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0B664" w14:textId="62D03406" w:rsidR="009C41A1" w:rsidRPr="003512A7" w:rsidRDefault="009C41A1" w:rsidP="00D46D9D">
      <w:pPr>
        <w:pStyle w:val="Heading1"/>
        <w:jc w:val="both"/>
      </w:pPr>
      <w:r w:rsidRPr="003512A7">
        <w:t xml:space="preserve">Supporting Information File </w:t>
      </w:r>
      <w:r w:rsidR="00E55AAF">
        <w:t>5</w:t>
      </w:r>
      <w:r w:rsidRPr="003512A7">
        <w:t xml:space="preserve">: Round </w:t>
      </w:r>
      <w:r w:rsidR="00851FE0">
        <w:t>1</w:t>
      </w:r>
      <w:r w:rsidRPr="003512A7">
        <w:t xml:space="preserve"> </w:t>
      </w:r>
      <w:r w:rsidR="00851FE0">
        <w:t>Comments</w:t>
      </w:r>
    </w:p>
    <w:p w14:paraId="4D511307" w14:textId="6C649EC9" w:rsidR="004E3A61" w:rsidRPr="003512A7" w:rsidRDefault="004E3A61" w:rsidP="00D46D9D">
      <w:r w:rsidRPr="003512A7">
        <w:t>Please note all comments are verbatim.</w:t>
      </w:r>
    </w:p>
    <w:p w14:paraId="48819859" w14:textId="38FFEDC3" w:rsidR="00BE1FCE" w:rsidRPr="003512A7" w:rsidRDefault="00BE1FCE" w:rsidP="00D46D9D">
      <w:pPr>
        <w:pStyle w:val="Heading2"/>
        <w:jc w:val="both"/>
      </w:pPr>
      <w:r w:rsidRPr="003512A7">
        <w:t>Section 1: Using CRP POCT</w:t>
      </w:r>
    </w:p>
    <w:p w14:paraId="421F0DCE" w14:textId="70F2FE73" w:rsidR="00BB260E" w:rsidRPr="003512A7" w:rsidRDefault="004E3A61" w:rsidP="00D46D9D">
      <w:pPr>
        <w:pStyle w:val="ListParagraph"/>
        <w:numPr>
          <w:ilvl w:val="0"/>
          <w:numId w:val="48"/>
        </w:numPr>
        <w:spacing w:after="80" w:line="276" w:lineRule="auto"/>
        <w:rPr>
          <w:rFonts w:asciiTheme="minorHAnsi" w:hAnsiTheme="minorHAnsi" w:cstheme="minorHAnsi"/>
          <w:sz w:val="22"/>
          <w:szCs w:val="22"/>
          <w:lang w:val="en-IE"/>
        </w:rPr>
      </w:pPr>
      <w:r w:rsidRPr="003512A7">
        <w:rPr>
          <w:rFonts w:asciiTheme="minorHAnsi" w:hAnsiTheme="minorHAnsi" w:cstheme="minorHAnsi"/>
          <w:sz w:val="22"/>
          <w:szCs w:val="22"/>
          <w:lang w:val="en-IE"/>
        </w:rPr>
        <w:t xml:space="preserve">CRP POCT should be used for </w:t>
      </w:r>
      <w:r w:rsidRPr="003512A7">
        <w:rPr>
          <w:rFonts w:asciiTheme="minorHAnsi" w:hAnsiTheme="minorHAnsi" w:cstheme="minorHAnsi"/>
          <w:sz w:val="22"/>
          <w:szCs w:val="22"/>
          <w:u w:val="single"/>
          <w:lang w:val="en-IE"/>
        </w:rPr>
        <w:t>all</w:t>
      </w:r>
      <w:r w:rsidRPr="003512A7">
        <w:rPr>
          <w:rFonts w:asciiTheme="minorHAnsi" w:hAnsiTheme="minorHAnsi" w:cstheme="minorHAnsi"/>
          <w:sz w:val="22"/>
          <w:szCs w:val="22"/>
          <w:lang w:val="en-IE"/>
        </w:rPr>
        <w:t xml:space="preserve"> patients suspected of having a lower respiratory tract infection (LRTI) regardless of age or demographics.</w:t>
      </w:r>
    </w:p>
    <w:tbl>
      <w:tblPr>
        <w:tblStyle w:val="TableGrid"/>
        <w:tblW w:w="5000" w:type="pct"/>
        <w:tblLook w:val="04A0" w:firstRow="1" w:lastRow="0" w:firstColumn="1" w:lastColumn="0" w:noHBand="0" w:noVBand="1"/>
      </w:tblPr>
      <w:tblGrid>
        <w:gridCol w:w="9010"/>
      </w:tblGrid>
      <w:tr w:rsidR="002278EF" w:rsidRPr="003512A7" w14:paraId="5E3C2C2D" w14:textId="77777777" w:rsidTr="0043674E">
        <w:tc>
          <w:tcPr>
            <w:tcW w:w="5000" w:type="pct"/>
            <w:shd w:val="clear" w:color="auto" w:fill="auto"/>
          </w:tcPr>
          <w:p w14:paraId="601DD08B" w14:textId="4848993F" w:rsidR="002278EF" w:rsidRPr="003512A7" w:rsidRDefault="002278EF" w:rsidP="00D46D9D">
            <w:pPr>
              <w:spacing w:after="80" w:line="276" w:lineRule="auto"/>
              <w:rPr>
                <w:rFonts w:asciiTheme="minorHAnsi" w:hAnsiTheme="minorHAnsi" w:cstheme="minorHAnsi"/>
                <w:lang w:val="en-IE"/>
              </w:rPr>
            </w:pPr>
            <w:r w:rsidRPr="003512A7">
              <w:rPr>
                <w:rFonts w:asciiTheme="minorHAnsi" w:hAnsiTheme="minorHAnsi" w:cstheme="minorHAnsi"/>
                <w:lang w:val="en-IE"/>
              </w:rPr>
              <w:t>It is possible to withhold antibiotics on clinical grounds in a significant proportion.</w:t>
            </w:r>
          </w:p>
          <w:p w14:paraId="72D658B5" w14:textId="410D816F" w:rsidR="002278EF" w:rsidRPr="003512A7" w:rsidRDefault="002278EF" w:rsidP="00D46D9D">
            <w:pPr>
              <w:spacing w:after="80" w:line="276" w:lineRule="auto"/>
              <w:rPr>
                <w:rFonts w:asciiTheme="minorHAnsi" w:hAnsiTheme="minorHAnsi" w:cstheme="minorHAnsi"/>
                <w:lang w:val="en-IE"/>
              </w:rPr>
            </w:pPr>
            <w:r w:rsidRPr="003512A7">
              <w:rPr>
                <w:rFonts w:asciiTheme="minorHAnsi" w:hAnsiTheme="minorHAnsi" w:cstheme="minorHAnsi"/>
                <w:lang w:val="en-IE"/>
              </w:rPr>
              <w:t>May not be appropriate in children, some elderly patients don't mount a CRP response or it is too early in their clinical course to mount one or it may not influence your decision to prescribe which may be dominated by other things e.g. if the patient is immunocompromised.</w:t>
            </w:r>
          </w:p>
          <w:p w14:paraId="24160D65" w14:textId="1FB7F58E" w:rsidR="002278EF" w:rsidRPr="003512A7" w:rsidRDefault="002278EF" w:rsidP="00D46D9D">
            <w:pPr>
              <w:spacing w:after="80" w:line="276" w:lineRule="auto"/>
              <w:rPr>
                <w:rFonts w:asciiTheme="minorHAnsi" w:hAnsiTheme="minorHAnsi" w:cstheme="minorHAnsi"/>
                <w:lang w:val="en-IE"/>
              </w:rPr>
            </w:pPr>
            <w:r w:rsidRPr="003512A7">
              <w:rPr>
                <w:rFonts w:asciiTheme="minorHAnsi" w:hAnsiTheme="minorHAnsi" w:cstheme="minorHAnsi"/>
                <w:lang w:val="en-IE"/>
              </w:rPr>
              <w:t>Should be dependent on patients medical history.</w:t>
            </w:r>
          </w:p>
          <w:p w14:paraId="7D0C960F" w14:textId="1A550782" w:rsidR="002278EF" w:rsidRPr="003512A7" w:rsidRDefault="002278EF" w:rsidP="00D46D9D">
            <w:pPr>
              <w:spacing w:after="80" w:line="276" w:lineRule="auto"/>
              <w:rPr>
                <w:rFonts w:asciiTheme="minorHAnsi" w:hAnsiTheme="minorHAnsi" w:cstheme="minorHAnsi"/>
                <w:lang w:val="en-IE"/>
              </w:rPr>
            </w:pPr>
            <w:r w:rsidRPr="003512A7">
              <w:rPr>
                <w:rFonts w:asciiTheme="minorHAnsi" w:hAnsiTheme="minorHAnsi" w:cstheme="minorHAnsi"/>
                <w:lang w:val="en-IE"/>
              </w:rPr>
              <w:t>Could help persuade patients too.</w:t>
            </w:r>
          </w:p>
          <w:p w14:paraId="66E5AA65" w14:textId="16626B15" w:rsidR="002278EF" w:rsidRPr="003512A7" w:rsidRDefault="002278EF" w:rsidP="00D46D9D">
            <w:pPr>
              <w:spacing w:after="80" w:line="276" w:lineRule="auto"/>
              <w:rPr>
                <w:rFonts w:asciiTheme="minorHAnsi" w:hAnsiTheme="minorHAnsi" w:cstheme="minorHAnsi"/>
                <w:lang w:val="en-IE"/>
              </w:rPr>
            </w:pPr>
            <w:r w:rsidRPr="003512A7">
              <w:rPr>
                <w:rFonts w:asciiTheme="minorHAnsi" w:hAnsiTheme="minorHAnsi" w:cstheme="minorHAnsi"/>
                <w:lang w:val="en-IE"/>
              </w:rPr>
              <w:t>I would always consider the clinical context in the first instance. If the test is unlikely to change my management plan, I would not use it.</w:t>
            </w:r>
          </w:p>
          <w:p w14:paraId="13C6C2BB" w14:textId="0CBE7B98" w:rsidR="002278EF" w:rsidRPr="003512A7" w:rsidRDefault="002278EF" w:rsidP="00D46D9D">
            <w:pPr>
              <w:spacing w:after="80" w:line="276" w:lineRule="auto"/>
              <w:rPr>
                <w:rFonts w:asciiTheme="minorHAnsi" w:hAnsiTheme="minorHAnsi" w:cstheme="minorHAnsi"/>
                <w:lang w:val="en-IE"/>
              </w:rPr>
            </w:pPr>
            <w:r w:rsidRPr="003512A7">
              <w:rPr>
                <w:rFonts w:asciiTheme="minorHAnsi" w:hAnsiTheme="minorHAnsi" w:cstheme="minorHAnsi"/>
                <w:lang w:val="en-IE"/>
              </w:rPr>
              <w:t>There can be conflicting evidence on the sensitivity/specificity of some available products. Such testing should have demonstrated benefit in The specific context and patient population to which it is being applied. I would apply this comment to all below questions.</w:t>
            </w:r>
          </w:p>
          <w:p w14:paraId="4B2931D6" w14:textId="68516A28" w:rsidR="002278EF" w:rsidRPr="003512A7" w:rsidRDefault="002278EF" w:rsidP="00D46D9D">
            <w:pPr>
              <w:spacing w:after="80" w:line="276" w:lineRule="auto"/>
              <w:rPr>
                <w:rFonts w:asciiTheme="minorHAnsi" w:hAnsiTheme="minorHAnsi" w:cstheme="minorHAnsi"/>
                <w:lang w:val="en-IE"/>
              </w:rPr>
            </w:pPr>
            <w:r w:rsidRPr="003512A7">
              <w:rPr>
                <w:rFonts w:asciiTheme="minorHAnsi" w:hAnsiTheme="minorHAnsi" w:cstheme="minorHAnsi"/>
                <w:lang w:val="en-IE"/>
              </w:rPr>
              <w:t>Use should be more targeted.</w:t>
            </w:r>
          </w:p>
          <w:p w14:paraId="0669B789" w14:textId="2277EA8B" w:rsidR="002278EF" w:rsidRPr="003512A7" w:rsidRDefault="002278EF" w:rsidP="00D46D9D">
            <w:pPr>
              <w:spacing w:after="80" w:line="276" w:lineRule="auto"/>
              <w:rPr>
                <w:rFonts w:asciiTheme="minorHAnsi" w:hAnsiTheme="minorHAnsi" w:cstheme="minorHAnsi"/>
                <w:lang w:val="en-IE"/>
              </w:rPr>
            </w:pPr>
            <w:r w:rsidRPr="003512A7">
              <w:rPr>
                <w:rFonts w:asciiTheme="minorHAnsi" w:hAnsiTheme="minorHAnsi" w:cstheme="minorHAnsi"/>
                <w:lang w:val="en-IE"/>
              </w:rPr>
              <w:t>Use of testing should be based first on assessment and symptoms that might indicate LRTI and not just to all patients presenting.</w:t>
            </w:r>
          </w:p>
          <w:p w14:paraId="20B2BF9D" w14:textId="29B74F3C" w:rsidR="002278EF" w:rsidRPr="003512A7" w:rsidRDefault="002278EF" w:rsidP="00D46D9D">
            <w:pPr>
              <w:spacing w:after="80" w:line="276" w:lineRule="auto"/>
              <w:rPr>
                <w:rFonts w:asciiTheme="minorHAnsi" w:hAnsiTheme="minorHAnsi" w:cstheme="minorHAnsi"/>
                <w:lang w:val="en-IE"/>
              </w:rPr>
            </w:pPr>
            <w:r w:rsidRPr="003512A7">
              <w:rPr>
                <w:rFonts w:asciiTheme="minorHAnsi" w:hAnsiTheme="minorHAnsi" w:cstheme="minorHAnsi"/>
                <w:lang w:val="en-IE"/>
              </w:rPr>
              <w:t xml:space="preserve">It will not change </w:t>
            </w:r>
            <w:proofErr w:type="spellStart"/>
            <w:r w:rsidRPr="003512A7">
              <w:rPr>
                <w:rFonts w:asciiTheme="minorHAnsi" w:hAnsiTheme="minorHAnsi" w:cstheme="minorHAnsi"/>
                <w:lang w:val="en-IE"/>
              </w:rPr>
              <w:t>mgt</w:t>
            </w:r>
            <w:proofErr w:type="spellEnd"/>
            <w:r w:rsidRPr="003512A7">
              <w:rPr>
                <w:rFonts w:asciiTheme="minorHAnsi" w:hAnsiTheme="minorHAnsi" w:cstheme="minorHAnsi"/>
                <w:lang w:val="en-IE"/>
              </w:rPr>
              <w:t xml:space="preserve"> in very well patients with LRTI (i.e. mild cough) and those who are systemically unwell i.e. CRB 1 or more.</w:t>
            </w:r>
          </w:p>
          <w:p w14:paraId="7F14DBAB" w14:textId="354A3764" w:rsidR="002278EF" w:rsidRPr="003512A7" w:rsidRDefault="002278EF" w:rsidP="00D46D9D">
            <w:pPr>
              <w:spacing w:after="80" w:line="276" w:lineRule="auto"/>
              <w:rPr>
                <w:rFonts w:asciiTheme="minorHAnsi" w:hAnsiTheme="minorHAnsi" w:cstheme="minorHAnsi"/>
                <w:lang w:val="en-IE"/>
              </w:rPr>
            </w:pPr>
            <w:r w:rsidRPr="003512A7">
              <w:rPr>
                <w:rFonts w:asciiTheme="minorHAnsi" w:hAnsiTheme="minorHAnsi" w:cstheme="minorHAnsi"/>
                <w:lang w:val="en-IE"/>
              </w:rPr>
              <w:t>Agree that in some cases it would be useful, but in mild/self-limiting cases where this is clear from the outset I don't believe all patients should have CRP-POCT.</w:t>
            </w:r>
          </w:p>
        </w:tc>
      </w:tr>
    </w:tbl>
    <w:p w14:paraId="460218EE" w14:textId="77777777" w:rsidR="002278EF" w:rsidRPr="003512A7" w:rsidRDefault="002278EF" w:rsidP="00D46D9D">
      <w:pPr>
        <w:pStyle w:val="ListParagraph"/>
        <w:spacing w:after="80" w:line="276" w:lineRule="auto"/>
        <w:rPr>
          <w:rFonts w:asciiTheme="minorHAnsi" w:hAnsiTheme="minorHAnsi" w:cstheme="minorHAnsi"/>
          <w:sz w:val="22"/>
          <w:szCs w:val="22"/>
          <w:lang w:val="en-IE"/>
        </w:rPr>
      </w:pPr>
    </w:p>
    <w:p w14:paraId="5210FE27" w14:textId="63B286FB" w:rsidR="004E3A61" w:rsidRPr="003512A7" w:rsidRDefault="002278EF" w:rsidP="00D46D9D">
      <w:pPr>
        <w:pStyle w:val="ListParagraph"/>
        <w:numPr>
          <w:ilvl w:val="0"/>
          <w:numId w:val="48"/>
        </w:numPr>
        <w:spacing w:after="80" w:line="276" w:lineRule="auto"/>
        <w:rPr>
          <w:rFonts w:asciiTheme="minorHAnsi" w:hAnsiTheme="minorHAnsi" w:cstheme="minorHAnsi"/>
          <w:sz w:val="22"/>
          <w:szCs w:val="22"/>
          <w:lang w:val="en-IE"/>
        </w:rPr>
      </w:pPr>
      <w:r w:rsidRPr="003512A7">
        <w:rPr>
          <w:rFonts w:asciiTheme="minorHAnsi" w:hAnsiTheme="minorHAnsi" w:cstheme="minorHAnsi"/>
          <w:sz w:val="22"/>
          <w:szCs w:val="22"/>
          <w:lang w:val="en-IE"/>
        </w:rPr>
        <w:t>CRP POCT should be used for patients suspected of having a LRTI only when the prescriber is uncertain about prescribing antibiotics for RTIs.</w:t>
      </w:r>
    </w:p>
    <w:tbl>
      <w:tblPr>
        <w:tblStyle w:val="TableGrid"/>
        <w:tblW w:w="5000" w:type="pct"/>
        <w:tblLook w:val="04A0" w:firstRow="1" w:lastRow="0" w:firstColumn="1" w:lastColumn="0" w:noHBand="0" w:noVBand="1"/>
      </w:tblPr>
      <w:tblGrid>
        <w:gridCol w:w="9010"/>
      </w:tblGrid>
      <w:tr w:rsidR="00E23945" w:rsidRPr="003512A7" w14:paraId="4041172A" w14:textId="77777777" w:rsidTr="00124147">
        <w:tc>
          <w:tcPr>
            <w:tcW w:w="5000" w:type="pct"/>
            <w:shd w:val="clear" w:color="auto" w:fill="auto"/>
          </w:tcPr>
          <w:p w14:paraId="21BA9209" w14:textId="3EFCC581" w:rsidR="00E23945" w:rsidRPr="00E23945" w:rsidRDefault="00E23945" w:rsidP="00D46D9D">
            <w:pPr>
              <w:spacing w:after="80" w:line="276" w:lineRule="auto"/>
              <w:rPr>
                <w:lang w:val="en-IE"/>
              </w:rPr>
            </w:pPr>
            <w:r w:rsidRPr="00E23945">
              <w:rPr>
                <w:lang w:val="en-IE"/>
              </w:rPr>
              <w:t>This seems more reasonable rather than a blanket approach.</w:t>
            </w:r>
          </w:p>
          <w:p w14:paraId="0D8136D1" w14:textId="475547ED" w:rsidR="00E23945" w:rsidRPr="00E23945" w:rsidRDefault="00E23945" w:rsidP="00D46D9D">
            <w:pPr>
              <w:spacing w:after="80" w:line="276" w:lineRule="auto"/>
              <w:rPr>
                <w:lang w:val="en-IE"/>
              </w:rPr>
            </w:pPr>
            <w:r w:rsidRPr="00E23945">
              <w:rPr>
                <w:lang w:val="en-IE"/>
              </w:rPr>
              <w:t>But with caveat mentioned.</w:t>
            </w:r>
          </w:p>
          <w:p w14:paraId="3120B7B5" w14:textId="1D1755CB" w:rsidR="00E23945" w:rsidRPr="00E23945" w:rsidRDefault="00E23945" w:rsidP="00D46D9D">
            <w:pPr>
              <w:spacing w:after="80" w:line="276" w:lineRule="auto"/>
              <w:rPr>
                <w:lang w:val="en-IE"/>
              </w:rPr>
            </w:pPr>
            <w:r w:rsidRPr="00E23945">
              <w:rPr>
                <w:lang w:val="en-IE"/>
              </w:rPr>
              <w:t>Can be difficult clinically.</w:t>
            </w:r>
          </w:p>
          <w:p w14:paraId="4F34750B" w14:textId="3A46C920" w:rsidR="00E23945" w:rsidRPr="00E23945" w:rsidRDefault="00E23945" w:rsidP="00D46D9D">
            <w:pPr>
              <w:spacing w:after="80" w:line="276" w:lineRule="auto"/>
              <w:rPr>
                <w:lang w:val="en-IE"/>
              </w:rPr>
            </w:pPr>
            <w:r w:rsidRPr="00E23945">
              <w:rPr>
                <w:lang w:val="en-IE"/>
              </w:rPr>
              <w:t>I would always consider the clinical context in the first instance. If the test is unlikely to change my management plan, I would not use it.</w:t>
            </w:r>
          </w:p>
          <w:p w14:paraId="2A7AFC1E" w14:textId="455B8FFF" w:rsidR="00E23945" w:rsidRPr="00E23945" w:rsidRDefault="00E23945" w:rsidP="00D46D9D">
            <w:pPr>
              <w:spacing w:after="80" w:line="276" w:lineRule="auto"/>
              <w:rPr>
                <w:lang w:val="en-IE"/>
              </w:rPr>
            </w:pPr>
            <w:r w:rsidRPr="00E23945">
              <w:rPr>
                <w:lang w:val="en-IE"/>
              </w:rPr>
              <w:t>Using CRP POCT would provide greater certainty, irrespective of prescriber’s level of certainty.</w:t>
            </w:r>
          </w:p>
          <w:p w14:paraId="4B26CB90" w14:textId="76D52D3D" w:rsidR="00E23945" w:rsidRPr="00E23945" w:rsidRDefault="00E23945" w:rsidP="00D46D9D">
            <w:pPr>
              <w:spacing w:after="80" w:line="276" w:lineRule="auto"/>
              <w:rPr>
                <w:lang w:val="en-IE"/>
              </w:rPr>
            </w:pPr>
            <w:r w:rsidRPr="00E23945">
              <w:rPr>
                <w:lang w:val="en-IE"/>
              </w:rPr>
              <w:t>Perhaps it should be carried out on anyone with a LRTI.</w:t>
            </w:r>
          </w:p>
          <w:p w14:paraId="2A5C23CA" w14:textId="6B4F29F2" w:rsidR="00E23945" w:rsidRPr="00E23945" w:rsidRDefault="00E23945" w:rsidP="00D46D9D">
            <w:pPr>
              <w:spacing w:after="80" w:line="276" w:lineRule="auto"/>
              <w:rPr>
                <w:lang w:val="en-IE"/>
              </w:rPr>
            </w:pPr>
            <w:r w:rsidRPr="00E23945">
              <w:rPr>
                <w:lang w:val="en-IE"/>
              </w:rPr>
              <w:t>Difficult to be sure on diagnosis of bacterial infection, this will provide additive information to make further decision on.</w:t>
            </w:r>
          </w:p>
          <w:p w14:paraId="2BD5B302" w14:textId="35757005" w:rsidR="00E23945" w:rsidRPr="00E23945" w:rsidRDefault="00E23945" w:rsidP="00D46D9D">
            <w:pPr>
              <w:spacing w:after="80" w:line="276" w:lineRule="auto"/>
              <w:rPr>
                <w:lang w:val="en-IE"/>
              </w:rPr>
            </w:pPr>
            <w:r w:rsidRPr="00E23945">
              <w:rPr>
                <w:lang w:val="en-IE"/>
              </w:rPr>
              <w:t>Yes to support the clinical decision making, as an additional piece of information to consider in the context of the full picture.</w:t>
            </w:r>
          </w:p>
        </w:tc>
      </w:tr>
    </w:tbl>
    <w:p w14:paraId="00F9AF88" w14:textId="77777777" w:rsidR="00D24876" w:rsidRPr="003512A7" w:rsidRDefault="00D24876" w:rsidP="00D46D9D">
      <w:pPr>
        <w:spacing w:after="80" w:line="276" w:lineRule="auto"/>
        <w:rPr>
          <w:sz w:val="22"/>
          <w:szCs w:val="22"/>
          <w:lang w:val="en-IE"/>
        </w:rPr>
      </w:pPr>
    </w:p>
    <w:p w14:paraId="76E21361" w14:textId="6774FB1C" w:rsidR="004943B2" w:rsidRPr="003512A7" w:rsidRDefault="00DC537F" w:rsidP="00D46D9D">
      <w:pPr>
        <w:pStyle w:val="ListParagraph"/>
        <w:numPr>
          <w:ilvl w:val="0"/>
          <w:numId w:val="48"/>
        </w:numPr>
        <w:spacing w:after="80" w:line="276" w:lineRule="auto"/>
        <w:rPr>
          <w:sz w:val="22"/>
          <w:szCs w:val="22"/>
          <w:lang w:val="en-IE"/>
        </w:rPr>
      </w:pPr>
      <w:r w:rsidRPr="003512A7">
        <w:rPr>
          <w:sz w:val="22"/>
          <w:szCs w:val="22"/>
          <w:lang w:val="en-IE"/>
        </w:rPr>
        <w:lastRenderedPageBreak/>
        <w:t>CRP POCT should be used for patients suspected of having a LRTI when the prescriber is thinking about prescribing antibiotics for LRTIs.</w:t>
      </w:r>
    </w:p>
    <w:tbl>
      <w:tblPr>
        <w:tblStyle w:val="TableGrid"/>
        <w:tblW w:w="5000" w:type="pct"/>
        <w:tblLook w:val="04A0" w:firstRow="1" w:lastRow="0" w:firstColumn="1" w:lastColumn="0" w:noHBand="0" w:noVBand="1"/>
      </w:tblPr>
      <w:tblGrid>
        <w:gridCol w:w="9010"/>
      </w:tblGrid>
      <w:tr w:rsidR="00607063" w:rsidRPr="003512A7" w14:paraId="0E5C3C44" w14:textId="77777777" w:rsidTr="00124147">
        <w:tc>
          <w:tcPr>
            <w:tcW w:w="5000" w:type="pct"/>
            <w:shd w:val="clear" w:color="auto" w:fill="auto"/>
          </w:tcPr>
          <w:p w14:paraId="02B4E221" w14:textId="1CF7CFDD" w:rsidR="00607063" w:rsidRPr="00607063" w:rsidRDefault="00607063" w:rsidP="00D46D9D">
            <w:pPr>
              <w:spacing w:after="80" w:line="276" w:lineRule="auto"/>
              <w:rPr>
                <w:lang w:val="en-IE"/>
              </w:rPr>
            </w:pPr>
            <w:r w:rsidRPr="00607063">
              <w:rPr>
                <w:lang w:val="en-IE"/>
              </w:rPr>
              <w:t>You may decide to give a backup prescription that will not be influenced by the CRP results.</w:t>
            </w:r>
          </w:p>
          <w:p w14:paraId="7053B8DE" w14:textId="19B6F01F" w:rsidR="00607063" w:rsidRPr="00607063" w:rsidRDefault="00607063" w:rsidP="00D46D9D">
            <w:pPr>
              <w:spacing w:after="80" w:line="276" w:lineRule="auto"/>
              <w:rPr>
                <w:lang w:val="en-IE"/>
              </w:rPr>
            </w:pPr>
            <w:r w:rsidRPr="00607063">
              <w:rPr>
                <w:lang w:val="en-IE"/>
              </w:rPr>
              <w:t>Following a standardised and validated review.</w:t>
            </w:r>
          </w:p>
          <w:p w14:paraId="56E81549" w14:textId="10635EC7" w:rsidR="00607063" w:rsidRPr="00607063" w:rsidRDefault="00607063" w:rsidP="00D46D9D">
            <w:pPr>
              <w:spacing w:after="80" w:line="276" w:lineRule="auto"/>
              <w:rPr>
                <w:lang w:val="en-IE"/>
              </w:rPr>
            </w:pPr>
            <w:r w:rsidRPr="00607063">
              <w:rPr>
                <w:lang w:val="en-IE"/>
              </w:rPr>
              <w:t>May stop some unnecessary prescriptions.</w:t>
            </w:r>
          </w:p>
          <w:p w14:paraId="20856D02" w14:textId="76CC81C3" w:rsidR="00607063" w:rsidRPr="00607063" w:rsidRDefault="00607063" w:rsidP="00D46D9D">
            <w:pPr>
              <w:spacing w:after="80" w:line="276" w:lineRule="auto"/>
              <w:rPr>
                <w:lang w:val="en-IE"/>
              </w:rPr>
            </w:pPr>
            <w:r w:rsidRPr="00607063">
              <w:rPr>
                <w:lang w:val="en-IE"/>
              </w:rPr>
              <w:t>I would always consider the clinical context in the first instance. If the test is unlikely to change my management plan, I would not use it. Sometimes I would make the decision and the CRP is unlikely to change it. GPs rely heavily on clinical skills when making decisions and tests are not always needed to aid the decision. Certainly tests can be helpful. Some of the decision making around this depends on detail. For example, if the test takes a long time to process (say any longer than two minutes), then it is less likely to be used. 2 minutes is a significant proportion of the total duration of a consultation.</w:t>
            </w:r>
          </w:p>
          <w:p w14:paraId="39B3B740" w14:textId="297FCB4E" w:rsidR="00607063" w:rsidRPr="00607063" w:rsidRDefault="00607063" w:rsidP="00D46D9D">
            <w:pPr>
              <w:spacing w:after="80" w:line="276" w:lineRule="auto"/>
              <w:rPr>
                <w:lang w:val="en-IE"/>
              </w:rPr>
            </w:pPr>
            <w:r w:rsidRPr="00607063">
              <w:rPr>
                <w:lang w:val="en-IE"/>
              </w:rPr>
              <w:t>Much more data is available for a POCT.</w:t>
            </w:r>
          </w:p>
          <w:p w14:paraId="3E89DDB4" w14:textId="3D9DBBED" w:rsidR="00607063" w:rsidRPr="00607063" w:rsidRDefault="00607063" w:rsidP="00D46D9D">
            <w:pPr>
              <w:spacing w:after="80" w:line="276" w:lineRule="auto"/>
              <w:rPr>
                <w:lang w:val="en-IE"/>
              </w:rPr>
            </w:pPr>
            <w:r w:rsidRPr="00607063">
              <w:rPr>
                <w:lang w:val="en-IE"/>
              </w:rPr>
              <w:t>'Thinking about' and 'uncertainty' are pretty similar.</w:t>
            </w:r>
          </w:p>
          <w:p w14:paraId="4A0B18DC" w14:textId="043210F2" w:rsidR="00607063" w:rsidRPr="00607063" w:rsidRDefault="00607063" w:rsidP="00D46D9D">
            <w:pPr>
              <w:spacing w:after="80" w:line="276" w:lineRule="auto"/>
              <w:rPr>
                <w:lang w:val="en-IE"/>
              </w:rPr>
            </w:pPr>
            <w:r w:rsidRPr="00607063">
              <w:rPr>
                <w:lang w:val="en-IE"/>
              </w:rPr>
              <w:t>If based on assessment and discussion with patient considering antibiotics, this should be provided to further confirm the need as often antibiotics are prescribed unnecessarily based on a short consultation with a GP.</w:t>
            </w:r>
          </w:p>
          <w:p w14:paraId="26C57AED" w14:textId="381AAEDC" w:rsidR="00607063" w:rsidRPr="00607063" w:rsidRDefault="00607063" w:rsidP="00D46D9D">
            <w:pPr>
              <w:spacing w:after="80" w:line="276" w:lineRule="auto"/>
              <w:rPr>
                <w:lang w:val="en-IE"/>
              </w:rPr>
            </w:pPr>
            <w:r w:rsidRPr="00607063">
              <w:rPr>
                <w:lang w:val="en-IE"/>
              </w:rPr>
              <w:t>If patient v unwell this test will not change mgt.</w:t>
            </w:r>
          </w:p>
          <w:p w14:paraId="6AA9C7A0" w14:textId="3C2B8EA6" w:rsidR="00607063" w:rsidRPr="00607063" w:rsidRDefault="00607063" w:rsidP="00D46D9D">
            <w:pPr>
              <w:spacing w:after="80" w:line="276" w:lineRule="auto"/>
              <w:rPr>
                <w:lang w:val="en-IE"/>
              </w:rPr>
            </w:pPr>
            <w:r w:rsidRPr="00607063">
              <w:rPr>
                <w:lang w:val="en-IE"/>
              </w:rPr>
              <w:t>Would be useful to back up the prescribing decision. In the event that the CRP is then low (indicating viral infection) it may encourage a prescriber to reconsider and not prescribe antibiotics.</w:t>
            </w:r>
          </w:p>
        </w:tc>
      </w:tr>
    </w:tbl>
    <w:p w14:paraId="25C35186" w14:textId="77777777" w:rsidR="00607063" w:rsidRPr="003512A7" w:rsidRDefault="00607063" w:rsidP="00D46D9D">
      <w:pPr>
        <w:spacing w:after="80" w:line="276" w:lineRule="auto"/>
        <w:rPr>
          <w:sz w:val="22"/>
          <w:szCs w:val="22"/>
          <w:lang w:val="en-IE"/>
        </w:rPr>
      </w:pPr>
    </w:p>
    <w:p w14:paraId="30702344" w14:textId="19ADBC04" w:rsidR="0006582A" w:rsidRPr="003512A7" w:rsidRDefault="0006582A" w:rsidP="00D46D9D">
      <w:pPr>
        <w:pStyle w:val="ListParagraph"/>
        <w:numPr>
          <w:ilvl w:val="0"/>
          <w:numId w:val="48"/>
        </w:numPr>
        <w:spacing w:after="80" w:line="276" w:lineRule="auto"/>
        <w:rPr>
          <w:sz w:val="22"/>
          <w:szCs w:val="22"/>
          <w:lang w:val="en-IE"/>
        </w:rPr>
      </w:pPr>
      <w:r w:rsidRPr="003512A7">
        <w:rPr>
          <w:sz w:val="22"/>
          <w:szCs w:val="22"/>
          <w:lang w:val="en-IE"/>
        </w:rPr>
        <w:t>CRP POCT results should be interpreted with caution in patients with existing conditions that can elevate CRP values (e.g., arthritis, gout, inflammatory bowel disease) and in those receiving immunotherapy.</w:t>
      </w:r>
    </w:p>
    <w:tbl>
      <w:tblPr>
        <w:tblStyle w:val="TableGrid"/>
        <w:tblW w:w="5000" w:type="pct"/>
        <w:tblLook w:val="04A0" w:firstRow="1" w:lastRow="0" w:firstColumn="1" w:lastColumn="0" w:noHBand="0" w:noVBand="1"/>
      </w:tblPr>
      <w:tblGrid>
        <w:gridCol w:w="9010"/>
      </w:tblGrid>
      <w:tr w:rsidR="00EF288B" w:rsidRPr="003512A7" w14:paraId="797A95B1" w14:textId="77777777" w:rsidTr="00124147">
        <w:tc>
          <w:tcPr>
            <w:tcW w:w="5000" w:type="pct"/>
            <w:shd w:val="clear" w:color="auto" w:fill="auto"/>
          </w:tcPr>
          <w:p w14:paraId="34D975F4" w14:textId="39D54F35" w:rsidR="00EF288B" w:rsidRPr="00EF288B" w:rsidRDefault="00EF288B" w:rsidP="00D46D9D">
            <w:pPr>
              <w:spacing w:after="80" w:line="276" w:lineRule="auto"/>
              <w:rPr>
                <w:lang w:val="en-IE"/>
              </w:rPr>
            </w:pPr>
            <w:r w:rsidRPr="00EF288B">
              <w:rPr>
                <w:lang w:val="en-IE"/>
              </w:rPr>
              <w:t>Chronic elevation can cause issues.</w:t>
            </w:r>
          </w:p>
          <w:p w14:paraId="158EE2B7" w14:textId="12CF824B" w:rsidR="00EF288B" w:rsidRPr="00EF288B" w:rsidRDefault="00EF288B" w:rsidP="00D46D9D">
            <w:pPr>
              <w:spacing w:after="80" w:line="276" w:lineRule="auto"/>
              <w:rPr>
                <w:lang w:val="en-IE"/>
              </w:rPr>
            </w:pPr>
            <w:r w:rsidRPr="00EF288B">
              <w:rPr>
                <w:lang w:val="en-IE"/>
              </w:rPr>
              <w:t>Could be raised due to underlying condition.</w:t>
            </w:r>
          </w:p>
          <w:p w14:paraId="259C4E7D" w14:textId="2705F74D" w:rsidR="00EF288B" w:rsidRPr="00EF288B" w:rsidRDefault="00EF288B" w:rsidP="00D46D9D">
            <w:pPr>
              <w:spacing w:after="80" w:line="276" w:lineRule="auto"/>
              <w:rPr>
                <w:lang w:val="en-IE"/>
              </w:rPr>
            </w:pPr>
            <w:r w:rsidRPr="00EF288B">
              <w:rPr>
                <w:lang w:val="en-IE"/>
              </w:rPr>
              <w:t>There are causes of elevated CRP other than bacterial infection. This comment is self-evident to my mind.</w:t>
            </w:r>
          </w:p>
          <w:p w14:paraId="787BDA3D" w14:textId="7B919591" w:rsidR="00EF288B" w:rsidRPr="00EF288B" w:rsidRDefault="00EF288B" w:rsidP="00D46D9D">
            <w:pPr>
              <w:spacing w:after="80" w:line="276" w:lineRule="auto"/>
              <w:rPr>
                <w:lang w:val="en-IE"/>
              </w:rPr>
            </w:pPr>
            <w:r w:rsidRPr="00EF288B">
              <w:rPr>
                <w:lang w:val="en-IE"/>
              </w:rPr>
              <w:t>I would check guidance before use.</w:t>
            </w:r>
          </w:p>
          <w:p w14:paraId="681E9D04" w14:textId="27857EDA" w:rsidR="00EF288B" w:rsidRPr="00EF288B" w:rsidRDefault="00EF288B" w:rsidP="00D46D9D">
            <w:pPr>
              <w:spacing w:after="80" w:line="276" w:lineRule="auto"/>
              <w:rPr>
                <w:lang w:val="en-IE"/>
              </w:rPr>
            </w:pPr>
            <w:r w:rsidRPr="00EF288B">
              <w:rPr>
                <w:lang w:val="en-IE"/>
              </w:rPr>
              <w:t>Baseline CRP (from non-infection time period) would be helpful here, but as this is not likely to be available, CRP results should be interpreted cautiously.</w:t>
            </w:r>
          </w:p>
        </w:tc>
      </w:tr>
    </w:tbl>
    <w:p w14:paraId="6FF7FF02" w14:textId="77777777" w:rsidR="0006582A" w:rsidRPr="003512A7" w:rsidRDefault="0006582A" w:rsidP="00D46D9D">
      <w:pPr>
        <w:spacing w:after="80" w:line="276" w:lineRule="auto"/>
        <w:rPr>
          <w:sz w:val="22"/>
          <w:szCs w:val="22"/>
          <w:lang w:val="en-IE"/>
        </w:rPr>
      </w:pPr>
    </w:p>
    <w:p w14:paraId="4F2817D3" w14:textId="2EEB8DBB" w:rsidR="00EF288B" w:rsidRPr="003512A7" w:rsidRDefault="00975F73" w:rsidP="00D46D9D">
      <w:pPr>
        <w:pStyle w:val="ListParagraph"/>
        <w:numPr>
          <w:ilvl w:val="0"/>
          <w:numId w:val="48"/>
        </w:numPr>
        <w:spacing w:after="80" w:line="276" w:lineRule="auto"/>
        <w:rPr>
          <w:sz w:val="22"/>
          <w:szCs w:val="22"/>
          <w:lang w:val="en-IE"/>
        </w:rPr>
      </w:pPr>
      <w:r w:rsidRPr="003512A7">
        <w:rPr>
          <w:sz w:val="22"/>
          <w:szCs w:val="22"/>
          <w:lang w:val="en-IE"/>
        </w:rPr>
        <w:t>CRP POCT should reduce diagnostic uncertainty as part of the assessment for LRTIs and aid prescribing decisions.</w:t>
      </w:r>
    </w:p>
    <w:tbl>
      <w:tblPr>
        <w:tblStyle w:val="TableGrid"/>
        <w:tblW w:w="5000" w:type="pct"/>
        <w:tblLook w:val="04A0" w:firstRow="1" w:lastRow="0" w:firstColumn="1" w:lastColumn="0" w:noHBand="0" w:noVBand="1"/>
      </w:tblPr>
      <w:tblGrid>
        <w:gridCol w:w="9010"/>
      </w:tblGrid>
      <w:tr w:rsidR="003F7EA4" w:rsidRPr="003512A7" w14:paraId="52F2C25E" w14:textId="77777777" w:rsidTr="00124147">
        <w:tc>
          <w:tcPr>
            <w:tcW w:w="5000" w:type="pct"/>
            <w:shd w:val="clear" w:color="auto" w:fill="auto"/>
          </w:tcPr>
          <w:p w14:paraId="7981A13F" w14:textId="581C36C2" w:rsidR="003F7EA4" w:rsidRPr="003F7EA4" w:rsidRDefault="003F7EA4" w:rsidP="00D46D9D">
            <w:pPr>
              <w:spacing w:after="80" w:line="276" w:lineRule="auto"/>
              <w:rPr>
                <w:lang w:val="en-IE"/>
              </w:rPr>
            </w:pPr>
            <w:r w:rsidRPr="003F7EA4">
              <w:rPr>
                <w:lang w:val="en-IE"/>
              </w:rPr>
              <w:t xml:space="preserve">Can be elevated in viral infections as well but not as high as bacterial. </w:t>
            </w:r>
          </w:p>
          <w:p w14:paraId="7D13EFCF" w14:textId="65784910" w:rsidR="003F7EA4" w:rsidRPr="003F7EA4" w:rsidRDefault="003F7EA4" w:rsidP="00D46D9D">
            <w:pPr>
              <w:spacing w:after="80" w:line="276" w:lineRule="auto"/>
              <w:rPr>
                <w:lang w:val="en-IE"/>
              </w:rPr>
            </w:pPr>
            <w:r w:rsidRPr="003F7EA4">
              <w:rPr>
                <w:lang w:val="en-IE"/>
              </w:rPr>
              <w:t>Where CRP low.</w:t>
            </w:r>
          </w:p>
          <w:p w14:paraId="00E3D735" w14:textId="0488C158" w:rsidR="003F7EA4" w:rsidRPr="003F7EA4" w:rsidRDefault="003F7EA4" w:rsidP="00D46D9D">
            <w:pPr>
              <w:spacing w:after="80" w:line="276" w:lineRule="auto"/>
              <w:rPr>
                <w:lang w:val="en-IE"/>
              </w:rPr>
            </w:pPr>
            <w:r w:rsidRPr="003F7EA4">
              <w:rPr>
                <w:lang w:val="en-IE"/>
              </w:rPr>
              <w:t>This is the precise situation where I see CRP POCT having a role.</w:t>
            </w:r>
          </w:p>
          <w:p w14:paraId="3FC3BB3C" w14:textId="3CC79F28" w:rsidR="003F7EA4" w:rsidRPr="003F7EA4" w:rsidRDefault="003F7EA4" w:rsidP="00D46D9D">
            <w:pPr>
              <w:spacing w:after="80" w:line="276" w:lineRule="auto"/>
              <w:rPr>
                <w:lang w:val="en-IE"/>
              </w:rPr>
            </w:pPr>
            <w:r w:rsidRPr="003F7EA4">
              <w:rPr>
                <w:lang w:val="en-IE"/>
              </w:rPr>
              <w:t>Probably but not alone without a lot of other data.</w:t>
            </w:r>
          </w:p>
        </w:tc>
      </w:tr>
    </w:tbl>
    <w:p w14:paraId="4FD494D1" w14:textId="77777777" w:rsidR="003F7EA4" w:rsidRPr="003512A7" w:rsidRDefault="003F7EA4" w:rsidP="00D46D9D">
      <w:pPr>
        <w:spacing w:after="80" w:line="276" w:lineRule="auto"/>
        <w:rPr>
          <w:sz w:val="22"/>
          <w:szCs w:val="22"/>
          <w:lang w:val="en-IE"/>
        </w:rPr>
      </w:pPr>
    </w:p>
    <w:p w14:paraId="57AF5769" w14:textId="2D564FFD" w:rsidR="00F14040" w:rsidRPr="003512A7" w:rsidRDefault="00F14040" w:rsidP="00D46D9D">
      <w:pPr>
        <w:pStyle w:val="ListParagraph"/>
        <w:numPr>
          <w:ilvl w:val="0"/>
          <w:numId w:val="48"/>
        </w:numPr>
        <w:spacing w:after="80" w:line="276" w:lineRule="auto"/>
        <w:rPr>
          <w:sz w:val="22"/>
          <w:szCs w:val="22"/>
          <w:lang w:val="en-IE"/>
        </w:rPr>
      </w:pPr>
      <w:r w:rsidRPr="003512A7">
        <w:rPr>
          <w:sz w:val="22"/>
          <w:szCs w:val="22"/>
          <w:lang w:val="en-IE"/>
        </w:rPr>
        <w:lastRenderedPageBreak/>
        <w:t>CRP POCT results should be interpreted in conjunction with a thorough assessment of the patient’s history, risk profile, and acute clinical situation.</w:t>
      </w:r>
    </w:p>
    <w:tbl>
      <w:tblPr>
        <w:tblStyle w:val="TableGrid"/>
        <w:tblW w:w="5000" w:type="pct"/>
        <w:tblLook w:val="04A0" w:firstRow="1" w:lastRow="0" w:firstColumn="1" w:lastColumn="0" w:noHBand="0" w:noVBand="1"/>
      </w:tblPr>
      <w:tblGrid>
        <w:gridCol w:w="9010"/>
      </w:tblGrid>
      <w:tr w:rsidR="003F7BED" w:rsidRPr="003512A7" w14:paraId="11F22AA5" w14:textId="77777777" w:rsidTr="00124147">
        <w:tc>
          <w:tcPr>
            <w:tcW w:w="5000" w:type="pct"/>
            <w:shd w:val="clear" w:color="auto" w:fill="auto"/>
          </w:tcPr>
          <w:p w14:paraId="27665E92" w14:textId="6BC2D047" w:rsidR="003F7BED" w:rsidRPr="003F7BED" w:rsidRDefault="003F7BED" w:rsidP="00D46D9D">
            <w:pPr>
              <w:spacing w:after="80" w:line="276" w:lineRule="auto"/>
              <w:rPr>
                <w:lang w:val="en-IE"/>
              </w:rPr>
            </w:pPr>
            <w:r w:rsidRPr="003F7BED">
              <w:rPr>
                <w:lang w:val="en-IE"/>
              </w:rPr>
              <w:t>Even if bacterial infection is not present a person can be seriously ill due to viral illness and require supportive therapy. There are two questions in the assessment 1. How ill is someone 2. Do they need antibiotics.</w:t>
            </w:r>
          </w:p>
          <w:p w14:paraId="1D46D3EB" w14:textId="6E926201" w:rsidR="003F7BED" w:rsidRPr="003F7BED" w:rsidRDefault="003F7BED" w:rsidP="00D46D9D">
            <w:pPr>
              <w:spacing w:after="80" w:line="276" w:lineRule="auto"/>
              <w:rPr>
                <w:lang w:val="en-IE"/>
              </w:rPr>
            </w:pPr>
            <w:r w:rsidRPr="003F7BED">
              <w:rPr>
                <w:lang w:val="en-IE"/>
              </w:rPr>
              <w:t>As above - lots of factors go into a decision re: prescribing e.g. co morbidities / previous admissions etc.</w:t>
            </w:r>
          </w:p>
          <w:p w14:paraId="413C9FC9" w14:textId="6C38B08A" w:rsidR="003F7BED" w:rsidRPr="003F7BED" w:rsidRDefault="003F7BED" w:rsidP="00D46D9D">
            <w:pPr>
              <w:spacing w:after="80" w:line="276" w:lineRule="auto"/>
              <w:rPr>
                <w:lang w:val="en-IE"/>
              </w:rPr>
            </w:pPr>
            <w:r w:rsidRPr="003F7BED">
              <w:rPr>
                <w:lang w:val="en-IE"/>
              </w:rPr>
              <w:t>Needs clinical correlation.</w:t>
            </w:r>
          </w:p>
          <w:p w14:paraId="4DCAAB73" w14:textId="637D305B" w:rsidR="003F7BED" w:rsidRPr="003F7BED" w:rsidRDefault="003F7BED" w:rsidP="00D46D9D">
            <w:pPr>
              <w:spacing w:after="80" w:line="276" w:lineRule="auto"/>
              <w:rPr>
                <w:lang w:val="en-IE"/>
              </w:rPr>
            </w:pPr>
            <w:r w:rsidRPr="003F7BED">
              <w:rPr>
                <w:lang w:val="en-IE"/>
              </w:rPr>
              <w:t>As before, the CRP test is part of the puzzle. Clinical factors are the main part of the puzzle. There are some instances where the clinical picture give the full picture. There are others where the additional CRP piece of the jigsaw completes the picture.</w:t>
            </w:r>
          </w:p>
          <w:p w14:paraId="359AE28E" w14:textId="4544885F" w:rsidR="003F7BED" w:rsidRPr="003F7BED" w:rsidRDefault="003F7BED" w:rsidP="00D46D9D">
            <w:pPr>
              <w:spacing w:after="80" w:line="276" w:lineRule="auto"/>
              <w:rPr>
                <w:lang w:val="en-IE"/>
              </w:rPr>
            </w:pPr>
            <w:r w:rsidRPr="003F7BED">
              <w:rPr>
                <w:lang w:val="en-IE"/>
              </w:rPr>
              <w:t>Testing of all patients presenting with CRP POCT testing without first looking at this could lead to false positives.</w:t>
            </w:r>
          </w:p>
        </w:tc>
      </w:tr>
    </w:tbl>
    <w:p w14:paraId="03DB5B8E" w14:textId="77777777" w:rsidR="003F7BED" w:rsidRPr="003512A7" w:rsidRDefault="003F7BED" w:rsidP="00D46D9D">
      <w:pPr>
        <w:spacing w:after="80" w:line="276" w:lineRule="auto"/>
        <w:rPr>
          <w:sz w:val="22"/>
          <w:szCs w:val="22"/>
          <w:lang w:val="en-IE"/>
        </w:rPr>
      </w:pPr>
    </w:p>
    <w:p w14:paraId="1DB0D373" w14:textId="1339B4D7" w:rsidR="003F7BED" w:rsidRPr="003512A7" w:rsidRDefault="001D7A22" w:rsidP="00D46D9D">
      <w:pPr>
        <w:pStyle w:val="ListParagraph"/>
        <w:numPr>
          <w:ilvl w:val="0"/>
          <w:numId w:val="48"/>
        </w:numPr>
        <w:spacing w:after="80" w:line="276" w:lineRule="auto"/>
        <w:rPr>
          <w:sz w:val="22"/>
          <w:szCs w:val="22"/>
          <w:lang w:val="en-IE"/>
        </w:rPr>
      </w:pPr>
      <w:r w:rsidRPr="003512A7">
        <w:rPr>
          <w:sz w:val="22"/>
          <w:szCs w:val="22"/>
          <w:lang w:val="en-IE"/>
        </w:rPr>
        <w:t>Clinical decision rules that are proven for use in your practice should be incorporated into the clinical assessment of patients suspected of having a LRTI.</w:t>
      </w:r>
    </w:p>
    <w:tbl>
      <w:tblPr>
        <w:tblStyle w:val="TableGrid"/>
        <w:tblW w:w="5000" w:type="pct"/>
        <w:tblLook w:val="04A0" w:firstRow="1" w:lastRow="0" w:firstColumn="1" w:lastColumn="0" w:noHBand="0" w:noVBand="1"/>
      </w:tblPr>
      <w:tblGrid>
        <w:gridCol w:w="9010"/>
      </w:tblGrid>
      <w:tr w:rsidR="006A5F04" w:rsidRPr="003512A7" w14:paraId="7C67AA41" w14:textId="77777777" w:rsidTr="00124147">
        <w:tc>
          <w:tcPr>
            <w:tcW w:w="5000" w:type="pct"/>
            <w:shd w:val="clear" w:color="auto" w:fill="auto"/>
          </w:tcPr>
          <w:p w14:paraId="3EBCDDB8" w14:textId="476FB911" w:rsidR="006A5F04" w:rsidRPr="006A5F04" w:rsidRDefault="006A5F04" w:rsidP="00D46D9D">
            <w:pPr>
              <w:spacing w:after="80" w:line="276" w:lineRule="auto"/>
              <w:rPr>
                <w:lang w:val="en-IE"/>
              </w:rPr>
            </w:pPr>
            <w:r w:rsidRPr="006A5F04">
              <w:rPr>
                <w:lang w:val="en-IE"/>
              </w:rPr>
              <w:t>Patients sometimes have trouble trusting these tools.</w:t>
            </w:r>
          </w:p>
          <w:p w14:paraId="6E92B096" w14:textId="71307B5A" w:rsidR="006A5F04" w:rsidRPr="006A5F04" w:rsidRDefault="006A5F04" w:rsidP="00D46D9D">
            <w:pPr>
              <w:spacing w:after="80" w:line="276" w:lineRule="auto"/>
              <w:rPr>
                <w:lang w:val="en-IE"/>
              </w:rPr>
            </w:pPr>
            <w:proofErr w:type="spellStart"/>
            <w:r w:rsidRPr="006A5F04">
              <w:rPr>
                <w:lang w:val="en-IE"/>
              </w:rPr>
              <w:t>FeverPain</w:t>
            </w:r>
            <w:proofErr w:type="spellEnd"/>
            <w:r w:rsidRPr="006A5F04">
              <w:rPr>
                <w:lang w:val="en-IE"/>
              </w:rPr>
              <w:t xml:space="preserve"> is used for diagnosis of tonsilitis, not LRTI? 4 that it could be used with CRB65?</w:t>
            </w:r>
          </w:p>
          <w:p w14:paraId="0C8D550B" w14:textId="524A77CC" w:rsidR="006A5F04" w:rsidRPr="006A5F04" w:rsidRDefault="006A5F04" w:rsidP="00D46D9D">
            <w:pPr>
              <w:spacing w:after="80" w:line="276" w:lineRule="auto"/>
              <w:rPr>
                <w:lang w:val="en-IE"/>
              </w:rPr>
            </w:pPr>
            <w:proofErr w:type="spellStart"/>
            <w:r w:rsidRPr="006A5F04">
              <w:rPr>
                <w:lang w:val="en-IE"/>
              </w:rPr>
              <w:t>FeverPAIN</w:t>
            </w:r>
            <w:proofErr w:type="spellEnd"/>
            <w:r w:rsidRPr="006A5F04">
              <w:rPr>
                <w:lang w:val="en-IE"/>
              </w:rPr>
              <w:t xml:space="preserve"> and similar scores (</w:t>
            </w:r>
            <w:proofErr w:type="spellStart"/>
            <w:r w:rsidRPr="006A5F04">
              <w:rPr>
                <w:lang w:val="en-IE"/>
              </w:rPr>
              <w:t>Centor</w:t>
            </w:r>
            <w:proofErr w:type="spellEnd"/>
            <w:r w:rsidRPr="006A5F04">
              <w:rPr>
                <w:lang w:val="en-IE"/>
              </w:rPr>
              <w:t>; CRB65) are very helpful in making clinical decisions in my view.</w:t>
            </w:r>
          </w:p>
          <w:p w14:paraId="2FF8F1F9" w14:textId="0101EE6C" w:rsidR="006A5F04" w:rsidRPr="006A5F04" w:rsidRDefault="006A5F04" w:rsidP="00D46D9D">
            <w:pPr>
              <w:spacing w:after="80" w:line="276" w:lineRule="auto"/>
              <w:rPr>
                <w:lang w:val="en-IE"/>
              </w:rPr>
            </w:pPr>
            <w:r w:rsidRPr="006A5F04">
              <w:rPr>
                <w:lang w:val="en-IE"/>
              </w:rPr>
              <w:t xml:space="preserve">I would be very cautious in using clinical decision rules (e.g. such as </w:t>
            </w:r>
            <w:proofErr w:type="spellStart"/>
            <w:r w:rsidRPr="006A5F04">
              <w:rPr>
                <w:lang w:val="en-IE"/>
              </w:rPr>
              <w:t>FeverPAIN</w:t>
            </w:r>
            <w:proofErr w:type="spellEnd"/>
            <w:r w:rsidRPr="006A5F04">
              <w:rPr>
                <w:lang w:val="en-IE"/>
              </w:rPr>
              <w:t xml:space="preserve">), some of these tools need validation and further research to support the conclusion that they confirm a bacterial LRTI. I agree with the question, but not necessarily the rationale provided with this question which states 'confirmation of a bacterial LRTI'. Incorporating them into the process of clinical assessment would be helpful, with the caveats provided of where these stand in terms of the evidence base and certainty of interpretation. </w:t>
            </w:r>
          </w:p>
        </w:tc>
      </w:tr>
    </w:tbl>
    <w:p w14:paraId="4CE8F71A" w14:textId="77777777" w:rsidR="006A5F04" w:rsidRPr="003512A7" w:rsidRDefault="006A5F04" w:rsidP="00D46D9D">
      <w:pPr>
        <w:spacing w:after="80" w:line="276" w:lineRule="auto"/>
        <w:rPr>
          <w:sz w:val="22"/>
          <w:szCs w:val="22"/>
          <w:lang w:val="en-IE"/>
        </w:rPr>
      </w:pPr>
    </w:p>
    <w:p w14:paraId="0AAA1EE6" w14:textId="427F9021" w:rsidR="006A5F04" w:rsidRPr="003512A7" w:rsidRDefault="00E40408" w:rsidP="00D46D9D">
      <w:pPr>
        <w:pStyle w:val="ListParagraph"/>
        <w:numPr>
          <w:ilvl w:val="0"/>
          <w:numId w:val="48"/>
        </w:numPr>
        <w:spacing w:after="80" w:line="276" w:lineRule="auto"/>
        <w:rPr>
          <w:sz w:val="22"/>
          <w:szCs w:val="22"/>
          <w:lang w:val="en-IE"/>
        </w:rPr>
      </w:pPr>
      <w:r w:rsidRPr="003512A7">
        <w:rPr>
          <w:sz w:val="22"/>
          <w:szCs w:val="22"/>
          <w:lang w:val="en-IE"/>
        </w:rPr>
        <w:t>CRP POCT should be performed within general practice.</w:t>
      </w:r>
    </w:p>
    <w:tbl>
      <w:tblPr>
        <w:tblStyle w:val="TableGrid"/>
        <w:tblW w:w="5000" w:type="pct"/>
        <w:tblLook w:val="04A0" w:firstRow="1" w:lastRow="0" w:firstColumn="1" w:lastColumn="0" w:noHBand="0" w:noVBand="1"/>
      </w:tblPr>
      <w:tblGrid>
        <w:gridCol w:w="9010"/>
      </w:tblGrid>
      <w:tr w:rsidR="00D751BB" w:rsidRPr="003512A7" w14:paraId="73E1D0A6" w14:textId="77777777" w:rsidTr="00124147">
        <w:tc>
          <w:tcPr>
            <w:tcW w:w="5000" w:type="pct"/>
            <w:shd w:val="clear" w:color="auto" w:fill="auto"/>
          </w:tcPr>
          <w:p w14:paraId="6D919845" w14:textId="09CEB9CE" w:rsidR="00D751BB" w:rsidRPr="00D751BB" w:rsidRDefault="00D751BB" w:rsidP="00D46D9D">
            <w:pPr>
              <w:spacing w:after="80" w:line="276" w:lineRule="auto"/>
              <w:rPr>
                <w:lang w:val="en-IE"/>
              </w:rPr>
            </w:pPr>
            <w:r w:rsidRPr="00D751BB">
              <w:rPr>
                <w:lang w:val="en-IE"/>
              </w:rPr>
              <w:t>Yes we see lots of people with LRTIs.</w:t>
            </w:r>
          </w:p>
          <w:p w14:paraId="058B763F" w14:textId="4A9418B3" w:rsidR="00D751BB" w:rsidRPr="00D751BB" w:rsidRDefault="00D751BB" w:rsidP="00D46D9D">
            <w:pPr>
              <w:spacing w:after="80" w:line="276" w:lineRule="auto"/>
              <w:rPr>
                <w:lang w:val="en-IE"/>
              </w:rPr>
            </w:pPr>
            <w:r w:rsidRPr="00D751BB">
              <w:rPr>
                <w:lang w:val="en-IE"/>
              </w:rPr>
              <w:t>As long as result available very quickly.</w:t>
            </w:r>
          </w:p>
          <w:p w14:paraId="52440702" w14:textId="12375152" w:rsidR="00D751BB" w:rsidRPr="00D751BB" w:rsidRDefault="00D751BB" w:rsidP="00D46D9D">
            <w:pPr>
              <w:spacing w:after="80" w:line="276" w:lineRule="auto"/>
              <w:rPr>
                <w:lang w:val="en-IE"/>
              </w:rPr>
            </w:pPr>
            <w:r w:rsidRPr="00D751BB">
              <w:rPr>
                <w:lang w:val="en-IE"/>
              </w:rPr>
              <w:t>It depends on the evidence and the feasibility. I do not know enough about this to be sure.</w:t>
            </w:r>
          </w:p>
          <w:p w14:paraId="16CDB371" w14:textId="5CF78A8A" w:rsidR="00D751BB" w:rsidRPr="00D751BB" w:rsidRDefault="00D751BB" w:rsidP="00D46D9D">
            <w:pPr>
              <w:spacing w:after="80" w:line="276" w:lineRule="auto"/>
              <w:rPr>
                <w:lang w:val="en-IE"/>
              </w:rPr>
            </w:pPr>
            <w:r w:rsidRPr="00D751BB">
              <w:rPr>
                <w:lang w:val="en-IE"/>
              </w:rPr>
              <w:t>Too many other variables to be considered, if extended to include BNP eosinophils, would be of value.</w:t>
            </w:r>
          </w:p>
          <w:p w14:paraId="6C69B61D" w14:textId="295C1C74" w:rsidR="00D751BB" w:rsidRPr="00D751BB" w:rsidRDefault="00D751BB" w:rsidP="00D46D9D">
            <w:pPr>
              <w:spacing w:after="80" w:line="276" w:lineRule="auto"/>
              <w:rPr>
                <w:lang w:val="en-IE"/>
              </w:rPr>
            </w:pPr>
            <w:r w:rsidRPr="00D751BB">
              <w:rPr>
                <w:lang w:val="en-IE"/>
              </w:rPr>
              <w:t>However set up and ongoing cost along with time required for testing may be significant limitations on the practicalities of it being used in a busy GP practice.</w:t>
            </w:r>
          </w:p>
          <w:p w14:paraId="2E7C5BFD" w14:textId="4D477860" w:rsidR="00D751BB" w:rsidRPr="00D751BB" w:rsidRDefault="00D751BB" w:rsidP="00D46D9D">
            <w:pPr>
              <w:spacing w:after="80" w:line="276" w:lineRule="auto"/>
              <w:rPr>
                <w:lang w:val="en-IE"/>
              </w:rPr>
            </w:pPr>
            <w:r w:rsidRPr="00D751BB">
              <w:rPr>
                <w:lang w:val="en-IE"/>
              </w:rPr>
              <w:t xml:space="preserve">GP is an ideal setting to perform POCT once GPs are trained. Having additional information at the point of assessment and prescribing provides further information to support the </w:t>
            </w:r>
            <w:proofErr w:type="gramStart"/>
            <w:r w:rsidRPr="00D751BB">
              <w:rPr>
                <w:lang w:val="en-IE"/>
              </w:rPr>
              <w:t>decision making</w:t>
            </w:r>
            <w:proofErr w:type="gramEnd"/>
            <w:r w:rsidRPr="00D751BB">
              <w:rPr>
                <w:lang w:val="en-IE"/>
              </w:rPr>
              <w:t xml:space="preserve"> process. More diagnostics are needed in primary care to help rationalise antibiotic prescribing.</w:t>
            </w:r>
          </w:p>
        </w:tc>
      </w:tr>
    </w:tbl>
    <w:p w14:paraId="3EB3F739" w14:textId="77777777" w:rsidR="00D751BB" w:rsidRPr="003512A7" w:rsidRDefault="00D751BB" w:rsidP="00D46D9D">
      <w:pPr>
        <w:spacing w:after="80" w:line="276" w:lineRule="auto"/>
        <w:rPr>
          <w:sz w:val="22"/>
          <w:szCs w:val="22"/>
          <w:lang w:val="en-IE"/>
        </w:rPr>
      </w:pPr>
    </w:p>
    <w:p w14:paraId="09A32074" w14:textId="3B2F8550" w:rsidR="00D751BB" w:rsidRPr="003512A7" w:rsidRDefault="00C43F53" w:rsidP="00D46D9D">
      <w:pPr>
        <w:pStyle w:val="ListParagraph"/>
        <w:numPr>
          <w:ilvl w:val="0"/>
          <w:numId w:val="48"/>
        </w:numPr>
        <w:spacing w:after="80" w:line="276" w:lineRule="auto"/>
        <w:rPr>
          <w:sz w:val="22"/>
          <w:szCs w:val="22"/>
          <w:lang w:val="en-IE"/>
        </w:rPr>
      </w:pPr>
      <w:r w:rsidRPr="003512A7">
        <w:rPr>
          <w:sz w:val="22"/>
          <w:szCs w:val="22"/>
          <w:lang w:val="en-IE"/>
        </w:rPr>
        <w:lastRenderedPageBreak/>
        <w:t>Healthcare professionals in general practice, other than general practitioners (GPs) themselves</w:t>
      </w:r>
      <w:r w:rsidRPr="003512A7" w:rsidDel="007F0626">
        <w:rPr>
          <w:sz w:val="22"/>
          <w:szCs w:val="22"/>
          <w:lang w:val="en-IE"/>
        </w:rPr>
        <w:t xml:space="preserve"> </w:t>
      </w:r>
      <w:r w:rsidRPr="003512A7">
        <w:rPr>
          <w:sz w:val="22"/>
          <w:szCs w:val="22"/>
          <w:lang w:val="en-IE"/>
        </w:rPr>
        <w:t>(i.e., advanced nurse practitioners, general practice pharmacists) should be able to obtain and interpret CRP POCT results.</w:t>
      </w:r>
    </w:p>
    <w:tbl>
      <w:tblPr>
        <w:tblStyle w:val="TableGrid"/>
        <w:tblW w:w="5000" w:type="pct"/>
        <w:tblLook w:val="04A0" w:firstRow="1" w:lastRow="0" w:firstColumn="1" w:lastColumn="0" w:noHBand="0" w:noVBand="1"/>
      </w:tblPr>
      <w:tblGrid>
        <w:gridCol w:w="9010"/>
      </w:tblGrid>
      <w:tr w:rsidR="004771BC" w:rsidRPr="003512A7" w14:paraId="08EAB187" w14:textId="77777777" w:rsidTr="00124147">
        <w:tc>
          <w:tcPr>
            <w:tcW w:w="5000" w:type="pct"/>
            <w:shd w:val="clear" w:color="auto" w:fill="auto"/>
          </w:tcPr>
          <w:p w14:paraId="02BD9C68" w14:textId="5A78DE88" w:rsidR="004771BC" w:rsidRPr="004771BC" w:rsidRDefault="004771BC" w:rsidP="00D46D9D">
            <w:pPr>
              <w:spacing w:after="80" w:line="276" w:lineRule="auto"/>
              <w:rPr>
                <w:lang w:val="en-IE"/>
              </w:rPr>
            </w:pPr>
            <w:r w:rsidRPr="004771BC">
              <w:rPr>
                <w:lang w:val="en-IE"/>
              </w:rPr>
              <w:t>In use in the UK as such in GP practices.</w:t>
            </w:r>
          </w:p>
          <w:p w14:paraId="3F25F136" w14:textId="4FE37968" w:rsidR="004771BC" w:rsidRPr="004771BC" w:rsidRDefault="004771BC" w:rsidP="00D46D9D">
            <w:pPr>
              <w:spacing w:after="80" w:line="276" w:lineRule="auto"/>
              <w:rPr>
                <w:lang w:val="en-IE"/>
              </w:rPr>
            </w:pPr>
            <w:r w:rsidRPr="004771BC">
              <w:rPr>
                <w:lang w:val="en-IE"/>
              </w:rPr>
              <w:t>Need to be cognisant that they must also assess severity of illness as well as whether bacterial or not. Must also be able to identify that this may not be a LRTI e.g. heart failure or pulmonary embolus.</w:t>
            </w:r>
          </w:p>
          <w:p w14:paraId="2DA37DA3" w14:textId="64B5673E" w:rsidR="004771BC" w:rsidRPr="004771BC" w:rsidRDefault="004771BC" w:rsidP="00D46D9D">
            <w:pPr>
              <w:spacing w:after="80" w:line="276" w:lineRule="auto"/>
              <w:rPr>
                <w:lang w:val="en-IE"/>
              </w:rPr>
            </w:pPr>
            <w:r w:rsidRPr="004771BC">
              <w:rPr>
                <w:lang w:val="en-IE"/>
              </w:rPr>
              <w:t xml:space="preserve">With training. </w:t>
            </w:r>
          </w:p>
          <w:p w14:paraId="74179899" w14:textId="5AD061CD" w:rsidR="004771BC" w:rsidRPr="004771BC" w:rsidRDefault="004771BC" w:rsidP="00D46D9D">
            <w:pPr>
              <w:spacing w:after="80" w:line="276" w:lineRule="auto"/>
              <w:rPr>
                <w:lang w:val="en-IE"/>
              </w:rPr>
            </w:pPr>
            <w:r w:rsidRPr="004771BC">
              <w:rPr>
                <w:lang w:val="en-IE"/>
              </w:rPr>
              <w:t xml:space="preserve">I would worry about overuse of CRP if it </w:t>
            </w:r>
            <w:proofErr w:type="gramStart"/>
            <w:r w:rsidRPr="004771BC">
              <w:rPr>
                <w:lang w:val="en-IE"/>
              </w:rPr>
              <w:t>is</w:t>
            </w:r>
            <w:proofErr w:type="gramEnd"/>
            <w:r w:rsidRPr="004771BC">
              <w:rPr>
                <w:lang w:val="en-IE"/>
              </w:rPr>
              <w:t xml:space="preserve"> deployed widely. I see this in my clinical practice. PSAs are done by other staff that I definitely would not have done, but I am left picking up the pieces. Maybe as evidence accrues more widespread use would be appropriate. For the moment I am strongly of the view that it should be confined to use by the individual who ultimately has clinical responsibility. </w:t>
            </w:r>
          </w:p>
          <w:p w14:paraId="4846233D" w14:textId="783C05ED" w:rsidR="004771BC" w:rsidRPr="004771BC" w:rsidRDefault="004771BC" w:rsidP="00D46D9D">
            <w:pPr>
              <w:spacing w:after="80" w:line="276" w:lineRule="auto"/>
              <w:rPr>
                <w:lang w:val="en-IE"/>
              </w:rPr>
            </w:pPr>
            <w:r w:rsidRPr="004771BC">
              <w:rPr>
                <w:lang w:val="en-IE"/>
              </w:rPr>
              <w:t>Other healthcare practitioners mentioned would still be under the governance of the GP. I am not convinced this will reduce workload of GPs as we will still have to supervise others which can be more difficult than if do assessment ourselves. I have not seen levels of experience or training by other healthcare professionals specifically in this domain yet to feel confident that this is appropriate as things stand.</w:t>
            </w:r>
          </w:p>
          <w:p w14:paraId="45C2A62A" w14:textId="208323C2" w:rsidR="004771BC" w:rsidRPr="004771BC" w:rsidRDefault="004771BC" w:rsidP="00D46D9D">
            <w:pPr>
              <w:spacing w:after="80" w:line="276" w:lineRule="auto"/>
              <w:rPr>
                <w:lang w:val="en-IE"/>
              </w:rPr>
            </w:pPr>
            <w:r w:rsidRPr="004771BC">
              <w:rPr>
                <w:lang w:val="en-IE"/>
              </w:rPr>
              <w:t>Same as above, it is not a question of who but what.</w:t>
            </w:r>
          </w:p>
          <w:p w14:paraId="576D6C47" w14:textId="1CF9A845" w:rsidR="004771BC" w:rsidRPr="004771BC" w:rsidRDefault="004771BC" w:rsidP="00D46D9D">
            <w:pPr>
              <w:spacing w:after="80" w:line="276" w:lineRule="auto"/>
              <w:rPr>
                <w:lang w:val="en-IE"/>
              </w:rPr>
            </w:pPr>
            <w:r w:rsidRPr="004771BC">
              <w:rPr>
                <w:lang w:val="en-IE"/>
              </w:rPr>
              <w:t xml:space="preserve">With training and education, if evidence based - as for GPs. </w:t>
            </w:r>
          </w:p>
          <w:p w14:paraId="1BDFC386" w14:textId="4811A445" w:rsidR="004771BC" w:rsidRPr="004771BC" w:rsidRDefault="004771BC" w:rsidP="00D46D9D">
            <w:pPr>
              <w:spacing w:after="80" w:line="276" w:lineRule="auto"/>
              <w:rPr>
                <w:lang w:val="en-IE"/>
              </w:rPr>
            </w:pPr>
            <w:r w:rsidRPr="004771BC">
              <w:rPr>
                <w:lang w:val="en-IE"/>
              </w:rPr>
              <w:t xml:space="preserve">Comorbidities may complicate the diagnosis (e.g. other inflammatory conditions) and this information may not be available to </w:t>
            </w:r>
            <w:proofErr w:type="gramStart"/>
            <w:r w:rsidRPr="004771BC">
              <w:rPr>
                <w:lang w:val="en-IE"/>
              </w:rPr>
              <w:t>others</w:t>
            </w:r>
            <w:proofErr w:type="gramEnd"/>
            <w:r w:rsidRPr="004771BC">
              <w:rPr>
                <w:lang w:val="en-IE"/>
              </w:rPr>
              <w:t xml:space="preserve"> HCPs. Additionally, other duties and current workload may impact on the potential for other HCPs to diagnose.</w:t>
            </w:r>
          </w:p>
          <w:p w14:paraId="725CBC73" w14:textId="5C4502F8" w:rsidR="004771BC" w:rsidRPr="004771BC" w:rsidRDefault="004771BC" w:rsidP="00D46D9D">
            <w:pPr>
              <w:spacing w:after="80" w:line="276" w:lineRule="auto"/>
              <w:rPr>
                <w:lang w:val="en-IE"/>
              </w:rPr>
            </w:pPr>
            <w:r w:rsidRPr="004771BC">
              <w:rPr>
                <w:lang w:val="en-IE"/>
              </w:rPr>
              <w:t>Use of other HCP in other clinical settings could be of benefit to patients and also reduce workload on GPs by delegating tasks to other HCP that they might also be able to deliver.</w:t>
            </w:r>
          </w:p>
          <w:p w14:paraId="05DCF68A" w14:textId="7FA95F40" w:rsidR="004771BC" w:rsidRPr="004771BC" w:rsidRDefault="004771BC" w:rsidP="00D46D9D">
            <w:pPr>
              <w:spacing w:after="80" w:line="276" w:lineRule="auto"/>
              <w:rPr>
                <w:lang w:val="en-IE"/>
              </w:rPr>
            </w:pPr>
            <w:r w:rsidRPr="004771BC">
              <w:rPr>
                <w:lang w:val="en-IE"/>
              </w:rPr>
              <w:t>With appropriate training and processes, any HCP in GP can perform and interpret POCT. However, the decision to prescribe an antibiotic needs be the responsibility of a HCP who is conducting the clinical assessment, prescribing etc. At present this is largely the GP in the Irish context. Moving this into the domain of other HCPs (e.g. nurses, pharmacists) would reduce GP workload, but this should not be a primary driver here, AMS (stewardship) needs to be the primary focus at all times. If other HCPS are involved, there needs to be consideration given to AMS.</w:t>
            </w:r>
          </w:p>
        </w:tc>
      </w:tr>
    </w:tbl>
    <w:p w14:paraId="3BE7D583" w14:textId="77777777" w:rsidR="004771BC" w:rsidRPr="003512A7" w:rsidRDefault="004771BC" w:rsidP="00D46D9D">
      <w:pPr>
        <w:spacing w:after="80" w:line="276" w:lineRule="auto"/>
        <w:rPr>
          <w:sz w:val="22"/>
          <w:szCs w:val="22"/>
          <w:lang w:val="en-IE"/>
        </w:rPr>
      </w:pPr>
    </w:p>
    <w:p w14:paraId="17F7B953" w14:textId="77B2BEEB" w:rsidR="00766D3A" w:rsidRPr="003512A7" w:rsidRDefault="00830669" w:rsidP="00D46D9D">
      <w:pPr>
        <w:pStyle w:val="ListParagraph"/>
        <w:numPr>
          <w:ilvl w:val="0"/>
          <w:numId w:val="48"/>
        </w:numPr>
        <w:spacing w:after="80" w:line="276" w:lineRule="auto"/>
        <w:rPr>
          <w:sz w:val="22"/>
          <w:szCs w:val="22"/>
          <w:lang w:val="en-IE"/>
        </w:rPr>
      </w:pPr>
      <w:r w:rsidRPr="003512A7">
        <w:rPr>
          <w:sz w:val="22"/>
          <w:szCs w:val="22"/>
          <w:lang w:val="en-IE"/>
        </w:rPr>
        <w:t>Healthcare professionals in general practice, other than GPs themselves</w:t>
      </w:r>
      <w:r w:rsidRPr="003512A7" w:rsidDel="007F0626">
        <w:rPr>
          <w:sz w:val="22"/>
          <w:szCs w:val="22"/>
          <w:lang w:val="en-IE"/>
        </w:rPr>
        <w:t xml:space="preserve"> </w:t>
      </w:r>
      <w:r w:rsidRPr="003512A7">
        <w:rPr>
          <w:sz w:val="22"/>
          <w:szCs w:val="22"/>
          <w:lang w:val="en-IE"/>
        </w:rPr>
        <w:t>(i.e., advanced nurse practitioners, general practice pharmacists) should be able to act upon CRP POCT results (i.e., prescribe antibiotic therapy when indicated following national/international antibiotic prescribing guidance or provide self-care advice to patients).</w:t>
      </w:r>
    </w:p>
    <w:tbl>
      <w:tblPr>
        <w:tblStyle w:val="TableGrid"/>
        <w:tblW w:w="5000" w:type="pct"/>
        <w:tblLook w:val="04A0" w:firstRow="1" w:lastRow="0" w:firstColumn="1" w:lastColumn="0" w:noHBand="0" w:noVBand="1"/>
      </w:tblPr>
      <w:tblGrid>
        <w:gridCol w:w="9010"/>
      </w:tblGrid>
      <w:tr w:rsidR="002E5D9D" w:rsidRPr="003512A7" w14:paraId="65CAC946" w14:textId="77777777" w:rsidTr="00124147">
        <w:tc>
          <w:tcPr>
            <w:tcW w:w="5000" w:type="pct"/>
            <w:shd w:val="clear" w:color="auto" w:fill="auto"/>
          </w:tcPr>
          <w:p w14:paraId="19F0AA4D" w14:textId="447A4EC6" w:rsidR="002E5D9D" w:rsidRPr="002E5D9D" w:rsidRDefault="002E5D9D" w:rsidP="00D46D9D">
            <w:pPr>
              <w:spacing w:after="80" w:line="276" w:lineRule="auto"/>
              <w:rPr>
                <w:lang w:val="en-IE"/>
              </w:rPr>
            </w:pPr>
            <w:r w:rsidRPr="002E5D9D">
              <w:rPr>
                <w:lang w:val="en-IE"/>
              </w:rPr>
              <w:t>See caution in question 15 also.</w:t>
            </w:r>
          </w:p>
          <w:p w14:paraId="40C20272" w14:textId="638BED0E" w:rsidR="002E5D9D" w:rsidRPr="002E5D9D" w:rsidRDefault="002E5D9D" w:rsidP="00D46D9D">
            <w:pPr>
              <w:spacing w:after="80" w:line="276" w:lineRule="auto"/>
              <w:rPr>
                <w:lang w:val="en-IE"/>
              </w:rPr>
            </w:pPr>
            <w:r w:rsidRPr="002E5D9D">
              <w:rPr>
                <w:lang w:val="en-IE"/>
              </w:rPr>
              <w:t xml:space="preserve">Depending on training. </w:t>
            </w:r>
          </w:p>
          <w:p w14:paraId="6DE4AB46" w14:textId="724C0A29" w:rsidR="002E5D9D" w:rsidRPr="002E5D9D" w:rsidRDefault="002E5D9D" w:rsidP="00D46D9D">
            <w:pPr>
              <w:spacing w:after="80" w:line="276" w:lineRule="auto"/>
              <w:rPr>
                <w:lang w:val="en-IE"/>
              </w:rPr>
            </w:pPr>
            <w:r w:rsidRPr="002E5D9D">
              <w:rPr>
                <w:lang w:val="en-IE"/>
              </w:rPr>
              <w:t>Would need clear protocols on this and are they trained to listen to chest?</w:t>
            </w:r>
          </w:p>
          <w:p w14:paraId="788B90CA" w14:textId="20A14FEF" w:rsidR="002E5D9D" w:rsidRPr="002E5D9D" w:rsidRDefault="002E5D9D" w:rsidP="00D46D9D">
            <w:pPr>
              <w:spacing w:after="80" w:line="276" w:lineRule="auto"/>
              <w:rPr>
                <w:lang w:val="en-IE"/>
              </w:rPr>
            </w:pPr>
            <w:r w:rsidRPr="002E5D9D">
              <w:rPr>
                <w:lang w:val="en-IE"/>
              </w:rPr>
              <w:t>ABX prescribing decisions depend on a full clinical assessment, not just a CRP result. I would worry that liberalising antibiotic prescribing will make our antimicrobial resistance problem worse.</w:t>
            </w:r>
          </w:p>
          <w:p w14:paraId="1D3E9909" w14:textId="016E1E8A" w:rsidR="002E5D9D" w:rsidRPr="002E5D9D" w:rsidRDefault="002E5D9D" w:rsidP="00D46D9D">
            <w:pPr>
              <w:spacing w:after="80" w:line="276" w:lineRule="auto"/>
              <w:rPr>
                <w:lang w:val="en-IE"/>
              </w:rPr>
            </w:pPr>
            <w:r w:rsidRPr="002E5D9D">
              <w:rPr>
                <w:lang w:val="en-IE"/>
              </w:rPr>
              <w:lastRenderedPageBreak/>
              <w:t>As above answer - not with the current lack of specific training in this area but may be possible in future. However, GPs workload won't reduce if they have to supervise this along with their regular duties which continue to expand and expand in modern healthcare.</w:t>
            </w:r>
          </w:p>
          <w:p w14:paraId="0581A74B" w14:textId="57F0E3A2" w:rsidR="002E5D9D" w:rsidRPr="002E5D9D" w:rsidRDefault="002E5D9D" w:rsidP="00D46D9D">
            <w:pPr>
              <w:spacing w:after="80" w:line="276" w:lineRule="auto"/>
              <w:rPr>
                <w:lang w:val="en-IE"/>
              </w:rPr>
            </w:pPr>
            <w:r w:rsidRPr="002E5D9D">
              <w:rPr>
                <w:lang w:val="en-IE"/>
              </w:rPr>
              <w:t>If the necessary education on how to complete other diagnostic tests are implemented.</w:t>
            </w:r>
          </w:p>
          <w:p w14:paraId="59FBA47D" w14:textId="3A5CA54A" w:rsidR="002E5D9D" w:rsidRPr="002E5D9D" w:rsidRDefault="002E5D9D" w:rsidP="00D46D9D">
            <w:pPr>
              <w:spacing w:after="80" w:line="276" w:lineRule="auto"/>
              <w:rPr>
                <w:lang w:val="en-IE"/>
              </w:rPr>
            </w:pPr>
            <w:r w:rsidRPr="002E5D9D">
              <w:rPr>
                <w:lang w:val="en-IE"/>
              </w:rPr>
              <w:t>Need to see evidence on that.</w:t>
            </w:r>
          </w:p>
          <w:p w14:paraId="25E22AC0" w14:textId="681087EB" w:rsidR="002E5D9D" w:rsidRPr="002E5D9D" w:rsidRDefault="002E5D9D" w:rsidP="00D46D9D">
            <w:pPr>
              <w:spacing w:after="80" w:line="276" w:lineRule="auto"/>
              <w:rPr>
                <w:lang w:val="en-IE"/>
              </w:rPr>
            </w:pPr>
            <w:r w:rsidRPr="002E5D9D">
              <w:rPr>
                <w:lang w:val="en-IE"/>
              </w:rPr>
              <w:t xml:space="preserve">Comorbidities may complicate the diagnosis (e.g. other inflammatory conditions) and this information may not be available to </w:t>
            </w:r>
            <w:proofErr w:type="gramStart"/>
            <w:r w:rsidRPr="002E5D9D">
              <w:rPr>
                <w:lang w:val="en-IE"/>
              </w:rPr>
              <w:t>others</w:t>
            </w:r>
            <w:proofErr w:type="gramEnd"/>
            <w:r w:rsidRPr="002E5D9D">
              <w:rPr>
                <w:lang w:val="en-IE"/>
              </w:rPr>
              <w:t xml:space="preserve"> HCPs. Additionally, other duties and current workload may impact on the potential for other HCPs to act upon/</w:t>
            </w:r>
            <w:r w:rsidR="00400EEB">
              <w:rPr>
                <w:lang w:val="en-IE"/>
              </w:rPr>
              <w:t xml:space="preserve"> </w:t>
            </w:r>
            <w:r w:rsidRPr="002E5D9D">
              <w:rPr>
                <w:lang w:val="en-IE"/>
              </w:rPr>
              <w:t>recommend treatments.</w:t>
            </w:r>
          </w:p>
          <w:p w14:paraId="708ECB55" w14:textId="128CB6DB" w:rsidR="002E5D9D" w:rsidRPr="002E5D9D" w:rsidRDefault="002E5D9D" w:rsidP="00D46D9D">
            <w:pPr>
              <w:spacing w:after="80" w:line="276" w:lineRule="auto"/>
              <w:rPr>
                <w:lang w:val="en-IE"/>
              </w:rPr>
            </w:pPr>
            <w:r w:rsidRPr="002E5D9D">
              <w:rPr>
                <w:lang w:val="en-IE"/>
              </w:rPr>
              <w:t xml:space="preserve">To ensure it continues to reduce the workload and to add value to the patient the HCP providing the service should be able to act on the result. </w:t>
            </w:r>
          </w:p>
          <w:p w14:paraId="59246F32" w14:textId="541CB9E3" w:rsidR="002E5D9D" w:rsidRPr="002E5D9D" w:rsidRDefault="002E5D9D" w:rsidP="00D46D9D">
            <w:pPr>
              <w:spacing w:after="80" w:line="276" w:lineRule="auto"/>
              <w:rPr>
                <w:lang w:val="en-IE"/>
              </w:rPr>
            </w:pPr>
            <w:r w:rsidRPr="002E5D9D">
              <w:rPr>
                <w:lang w:val="en-IE"/>
              </w:rPr>
              <w:t>As per Q 15 comment. With equal emphasis given to self-care advice as well as an accepted management strategy for infections that do not require an antibiotic.</w:t>
            </w:r>
          </w:p>
        </w:tc>
      </w:tr>
    </w:tbl>
    <w:p w14:paraId="28E269BB" w14:textId="77777777" w:rsidR="002E5D9D" w:rsidRPr="003512A7" w:rsidRDefault="002E5D9D" w:rsidP="00D46D9D">
      <w:pPr>
        <w:spacing w:after="80" w:line="276" w:lineRule="auto"/>
        <w:rPr>
          <w:sz w:val="22"/>
          <w:szCs w:val="22"/>
          <w:lang w:val="en-IE"/>
        </w:rPr>
      </w:pPr>
    </w:p>
    <w:p w14:paraId="38A09255" w14:textId="147CB18D" w:rsidR="002E5D9D" w:rsidRPr="003512A7" w:rsidRDefault="00A53BD2" w:rsidP="00D46D9D">
      <w:pPr>
        <w:pStyle w:val="ListParagraph"/>
        <w:numPr>
          <w:ilvl w:val="0"/>
          <w:numId w:val="48"/>
        </w:numPr>
        <w:spacing w:after="80" w:line="276" w:lineRule="auto"/>
        <w:rPr>
          <w:sz w:val="22"/>
          <w:szCs w:val="22"/>
          <w:lang w:val="en-IE"/>
        </w:rPr>
      </w:pPr>
      <w:r w:rsidRPr="003512A7">
        <w:rPr>
          <w:sz w:val="22"/>
          <w:szCs w:val="22"/>
          <w:lang w:val="en-IE"/>
        </w:rPr>
        <w:t>The decision whether to perform CRP POCT and whether to prescribe antibiotics should remain at the discretion of the GP.</w:t>
      </w:r>
    </w:p>
    <w:tbl>
      <w:tblPr>
        <w:tblStyle w:val="TableGrid"/>
        <w:tblW w:w="5000" w:type="pct"/>
        <w:tblLook w:val="04A0" w:firstRow="1" w:lastRow="0" w:firstColumn="1" w:lastColumn="0" w:noHBand="0" w:noVBand="1"/>
      </w:tblPr>
      <w:tblGrid>
        <w:gridCol w:w="9010"/>
      </w:tblGrid>
      <w:tr w:rsidR="00AF2082" w:rsidRPr="003512A7" w14:paraId="2BF69CCA" w14:textId="77777777" w:rsidTr="00124147">
        <w:tc>
          <w:tcPr>
            <w:tcW w:w="5000" w:type="pct"/>
            <w:shd w:val="clear" w:color="auto" w:fill="auto"/>
          </w:tcPr>
          <w:p w14:paraId="28339682" w14:textId="6D142595" w:rsidR="00AF2082" w:rsidRPr="00AF2082" w:rsidRDefault="00AF2082" w:rsidP="00D46D9D">
            <w:pPr>
              <w:spacing w:after="80" w:line="276" w:lineRule="auto"/>
              <w:rPr>
                <w:lang w:val="en-IE"/>
              </w:rPr>
            </w:pPr>
            <w:r w:rsidRPr="00AF2082">
              <w:rPr>
                <w:lang w:val="en-IE"/>
              </w:rPr>
              <w:t>Sensitivity of CRP is not sufficient to exclude need for antibiotics on its own.</w:t>
            </w:r>
          </w:p>
          <w:p w14:paraId="5E21BA6A" w14:textId="55273896" w:rsidR="00AF2082" w:rsidRPr="00AF2082" w:rsidRDefault="00AF2082" w:rsidP="00D46D9D">
            <w:pPr>
              <w:spacing w:after="80" w:line="276" w:lineRule="auto"/>
              <w:rPr>
                <w:lang w:val="en-IE"/>
              </w:rPr>
            </w:pPr>
            <w:r w:rsidRPr="00AF2082">
              <w:rPr>
                <w:lang w:val="en-IE"/>
              </w:rPr>
              <w:t xml:space="preserve">If there is a clear guideline / protocol then I think others could do it e.g. ANP. </w:t>
            </w:r>
          </w:p>
          <w:p w14:paraId="4EF94F65" w14:textId="50168D31" w:rsidR="00AF2082" w:rsidRPr="00AF2082" w:rsidRDefault="00AF2082" w:rsidP="00D46D9D">
            <w:pPr>
              <w:spacing w:after="80" w:line="276" w:lineRule="auto"/>
              <w:rPr>
                <w:lang w:val="en-IE"/>
              </w:rPr>
            </w:pPr>
            <w:r w:rsidRPr="00AF2082">
              <w:rPr>
                <w:lang w:val="en-IE"/>
              </w:rPr>
              <w:t>As we learn more it perhaps could be liberalised, but for the moment I think it should be restricted to the practitioner with ultimate clinical responsibility.</w:t>
            </w:r>
          </w:p>
          <w:p w14:paraId="4D67BC31" w14:textId="0C3381CC" w:rsidR="00AF2082" w:rsidRPr="00AF2082" w:rsidRDefault="00AF2082" w:rsidP="00D46D9D">
            <w:pPr>
              <w:spacing w:after="80" w:line="276" w:lineRule="auto"/>
              <w:rPr>
                <w:lang w:val="en-IE"/>
              </w:rPr>
            </w:pPr>
            <w:r w:rsidRPr="00AF2082">
              <w:rPr>
                <w:lang w:val="en-IE"/>
              </w:rPr>
              <w:t xml:space="preserve">I think other the interpretation of diagnostic tests and gatekeeping of antimicrobials should be devolved to other clinicians. This is particularly important in the Irish context where GPs frequently report overburden, burnout and where it may be difficult for patients to get GP appointments. </w:t>
            </w:r>
          </w:p>
          <w:p w14:paraId="1FAB9039" w14:textId="2F071F4A" w:rsidR="00AF2082" w:rsidRPr="00AF2082" w:rsidRDefault="00AF2082" w:rsidP="00D46D9D">
            <w:pPr>
              <w:spacing w:after="80" w:line="276" w:lineRule="auto"/>
              <w:rPr>
                <w:lang w:val="en-IE"/>
              </w:rPr>
            </w:pPr>
            <w:r w:rsidRPr="00AF2082">
              <w:rPr>
                <w:lang w:val="en-IE"/>
              </w:rPr>
              <w:t xml:space="preserve">Clinical judgement is always part of an assessment and should not be disregarded ‘treat the patient not the test’. </w:t>
            </w:r>
          </w:p>
          <w:p w14:paraId="13C8AE2E" w14:textId="3F482BDB" w:rsidR="00AF2082" w:rsidRPr="00AF2082" w:rsidRDefault="00AF2082" w:rsidP="00D46D9D">
            <w:pPr>
              <w:spacing w:after="80" w:line="276" w:lineRule="auto"/>
              <w:rPr>
                <w:lang w:val="en-IE"/>
              </w:rPr>
            </w:pPr>
            <w:r w:rsidRPr="00AF2082">
              <w:rPr>
                <w:lang w:val="en-IE"/>
              </w:rPr>
              <w:t xml:space="preserve">Until I see evidence supporting alternative approach. </w:t>
            </w:r>
          </w:p>
          <w:p w14:paraId="14CEDB87" w14:textId="4EC73F75" w:rsidR="00AF2082" w:rsidRPr="00AF2082" w:rsidRDefault="00AF2082" w:rsidP="00D46D9D">
            <w:pPr>
              <w:spacing w:after="80" w:line="276" w:lineRule="auto"/>
              <w:rPr>
                <w:lang w:val="en-IE"/>
              </w:rPr>
            </w:pPr>
            <w:r w:rsidRPr="00AF2082">
              <w:rPr>
                <w:lang w:val="en-IE"/>
              </w:rPr>
              <w:t xml:space="preserve">Mandatory practice would be best as it would be implemented consistently and better diagnoses would result. </w:t>
            </w:r>
          </w:p>
          <w:p w14:paraId="5EC88216" w14:textId="411D7C20" w:rsidR="00AF2082" w:rsidRPr="00AF2082" w:rsidRDefault="00AF2082" w:rsidP="00D46D9D">
            <w:pPr>
              <w:spacing w:after="80" w:line="276" w:lineRule="auto"/>
              <w:rPr>
                <w:lang w:val="en-IE"/>
              </w:rPr>
            </w:pPr>
            <w:r w:rsidRPr="00AF2082">
              <w:rPr>
                <w:lang w:val="en-IE"/>
              </w:rPr>
              <w:t>There should still be some autonomy in the decision to prescribe by the GP, as each patient is different.</w:t>
            </w:r>
            <w:r w:rsidR="00400EEB">
              <w:rPr>
                <w:lang w:val="en-IE"/>
              </w:rPr>
              <w:t xml:space="preserve"> </w:t>
            </w:r>
            <w:r w:rsidRPr="00AF2082">
              <w:rPr>
                <w:lang w:val="en-IE"/>
              </w:rPr>
              <w:t xml:space="preserve">There could be clear guidelines however which should be in the majority of cases followed, similarly to other clinical conditions but where also prescribing outside this is possible with good clinical reasoning. </w:t>
            </w:r>
          </w:p>
          <w:p w14:paraId="4BF5B391" w14:textId="4BEE20E2" w:rsidR="00AF2082" w:rsidRPr="00AF2082" w:rsidRDefault="00AF2082" w:rsidP="00D46D9D">
            <w:pPr>
              <w:spacing w:after="80" w:line="276" w:lineRule="auto"/>
              <w:rPr>
                <w:lang w:val="en-IE"/>
              </w:rPr>
            </w:pPr>
            <w:r w:rsidRPr="00AF2082">
              <w:rPr>
                <w:lang w:val="en-IE"/>
              </w:rPr>
              <w:t xml:space="preserve">As previous comments, the AMS agenda and the reduce GP workload agenda may come </w:t>
            </w:r>
            <w:proofErr w:type="gramStart"/>
            <w:r w:rsidRPr="00AF2082">
              <w:rPr>
                <w:lang w:val="en-IE"/>
              </w:rPr>
              <w:t>head to head</w:t>
            </w:r>
            <w:proofErr w:type="gramEnd"/>
            <w:r w:rsidRPr="00AF2082">
              <w:rPr>
                <w:lang w:val="en-IE"/>
              </w:rPr>
              <w:t xml:space="preserve"> here. The main driver to appropriate antibiotic use should be AMS - at present in Ireland I do not believe we have another HCP workforce available in general practice who is skilled in clinical assessment and has prescribing authority. Enhanced training on RTI assessment, patient review in conjunction with their history and co-morbidities, would be needed before nurses/pharmacists potentially move into this space. I am thinking of the co-morbid older adult, with significant history, presenting with RTI/pneumonia/IECOPD, where would the responsibility of care rest when it comes to assessment and prescribing?</w:t>
            </w:r>
          </w:p>
        </w:tc>
      </w:tr>
    </w:tbl>
    <w:p w14:paraId="2160C7E8" w14:textId="77777777" w:rsidR="00AF2082" w:rsidRPr="003512A7" w:rsidRDefault="00AF2082" w:rsidP="00D46D9D">
      <w:pPr>
        <w:spacing w:after="80" w:line="276" w:lineRule="auto"/>
        <w:rPr>
          <w:sz w:val="22"/>
          <w:szCs w:val="22"/>
          <w:lang w:val="en-IE"/>
        </w:rPr>
      </w:pPr>
    </w:p>
    <w:p w14:paraId="2165BF31" w14:textId="62EB27ED" w:rsidR="00AF2082" w:rsidRPr="003512A7" w:rsidRDefault="00830288" w:rsidP="00D46D9D">
      <w:pPr>
        <w:pStyle w:val="ListParagraph"/>
        <w:numPr>
          <w:ilvl w:val="0"/>
          <w:numId w:val="48"/>
        </w:numPr>
        <w:spacing w:after="80" w:line="276" w:lineRule="auto"/>
        <w:rPr>
          <w:sz w:val="22"/>
          <w:szCs w:val="22"/>
          <w:lang w:val="en-IE"/>
        </w:rPr>
      </w:pPr>
      <w:r w:rsidRPr="003512A7">
        <w:rPr>
          <w:sz w:val="22"/>
          <w:szCs w:val="22"/>
          <w:lang w:val="en-IE"/>
        </w:rPr>
        <w:lastRenderedPageBreak/>
        <w:t>CRP POCT should be performed within community pharmacies.</w:t>
      </w:r>
    </w:p>
    <w:tbl>
      <w:tblPr>
        <w:tblStyle w:val="TableGrid"/>
        <w:tblW w:w="5000" w:type="pct"/>
        <w:tblLook w:val="04A0" w:firstRow="1" w:lastRow="0" w:firstColumn="1" w:lastColumn="0" w:noHBand="0" w:noVBand="1"/>
      </w:tblPr>
      <w:tblGrid>
        <w:gridCol w:w="9010"/>
      </w:tblGrid>
      <w:tr w:rsidR="00E37F77" w:rsidRPr="003512A7" w14:paraId="5C6BEB68" w14:textId="77777777" w:rsidTr="00124147">
        <w:tc>
          <w:tcPr>
            <w:tcW w:w="5000" w:type="pct"/>
            <w:shd w:val="clear" w:color="auto" w:fill="auto"/>
          </w:tcPr>
          <w:p w14:paraId="0F3981D5" w14:textId="4F9B3A8C" w:rsidR="00E37F77" w:rsidRPr="00E37F77" w:rsidRDefault="00E37F77" w:rsidP="00D46D9D">
            <w:pPr>
              <w:spacing w:after="80" w:line="276" w:lineRule="auto"/>
              <w:rPr>
                <w:lang w:val="en-IE"/>
              </w:rPr>
            </w:pPr>
            <w:r w:rsidRPr="00E37F77">
              <w:rPr>
                <w:lang w:val="en-IE"/>
              </w:rPr>
              <w:t>Would depend on if the pharmacist could also prescribe antibiotics or not prescribing antibiotics for LRTIs may not be the best one to start with.</w:t>
            </w:r>
          </w:p>
          <w:p w14:paraId="2C36800D" w14:textId="3C5A63B1" w:rsidR="00E37F77" w:rsidRPr="00E37F77" w:rsidRDefault="00E37F77" w:rsidP="00D46D9D">
            <w:pPr>
              <w:spacing w:after="80" w:line="276" w:lineRule="auto"/>
              <w:rPr>
                <w:lang w:val="en-IE"/>
              </w:rPr>
            </w:pPr>
            <w:r w:rsidRPr="00E37F77">
              <w:rPr>
                <w:lang w:val="en-IE"/>
              </w:rPr>
              <w:t xml:space="preserve">CRP shouldn’t be used alone; a full consultation should be needed. Until pharmacists are paid for such a service I don’t believe it should be offered. </w:t>
            </w:r>
          </w:p>
          <w:p w14:paraId="41DB4AFD" w14:textId="3A253412" w:rsidR="00E37F77" w:rsidRPr="00E37F77" w:rsidRDefault="00E37F77" w:rsidP="00D46D9D">
            <w:pPr>
              <w:spacing w:after="80" w:line="276" w:lineRule="auto"/>
              <w:rPr>
                <w:lang w:val="en-IE"/>
              </w:rPr>
            </w:pPr>
            <w:r w:rsidRPr="00E37F77">
              <w:rPr>
                <w:lang w:val="en-IE"/>
              </w:rPr>
              <w:t xml:space="preserve">Would require further training on diagnosis of conditions other than LRTI. </w:t>
            </w:r>
          </w:p>
          <w:p w14:paraId="14D8A4B4" w14:textId="276A755D" w:rsidR="00E37F77" w:rsidRPr="00E37F77" w:rsidRDefault="00E37F77" w:rsidP="00D46D9D">
            <w:pPr>
              <w:spacing w:after="80" w:line="276" w:lineRule="auto"/>
              <w:rPr>
                <w:lang w:val="en-IE"/>
              </w:rPr>
            </w:pPr>
            <w:r w:rsidRPr="00E37F77">
              <w:rPr>
                <w:lang w:val="en-IE"/>
              </w:rPr>
              <w:t xml:space="preserve">What would happen if the result was elevated? Would this generate a GP apt? </w:t>
            </w:r>
          </w:p>
          <w:p w14:paraId="56334A3B" w14:textId="6829D202" w:rsidR="00E37F77" w:rsidRPr="00E37F77" w:rsidRDefault="00E37F77" w:rsidP="00D46D9D">
            <w:pPr>
              <w:spacing w:after="80" w:line="276" w:lineRule="auto"/>
              <w:rPr>
                <w:lang w:val="en-IE"/>
              </w:rPr>
            </w:pPr>
            <w:r w:rsidRPr="00E37F77">
              <w:rPr>
                <w:lang w:val="en-IE"/>
              </w:rPr>
              <w:t>An education piece needs to be done around the selection, use and validation of medical devices.</w:t>
            </w:r>
          </w:p>
          <w:p w14:paraId="08B3A629" w14:textId="7DEF80B6" w:rsidR="00E37F77" w:rsidRPr="00E37F77" w:rsidRDefault="00E37F77" w:rsidP="00D46D9D">
            <w:pPr>
              <w:spacing w:after="80" w:line="276" w:lineRule="auto"/>
              <w:rPr>
                <w:lang w:val="en-IE"/>
              </w:rPr>
            </w:pPr>
            <w:r w:rsidRPr="00E37F77">
              <w:rPr>
                <w:lang w:val="en-IE"/>
              </w:rPr>
              <w:t>As we learn more it perhaps could be liberalised, but for the moment I think it should be restricted to the practitioner with ultimate clinical responsibility.</w:t>
            </w:r>
          </w:p>
          <w:p w14:paraId="6EFA1582" w14:textId="26C08C57" w:rsidR="00E37F77" w:rsidRPr="00E37F77" w:rsidRDefault="00E37F77" w:rsidP="00D46D9D">
            <w:pPr>
              <w:spacing w:after="80" w:line="276" w:lineRule="auto"/>
              <w:rPr>
                <w:lang w:val="en-IE"/>
              </w:rPr>
            </w:pPr>
            <w:r w:rsidRPr="00E37F77">
              <w:rPr>
                <w:lang w:val="en-IE"/>
              </w:rPr>
              <w:t>I think this would be best placed for pharmacists within GP practices or for pharmacists within specific clinics nested within community pharmacies. For a dispensary-based pharmacist with a busy workload, this may be challenging.</w:t>
            </w:r>
          </w:p>
          <w:p w14:paraId="0B181949" w14:textId="36DBFF5C" w:rsidR="00E37F77" w:rsidRPr="00E37F77" w:rsidRDefault="00E37F77" w:rsidP="00D46D9D">
            <w:pPr>
              <w:spacing w:after="80" w:line="276" w:lineRule="auto"/>
              <w:rPr>
                <w:lang w:val="en-IE"/>
              </w:rPr>
            </w:pPr>
            <w:r w:rsidRPr="00E37F77">
              <w:rPr>
                <w:lang w:val="en-IE"/>
              </w:rPr>
              <w:t>Needs evidence base.</w:t>
            </w:r>
          </w:p>
          <w:p w14:paraId="368EBF24" w14:textId="1121EBCC" w:rsidR="00E37F77" w:rsidRPr="00E37F77" w:rsidRDefault="00E37F77" w:rsidP="00D46D9D">
            <w:pPr>
              <w:spacing w:after="80" w:line="276" w:lineRule="auto"/>
              <w:rPr>
                <w:lang w:val="en-IE"/>
              </w:rPr>
            </w:pPr>
            <w:r w:rsidRPr="00E37F77">
              <w:rPr>
                <w:lang w:val="en-IE"/>
              </w:rPr>
              <w:t xml:space="preserve">It would be another useful point of testing but would need to be in conjunction with GP due to current practices. </w:t>
            </w:r>
          </w:p>
          <w:p w14:paraId="1D4795B5" w14:textId="79951E6E" w:rsidR="00E37F77" w:rsidRPr="00E37F77" w:rsidRDefault="00E37F77" w:rsidP="00D46D9D">
            <w:pPr>
              <w:spacing w:after="80" w:line="276" w:lineRule="auto"/>
              <w:rPr>
                <w:lang w:val="en-IE"/>
              </w:rPr>
            </w:pPr>
            <w:r w:rsidRPr="00E37F77">
              <w:rPr>
                <w:lang w:val="en-IE"/>
              </w:rPr>
              <w:t>With the available consultation room space, clinical expertise and resources available in the community pharmacy, there should be no issue with providing CRP POCT in the pharmacy by trained HCP.</w:t>
            </w:r>
            <w:r w:rsidR="00400EEB">
              <w:rPr>
                <w:lang w:val="en-IE"/>
              </w:rPr>
              <w:t xml:space="preserve"> </w:t>
            </w:r>
            <w:r w:rsidRPr="00E37F77">
              <w:rPr>
                <w:lang w:val="en-IE"/>
              </w:rPr>
              <w:t xml:space="preserve">To ensure though the value of the service the pharmacist should be able to interpret and act on the result. </w:t>
            </w:r>
          </w:p>
          <w:p w14:paraId="3E2CEC24" w14:textId="0578C109" w:rsidR="00E37F77" w:rsidRPr="00E37F77" w:rsidRDefault="00E37F77" w:rsidP="00D46D9D">
            <w:pPr>
              <w:spacing w:after="80" w:line="276" w:lineRule="auto"/>
              <w:rPr>
                <w:lang w:val="en-IE"/>
              </w:rPr>
            </w:pPr>
            <w:r w:rsidRPr="00E37F77">
              <w:rPr>
                <w:lang w:val="en-IE"/>
              </w:rPr>
              <w:t xml:space="preserve">Community pharmacists can support POCT, and can be trained to roll out POCT as a clinical service. As per previous comments, clarity of where the responsibility would lie in terms of clinical assessment (including physical assessment) is important to consider as part of this. </w:t>
            </w:r>
          </w:p>
        </w:tc>
      </w:tr>
    </w:tbl>
    <w:p w14:paraId="54AF4422" w14:textId="77777777" w:rsidR="00E37F77" w:rsidRPr="003512A7" w:rsidRDefault="00E37F77" w:rsidP="00D46D9D">
      <w:pPr>
        <w:spacing w:after="80" w:line="276" w:lineRule="auto"/>
        <w:rPr>
          <w:sz w:val="22"/>
          <w:szCs w:val="22"/>
          <w:lang w:val="en-IE"/>
        </w:rPr>
      </w:pPr>
    </w:p>
    <w:p w14:paraId="7E692165" w14:textId="11F52BDE" w:rsidR="00440334" w:rsidRPr="003512A7" w:rsidRDefault="00440334" w:rsidP="00D46D9D">
      <w:pPr>
        <w:pStyle w:val="ListParagraph"/>
        <w:numPr>
          <w:ilvl w:val="0"/>
          <w:numId w:val="48"/>
        </w:numPr>
        <w:spacing w:after="80" w:line="276" w:lineRule="auto"/>
        <w:rPr>
          <w:sz w:val="22"/>
          <w:szCs w:val="22"/>
          <w:lang w:val="en-IE"/>
        </w:rPr>
      </w:pPr>
      <w:r w:rsidRPr="003512A7">
        <w:rPr>
          <w:sz w:val="22"/>
          <w:szCs w:val="22"/>
          <w:lang w:val="en-IE"/>
        </w:rPr>
        <w:t>Appropriately trained community pharmacists should be able to obtain and interpret CRP POCT results.</w:t>
      </w:r>
    </w:p>
    <w:tbl>
      <w:tblPr>
        <w:tblStyle w:val="TableGrid"/>
        <w:tblW w:w="5000" w:type="pct"/>
        <w:tblLook w:val="04A0" w:firstRow="1" w:lastRow="0" w:firstColumn="1" w:lastColumn="0" w:noHBand="0" w:noVBand="1"/>
      </w:tblPr>
      <w:tblGrid>
        <w:gridCol w:w="9010"/>
      </w:tblGrid>
      <w:tr w:rsidR="008976B3" w:rsidRPr="003512A7" w14:paraId="71E48FF0" w14:textId="77777777" w:rsidTr="00124147">
        <w:tc>
          <w:tcPr>
            <w:tcW w:w="5000" w:type="pct"/>
            <w:shd w:val="clear" w:color="auto" w:fill="auto"/>
          </w:tcPr>
          <w:p w14:paraId="11285436" w14:textId="049232D1" w:rsidR="008976B3" w:rsidRPr="008976B3" w:rsidRDefault="008976B3" w:rsidP="00D46D9D">
            <w:pPr>
              <w:spacing w:after="80" w:line="276" w:lineRule="auto"/>
              <w:rPr>
                <w:lang w:val="en-IE"/>
              </w:rPr>
            </w:pPr>
            <w:r w:rsidRPr="008976B3">
              <w:rPr>
                <w:lang w:val="en-IE"/>
              </w:rPr>
              <w:t xml:space="preserve">Until pharmacists can prescribe on foot of these results I don’t know how much value it will add. </w:t>
            </w:r>
          </w:p>
          <w:p w14:paraId="53334E31" w14:textId="77B42668" w:rsidR="008976B3" w:rsidRPr="008976B3" w:rsidRDefault="008976B3" w:rsidP="00D46D9D">
            <w:pPr>
              <w:spacing w:after="80" w:line="276" w:lineRule="auto"/>
              <w:rPr>
                <w:lang w:val="en-IE"/>
              </w:rPr>
            </w:pPr>
            <w:r w:rsidRPr="008976B3">
              <w:rPr>
                <w:lang w:val="en-IE"/>
              </w:rPr>
              <w:t>I don’t believe it is wise to widen antibiotic prescribing. This has not gone well in some southern European countries. Ireland has high DDD ABX prescribing compared to the rest of Europe. Also: clinical examination of the chest is not a part of pharmacists’ training.</w:t>
            </w:r>
          </w:p>
          <w:p w14:paraId="724B9EF1" w14:textId="5532639C" w:rsidR="008976B3" w:rsidRPr="008976B3" w:rsidRDefault="008976B3" w:rsidP="00D46D9D">
            <w:pPr>
              <w:spacing w:after="80" w:line="276" w:lineRule="auto"/>
              <w:rPr>
                <w:lang w:val="en-IE"/>
              </w:rPr>
            </w:pPr>
            <w:r w:rsidRPr="008976B3">
              <w:rPr>
                <w:lang w:val="en-IE"/>
              </w:rPr>
              <w:t xml:space="preserve">Reducing GP workload depends on the sensitivity and specificity of the test. Appropriate training is not the same as clinical experience. </w:t>
            </w:r>
          </w:p>
          <w:p w14:paraId="5A1D6807" w14:textId="09242D05" w:rsidR="008976B3" w:rsidRPr="008976B3" w:rsidRDefault="008976B3" w:rsidP="00D46D9D">
            <w:pPr>
              <w:spacing w:after="80" w:line="276" w:lineRule="auto"/>
              <w:rPr>
                <w:lang w:val="en-IE"/>
              </w:rPr>
            </w:pPr>
            <w:r w:rsidRPr="008976B3">
              <w:rPr>
                <w:lang w:val="en-IE"/>
              </w:rPr>
              <w:t xml:space="preserve">Yes, once fully trained. Comorbidities remains a potential complicating factor that needs consideration. </w:t>
            </w:r>
          </w:p>
          <w:p w14:paraId="75BD153C" w14:textId="2D4E7089" w:rsidR="008976B3" w:rsidRPr="008976B3" w:rsidRDefault="008976B3" w:rsidP="00D46D9D">
            <w:pPr>
              <w:spacing w:after="80" w:line="276" w:lineRule="auto"/>
              <w:rPr>
                <w:lang w:val="en-IE"/>
              </w:rPr>
            </w:pPr>
            <w:r w:rsidRPr="008976B3">
              <w:rPr>
                <w:lang w:val="en-IE"/>
              </w:rPr>
              <w:t>Pharmacists have good experience of the use of POCT and following best practice guidelines, CPD requirements and training would ensure that pharmacists keep up to date with any service provided by them in their pharmacy.</w:t>
            </w:r>
            <w:r w:rsidR="00400EEB">
              <w:rPr>
                <w:lang w:val="en-IE"/>
              </w:rPr>
              <w:t xml:space="preserve"> </w:t>
            </w:r>
            <w:r w:rsidRPr="008976B3">
              <w:rPr>
                <w:lang w:val="en-IE"/>
              </w:rPr>
              <w:t xml:space="preserve">By ensuring the pharmacist can follow through on the results will ensure that the patient has a better experience in the health system, a faster response time without waiting </w:t>
            </w:r>
            <w:r w:rsidRPr="008976B3">
              <w:rPr>
                <w:lang w:val="en-IE"/>
              </w:rPr>
              <w:lastRenderedPageBreak/>
              <w:t xml:space="preserve">for a GP consultation and can be provided </w:t>
            </w:r>
            <w:proofErr w:type="gramStart"/>
            <w:r w:rsidRPr="008976B3">
              <w:rPr>
                <w:lang w:val="en-IE"/>
              </w:rPr>
              <w:t>evidence based</w:t>
            </w:r>
            <w:proofErr w:type="gramEnd"/>
            <w:r w:rsidRPr="008976B3">
              <w:rPr>
                <w:lang w:val="en-IE"/>
              </w:rPr>
              <w:t xml:space="preserve"> information on what action to take.</w:t>
            </w:r>
            <w:r w:rsidR="00400EEB">
              <w:rPr>
                <w:lang w:val="en-IE"/>
              </w:rPr>
              <w:t xml:space="preserve"> </w:t>
            </w:r>
            <w:r w:rsidRPr="008976B3">
              <w:rPr>
                <w:lang w:val="en-IE"/>
              </w:rPr>
              <w:t>This should reduce the number of patients unnecessarily visiting the GP practice.</w:t>
            </w:r>
          </w:p>
        </w:tc>
      </w:tr>
    </w:tbl>
    <w:p w14:paraId="5D0646A6" w14:textId="77777777" w:rsidR="008976B3" w:rsidRPr="003512A7" w:rsidRDefault="008976B3" w:rsidP="00D46D9D">
      <w:pPr>
        <w:spacing w:after="80" w:line="276" w:lineRule="auto"/>
        <w:rPr>
          <w:sz w:val="22"/>
          <w:szCs w:val="22"/>
          <w:lang w:val="en-IE"/>
        </w:rPr>
      </w:pPr>
    </w:p>
    <w:p w14:paraId="48B6A28E" w14:textId="6CB85CF4" w:rsidR="00DF6621" w:rsidRPr="003512A7" w:rsidRDefault="00DF6621" w:rsidP="00D46D9D">
      <w:pPr>
        <w:pStyle w:val="ListParagraph"/>
        <w:numPr>
          <w:ilvl w:val="0"/>
          <w:numId w:val="48"/>
        </w:numPr>
        <w:spacing w:after="80" w:line="276" w:lineRule="auto"/>
        <w:rPr>
          <w:sz w:val="22"/>
          <w:szCs w:val="22"/>
          <w:lang w:val="en-IE"/>
        </w:rPr>
      </w:pPr>
      <w:r w:rsidRPr="003512A7">
        <w:rPr>
          <w:sz w:val="22"/>
          <w:szCs w:val="22"/>
          <w:lang w:val="en-IE"/>
        </w:rPr>
        <w:t>Appropriately trained community pharmacists should be able to act upon CRP POCT results (i.e., prescribe antibiotic therapy when indicated following national/international antibiotic prescribing guidance or provide self-care advice to patients).</w:t>
      </w:r>
    </w:p>
    <w:tbl>
      <w:tblPr>
        <w:tblStyle w:val="TableGrid"/>
        <w:tblW w:w="5000" w:type="pct"/>
        <w:tblLook w:val="04A0" w:firstRow="1" w:lastRow="0" w:firstColumn="1" w:lastColumn="0" w:noHBand="0" w:noVBand="1"/>
      </w:tblPr>
      <w:tblGrid>
        <w:gridCol w:w="9010"/>
      </w:tblGrid>
      <w:tr w:rsidR="000E3425" w:rsidRPr="003512A7" w14:paraId="5B47A5C5" w14:textId="77777777" w:rsidTr="00124147">
        <w:tc>
          <w:tcPr>
            <w:tcW w:w="5000" w:type="pct"/>
            <w:shd w:val="clear" w:color="auto" w:fill="auto"/>
          </w:tcPr>
          <w:p w14:paraId="3F9FAD72" w14:textId="2F2E347D" w:rsidR="000E3425" w:rsidRPr="000E3425" w:rsidRDefault="000E3425" w:rsidP="00D46D9D">
            <w:pPr>
              <w:spacing w:after="80" w:line="276" w:lineRule="auto"/>
              <w:rPr>
                <w:lang w:val="en-IE"/>
              </w:rPr>
            </w:pPr>
            <w:r w:rsidRPr="000E3425">
              <w:rPr>
                <w:lang w:val="en-IE"/>
              </w:rPr>
              <w:t xml:space="preserve">If pharmacists are paid for a full respiratory consult, according to appropriate training, guidelines and prescribing rights I think this could be beneficial but safety netting for GP/ hospital referral would need to be clear. </w:t>
            </w:r>
          </w:p>
          <w:p w14:paraId="6BCDB2AC" w14:textId="14873568" w:rsidR="000E3425" w:rsidRPr="000E3425" w:rsidRDefault="000E3425" w:rsidP="00D46D9D">
            <w:pPr>
              <w:spacing w:after="80" w:line="276" w:lineRule="auto"/>
              <w:rPr>
                <w:lang w:val="en-IE"/>
              </w:rPr>
            </w:pPr>
            <w:r w:rsidRPr="000E3425">
              <w:rPr>
                <w:lang w:val="en-IE"/>
              </w:rPr>
              <w:t xml:space="preserve">GP would still need to do clinical review/assessment of chest if prescribing antibiotics. </w:t>
            </w:r>
          </w:p>
          <w:p w14:paraId="4D4C5C88" w14:textId="1AA0591C" w:rsidR="000E3425" w:rsidRPr="000E3425" w:rsidRDefault="000E3425" w:rsidP="00D46D9D">
            <w:pPr>
              <w:spacing w:after="80" w:line="276" w:lineRule="auto"/>
              <w:rPr>
                <w:lang w:val="en-IE"/>
              </w:rPr>
            </w:pPr>
            <w:r w:rsidRPr="000E3425">
              <w:rPr>
                <w:lang w:val="en-IE"/>
              </w:rPr>
              <w:t xml:space="preserve">Certified training should be in place. </w:t>
            </w:r>
          </w:p>
          <w:p w14:paraId="0586A48D" w14:textId="22188D08" w:rsidR="000E3425" w:rsidRPr="000E3425" w:rsidRDefault="000E3425" w:rsidP="00D46D9D">
            <w:pPr>
              <w:spacing w:after="80" w:line="276" w:lineRule="auto"/>
              <w:rPr>
                <w:lang w:val="en-IE"/>
              </w:rPr>
            </w:pPr>
            <w:r w:rsidRPr="000E3425">
              <w:rPr>
                <w:lang w:val="en-IE"/>
              </w:rPr>
              <w:t xml:space="preserve">I don’t believe it is wise to widen antibiotic prescribing. This has not gone well in some southern European countries. Ireland has high DDD ABX prescribing compared to the rest of Europe. The CRP test is one aspect to the clinical assessment. Examining lungs is outside of the scope of pharmacy practice. We need to reduce our antibiotic prescribing. </w:t>
            </w:r>
          </w:p>
          <w:p w14:paraId="19637238" w14:textId="22E732DE" w:rsidR="000E3425" w:rsidRPr="000E3425" w:rsidRDefault="000E3425" w:rsidP="00D46D9D">
            <w:pPr>
              <w:spacing w:after="80" w:line="276" w:lineRule="auto"/>
              <w:rPr>
                <w:lang w:val="en-IE"/>
              </w:rPr>
            </w:pPr>
            <w:r w:rsidRPr="000E3425">
              <w:rPr>
                <w:lang w:val="en-IE"/>
              </w:rPr>
              <w:t xml:space="preserve">As above, comorbidities need to be considered. </w:t>
            </w:r>
          </w:p>
          <w:p w14:paraId="17217C47" w14:textId="71E86DC5" w:rsidR="000E3425" w:rsidRPr="000E3425" w:rsidRDefault="000E3425" w:rsidP="00D46D9D">
            <w:pPr>
              <w:spacing w:after="80" w:line="276" w:lineRule="auto"/>
              <w:rPr>
                <w:lang w:val="en-IE"/>
              </w:rPr>
            </w:pPr>
            <w:r w:rsidRPr="000E3425">
              <w:rPr>
                <w:lang w:val="en-IE"/>
              </w:rPr>
              <w:t>Pharmacists make clinical decisions in their practice all the time, with the expanding role of the pharmacist, prescribing pharmacists should become a part of community pharmacy practice.</w:t>
            </w:r>
            <w:r w:rsidR="00400EEB">
              <w:rPr>
                <w:lang w:val="en-IE"/>
              </w:rPr>
              <w:t xml:space="preserve"> </w:t>
            </w:r>
            <w:r w:rsidRPr="000E3425">
              <w:rPr>
                <w:lang w:val="en-IE"/>
              </w:rPr>
              <w:t xml:space="preserve">Being able to act on the results of POCT, ensures patients who need antibiotics access these in a timely manner and without the additional need of another visit to another HCP which could take days to arrange and delay the patients treatment. </w:t>
            </w:r>
          </w:p>
          <w:p w14:paraId="514EE8D9" w14:textId="44E1E0FA" w:rsidR="000E3425" w:rsidRPr="000E3425" w:rsidRDefault="000E3425" w:rsidP="00D46D9D">
            <w:pPr>
              <w:spacing w:after="80" w:line="276" w:lineRule="auto"/>
              <w:rPr>
                <w:lang w:val="en-IE"/>
              </w:rPr>
            </w:pPr>
            <w:r w:rsidRPr="000E3425">
              <w:rPr>
                <w:lang w:val="en-IE"/>
              </w:rPr>
              <w:t xml:space="preserve">As per previous comment. Where CRP POCT could be very useful in pharmacy is to support a viral infection/self-management pathway of care. However, if the CRP level is high, then clear guidance on what steps to take next are needed e.g. communication with GP, GP referral, consideration of patient recent infection/antibiotic history, comorbidities. </w:t>
            </w:r>
          </w:p>
        </w:tc>
      </w:tr>
    </w:tbl>
    <w:p w14:paraId="1EE3B63B" w14:textId="77777777" w:rsidR="000E3425" w:rsidRPr="003512A7" w:rsidRDefault="000E3425" w:rsidP="00D46D9D">
      <w:pPr>
        <w:spacing w:after="80" w:line="276" w:lineRule="auto"/>
        <w:rPr>
          <w:sz w:val="22"/>
          <w:szCs w:val="22"/>
          <w:lang w:val="en-IE"/>
        </w:rPr>
      </w:pPr>
    </w:p>
    <w:p w14:paraId="4CDBCB87" w14:textId="5714AAA4" w:rsidR="00580EA3" w:rsidRPr="003512A7" w:rsidRDefault="00580EA3" w:rsidP="00D46D9D">
      <w:pPr>
        <w:pStyle w:val="ListParagraph"/>
        <w:numPr>
          <w:ilvl w:val="0"/>
          <w:numId w:val="48"/>
        </w:numPr>
        <w:spacing w:after="80" w:line="276" w:lineRule="auto"/>
        <w:rPr>
          <w:sz w:val="22"/>
          <w:szCs w:val="22"/>
          <w:lang w:val="en-IE"/>
        </w:rPr>
      </w:pPr>
      <w:r w:rsidRPr="003512A7">
        <w:rPr>
          <w:sz w:val="22"/>
          <w:szCs w:val="22"/>
          <w:lang w:val="en-IE"/>
        </w:rPr>
        <w:t>Group A strep testing for patients presenting with a sore throat is more suitable for use within community pharmacies than CRP POCT for LRTIs.</w:t>
      </w:r>
    </w:p>
    <w:tbl>
      <w:tblPr>
        <w:tblStyle w:val="TableGrid"/>
        <w:tblW w:w="5000" w:type="pct"/>
        <w:tblLook w:val="04A0" w:firstRow="1" w:lastRow="0" w:firstColumn="1" w:lastColumn="0" w:noHBand="0" w:noVBand="1"/>
      </w:tblPr>
      <w:tblGrid>
        <w:gridCol w:w="9010"/>
      </w:tblGrid>
      <w:tr w:rsidR="00B91196" w:rsidRPr="003512A7" w14:paraId="519A466C" w14:textId="77777777" w:rsidTr="00124147">
        <w:tc>
          <w:tcPr>
            <w:tcW w:w="5000" w:type="pct"/>
            <w:shd w:val="clear" w:color="auto" w:fill="auto"/>
          </w:tcPr>
          <w:p w14:paraId="4F73A9CC" w14:textId="4F08334A" w:rsidR="00B91196" w:rsidRPr="00892F07" w:rsidRDefault="00B91196" w:rsidP="00D46D9D">
            <w:pPr>
              <w:spacing w:after="80" w:line="276" w:lineRule="auto"/>
              <w:rPr>
                <w:lang w:val="en-IE"/>
              </w:rPr>
            </w:pPr>
            <w:r w:rsidRPr="00892F07">
              <w:rPr>
                <w:lang w:val="en-IE"/>
              </w:rPr>
              <w:t>This is more straightforward condition as unlikely to be other illnesses. Pneumonia is frequently misdiagnosed</w:t>
            </w:r>
            <w:r w:rsidR="00124147">
              <w:rPr>
                <w:lang w:val="en-IE"/>
              </w:rPr>
              <w:t>.</w:t>
            </w:r>
          </w:p>
          <w:p w14:paraId="2345C3FD" w14:textId="28809E74" w:rsidR="00B91196" w:rsidRPr="00892F07" w:rsidRDefault="00B91196" w:rsidP="00D46D9D">
            <w:pPr>
              <w:spacing w:after="80" w:line="276" w:lineRule="auto"/>
              <w:rPr>
                <w:lang w:val="en-IE"/>
              </w:rPr>
            </w:pPr>
            <w:r w:rsidRPr="00892F07">
              <w:rPr>
                <w:lang w:val="en-IE"/>
              </w:rPr>
              <w:t xml:space="preserve">Could reduce presentation to GPs for viral infections. </w:t>
            </w:r>
          </w:p>
          <w:p w14:paraId="467C8253" w14:textId="2BE1BFBB" w:rsidR="00B91196" w:rsidRPr="00892F07" w:rsidRDefault="00B91196" w:rsidP="00D46D9D">
            <w:pPr>
              <w:spacing w:after="80" w:line="276" w:lineRule="auto"/>
              <w:rPr>
                <w:lang w:val="en-IE"/>
              </w:rPr>
            </w:pPr>
            <w:r w:rsidRPr="00892F07">
              <w:rPr>
                <w:lang w:val="en-IE"/>
              </w:rPr>
              <w:t>A clinical assessment is more important that GAS testing. Detecting GAS does not mean an antibiotic is needed. It means an antibiotic MIGHT be needed. Most sore throats (GAS or viral) resolve without ABX.</w:t>
            </w:r>
          </w:p>
          <w:p w14:paraId="31A07395" w14:textId="25578608" w:rsidR="00B91196" w:rsidRPr="00892F07" w:rsidRDefault="00B91196" w:rsidP="00D46D9D">
            <w:pPr>
              <w:spacing w:after="80" w:line="276" w:lineRule="auto"/>
              <w:rPr>
                <w:lang w:val="en-IE"/>
              </w:rPr>
            </w:pPr>
            <w:r w:rsidRPr="00892F07">
              <w:rPr>
                <w:lang w:val="en-IE"/>
              </w:rPr>
              <w:t>Needs evidence – could also have different effect – overuse in earlier presentations.</w:t>
            </w:r>
          </w:p>
          <w:p w14:paraId="737EF544" w14:textId="1FDC7E0A" w:rsidR="00B91196" w:rsidRPr="00892F07" w:rsidRDefault="00B91196" w:rsidP="00D46D9D">
            <w:pPr>
              <w:spacing w:after="80" w:line="276" w:lineRule="auto"/>
              <w:rPr>
                <w:lang w:val="en-IE"/>
              </w:rPr>
            </w:pPr>
            <w:r w:rsidRPr="00892F07">
              <w:rPr>
                <w:lang w:val="en-IE"/>
              </w:rPr>
              <w:t>Both could potentially be used to equal effect. It would require legislative changes and guideline implementation to be workable and to protect pharmacists.</w:t>
            </w:r>
          </w:p>
          <w:p w14:paraId="68941F3F" w14:textId="21BEFB02" w:rsidR="00B91196" w:rsidRPr="00892F07" w:rsidRDefault="00B91196" w:rsidP="00D46D9D">
            <w:pPr>
              <w:spacing w:after="80" w:line="276" w:lineRule="auto"/>
              <w:rPr>
                <w:lang w:val="en-IE"/>
              </w:rPr>
            </w:pPr>
            <w:r w:rsidRPr="00892F07">
              <w:rPr>
                <w:lang w:val="en-IE"/>
              </w:rPr>
              <w:t xml:space="preserve">Both provide an opportunity in community pharmacy to provide </w:t>
            </w:r>
            <w:proofErr w:type="gramStart"/>
            <w:r w:rsidRPr="00892F07">
              <w:rPr>
                <w:lang w:val="en-IE"/>
              </w:rPr>
              <w:t>evidence based</w:t>
            </w:r>
            <w:proofErr w:type="gramEnd"/>
            <w:r w:rsidRPr="00892F07">
              <w:rPr>
                <w:lang w:val="en-IE"/>
              </w:rPr>
              <w:t xml:space="preserve"> guidance to patients about their treatment and to reduce unnecessary antibiotic use.</w:t>
            </w:r>
            <w:r w:rsidR="00400EEB">
              <w:rPr>
                <w:lang w:val="en-IE"/>
              </w:rPr>
              <w:t xml:space="preserve"> </w:t>
            </w:r>
            <w:r w:rsidRPr="00892F07">
              <w:rPr>
                <w:lang w:val="en-IE"/>
              </w:rPr>
              <w:t xml:space="preserve">Both throat swaps and blood </w:t>
            </w:r>
            <w:r w:rsidRPr="00892F07">
              <w:rPr>
                <w:lang w:val="en-IE"/>
              </w:rPr>
              <w:lastRenderedPageBreak/>
              <w:t>sampling require clinical skills in a consultation room and screening of appropriate patients (not testing all patients presenting at the pharmacy).</w:t>
            </w:r>
          </w:p>
          <w:p w14:paraId="5CA8C4FF" w14:textId="5BF42763" w:rsidR="00B91196" w:rsidRPr="00892F07" w:rsidRDefault="00B91196" w:rsidP="00D46D9D">
            <w:pPr>
              <w:spacing w:after="80" w:line="276" w:lineRule="auto"/>
              <w:rPr>
                <w:lang w:val="en-IE"/>
              </w:rPr>
            </w:pPr>
            <w:r w:rsidRPr="00892F07">
              <w:rPr>
                <w:lang w:val="en-IE"/>
              </w:rPr>
              <w:t>There is potentially more suitability for Group A strep testing, as this would be for a minor illness. Evidence has shown that this system can be rolled out in pharmacy and promote appropriate antibiotic use.</w:t>
            </w:r>
          </w:p>
        </w:tc>
      </w:tr>
    </w:tbl>
    <w:p w14:paraId="360A2949" w14:textId="77777777" w:rsidR="00892F07" w:rsidRPr="003512A7" w:rsidRDefault="00892F07" w:rsidP="00D46D9D">
      <w:pPr>
        <w:spacing w:after="80" w:line="276" w:lineRule="auto"/>
        <w:rPr>
          <w:sz w:val="22"/>
          <w:szCs w:val="22"/>
          <w:lang w:val="en-IE"/>
        </w:rPr>
      </w:pPr>
    </w:p>
    <w:p w14:paraId="5BE50503" w14:textId="149C7EFC" w:rsidR="001547CE" w:rsidRPr="003512A7" w:rsidRDefault="001547CE" w:rsidP="00D46D9D">
      <w:pPr>
        <w:pStyle w:val="ListParagraph"/>
        <w:numPr>
          <w:ilvl w:val="0"/>
          <w:numId w:val="48"/>
        </w:numPr>
        <w:spacing w:after="80" w:line="276" w:lineRule="auto"/>
        <w:rPr>
          <w:sz w:val="22"/>
          <w:szCs w:val="22"/>
          <w:lang w:val="en-IE"/>
        </w:rPr>
      </w:pPr>
      <w:r w:rsidRPr="003512A7">
        <w:rPr>
          <w:sz w:val="22"/>
          <w:szCs w:val="22"/>
          <w:lang w:val="en-IE"/>
        </w:rPr>
        <w:t>The decision whether to perform CRP POCT should remain at the discretion of the community pharmacist.</w:t>
      </w:r>
    </w:p>
    <w:tbl>
      <w:tblPr>
        <w:tblStyle w:val="TableGrid"/>
        <w:tblW w:w="5000" w:type="pct"/>
        <w:tblLook w:val="04A0" w:firstRow="1" w:lastRow="0" w:firstColumn="1" w:lastColumn="0" w:noHBand="0" w:noVBand="1"/>
      </w:tblPr>
      <w:tblGrid>
        <w:gridCol w:w="9010"/>
      </w:tblGrid>
      <w:tr w:rsidR="00B91196" w:rsidRPr="003512A7" w14:paraId="384B93FF" w14:textId="77777777" w:rsidTr="00124147">
        <w:tc>
          <w:tcPr>
            <w:tcW w:w="5000" w:type="pct"/>
            <w:shd w:val="clear" w:color="auto" w:fill="auto"/>
          </w:tcPr>
          <w:p w14:paraId="5BC5A28A" w14:textId="5DEFCACD" w:rsidR="00B91196" w:rsidRPr="00BB4324" w:rsidRDefault="00B91196" w:rsidP="00D46D9D">
            <w:pPr>
              <w:spacing w:after="80" w:line="276" w:lineRule="auto"/>
              <w:rPr>
                <w:lang w:val="en-IE"/>
              </w:rPr>
            </w:pPr>
            <w:r w:rsidRPr="00BB4324">
              <w:rPr>
                <w:lang w:val="en-IE"/>
              </w:rPr>
              <w:t>I don’t believe pharmacists should prescribe antibiotics without a POCT indication.</w:t>
            </w:r>
          </w:p>
          <w:p w14:paraId="47F97D19" w14:textId="534410EF" w:rsidR="00B91196" w:rsidRPr="00BB4324" w:rsidRDefault="00B91196" w:rsidP="00D46D9D">
            <w:pPr>
              <w:spacing w:after="80" w:line="276" w:lineRule="auto"/>
              <w:rPr>
                <w:lang w:val="en-IE"/>
              </w:rPr>
            </w:pPr>
            <w:r w:rsidRPr="00BB4324">
              <w:rPr>
                <w:lang w:val="en-IE"/>
              </w:rPr>
              <w:t xml:space="preserve">However may be pressurised by commercial interests. </w:t>
            </w:r>
          </w:p>
          <w:p w14:paraId="4940F050" w14:textId="754A8154" w:rsidR="00B91196" w:rsidRPr="00BB4324" w:rsidRDefault="00B91196" w:rsidP="00D46D9D">
            <w:pPr>
              <w:spacing w:after="80" w:line="276" w:lineRule="auto"/>
              <w:rPr>
                <w:lang w:val="en-IE"/>
              </w:rPr>
            </w:pPr>
            <w:r w:rsidRPr="00BB4324">
              <w:rPr>
                <w:lang w:val="en-IE"/>
              </w:rPr>
              <w:t xml:space="preserve">I would worry about overuse of CRP if it were deployed widely. I see this in my clinical practice. PSAs are done by other staff that I definitely would not have done, but I am left picking up the pieces. Maybe as evidence accrues more widespread use would be appropriate. For the moment I am strongly of the view that it should be confined to use by the individual who ultimately has clinical responsibility. </w:t>
            </w:r>
          </w:p>
          <w:p w14:paraId="5B500ACC" w14:textId="465071EB" w:rsidR="00B91196" w:rsidRPr="00BB4324" w:rsidRDefault="00B91196" w:rsidP="00D46D9D">
            <w:pPr>
              <w:spacing w:after="80" w:line="276" w:lineRule="auto"/>
              <w:rPr>
                <w:lang w:val="en-IE"/>
              </w:rPr>
            </w:pPr>
            <w:r w:rsidRPr="00BB4324">
              <w:rPr>
                <w:lang w:val="en-IE"/>
              </w:rPr>
              <w:t xml:space="preserve">I think that this places the pharmacist at risk. </w:t>
            </w:r>
          </w:p>
          <w:p w14:paraId="28BB16DE" w14:textId="172F2EB2" w:rsidR="00B91196" w:rsidRPr="00BB4324" w:rsidRDefault="00B91196" w:rsidP="00D46D9D">
            <w:pPr>
              <w:spacing w:after="80" w:line="276" w:lineRule="auto"/>
              <w:rPr>
                <w:lang w:val="en-IE"/>
              </w:rPr>
            </w:pPr>
            <w:r w:rsidRPr="00BB4324">
              <w:rPr>
                <w:lang w:val="en-IE"/>
              </w:rPr>
              <w:t xml:space="preserve">If implemented it should be implemented fully across all practice settings (i.e. </w:t>
            </w:r>
            <w:proofErr w:type="spellStart"/>
            <w:r w:rsidRPr="00BB4324">
              <w:rPr>
                <w:lang w:val="en-IE"/>
              </w:rPr>
              <w:t>gp</w:t>
            </w:r>
            <w:proofErr w:type="spellEnd"/>
            <w:r w:rsidRPr="00BB4324">
              <w:rPr>
                <w:lang w:val="en-IE"/>
              </w:rPr>
              <w:t xml:space="preserve"> and pharmacy settings). It should be patient-focused rather that HCP-focussed. </w:t>
            </w:r>
          </w:p>
          <w:p w14:paraId="2C690590" w14:textId="081F32D7" w:rsidR="00B91196" w:rsidRPr="00BB4324" w:rsidRDefault="00B91196" w:rsidP="00D46D9D">
            <w:pPr>
              <w:spacing w:after="80" w:line="276" w:lineRule="auto"/>
              <w:rPr>
                <w:lang w:val="en-IE"/>
              </w:rPr>
            </w:pPr>
            <w:r w:rsidRPr="00BB4324">
              <w:rPr>
                <w:lang w:val="en-IE"/>
              </w:rPr>
              <w:t xml:space="preserve">Guidelines should be in place to determine which patients should receive CRP POCT and this should be interpreted by the pharmacist, not all patients who request CRP POCT should be provided with it as this could lead to inaccurate results. </w:t>
            </w:r>
          </w:p>
          <w:p w14:paraId="307CA17A" w14:textId="52D46E56" w:rsidR="00B91196" w:rsidRPr="00BB4324" w:rsidRDefault="00B91196" w:rsidP="00D46D9D">
            <w:pPr>
              <w:spacing w:after="80" w:line="276" w:lineRule="auto"/>
              <w:rPr>
                <w:lang w:val="en-IE"/>
              </w:rPr>
            </w:pPr>
            <w:r w:rsidRPr="00BB4324">
              <w:rPr>
                <w:lang w:val="en-IE"/>
              </w:rPr>
              <w:t xml:space="preserve">In some cases, e.g. if a patient requested it, or a GP/OOH/nursing home requested it, would the pharmacist run the test? </w:t>
            </w:r>
          </w:p>
        </w:tc>
      </w:tr>
    </w:tbl>
    <w:p w14:paraId="67288740" w14:textId="77777777" w:rsidR="00BB4324" w:rsidRPr="003512A7" w:rsidRDefault="00BB4324" w:rsidP="00D46D9D">
      <w:pPr>
        <w:spacing w:after="80" w:line="276" w:lineRule="auto"/>
        <w:rPr>
          <w:sz w:val="22"/>
          <w:szCs w:val="22"/>
          <w:lang w:val="en-IE"/>
        </w:rPr>
      </w:pPr>
    </w:p>
    <w:p w14:paraId="246A9FD2" w14:textId="0E936796" w:rsidR="00B13896" w:rsidRPr="003512A7" w:rsidRDefault="00B13896" w:rsidP="00D46D9D">
      <w:pPr>
        <w:pStyle w:val="ListParagraph"/>
        <w:numPr>
          <w:ilvl w:val="0"/>
          <w:numId w:val="48"/>
        </w:numPr>
        <w:spacing w:after="80" w:line="276" w:lineRule="auto"/>
        <w:rPr>
          <w:sz w:val="22"/>
          <w:szCs w:val="22"/>
          <w:lang w:val="en-IE"/>
        </w:rPr>
      </w:pPr>
      <w:r w:rsidRPr="003512A7">
        <w:rPr>
          <w:sz w:val="22"/>
          <w:szCs w:val="22"/>
          <w:lang w:val="en-IE"/>
        </w:rPr>
        <w:t>Following clinical assessment of patients presenting with symptoms of a LRTI, GPs should refer patients to community pharmacy for CRP POCT with a prescription on-hold for antibiotics.</w:t>
      </w:r>
    </w:p>
    <w:tbl>
      <w:tblPr>
        <w:tblStyle w:val="TableGrid"/>
        <w:tblW w:w="5000" w:type="pct"/>
        <w:tblLook w:val="04A0" w:firstRow="1" w:lastRow="0" w:firstColumn="1" w:lastColumn="0" w:noHBand="0" w:noVBand="1"/>
      </w:tblPr>
      <w:tblGrid>
        <w:gridCol w:w="9010"/>
      </w:tblGrid>
      <w:tr w:rsidR="00B91196" w:rsidRPr="003512A7" w14:paraId="065800D5" w14:textId="77777777" w:rsidTr="00124147">
        <w:tc>
          <w:tcPr>
            <w:tcW w:w="5000" w:type="pct"/>
            <w:shd w:val="clear" w:color="auto" w:fill="auto"/>
          </w:tcPr>
          <w:p w14:paraId="74C0D85C" w14:textId="3A99B4F4" w:rsidR="00B91196" w:rsidRPr="000B2968" w:rsidRDefault="00B91196" w:rsidP="00D46D9D">
            <w:pPr>
              <w:spacing w:after="80" w:line="276" w:lineRule="auto"/>
              <w:rPr>
                <w:lang w:val="en-IE"/>
              </w:rPr>
            </w:pPr>
            <w:r w:rsidRPr="000B2968">
              <w:rPr>
                <w:lang w:val="en-IE"/>
              </w:rPr>
              <w:t xml:space="preserve">I would not be confident with doing this , the prescribe who ever that is should have access to CRP to help them with their prescribing decision at the point of prescribing, I would not be happy with this as either a health professional or a patient. </w:t>
            </w:r>
          </w:p>
          <w:p w14:paraId="253928FA" w14:textId="35BFDB12" w:rsidR="00B91196" w:rsidRPr="000B2968" w:rsidRDefault="00B91196" w:rsidP="00D46D9D">
            <w:pPr>
              <w:spacing w:after="80" w:line="276" w:lineRule="auto"/>
              <w:rPr>
                <w:lang w:val="en-IE"/>
              </w:rPr>
            </w:pPr>
            <w:r w:rsidRPr="000B2968">
              <w:rPr>
                <w:lang w:val="en-IE"/>
              </w:rPr>
              <w:t xml:space="preserve">I feel a consultation should be started and finished by one Healthcare Professional- who is ultimately responsible for the patient in this scenario? </w:t>
            </w:r>
          </w:p>
          <w:p w14:paraId="1CE5B37F" w14:textId="1C4400A2" w:rsidR="00B91196" w:rsidRPr="000B2968" w:rsidRDefault="00B91196" w:rsidP="00D46D9D">
            <w:pPr>
              <w:spacing w:after="80" w:line="276" w:lineRule="auto"/>
              <w:rPr>
                <w:lang w:val="en-IE"/>
              </w:rPr>
            </w:pPr>
            <w:r w:rsidRPr="000B2968">
              <w:rPr>
                <w:lang w:val="en-IE"/>
              </w:rPr>
              <w:t xml:space="preserve">Interesting concept and could work! </w:t>
            </w:r>
          </w:p>
          <w:p w14:paraId="3323DD37" w14:textId="77D8F814" w:rsidR="00B91196" w:rsidRPr="000B2968" w:rsidRDefault="00B91196" w:rsidP="00D46D9D">
            <w:pPr>
              <w:spacing w:after="80" w:line="276" w:lineRule="auto"/>
              <w:rPr>
                <w:lang w:val="en-IE"/>
              </w:rPr>
            </w:pPr>
            <w:r w:rsidRPr="000B2968">
              <w:rPr>
                <w:lang w:val="en-IE"/>
              </w:rPr>
              <w:t xml:space="preserve">Sounds like a novel idea – hadn’t thought of this. </w:t>
            </w:r>
          </w:p>
          <w:p w14:paraId="01EA44CD" w14:textId="59B1FE11" w:rsidR="00B91196" w:rsidRPr="000B2968" w:rsidRDefault="00B91196" w:rsidP="00D46D9D">
            <w:pPr>
              <w:spacing w:after="80" w:line="276" w:lineRule="auto"/>
              <w:rPr>
                <w:lang w:val="en-IE"/>
              </w:rPr>
            </w:pPr>
            <w:r w:rsidRPr="000B2968">
              <w:rPr>
                <w:lang w:val="en-IE"/>
              </w:rPr>
              <w:t xml:space="preserve">GP will most likely want to make clinical decision with CRP POCT and if pharmacist does this on GP behalf, there may be patient pressures to dispense? </w:t>
            </w:r>
          </w:p>
          <w:p w14:paraId="135E1A55" w14:textId="73ADBEE0" w:rsidR="00B91196" w:rsidRPr="000B2968" w:rsidRDefault="00B91196" w:rsidP="00D46D9D">
            <w:pPr>
              <w:spacing w:after="80" w:line="276" w:lineRule="auto"/>
              <w:rPr>
                <w:lang w:val="en-IE"/>
              </w:rPr>
            </w:pPr>
            <w:r w:rsidRPr="000B2968">
              <w:rPr>
                <w:lang w:val="en-IE"/>
              </w:rPr>
              <w:t>If pharmacists would want this?</w:t>
            </w:r>
          </w:p>
          <w:p w14:paraId="1C24E8A7" w14:textId="3F88D769" w:rsidR="00B91196" w:rsidRPr="000B2968" w:rsidRDefault="00B91196" w:rsidP="00D46D9D">
            <w:pPr>
              <w:spacing w:after="80" w:line="276" w:lineRule="auto"/>
              <w:rPr>
                <w:lang w:val="en-IE"/>
              </w:rPr>
            </w:pPr>
            <w:r w:rsidRPr="000B2968">
              <w:rPr>
                <w:lang w:val="en-IE"/>
              </w:rPr>
              <w:t>Fragmentation of care is a terrible idea. It introduces clinical risk and communication problems.</w:t>
            </w:r>
          </w:p>
          <w:p w14:paraId="4EFE1ADF" w14:textId="4E7385A0" w:rsidR="00B91196" w:rsidRPr="000B2968" w:rsidRDefault="00B91196" w:rsidP="00D46D9D">
            <w:pPr>
              <w:spacing w:after="80" w:line="276" w:lineRule="auto"/>
              <w:rPr>
                <w:lang w:val="en-IE"/>
              </w:rPr>
            </w:pPr>
            <w:r w:rsidRPr="000B2968">
              <w:rPr>
                <w:lang w:val="en-IE"/>
              </w:rPr>
              <w:t>I’m not sure this is the best use of time for the clinicians involved, or the patient.</w:t>
            </w:r>
          </w:p>
          <w:p w14:paraId="0559AC71" w14:textId="40DA2617" w:rsidR="00B91196" w:rsidRPr="000B2968" w:rsidRDefault="00B91196" w:rsidP="00D46D9D">
            <w:pPr>
              <w:spacing w:after="80" w:line="276" w:lineRule="auto"/>
              <w:rPr>
                <w:lang w:val="en-IE"/>
              </w:rPr>
            </w:pPr>
            <w:r w:rsidRPr="000B2968">
              <w:rPr>
                <w:lang w:val="en-IE"/>
              </w:rPr>
              <w:lastRenderedPageBreak/>
              <w:t xml:space="preserve">I would not engage with CRP POCT if not available to do within the consultation – in real life this model will only increase workload – back and forth emails/phone calls to pharmacist /borderline results etc. </w:t>
            </w:r>
          </w:p>
          <w:p w14:paraId="5C390CD8" w14:textId="719CAA22" w:rsidR="00B91196" w:rsidRPr="000B2968" w:rsidRDefault="00B91196" w:rsidP="00D46D9D">
            <w:pPr>
              <w:spacing w:after="80" w:line="276" w:lineRule="auto"/>
              <w:rPr>
                <w:lang w:val="en-IE"/>
              </w:rPr>
            </w:pPr>
            <w:r w:rsidRPr="000B2968">
              <w:rPr>
                <w:lang w:val="en-IE"/>
              </w:rPr>
              <w:t>Why can’t GP just do the POCT – or a practice-based pharmacist?</w:t>
            </w:r>
          </w:p>
          <w:p w14:paraId="13AE913D" w14:textId="2F419A77" w:rsidR="00B91196" w:rsidRPr="000B2968" w:rsidRDefault="00B91196" w:rsidP="00D46D9D">
            <w:pPr>
              <w:spacing w:after="80" w:line="276" w:lineRule="auto"/>
              <w:rPr>
                <w:lang w:val="en-IE"/>
              </w:rPr>
            </w:pPr>
            <w:r w:rsidRPr="000B2968">
              <w:rPr>
                <w:lang w:val="en-IE"/>
              </w:rPr>
              <w:t>Both professions should be involved to share the workload. If pharmacists are taking on such workload then remuneration and guideline generation need implementation.</w:t>
            </w:r>
          </w:p>
          <w:p w14:paraId="2B0691AD" w14:textId="5055EA0A" w:rsidR="00B91196" w:rsidRPr="000B2968" w:rsidRDefault="00B91196" w:rsidP="00D46D9D">
            <w:pPr>
              <w:spacing w:after="80" w:line="276" w:lineRule="auto"/>
              <w:rPr>
                <w:lang w:val="en-IE"/>
              </w:rPr>
            </w:pPr>
            <w:r w:rsidRPr="000B2968">
              <w:rPr>
                <w:lang w:val="en-IE"/>
              </w:rPr>
              <w:t xml:space="preserve">This could be one route into testing and </w:t>
            </w:r>
            <w:proofErr w:type="gramStart"/>
            <w:r w:rsidRPr="000B2968">
              <w:rPr>
                <w:lang w:val="en-IE"/>
              </w:rPr>
              <w:t>evidence based</w:t>
            </w:r>
            <w:proofErr w:type="gramEnd"/>
            <w:r w:rsidRPr="000B2968">
              <w:rPr>
                <w:lang w:val="en-IE"/>
              </w:rPr>
              <w:t xml:space="preserve"> decision making but for a patient and to obtain a timely response may not be the best.</w:t>
            </w:r>
          </w:p>
          <w:p w14:paraId="360F5C63" w14:textId="2740A873" w:rsidR="00B91196" w:rsidRPr="000B2968" w:rsidRDefault="00B91196" w:rsidP="00D46D9D">
            <w:pPr>
              <w:spacing w:after="80" w:line="276" w:lineRule="auto"/>
              <w:rPr>
                <w:lang w:val="en-IE"/>
              </w:rPr>
            </w:pPr>
            <w:r w:rsidRPr="000B2968">
              <w:rPr>
                <w:lang w:val="en-IE"/>
              </w:rPr>
              <w:t>This is a difficult scenario, if a prescription is already issued, even without the CRP level, what real impact would a low CRP level have if a patient already has the prescription. Ideally, the CRP level should be available first and considered before considering a prescription, delayed or otherwise.</w:t>
            </w:r>
          </w:p>
        </w:tc>
      </w:tr>
    </w:tbl>
    <w:p w14:paraId="3CB71110" w14:textId="77777777" w:rsidR="000B2968" w:rsidRPr="003512A7" w:rsidRDefault="000B2968" w:rsidP="00D46D9D">
      <w:pPr>
        <w:spacing w:after="80" w:line="276" w:lineRule="auto"/>
        <w:rPr>
          <w:sz w:val="22"/>
          <w:szCs w:val="22"/>
          <w:lang w:val="en-IE"/>
        </w:rPr>
      </w:pPr>
    </w:p>
    <w:p w14:paraId="274F3250" w14:textId="2474486F" w:rsidR="000B2968" w:rsidRPr="003512A7" w:rsidRDefault="00FF1E1B" w:rsidP="00D46D9D">
      <w:pPr>
        <w:pStyle w:val="ListParagraph"/>
        <w:numPr>
          <w:ilvl w:val="0"/>
          <w:numId w:val="48"/>
        </w:numPr>
        <w:spacing w:after="80" w:line="276" w:lineRule="auto"/>
        <w:rPr>
          <w:sz w:val="22"/>
          <w:szCs w:val="22"/>
          <w:lang w:val="en-IE"/>
        </w:rPr>
      </w:pPr>
      <w:r w:rsidRPr="003512A7">
        <w:rPr>
          <w:sz w:val="22"/>
          <w:szCs w:val="22"/>
          <w:lang w:val="en-IE"/>
        </w:rPr>
        <w:t>Consent will be provided by the patient or the patient’s parent or legal guardian in the case of children below the age of 16 for their blood sample to be taken for CRP POCT.</w:t>
      </w:r>
    </w:p>
    <w:tbl>
      <w:tblPr>
        <w:tblStyle w:val="TableGrid"/>
        <w:tblW w:w="5000" w:type="pct"/>
        <w:tblLook w:val="04A0" w:firstRow="1" w:lastRow="0" w:firstColumn="1" w:lastColumn="0" w:noHBand="0" w:noVBand="1"/>
      </w:tblPr>
      <w:tblGrid>
        <w:gridCol w:w="9010"/>
      </w:tblGrid>
      <w:tr w:rsidR="00B91196" w:rsidRPr="003512A7" w14:paraId="0680D012" w14:textId="77777777" w:rsidTr="00A53E76">
        <w:tc>
          <w:tcPr>
            <w:tcW w:w="5000" w:type="pct"/>
            <w:shd w:val="clear" w:color="auto" w:fill="auto"/>
          </w:tcPr>
          <w:p w14:paraId="3A64403B" w14:textId="50F673D7" w:rsidR="00B91196" w:rsidRPr="00D44A42" w:rsidRDefault="00B91196" w:rsidP="00D46D9D">
            <w:pPr>
              <w:spacing w:after="80" w:line="276" w:lineRule="auto"/>
              <w:rPr>
                <w:lang w:val="en-IE"/>
              </w:rPr>
            </w:pPr>
            <w:r w:rsidRPr="00D44A42">
              <w:rPr>
                <w:lang w:val="en-IE"/>
              </w:rPr>
              <w:t>Yes essential otherwise it is assault.</w:t>
            </w:r>
          </w:p>
          <w:p w14:paraId="3300D8EC" w14:textId="19C6CFF5" w:rsidR="00B91196" w:rsidRPr="00D44A42" w:rsidRDefault="00B91196" w:rsidP="00D46D9D">
            <w:pPr>
              <w:spacing w:after="80" w:line="276" w:lineRule="auto"/>
              <w:rPr>
                <w:lang w:val="en-IE"/>
              </w:rPr>
            </w:pPr>
            <w:r w:rsidRPr="00D44A42">
              <w:rPr>
                <w:lang w:val="en-IE"/>
              </w:rPr>
              <w:t xml:space="preserve">In addition to parental consent, the child would need to assent if I am to do the test. I certainly would not want to have a parent restrain a child whilst I take the test. </w:t>
            </w:r>
          </w:p>
          <w:p w14:paraId="428EA622" w14:textId="46ABEA01" w:rsidR="00B91196" w:rsidRPr="00D44A42" w:rsidRDefault="00B91196" w:rsidP="00D46D9D">
            <w:pPr>
              <w:spacing w:after="80" w:line="276" w:lineRule="auto"/>
              <w:rPr>
                <w:lang w:val="en-IE"/>
              </w:rPr>
            </w:pPr>
            <w:r w:rsidRPr="00D44A42">
              <w:rPr>
                <w:lang w:val="en-IE"/>
              </w:rPr>
              <w:t>Wow lots of burden</w:t>
            </w:r>
            <w:r w:rsidR="00A53E76">
              <w:rPr>
                <w:lang w:val="en-IE"/>
              </w:rPr>
              <w:t>.</w:t>
            </w:r>
          </w:p>
          <w:p w14:paraId="75883C5E" w14:textId="4C3CF012" w:rsidR="00B91196" w:rsidRPr="00D44A42" w:rsidRDefault="00B91196" w:rsidP="00D46D9D">
            <w:pPr>
              <w:spacing w:after="80" w:line="276" w:lineRule="auto"/>
              <w:rPr>
                <w:lang w:val="en-IE"/>
              </w:rPr>
            </w:pPr>
            <w:r w:rsidRPr="00D44A42">
              <w:rPr>
                <w:lang w:val="en-IE"/>
              </w:rPr>
              <w:t xml:space="preserve">But not necessarily written consent – it is implied. </w:t>
            </w:r>
          </w:p>
        </w:tc>
      </w:tr>
    </w:tbl>
    <w:p w14:paraId="76B45DDB" w14:textId="77777777" w:rsidR="00D44A42" w:rsidRPr="003512A7" w:rsidRDefault="00D44A42" w:rsidP="00D46D9D">
      <w:pPr>
        <w:spacing w:after="80" w:line="276" w:lineRule="auto"/>
        <w:rPr>
          <w:sz w:val="22"/>
          <w:szCs w:val="22"/>
          <w:lang w:val="en-IE"/>
        </w:rPr>
      </w:pPr>
    </w:p>
    <w:p w14:paraId="44B9CB87" w14:textId="2D2CB87E" w:rsidR="004A2058" w:rsidRPr="003512A7" w:rsidRDefault="004A2058" w:rsidP="00D46D9D">
      <w:pPr>
        <w:pStyle w:val="ListParagraph"/>
        <w:numPr>
          <w:ilvl w:val="0"/>
          <w:numId w:val="48"/>
        </w:numPr>
        <w:spacing w:after="80" w:line="276" w:lineRule="auto"/>
        <w:rPr>
          <w:sz w:val="22"/>
          <w:szCs w:val="22"/>
          <w:lang w:val="en-IE"/>
        </w:rPr>
      </w:pPr>
      <w:r w:rsidRPr="003512A7">
        <w:rPr>
          <w:sz w:val="22"/>
          <w:szCs w:val="22"/>
          <w:lang w:val="en-IE"/>
        </w:rPr>
        <w:t>CRP POCT should be used in conjunction with a rapid viral test (e.g., SARS-Cov-2/Influenza A&amp;B/RSV Adenovirus antigen combo rapid test) in the presence of cough and fever during an active pandemic or epidemic (such as COVID-19 or Influenza A&amp;B).</w:t>
      </w:r>
    </w:p>
    <w:tbl>
      <w:tblPr>
        <w:tblStyle w:val="TableGrid"/>
        <w:tblW w:w="5000" w:type="pct"/>
        <w:tblLook w:val="04A0" w:firstRow="1" w:lastRow="0" w:firstColumn="1" w:lastColumn="0" w:noHBand="0" w:noVBand="1"/>
      </w:tblPr>
      <w:tblGrid>
        <w:gridCol w:w="9010"/>
      </w:tblGrid>
      <w:tr w:rsidR="00B91196" w:rsidRPr="003512A7" w14:paraId="1395A2DF" w14:textId="77777777" w:rsidTr="00A53E76">
        <w:tc>
          <w:tcPr>
            <w:tcW w:w="5000" w:type="pct"/>
            <w:shd w:val="clear" w:color="auto" w:fill="auto"/>
          </w:tcPr>
          <w:p w14:paraId="4AB46015" w14:textId="58D2B5DC" w:rsidR="00B91196" w:rsidRPr="00874364" w:rsidRDefault="00B91196" w:rsidP="00D46D9D">
            <w:pPr>
              <w:spacing w:after="80" w:line="276" w:lineRule="auto"/>
              <w:rPr>
                <w:lang w:val="en-IE"/>
              </w:rPr>
            </w:pPr>
            <w:r w:rsidRPr="00874364">
              <w:rPr>
                <w:lang w:val="en-IE"/>
              </w:rPr>
              <w:t xml:space="preserve">With a caveat that a secondary bacterial infection may present post viral infection which may necessitate antibiotic treatment. </w:t>
            </w:r>
          </w:p>
          <w:p w14:paraId="04D6DBA7" w14:textId="2697922A" w:rsidR="00B91196" w:rsidRPr="00874364" w:rsidRDefault="00B91196" w:rsidP="00D46D9D">
            <w:pPr>
              <w:spacing w:after="80" w:line="276" w:lineRule="auto"/>
              <w:rPr>
                <w:lang w:val="en-IE"/>
              </w:rPr>
            </w:pPr>
            <w:r w:rsidRPr="00874364">
              <w:rPr>
                <w:lang w:val="en-IE"/>
              </w:rPr>
              <w:t xml:space="preserve">However limited panel. RSV major issue in elderly also. Starts to become more complicated! </w:t>
            </w:r>
          </w:p>
          <w:p w14:paraId="41B536DD" w14:textId="1FCF158C" w:rsidR="00B91196" w:rsidRPr="00874364" w:rsidRDefault="00B91196" w:rsidP="00D46D9D">
            <w:pPr>
              <w:spacing w:after="80" w:line="276" w:lineRule="auto"/>
              <w:rPr>
                <w:lang w:val="en-IE"/>
              </w:rPr>
            </w:pPr>
            <w:r w:rsidRPr="00874364">
              <w:rPr>
                <w:lang w:val="en-IE"/>
              </w:rPr>
              <w:t xml:space="preserve">Can get bacterial co infection. </w:t>
            </w:r>
          </w:p>
          <w:p w14:paraId="600681AB" w14:textId="667A6FDA" w:rsidR="00B91196" w:rsidRPr="00874364" w:rsidRDefault="00B91196" w:rsidP="00D46D9D">
            <w:pPr>
              <w:spacing w:after="80" w:line="276" w:lineRule="auto"/>
              <w:rPr>
                <w:lang w:val="en-IE"/>
              </w:rPr>
            </w:pPr>
            <w:r w:rsidRPr="00874364">
              <w:rPr>
                <w:lang w:val="en-IE"/>
              </w:rPr>
              <w:t xml:space="preserve">It depends on the performance of the Ag test and the speed it takes to develop it. I would also have some concerns about exposing practice staff to increased risk of viral illness transmission. This situation really depends on the detail. </w:t>
            </w:r>
          </w:p>
          <w:p w14:paraId="74A95E9A" w14:textId="0221EFCA" w:rsidR="00B91196" w:rsidRPr="00874364" w:rsidRDefault="00B91196" w:rsidP="00D46D9D">
            <w:pPr>
              <w:spacing w:after="80" w:line="276" w:lineRule="auto"/>
              <w:rPr>
                <w:lang w:val="en-IE"/>
              </w:rPr>
            </w:pPr>
            <w:r w:rsidRPr="00874364">
              <w:rPr>
                <w:lang w:val="en-IE"/>
              </w:rPr>
              <w:t xml:space="preserve">Yes, again similar to my comment in the first question, there should be demonstrated sensitivity and specificity of the test and suitability for the context and population to which the test(s) is applied. </w:t>
            </w:r>
          </w:p>
          <w:p w14:paraId="209F1FDA" w14:textId="6AF8D9F1" w:rsidR="00B91196" w:rsidRPr="00874364" w:rsidRDefault="00B91196" w:rsidP="00D46D9D">
            <w:pPr>
              <w:spacing w:after="80" w:line="276" w:lineRule="auto"/>
              <w:rPr>
                <w:lang w:val="en-IE"/>
              </w:rPr>
            </w:pPr>
            <w:r w:rsidRPr="00874364">
              <w:rPr>
                <w:lang w:val="en-IE"/>
              </w:rPr>
              <w:t xml:space="preserve">Needs evidence but seems reasonable but may not be cost effective. </w:t>
            </w:r>
          </w:p>
        </w:tc>
      </w:tr>
    </w:tbl>
    <w:p w14:paraId="314DF787" w14:textId="77777777" w:rsidR="00874364" w:rsidRPr="003512A7" w:rsidRDefault="00874364" w:rsidP="00D46D9D">
      <w:pPr>
        <w:spacing w:after="80" w:line="276" w:lineRule="auto"/>
        <w:rPr>
          <w:sz w:val="22"/>
          <w:szCs w:val="22"/>
          <w:lang w:val="en-IE"/>
        </w:rPr>
      </w:pPr>
    </w:p>
    <w:p w14:paraId="176BC2AB" w14:textId="56C0A53F" w:rsidR="009D4091" w:rsidRPr="003512A7" w:rsidRDefault="009D4091" w:rsidP="00D46D9D">
      <w:pPr>
        <w:pStyle w:val="ListParagraph"/>
        <w:numPr>
          <w:ilvl w:val="0"/>
          <w:numId w:val="48"/>
        </w:numPr>
        <w:spacing w:after="80" w:line="276" w:lineRule="auto"/>
        <w:rPr>
          <w:sz w:val="22"/>
          <w:szCs w:val="22"/>
          <w:lang w:val="en-IE"/>
        </w:rPr>
      </w:pPr>
      <w:r w:rsidRPr="003512A7">
        <w:rPr>
          <w:sz w:val="22"/>
          <w:szCs w:val="22"/>
        </w:rPr>
        <w:t>The cost of the CRP POCT device should be reimbursed by Governments.</w:t>
      </w:r>
    </w:p>
    <w:tbl>
      <w:tblPr>
        <w:tblStyle w:val="TableGrid"/>
        <w:tblW w:w="5000" w:type="pct"/>
        <w:tblLook w:val="04A0" w:firstRow="1" w:lastRow="0" w:firstColumn="1" w:lastColumn="0" w:noHBand="0" w:noVBand="1"/>
      </w:tblPr>
      <w:tblGrid>
        <w:gridCol w:w="9010"/>
      </w:tblGrid>
      <w:tr w:rsidR="00B91196" w:rsidRPr="003512A7" w14:paraId="4F89B444" w14:textId="77777777" w:rsidTr="00A53E76">
        <w:tc>
          <w:tcPr>
            <w:tcW w:w="5000" w:type="pct"/>
            <w:shd w:val="clear" w:color="auto" w:fill="auto"/>
          </w:tcPr>
          <w:p w14:paraId="7E3B2369" w14:textId="67CDF048" w:rsidR="00B91196" w:rsidRPr="00CF0461" w:rsidRDefault="00B91196" w:rsidP="00D46D9D">
            <w:pPr>
              <w:spacing w:after="80" w:line="276" w:lineRule="auto"/>
            </w:pPr>
            <w:r w:rsidRPr="00CF0461">
              <w:t xml:space="preserve">Improved antibiotic prescribing will save the government in the long run. </w:t>
            </w:r>
          </w:p>
          <w:p w14:paraId="3DCA81A9" w14:textId="6287E321" w:rsidR="00B91196" w:rsidRPr="00CF0461" w:rsidRDefault="00B91196" w:rsidP="00D46D9D">
            <w:pPr>
              <w:spacing w:after="80" w:line="276" w:lineRule="auto"/>
            </w:pPr>
            <w:r w:rsidRPr="00CF0461">
              <w:t xml:space="preserve">Might not be feasible for practices to buy themselves. </w:t>
            </w:r>
          </w:p>
          <w:p w14:paraId="1CDCF674" w14:textId="12215530" w:rsidR="00B91196" w:rsidRPr="00CF0461" w:rsidRDefault="00B91196" w:rsidP="00D46D9D">
            <w:pPr>
              <w:spacing w:after="80" w:line="276" w:lineRule="auto"/>
            </w:pPr>
            <w:r w:rsidRPr="00CF0461">
              <w:t xml:space="preserve">Would pilot privately, room for abuse. </w:t>
            </w:r>
          </w:p>
          <w:p w14:paraId="63E7939C" w14:textId="23CDD101" w:rsidR="00B91196" w:rsidRPr="00CF0461" w:rsidRDefault="00B91196" w:rsidP="00D46D9D">
            <w:pPr>
              <w:spacing w:after="80" w:line="276" w:lineRule="auto"/>
            </w:pPr>
            <w:r w:rsidRPr="00CF0461">
              <w:lastRenderedPageBreak/>
              <w:t xml:space="preserve">It depends on the cost-effectiveness/HTA, but assuming it is cost effective, the HSE should support the testing. </w:t>
            </w:r>
          </w:p>
          <w:p w14:paraId="4616AED9" w14:textId="29D7E08B" w:rsidR="00B91196" w:rsidRPr="00CF0461" w:rsidRDefault="00B91196" w:rsidP="00D46D9D">
            <w:pPr>
              <w:spacing w:after="80" w:line="276" w:lineRule="auto"/>
            </w:pPr>
            <w:r w:rsidRPr="00CF0461">
              <w:t xml:space="preserve">Should be reimbursed as a public health priority. </w:t>
            </w:r>
          </w:p>
          <w:p w14:paraId="6F3E993D" w14:textId="59CDEB6B" w:rsidR="00B91196" w:rsidRPr="00CF0461" w:rsidRDefault="00B91196" w:rsidP="00D46D9D">
            <w:pPr>
              <w:spacing w:after="80" w:line="276" w:lineRule="auto"/>
            </w:pPr>
            <w:r w:rsidRPr="00CF0461">
              <w:t xml:space="preserve">If working as part of a National Health Strategy, the funding should be present to ensure patients can all access this treatment for decision making and not just those who can afford to pay for it. </w:t>
            </w:r>
          </w:p>
        </w:tc>
      </w:tr>
    </w:tbl>
    <w:p w14:paraId="0F995A66" w14:textId="77777777" w:rsidR="00CF0461" w:rsidRPr="003512A7" w:rsidRDefault="00CF0461" w:rsidP="00D46D9D">
      <w:pPr>
        <w:spacing w:after="80" w:line="276" w:lineRule="auto"/>
        <w:rPr>
          <w:sz w:val="22"/>
          <w:szCs w:val="22"/>
          <w:lang w:val="en-IE"/>
        </w:rPr>
      </w:pPr>
    </w:p>
    <w:p w14:paraId="74FEF030" w14:textId="7598B849" w:rsidR="006D26FB" w:rsidRPr="003512A7" w:rsidRDefault="006D26FB" w:rsidP="00D46D9D">
      <w:pPr>
        <w:pStyle w:val="ListParagraph"/>
        <w:numPr>
          <w:ilvl w:val="0"/>
          <w:numId w:val="48"/>
        </w:numPr>
        <w:spacing w:after="80" w:line="276" w:lineRule="auto"/>
        <w:rPr>
          <w:sz w:val="22"/>
          <w:szCs w:val="22"/>
          <w:lang w:val="en-IE"/>
        </w:rPr>
      </w:pPr>
      <w:r w:rsidRPr="003512A7">
        <w:rPr>
          <w:sz w:val="22"/>
          <w:szCs w:val="22"/>
        </w:rPr>
        <w:t>The cost of the CRP POCT consumables should be reimbursed by Governments.</w:t>
      </w:r>
    </w:p>
    <w:tbl>
      <w:tblPr>
        <w:tblStyle w:val="TableGrid"/>
        <w:tblW w:w="5000" w:type="pct"/>
        <w:tblLook w:val="04A0" w:firstRow="1" w:lastRow="0" w:firstColumn="1" w:lastColumn="0" w:noHBand="0" w:noVBand="1"/>
      </w:tblPr>
      <w:tblGrid>
        <w:gridCol w:w="9010"/>
      </w:tblGrid>
      <w:tr w:rsidR="00B91196" w:rsidRPr="003512A7" w14:paraId="143614C6" w14:textId="77777777" w:rsidTr="00A53E76">
        <w:tc>
          <w:tcPr>
            <w:tcW w:w="5000" w:type="pct"/>
            <w:shd w:val="clear" w:color="auto" w:fill="auto"/>
          </w:tcPr>
          <w:p w14:paraId="77057CBB" w14:textId="1D308B5A" w:rsidR="00B91196" w:rsidRPr="008178DE" w:rsidRDefault="00B91196" w:rsidP="00D46D9D">
            <w:pPr>
              <w:spacing w:after="80" w:line="276" w:lineRule="auto"/>
            </w:pPr>
            <w:r w:rsidRPr="008178DE">
              <w:t xml:space="preserve">It depends on the cost-effectiveness/HTA, but assuming it is cost effective, the HSE should support the testing. </w:t>
            </w:r>
          </w:p>
          <w:p w14:paraId="288F156F" w14:textId="4BCD472E" w:rsidR="00B91196" w:rsidRPr="008178DE" w:rsidRDefault="00B91196" w:rsidP="00D46D9D">
            <w:pPr>
              <w:spacing w:after="80" w:line="276" w:lineRule="auto"/>
            </w:pPr>
            <w:r w:rsidRPr="008178DE">
              <w:t xml:space="preserve">Should be reimbursed as a public health priority. </w:t>
            </w:r>
          </w:p>
        </w:tc>
      </w:tr>
    </w:tbl>
    <w:p w14:paraId="4F0D8093" w14:textId="77777777" w:rsidR="008178DE" w:rsidRPr="003512A7" w:rsidRDefault="008178DE" w:rsidP="00D46D9D">
      <w:pPr>
        <w:spacing w:after="80" w:line="276" w:lineRule="auto"/>
        <w:rPr>
          <w:sz w:val="22"/>
          <w:szCs w:val="22"/>
          <w:lang w:val="en-IE"/>
        </w:rPr>
      </w:pPr>
    </w:p>
    <w:p w14:paraId="759FA8C3" w14:textId="2DE8F9CE" w:rsidR="008178DE" w:rsidRPr="003512A7" w:rsidRDefault="00407AA6" w:rsidP="00D46D9D">
      <w:pPr>
        <w:pStyle w:val="ListParagraph"/>
        <w:numPr>
          <w:ilvl w:val="0"/>
          <w:numId w:val="48"/>
        </w:numPr>
        <w:spacing w:after="80" w:line="276" w:lineRule="auto"/>
        <w:rPr>
          <w:sz w:val="22"/>
          <w:szCs w:val="22"/>
          <w:lang w:val="en-IE"/>
        </w:rPr>
      </w:pPr>
      <w:r w:rsidRPr="003512A7">
        <w:rPr>
          <w:sz w:val="22"/>
          <w:szCs w:val="22"/>
        </w:rPr>
        <w:t>CRP POCT providers (i.e., GPs and/or community pharmacists) should be reimbursed by Governments.</w:t>
      </w:r>
    </w:p>
    <w:tbl>
      <w:tblPr>
        <w:tblStyle w:val="TableGrid"/>
        <w:tblW w:w="5000" w:type="pct"/>
        <w:tblLook w:val="04A0" w:firstRow="1" w:lastRow="0" w:firstColumn="1" w:lastColumn="0" w:noHBand="0" w:noVBand="1"/>
      </w:tblPr>
      <w:tblGrid>
        <w:gridCol w:w="9010"/>
      </w:tblGrid>
      <w:tr w:rsidR="00B91196" w:rsidRPr="003512A7" w14:paraId="3E5770BA" w14:textId="77777777" w:rsidTr="00A53E76">
        <w:tc>
          <w:tcPr>
            <w:tcW w:w="5000" w:type="pct"/>
            <w:shd w:val="clear" w:color="auto" w:fill="auto"/>
          </w:tcPr>
          <w:p w14:paraId="418C99F1" w14:textId="4E4A92F5" w:rsidR="00B91196" w:rsidRPr="00D95228" w:rsidRDefault="00B91196" w:rsidP="00D46D9D">
            <w:pPr>
              <w:spacing w:after="80" w:line="276" w:lineRule="auto"/>
            </w:pPr>
            <w:r w:rsidRPr="00D95228">
              <w:t>It depends on the cost-effectiveness/HTA, but assuming it is cost effective, the HSE should support the testing</w:t>
            </w:r>
            <w:r w:rsidR="00A53E76">
              <w:t>.</w:t>
            </w:r>
          </w:p>
          <w:p w14:paraId="49FA85F2" w14:textId="1DF49839" w:rsidR="00B91196" w:rsidRPr="00D95228" w:rsidRDefault="00B91196" w:rsidP="00D46D9D">
            <w:pPr>
              <w:spacing w:after="80" w:line="276" w:lineRule="auto"/>
            </w:pPr>
            <w:r w:rsidRPr="00D95228">
              <w:t xml:space="preserve">This requires extra work and if it reduces hospital referrals or use of antibiotics will need resourcing to make it viable. </w:t>
            </w:r>
          </w:p>
          <w:p w14:paraId="2AF17520" w14:textId="4B8086AB" w:rsidR="00B91196" w:rsidRPr="00D95228" w:rsidRDefault="00B91196" w:rsidP="00D46D9D">
            <w:pPr>
              <w:spacing w:after="80" w:line="276" w:lineRule="auto"/>
            </w:pPr>
            <w:r w:rsidRPr="00D95228">
              <w:t xml:space="preserve">Extra test/ extra time/ extra training. </w:t>
            </w:r>
          </w:p>
          <w:p w14:paraId="0C2708CC" w14:textId="1CBB1E4C" w:rsidR="00B91196" w:rsidRPr="00D95228" w:rsidRDefault="00B91196" w:rsidP="00D46D9D">
            <w:pPr>
              <w:spacing w:after="80" w:line="276" w:lineRule="auto"/>
            </w:pPr>
            <w:r w:rsidRPr="00D95228">
              <w:t xml:space="preserve">Would take time to perform. </w:t>
            </w:r>
          </w:p>
          <w:p w14:paraId="5089281D" w14:textId="51860AB9" w:rsidR="00B91196" w:rsidRPr="00D95228" w:rsidRDefault="00B91196" w:rsidP="00D46D9D">
            <w:pPr>
              <w:spacing w:after="80" w:line="276" w:lineRule="auto"/>
            </w:pPr>
            <w:r w:rsidRPr="00D95228">
              <w:t xml:space="preserve">If it is quick and easy to do such as blood glucose testing then I would not expect reimbursement for my time but would expect it to pay for the device and consumables. </w:t>
            </w:r>
          </w:p>
          <w:p w14:paraId="38D4CE9B" w14:textId="1E562F21" w:rsidR="00B91196" w:rsidRPr="00D95228" w:rsidRDefault="00B91196" w:rsidP="00D46D9D">
            <w:pPr>
              <w:spacing w:after="80" w:line="276" w:lineRule="auto"/>
            </w:pPr>
            <w:r w:rsidRPr="00D95228">
              <w:t xml:space="preserve">Benefit is to the health system and for population health. </w:t>
            </w:r>
          </w:p>
          <w:p w14:paraId="5706E3A1" w14:textId="6B5AC93F" w:rsidR="00B91196" w:rsidRPr="00D95228" w:rsidRDefault="00B91196" w:rsidP="00D46D9D">
            <w:pPr>
              <w:spacing w:after="80" w:line="276" w:lineRule="auto"/>
            </w:pPr>
            <w:r w:rsidRPr="00D95228">
              <w:t xml:space="preserve">Providing POCT requires time, space, it also takes away from other workloads and HCP must be reimbursed for this to ensure that a high standard is provided and where needed additional HCP or support staff can be hired. </w:t>
            </w:r>
          </w:p>
        </w:tc>
      </w:tr>
    </w:tbl>
    <w:p w14:paraId="3B6AA772" w14:textId="77777777" w:rsidR="00D95228" w:rsidRPr="003512A7" w:rsidRDefault="00D95228" w:rsidP="00D46D9D">
      <w:pPr>
        <w:spacing w:after="80" w:line="276" w:lineRule="auto"/>
        <w:rPr>
          <w:sz w:val="22"/>
          <w:szCs w:val="22"/>
          <w:lang w:val="en-IE"/>
        </w:rPr>
      </w:pPr>
    </w:p>
    <w:p w14:paraId="3F09E50B" w14:textId="77777777" w:rsidR="00C05FEC" w:rsidRPr="003512A7" w:rsidRDefault="00C05FEC" w:rsidP="00D46D9D">
      <w:pPr>
        <w:pStyle w:val="Heading2"/>
        <w:jc w:val="both"/>
      </w:pPr>
      <w:r w:rsidRPr="003512A7">
        <w:t>Section 2: The detection of bacterial LRTIs using CRP POCT and the provision of antibiotics</w:t>
      </w:r>
    </w:p>
    <w:p w14:paraId="7C093829" w14:textId="7369060B" w:rsidR="00C05FEC" w:rsidRPr="003512A7" w:rsidRDefault="008C0D1F" w:rsidP="00D46D9D">
      <w:pPr>
        <w:pStyle w:val="ListParagraph"/>
        <w:numPr>
          <w:ilvl w:val="0"/>
          <w:numId w:val="48"/>
        </w:numPr>
        <w:spacing w:after="80" w:line="276" w:lineRule="auto"/>
        <w:rPr>
          <w:sz w:val="22"/>
          <w:szCs w:val="22"/>
          <w:lang w:val="en-IE"/>
        </w:rPr>
      </w:pPr>
      <w:r w:rsidRPr="003512A7">
        <w:rPr>
          <w:sz w:val="22"/>
          <w:szCs w:val="22"/>
          <w:lang w:val="en-IE"/>
        </w:rPr>
        <w:t>CRP POCT results can inform the need for antibiotic therapy in LRTIs.</w:t>
      </w:r>
    </w:p>
    <w:tbl>
      <w:tblPr>
        <w:tblStyle w:val="TableGrid"/>
        <w:tblW w:w="5000" w:type="pct"/>
        <w:tblLook w:val="04A0" w:firstRow="1" w:lastRow="0" w:firstColumn="1" w:lastColumn="0" w:noHBand="0" w:noVBand="1"/>
      </w:tblPr>
      <w:tblGrid>
        <w:gridCol w:w="9010"/>
      </w:tblGrid>
      <w:tr w:rsidR="00B91196" w:rsidRPr="003512A7" w14:paraId="3495D2F5" w14:textId="77777777" w:rsidTr="00A53E76">
        <w:tc>
          <w:tcPr>
            <w:tcW w:w="5000" w:type="pct"/>
            <w:shd w:val="clear" w:color="auto" w:fill="auto"/>
          </w:tcPr>
          <w:p w14:paraId="7AB7B9C7" w14:textId="14E761F0" w:rsidR="00B91196" w:rsidRPr="00C931BB" w:rsidRDefault="00B91196" w:rsidP="00D46D9D">
            <w:pPr>
              <w:spacing w:after="80" w:line="276" w:lineRule="auto"/>
              <w:rPr>
                <w:lang w:val="en-IE"/>
              </w:rPr>
            </w:pPr>
            <w:r w:rsidRPr="00C931BB">
              <w:rPr>
                <w:lang w:val="en-IE"/>
              </w:rPr>
              <w:t xml:space="preserve">Need to take the whole picture in consideration. </w:t>
            </w:r>
          </w:p>
          <w:p w14:paraId="755F10B5" w14:textId="0BA4E4F8" w:rsidR="00B91196" w:rsidRPr="00C931BB" w:rsidRDefault="00B91196" w:rsidP="00D46D9D">
            <w:pPr>
              <w:spacing w:after="80" w:line="276" w:lineRule="auto"/>
              <w:rPr>
                <w:lang w:val="en-IE"/>
              </w:rPr>
            </w:pPr>
            <w:r w:rsidRPr="00C931BB">
              <w:rPr>
                <w:lang w:val="en-IE"/>
              </w:rPr>
              <w:t xml:space="preserve">A complete assessment is required rather than looking at the CRP result in isolation. </w:t>
            </w:r>
          </w:p>
          <w:p w14:paraId="5B10F50D" w14:textId="4FF0BB16" w:rsidR="00B91196" w:rsidRPr="00C931BB" w:rsidRDefault="00B91196" w:rsidP="00D46D9D">
            <w:pPr>
              <w:spacing w:after="80" w:line="276" w:lineRule="auto"/>
              <w:rPr>
                <w:lang w:val="en-IE"/>
              </w:rPr>
            </w:pPr>
            <w:r w:rsidRPr="00C931BB">
              <w:rPr>
                <w:lang w:val="en-IE"/>
              </w:rPr>
              <w:t xml:space="preserve">Full clinical assessment remains important particularly with comorbid inflammatory conditions. </w:t>
            </w:r>
          </w:p>
        </w:tc>
      </w:tr>
    </w:tbl>
    <w:p w14:paraId="26A8F338" w14:textId="77777777" w:rsidR="00C931BB" w:rsidRPr="003512A7" w:rsidRDefault="00C931BB" w:rsidP="00D46D9D">
      <w:pPr>
        <w:spacing w:after="80" w:line="276" w:lineRule="auto"/>
        <w:rPr>
          <w:sz w:val="22"/>
          <w:szCs w:val="22"/>
          <w:lang w:val="en-IE"/>
        </w:rPr>
      </w:pPr>
    </w:p>
    <w:p w14:paraId="46FF3394" w14:textId="6C4FD3DA" w:rsidR="003219C8" w:rsidRPr="003512A7" w:rsidRDefault="003219C8" w:rsidP="00D46D9D">
      <w:pPr>
        <w:pStyle w:val="ListParagraph"/>
        <w:numPr>
          <w:ilvl w:val="0"/>
          <w:numId w:val="48"/>
        </w:numPr>
        <w:spacing w:after="80" w:line="276" w:lineRule="auto"/>
        <w:rPr>
          <w:sz w:val="22"/>
          <w:szCs w:val="22"/>
          <w:lang w:val="en-IE"/>
        </w:rPr>
      </w:pPr>
      <w:r w:rsidRPr="003512A7">
        <w:rPr>
          <w:sz w:val="22"/>
          <w:szCs w:val="22"/>
          <w:lang w:val="en-IE"/>
        </w:rPr>
        <w:t>A CRP value &gt;20 mg/L indicates the possibility of a bacterial LRTI.</w:t>
      </w:r>
    </w:p>
    <w:tbl>
      <w:tblPr>
        <w:tblStyle w:val="TableGrid"/>
        <w:tblW w:w="5000" w:type="pct"/>
        <w:tblLook w:val="04A0" w:firstRow="1" w:lastRow="0" w:firstColumn="1" w:lastColumn="0" w:noHBand="0" w:noVBand="1"/>
      </w:tblPr>
      <w:tblGrid>
        <w:gridCol w:w="9010"/>
      </w:tblGrid>
      <w:tr w:rsidR="00B91196" w:rsidRPr="003512A7" w14:paraId="3F8A8CCD" w14:textId="77777777" w:rsidTr="00A53E76">
        <w:tc>
          <w:tcPr>
            <w:tcW w:w="5000" w:type="pct"/>
            <w:shd w:val="clear" w:color="auto" w:fill="auto"/>
          </w:tcPr>
          <w:p w14:paraId="37DA886B" w14:textId="57C54A9F" w:rsidR="00B91196" w:rsidRPr="00CC0359" w:rsidRDefault="00B91196" w:rsidP="00D46D9D">
            <w:pPr>
              <w:spacing w:after="80" w:line="276" w:lineRule="auto"/>
              <w:rPr>
                <w:lang w:val="en-IE"/>
              </w:rPr>
            </w:pPr>
            <w:r w:rsidRPr="00CC0359">
              <w:rPr>
                <w:lang w:val="en-IE"/>
              </w:rPr>
              <w:t>CRP can be high with viral infections.</w:t>
            </w:r>
          </w:p>
          <w:p w14:paraId="55B04743" w14:textId="32C0531F" w:rsidR="00B91196" w:rsidRPr="00CC0359" w:rsidRDefault="00B91196" w:rsidP="00D46D9D">
            <w:pPr>
              <w:spacing w:after="80" w:line="276" w:lineRule="auto"/>
              <w:rPr>
                <w:lang w:val="en-IE"/>
              </w:rPr>
            </w:pPr>
            <w:r w:rsidRPr="00CC0359">
              <w:rPr>
                <w:lang w:val="en-IE"/>
              </w:rPr>
              <w:t>I am not familiar with cut offs that define or rule out the possibility of a bacterial infection.</w:t>
            </w:r>
          </w:p>
          <w:p w14:paraId="66AABFBC" w14:textId="1741959F" w:rsidR="00B91196" w:rsidRPr="00CC0359" w:rsidRDefault="00B91196" w:rsidP="00D46D9D">
            <w:pPr>
              <w:spacing w:after="80" w:line="276" w:lineRule="auto"/>
              <w:rPr>
                <w:lang w:val="en-IE"/>
              </w:rPr>
            </w:pPr>
            <w:r w:rsidRPr="00CC0359">
              <w:rPr>
                <w:lang w:val="en-IE"/>
              </w:rPr>
              <w:t xml:space="preserve">With the note that borderline or mildly elevated values may be more difficult to interpret. Need to consider if patient is taking immunosuppressive therapy which may impact CRP, cancer diagnoses etc. </w:t>
            </w:r>
          </w:p>
        </w:tc>
      </w:tr>
    </w:tbl>
    <w:p w14:paraId="37926D19" w14:textId="77777777" w:rsidR="00CC0359" w:rsidRPr="003512A7" w:rsidRDefault="00CC0359" w:rsidP="00D46D9D">
      <w:pPr>
        <w:spacing w:after="80" w:line="276" w:lineRule="auto"/>
        <w:rPr>
          <w:sz w:val="22"/>
          <w:szCs w:val="22"/>
          <w:lang w:val="en-IE"/>
        </w:rPr>
      </w:pPr>
    </w:p>
    <w:p w14:paraId="296A9743" w14:textId="1020EAC5" w:rsidR="00FE5B44" w:rsidRPr="003512A7" w:rsidRDefault="00FE5B44" w:rsidP="00D46D9D">
      <w:pPr>
        <w:pStyle w:val="ListParagraph"/>
        <w:numPr>
          <w:ilvl w:val="0"/>
          <w:numId w:val="48"/>
        </w:numPr>
        <w:spacing w:after="80" w:line="276" w:lineRule="auto"/>
        <w:rPr>
          <w:sz w:val="22"/>
          <w:szCs w:val="22"/>
          <w:lang w:val="en-IE"/>
        </w:rPr>
      </w:pPr>
      <w:r w:rsidRPr="003512A7">
        <w:rPr>
          <w:sz w:val="22"/>
          <w:szCs w:val="22"/>
          <w:lang w:val="en-IE"/>
        </w:rPr>
        <w:t>A CRP value &lt;20 mg/L indicates a self-limiting infection (bacterial or viral) for which antibiotics should not be prescribed.</w:t>
      </w:r>
    </w:p>
    <w:tbl>
      <w:tblPr>
        <w:tblStyle w:val="TableGrid"/>
        <w:tblW w:w="5000" w:type="pct"/>
        <w:tblLook w:val="04A0" w:firstRow="1" w:lastRow="0" w:firstColumn="1" w:lastColumn="0" w:noHBand="0" w:noVBand="1"/>
      </w:tblPr>
      <w:tblGrid>
        <w:gridCol w:w="9010"/>
      </w:tblGrid>
      <w:tr w:rsidR="00B91196" w:rsidRPr="003512A7" w14:paraId="7F7578FC" w14:textId="77777777" w:rsidTr="00A53E76">
        <w:tc>
          <w:tcPr>
            <w:tcW w:w="5000" w:type="pct"/>
            <w:shd w:val="clear" w:color="auto" w:fill="auto"/>
          </w:tcPr>
          <w:p w14:paraId="29BF28EE" w14:textId="4A15A192" w:rsidR="00B91196" w:rsidRPr="001C02C1" w:rsidRDefault="00B91196" w:rsidP="00D46D9D">
            <w:pPr>
              <w:spacing w:after="80" w:line="276" w:lineRule="auto"/>
              <w:rPr>
                <w:lang w:val="en-IE"/>
              </w:rPr>
            </w:pPr>
            <w:r w:rsidRPr="001C02C1">
              <w:rPr>
                <w:lang w:val="en-IE"/>
              </w:rPr>
              <w:t xml:space="preserve">In adults. </w:t>
            </w:r>
          </w:p>
          <w:p w14:paraId="25920243" w14:textId="3AE42958" w:rsidR="00B91196" w:rsidRPr="001C02C1" w:rsidRDefault="00B91196" w:rsidP="00D46D9D">
            <w:pPr>
              <w:spacing w:after="80" w:line="276" w:lineRule="auto"/>
              <w:rPr>
                <w:lang w:val="en-IE"/>
              </w:rPr>
            </w:pPr>
            <w:r w:rsidRPr="001C02C1">
              <w:rPr>
                <w:lang w:val="en-IE"/>
              </w:rPr>
              <w:t xml:space="preserve">However CRP not static , can increase rapidly. </w:t>
            </w:r>
          </w:p>
          <w:p w14:paraId="6D6D88F9" w14:textId="14C84AC0" w:rsidR="00B91196" w:rsidRPr="001C02C1" w:rsidRDefault="00B91196" w:rsidP="00D46D9D">
            <w:pPr>
              <w:spacing w:after="80" w:line="276" w:lineRule="auto"/>
              <w:rPr>
                <w:lang w:val="en-IE"/>
              </w:rPr>
            </w:pPr>
            <w:r w:rsidRPr="001C02C1">
              <w:rPr>
                <w:lang w:val="en-IE"/>
              </w:rPr>
              <w:t>Assuming the premise is correct, ABX should be avoided in self-limiting illness be it bacterial or viral.</w:t>
            </w:r>
          </w:p>
          <w:p w14:paraId="1E2CA0FC" w14:textId="3A1C3875" w:rsidR="00B91196" w:rsidRPr="001C02C1" w:rsidRDefault="00B91196" w:rsidP="00D46D9D">
            <w:pPr>
              <w:spacing w:after="80" w:line="276" w:lineRule="auto"/>
              <w:rPr>
                <w:lang w:val="en-IE"/>
              </w:rPr>
            </w:pPr>
            <w:r w:rsidRPr="001C02C1">
              <w:rPr>
                <w:lang w:val="en-IE"/>
              </w:rPr>
              <w:t>I would have a little concern about using absolute cutoff values. Self-care and re-referral advice should be made clear to the patient, as well as the uncertainties around the result.</w:t>
            </w:r>
          </w:p>
          <w:p w14:paraId="3128A602" w14:textId="338626C8" w:rsidR="00B91196" w:rsidRPr="001C02C1" w:rsidRDefault="00B91196" w:rsidP="00D46D9D">
            <w:pPr>
              <w:spacing w:after="80" w:line="276" w:lineRule="auto"/>
              <w:rPr>
                <w:lang w:val="en-IE"/>
              </w:rPr>
            </w:pPr>
            <w:r w:rsidRPr="001C02C1">
              <w:rPr>
                <w:lang w:val="en-IE"/>
              </w:rPr>
              <w:t>Unless other inflammatory condition/ immunosuppressed etc. Has to be interpreted in context of full assessment.</w:t>
            </w:r>
          </w:p>
        </w:tc>
      </w:tr>
    </w:tbl>
    <w:p w14:paraId="70838D11" w14:textId="77777777" w:rsidR="001C02C1" w:rsidRPr="003512A7" w:rsidRDefault="001C02C1" w:rsidP="00D46D9D">
      <w:pPr>
        <w:spacing w:after="80" w:line="276" w:lineRule="auto"/>
        <w:rPr>
          <w:sz w:val="22"/>
          <w:szCs w:val="22"/>
          <w:lang w:val="en-IE"/>
        </w:rPr>
      </w:pPr>
    </w:p>
    <w:p w14:paraId="048CE667" w14:textId="354BB1DD" w:rsidR="001C02C1" w:rsidRPr="003512A7" w:rsidRDefault="00777EED" w:rsidP="00D46D9D">
      <w:pPr>
        <w:pStyle w:val="ListParagraph"/>
        <w:numPr>
          <w:ilvl w:val="0"/>
          <w:numId w:val="48"/>
        </w:numPr>
        <w:spacing w:after="80" w:line="276" w:lineRule="auto"/>
        <w:rPr>
          <w:sz w:val="22"/>
          <w:szCs w:val="22"/>
          <w:lang w:val="en-IE"/>
        </w:rPr>
      </w:pPr>
      <w:r w:rsidRPr="003512A7">
        <w:rPr>
          <w:sz w:val="22"/>
          <w:szCs w:val="22"/>
          <w:lang w:val="en-IE"/>
        </w:rPr>
        <w:t>CRP POCT should have a lower threshold for withholding antibiotics in children (&lt;5 mg/L or &lt;10 mg/L) than adults (&lt;20 mg/L).</w:t>
      </w:r>
    </w:p>
    <w:tbl>
      <w:tblPr>
        <w:tblStyle w:val="TableGrid"/>
        <w:tblW w:w="5000" w:type="pct"/>
        <w:tblLook w:val="04A0" w:firstRow="1" w:lastRow="0" w:firstColumn="1" w:lastColumn="0" w:noHBand="0" w:noVBand="1"/>
      </w:tblPr>
      <w:tblGrid>
        <w:gridCol w:w="9010"/>
      </w:tblGrid>
      <w:tr w:rsidR="00B91196" w:rsidRPr="003512A7" w14:paraId="0EFC6596" w14:textId="77777777" w:rsidTr="00A53E76">
        <w:tc>
          <w:tcPr>
            <w:tcW w:w="5000" w:type="pct"/>
            <w:shd w:val="clear" w:color="auto" w:fill="auto"/>
          </w:tcPr>
          <w:p w14:paraId="2A7B6C40" w14:textId="3C8A9C26" w:rsidR="00B91196" w:rsidRPr="00393A72" w:rsidRDefault="00B91196" w:rsidP="00D46D9D">
            <w:pPr>
              <w:spacing w:after="80" w:line="276" w:lineRule="auto"/>
              <w:rPr>
                <w:lang w:val="en-IE"/>
              </w:rPr>
            </w:pPr>
            <w:r w:rsidRPr="00393A72">
              <w:rPr>
                <w:lang w:val="en-IE"/>
              </w:rPr>
              <w:t xml:space="preserve">I'm not too familiar with CRP thresholds in children. Ideally no blood test should be done in young children. </w:t>
            </w:r>
          </w:p>
          <w:p w14:paraId="5BF4AD50" w14:textId="2C954150" w:rsidR="00B91196" w:rsidRPr="00393A72" w:rsidRDefault="00B91196" w:rsidP="00D46D9D">
            <w:pPr>
              <w:spacing w:after="80" w:line="276" w:lineRule="auto"/>
              <w:rPr>
                <w:lang w:val="en-IE"/>
              </w:rPr>
            </w:pPr>
            <w:r w:rsidRPr="00393A72">
              <w:rPr>
                <w:lang w:val="en-IE"/>
              </w:rPr>
              <w:t xml:space="preserve">I am not familiar with cut offs that define or rule out the possibility of a bacterial infection in children. </w:t>
            </w:r>
          </w:p>
          <w:p w14:paraId="54A9BCA3" w14:textId="74F755ED" w:rsidR="00B91196" w:rsidRPr="00393A72" w:rsidRDefault="00B91196" w:rsidP="00D46D9D">
            <w:pPr>
              <w:spacing w:after="80" w:line="276" w:lineRule="auto"/>
              <w:rPr>
                <w:lang w:val="en-IE"/>
              </w:rPr>
            </w:pPr>
            <w:r w:rsidRPr="00393A72">
              <w:rPr>
                <w:lang w:val="en-IE"/>
              </w:rPr>
              <w:t xml:space="preserve">I would like to look at the full rigour and quality of the reporting evidence before making a decision. </w:t>
            </w:r>
          </w:p>
          <w:p w14:paraId="110885A9" w14:textId="47982F78" w:rsidR="00B91196" w:rsidRPr="00393A72" w:rsidRDefault="00B91196" w:rsidP="00D46D9D">
            <w:pPr>
              <w:spacing w:after="80" w:line="276" w:lineRule="auto"/>
              <w:rPr>
                <w:lang w:val="en-IE"/>
              </w:rPr>
            </w:pPr>
            <w:r w:rsidRPr="00393A72">
              <w:rPr>
                <w:lang w:val="en-IE"/>
              </w:rPr>
              <w:t xml:space="preserve">The CRP test may not be acceptable to some children. </w:t>
            </w:r>
          </w:p>
        </w:tc>
      </w:tr>
    </w:tbl>
    <w:p w14:paraId="463C50B2" w14:textId="77777777" w:rsidR="00393A72" w:rsidRPr="003512A7" w:rsidRDefault="00393A72" w:rsidP="00D46D9D">
      <w:pPr>
        <w:spacing w:after="80" w:line="276" w:lineRule="auto"/>
        <w:rPr>
          <w:sz w:val="22"/>
          <w:szCs w:val="22"/>
          <w:lang w:val="en-IE"/>
        </w:rPr>
      </w:pPr>
    </w:p>
    <w:p w14:paraId="5ED9F482" w14:textId="37C7BE6A" w:rsidR="005D43D0" w:rsidRPr="003512A7" w:rsidRDefault="005D43D0" w:rsidP="00D46D9D">
      <w:pPr>
        <w:pStyle w:val="ListParagraph"/>
        <w:numPr>
          <w:ilvl w:val="0"/>
          <w:numId w:val="48"/>
        </w:numPr>
        <w:spacing w:after="80" w:line="276" w:lineRule="auto"/>
        <w:rPr>
          <w:sz w:val="22"/>
          <w:szCs w:val="22"/>
          <w:lang w:val="en-IE"/>
        </w:rPr>
      </w:pPr>
      <w:r w:rsidRPr="003512A7">
        <w:rPr>
          <w:sz w:val="22"/>
          <w:szCs w:val="22"/>
          <w:lang w:val="en-IE"/>
        </w:rPr>
        <w:t>CRP values &gt;100 mg/L in adults indicates the presence of a severe infection for which antibiotics should be prescribed following national/international antibiotic prescribing guidance and hospital referral considered alongside thorough clinical assessment.</w:t>
      </w:r>
    </w:p>
    <w:tbl>
      <w:tblPr>
        <w:tblStyle w:val="TableGrid"/>
        <w:tblW w:w="5000" w:type="pct"/>
        <w:tblLook w:val="04A0" w:firstRow="1" w:lastRow="0" w:firstColumn="1" w:lastColumn="0" w:noHBand="0" w:noVBand="1"/>
      </w:tblPr>
      <w:tblGrid>
        <w:gridCol w:w="9010"/>
      </w:tblGrid>
      <w:tr w:rsidR="00B91196" w:rsidRPr="003512A7" w14:paraId="382E182A" w14:textId="77777777" w:rsidTr="00D46D9D">
        <w:tc>
          <w:tcPr>
            <w:tcW w:w="5000" w:type="pct"/>
            <w:shd w:val="clear" w:color="auto" w:fill="auto"/>
          </w:tcPr>
          <w:p w14:paraId="1CB08603" w14:textId="7E603123" w:rsidR="00B91196" w:rsidRPr="002C5B2B" w:rsidRDefault="00B91196" w:rsidP="00D46D9D">
            <w:pPr>
              <w:spacing w:after="80" w:line="276" w:lineRule="auto"/>
              <w:rPr>
                <w:lang w:val="en-IE"/>
              </w:rPr>
            </w:pPr>
            <w:r w:rsidRPr="002C5B2B">
              <w:rPr>
                <w:lang w:val="en-IE"/>
              </w:rPr>
              <w:t>Can happen for things other than bacterial infection.</w:t>
            </w:r>
          </w:p>
          <w:p w14:paraId="3B11E294" w14:textId="16F728FB" w:rsidR="00B91196" w:rsidRPr="002C5B2B" w:rsidRDefault="00B91196" w:rsidP="00D46D9D">
            <w:pPr>
              <w:spacing w:after="80" w:line="276" w:lineRule="auto"/>
              <w:rPr>
                <w:lang w:val="en-IE"/>
              </w:rPr>
            </w:pPr>
            <w:r w:rsidRPr="002C5B2B">
              <w:rPr>
                <w:lang w:val="en-IE"/>
              </w:rPr>
              <w:t xml:space="preserve">Again, the clinical context is important here too, but of course referral is more likely to be needed in these circumstances. In addition, account would need to be taken of the ceiling of care. </w:t>
            </w:r>
          </w:p>
        </w:tc>
      </w:tr>
    </w:tbl>
    <w:p w14:paraId="44630F01" w14:textId="77777777" w:rsidR="002C5B2B" w:rsidRPr="003512A7" w:rsidRDefault="002C5B2B" w:rsidP="00D46D9D">
      <w:pPr>
        <w:spacing w:after="80" w:line="276" w:lineRule="auto"/>
        <w:rPr>
          <w:sz w:val="22"/>
          <w:szCs w:val="22"/>
          <w:lang w:val="en-IE"/>
        </w:rPr>
      </w:pPr>
    </w:p>
    <w:p w14:paraId="60134583" w14:textId="0C2BFBED" w:rsidR="00E36F66" w:rsidRPr="003512A7" w:rsidRDefault="00E36F66" w:rsidP="00D46D9D">
      <w:pPr>
        <w:pStyle w:val="ListParagraph"/>
        <w:numPr>
          <w:ilvl w:val="0"/>
          <w:numId w:val="48"/>
        </w:numPr>
        <w:spacing w:after="80" w:line="276" w:lineRule="auto"/>
        <w:rPr>
          <w:sz w:val="22"/>
          <w:szCs w:val="22"/>
          <w:lang w:val="en-IE"/>
        </w:rPr>
      </w:pPr>
      <w:r w:rsidRPr="003512A7">
        <w:rPr>
          <w:sz w:val="22"/>
          <w:szCs w:val="22"/>
          <w:lang w:val="en-IE"/>
        </w:rPr>
        <w:t>CRP values &gt;75 mg/L in children indicates the presence of a severe infection for which antibiotics should be prescribed following national/international antibiotic prescribing guidance and hospital referral considered alongside thorough clinical assessment.</w:t>
      </w:r>
    </w:p>
    <w:tbl>
      <w:tblPr>
        <w:tblStyle w:val="TableGrid"/>
        <w:tblW w:w="5000" w:type="pct"/>
        <w:tblLook w:val="04A0" w:firstRow="1" w:lastRow="0" w:firstColumn="1" w:lastColumn="0" w:noHBand="0" w:noVBand="1"/>
      </w:tblPr>
      <w:tblGrid>
        <w:gridCol w:w="9010"/>
      </w:tblGrid>
      <w:tr w:rsidR="00B91196" w:rsidRPr="003512A7" w14:paraId="04FF2A29" w14:textId="77777777" w:rsidTr="00851FE0">
        <w:tc>
          <w:tcPr>
            <w:tcW w:w="5000" w:type="pct"/>
            <w:shd w:val="clear" w:color="auto" w:fill="auto"/>
          </w:tcPr>
          <w:p w14:paraId="0D6F6194" w14:textId="5290FA23" w:rsidR="00B91196" w:rsidRPr="00612507" w:rsidRDefault="00B91196" w:rsidP="00D46D9D">
            <w:pPr>
              <w:spacing w:after="80" w:line="276" w:lineRule="auto"/>
              <w:rPr>
                <w:lang w:val="en-IE"/>
              </w:rPr>
            </w:pPr>
            <w:r w:rsidRPr="00612507">
              <w:rPr>
                <w:lang w:val="en-IE"/>
              </w:rPr>
              <w:t xml:space="preserve">Again, the clinical context is important here. Severe illness needs referral to hospital, of course. </w:t>
            </w:r>
          </w:p>
        </w:tc>
      </w:tr>
    </w:tbl>
    <w:p w14:paraId="31967614" w14:textId="77777777" w:rsidR="00612507" w:rsidRPr="003512A7" w:rsidRDefault="00612507" w:rsidP="00D46D9D">
      <w:pPr>
        <w:spacing w:after="80" w:line="276" w:lineRule="auto"/>
        <w:rPr>
          <w:sz w:val="22"/>
          <w:szCs w:val="22"/>
          <w:lang w:val="en-IE"/>
        </w:rPr>
      </w:pPr>
    </w:p>
    <w:p w14:paraId="6EFBB71B" w14:textId="1925932F" w:rsidR="005D4F45" w:rsidRPr="003512A7" w:rsidRDefault="005D4F45" w:rsidP="00D46D9D">
      <w:pPr>
        <w:pStyle w:val="ListParagraph"/>
        <w:numPr>
          <w:ilvl w:val="0"/>
          <w:numId w:val="48"/>
        </w:numPr>
        <w:spacing w:after="80" w:line="276" w:lineRule="auto"/>
        <w:rPr>
          <w:sz w:val="22"/>
          <w:szCs w:val="22"/>
          <w:lang w:val="en-IE"/>
        </w:rPr>
      </w:pPr>
      <w:r w:rsidRPr="003512A7">
        <w:rPr>
          <w:sz w:val="22"/>
          <w:szCs w:val="22"/>
          <w:lang w:val="en-IE"/>
        </w:rPr>
        <w:t>For CRP values between 20-100 mg/L in low-risk patients (i.e., not at a higher risk of deterioration due to existing conditions or severe symptoms), prescribing of antibiotics should be avoided or delayed following national/international antibiotic prescribing guidance.</w:t>
      </w:r>
    </w:p>
    <w:tbl>
      <w:tblPr>
        <w:tblStyle w:val="TableGrid"/>
        <w:tblW w:w="5000" w:type="pct"/>
        <w:tblLook w:val="04A0" w:firstRow="1" w:lastRow="0" w:firstColumn="1" w:lastColumn="0" w:noHBand="0" w:noVBand="1"/>
      </w:tblPr>
      <w:tblGrid>
        <w:gridCol w:w="9010"/>
      </w:tblGrid>
      <w:tr w:rsidR="00B91196" w:rsidRPr="003512A7" w14:paraId="1BA02F35" w14:textId="77777777" w:rsidTr="00851FE0">
        <w:tc>
          <w:tcPr>
            <w:tcW w:w="5000" w:type="pct"/>
            <w:shd w:val="clear" w:color="auto" w:fill="auto"/>
          </w:tcPr>
          <w:p w14:paraId="5C60CC6D" w14:textId="1D3791D8" w:rsidR="00B91196" w:rsidRPr="00354F3E" w:rsidRDefault="00B91196" w:rsidP="00D46D9D">
            <w:pPr>
              <w:spacing w:after="80" w:line="276" w:lineRule="auto"/>
              <w:rPr>
                <w:lang w:val="en-IE"/>
              </w:rPr>
            </w:pPr>
            <w:r w:rsidRPr="00354F3E">
              <w:rPr>
                <w:lang w:val="en-IE"/>
              </w:rPr>
              <w:t xml:space="preserve">Need for underlying factors to be considered. </w:t>
            </w:r>
          </w:p>
          <w:p w14:paraId="088F66F0" w14:textId="50BB7BF9" w:rsidR="00B91196" w:rsidRPr="00354F3E" w:rsidRDefault="00B91196" w:rsidP="00D46D9D">
            <w:pPr>
              <w:spacing w:after="80" w:line="276" w:lineRule="auto"/>
              <w:rPr>
                <w:lang w:val="en-IE"/>
              </w:rPr>
            </w:pPr>
            <w:r w:rsidRPr="00354F3E">
              <w:rPr>
                <w:lang w:val="en-IE"/>
              </w:rPr>
              <w:t>Low risk patients every effort should be made to avoid prescribing antibiotics. I am not aware of specific cut offs regarding the use of CRP.</w:t>
            </w:r>
          </w:p>
          <w:p w14:paraId="688A45AF" w14:textId="3D38FBCA" w:rsidR="00B91196" w:rsidRPr="00354F3E" w:rsidRDefault="00B91196" w:rsidP="00851FE0">
            <w:pPr>
              <w:spacing w:after="80" w:line="276" w:lineRule="auto"/>
              <w:rPr>
                <w:lang w:val="en-IE"/>
              </w:rPr>
            </w:pPr>
            <w:r w:rsidRPr="00354F3E">
              <w:rPr>
                <w:lang w:val="en-IE"/>
              </w:rPr>
              <w:lastRenderedPageBreak/>
              <w:t>I would query if patients would actually delay antibiotic prescribing. If they have been told the CRP is 44 for example, they may look this up online and then decide they need the prescription.</w:t>
            </w:r>
          </w:p>
        </w:tc>
      </w:tr>
    </w:tbl>
    <w:p w14:paraId="2999590F" w14:textId="77777777" w:rsidR="00354F3E" w:rsidRPr="003512A7" w:rsidRDefault="00354F3E" w:rsidP="00D46D9D">
      <w:pPr>
        <w:spacing w:after="80" w:line="276" w:lineRule="auto"/>
        <w:rPr>
          <w:sz w:val="22"/>
          <w:szCs w:val="22"/>
          <w:lang w:val="en-IE"/>
        </w:rPr>
      </w:pPr>
    </w:p>
    <w:p w14:paraId="14854D62" w14:textId="11DA252A" w:rsidR="00081BE1" w:rsidRPr="003512A7" w:rsidRDefault="00081BE1" w:rsidP="00D46D9D">
      <w:pPr>
        <w:pStyle w:val="ListParagraph"/>
        <w:numPr>
          <w:ilvl w:val="0"/>
          <w:numId w:val="48"/>
        </w:numPr>
        <w:spacing w:after="80" w:line="276" w:lineRule="auto"/>
        <w:rPr>
          <w:sz w:val="22"/>
          <w:szCs w:val="22"/>
          <w:lang w:val="en-IE"/>
        </w:rPr>
      </w:pPr>
      <w:r w:rsidRPr="003512A7">
        <w:rPr>
          <w:sz w:val="22"/>
          <w:szCs w:val="22"/>
          <w:lang w:val="en-IE"/>
        </w:rPr>
        <w:t>For CRP values between 20-100 mg/L in patients with a higher risk of deterioration (i.e., due to existing conditions or severe symptoms), antibiotic prescribing following national/international antibiotic prescribing guidance should be considered.</w:t>
      </w:r>
    </w:p>
    <w:tbl>
      <w:tblPr>
        <w:tblStyle w:val="TableGrid"/>
        <w:tblW w:w="5000" w:type="pct"/>
        <w:tblLook w:val="04A0" w:firstRow="1" w:lastRow="0" w:firstColumn="1" w:lastColumn="0" w:noHBand="0" w:noVBand="1"/>
      </w:tblPr>
      <w:tblGrid>
        <w:gridCol w:w="9010"/>
      </w:tblGrid>
      <w:tr w:rsidR="00B91196" w:rsidRPr="003512A7" w14:paraId="3C76871B" w14:textId="77777777" w:rsidTr="00851FE0">
        <w:tc>
          <w:tcPr>
            <w:tcW w:w="5000" w:type="pct"/>
            <w:shd w:val="clear" w:color="auto" w:fill="auto"/>
          </w:tcPr>
          <w:p w14:paraId="673AF7F6" w14:textId="791BB695" w:rsidR="00B91196" w:rsidRPr="00D77878" w:rsidRDefault="00B91196" w:rsidP="00D46D9D">
            <w:pPr>
              <w:spacing w:after="80" w:line="276" w:lineRule="auto"/>
              <w:rPr>
                <w:lang w:val="en-IE"/>
              </w:rPr>
            </w:pPr>
            <w:r w:rsidRPr="00D77878">
              <w:rPr>
                <w:lang w:val="en-IE"/>
              </w:rPr>
              <w:t>With any infection antibiotics should be considered. In a small proportion of such cases, where they are likely to be of benefit, they should be prescribed.</w:t>
            </w:r>
          </w:p>
          <w:p w14:paraId="5C477594" w14:textId="11065F27" w:rsidR="00B91196" w:rsidRPr="00D77878" w:rsidRDefault="00B91196" w:rsidP="00D46D9D">
            <w:pPr>
              <w:spacing w:after="80" w:line="276" w:lineRule="auto"/>
              <w:rPr>
                <w:lang w:val="en-IE"/>
              </w:rPr>
            </w:pPr>
            <w:r w:rsidRPr="00D77878">
              <w:rPr>
                <w:lang w:val="en-IE"/>
              </w:rPr>
              <w:t xml:space="preserve">A point in the process to consider the individual patient history, risk factors etc. is key and vital to this. The values and an algorithm is helpful, but other interventions and supports such as good communication, discussion of self-management, safety-netting, potential for molecular diagnostics, need to also be considered. </w:t>
            </w:r>
          </w:p>
        </w:tc>
      </w:tr>
    </w:tbl>
    <w:p w14:paraId="0CC44A4B" w14:textId="77777777" w:rsidR="00D77878" w:rsidRPr="003512A7" w:rsidRDefault="00D77878" w:rsidP="00D46D9D">
      <w:pPr>
        <w:spacing w:after="80" w:line="276" w:lineRule="auto"/>
        <w:rPr>
          <w:sz w:val="22"/>
          <w:szCs w:val="22"/>
          <w:lang w:val="en-IE"/>
        </w:rPr>
      </w:pPr>
    </w:p>
    <w:p w14:paraId="732A94E5" w14:textId="56861F59" w:rsidR="00770E3C" w:rsidRPr="003512A7" w:rsidRDefault="00770E3C" w:rsidP="00D46D9D">
      <w:pPr>
        <w:pStyle w:val="Heading2"/>
        <w:jc w:val="both"/>
      </w:pPr>
      <w:r w:rsidRPr="003512A7">
        <w:t>Section 3: Communication strategies to increase antibiotic stewardship</w:t>
      </w:r>
    </w:p>
    <w:p w14:paraId="2AA30065" w14:textId="5AC1278F" w:rsidR="00770E3C" w:rsidRPr="003512A7" w:rsidRDefault="00BF72E8" w:rsidP="00D46D9D">
      <w:pPr>
        <w:pStyle w:val="ListParagraph"/>
        <w:numPr>
          <w:ilvl w:val="0"/>
          <w:numId w:val="48"/>
        </w:numPr>
        <w:rPr>
          <w:sz w:val="22"/>
          <w:szCs w:val="22"/>
          <w:lang w:val="en-IE"/>
        </w:rPr>
      </w:pPr>
      <w:r w:rsidRPr="003512A7">
        <w:rPr>
          <w:sz w:val="22"/>
          <w:szCs w:val="22"/>
          <w:lang w:val="en-IE"/>
        </w:rPr>
        <w:t>Patients should be informed about antibiotic resistance, the role (or lack thereof) of antibiotics in treating LRTIs, and antibiotic stewardship.</w:t>
      </w:r>
    </w:p>
    <w:tbl>
      <w:tblPr>
        <w:tblStyle w:val="TableGrid"/>
        <w:tblW w:w="5000" w:type="pct"/>
        <w:tblLook w:val="04A0" w:firstRow="1" w:lastRow="0" w:firstColumn="1" w:lastColumn="0" w:noHBand="0" w:noVBand="1"/>
      </w:tblPr>
      <w:tblGrid>
        <w:gridCol w:w="9010"/>
      </w:tblGrid>
      <w:tr w:rsidR="00B91196" w:rsidRPr="003512A7" w14:paraId="2D947818" w14:textId="77777777" w:rsidTr="00851FE0">
        <w:tc>
          <w:tcPr>
            <w:tcW w:w="5000" w:type="pct"/>
            <w:shd w:val="clear" w:color="auto" w:fill="auto"/>
          </w:tcPr>
          <w:p w14:paraId="3E3BD1EC" w14:textId="3C7D2546" w:rsidR="00B91196" w:rsidRPr="009326D6" w:rsidRDefault="00B91196" w:rsidP="00D46D9D">
            <w:pPr>
              <w:rPr>
                <w:lang w:val="en-IE"/>
              </w:rPr>
            </w:pPr>
            <w:r w:rsidRPr="009326D6">
              <w:rPr>
                <w:lang w:val="en-IE"/>
              </w:rPr>
              <w:t xml:space="preserve">Time limits in a consultation may prevent this - an information leaflet to give to the patient may help. </w:t>
            </w:r>
          </w:p>
          <w:p w14:paraId="17F11FC8" w14:textId="280BBA8F" w:rsidR="00B91196" w:rsidRPr="009326D6" w:rsidRDefault="00B91196" w:rsidP="00D46D9D">
            <w:pPr>
              <w:rPr>
                <w:lang w:val="en-IE"/>
              </w:rPr>
            </w:pPr>
            <w:r w:rsidRPr="009326D6">
              <w:rPr>
                <w:lang w:val="en-IE"/>
              </w:rPr>
              <w:t xml:space="preserve">Very important for the environment/resistance/often not what patients want to hear. </w:t>
            </w:r>
          </w:p>
          <w:p w14:paraId="185CF55B" w14:textId="6500C867" w:rsidR="00B91196" w:rsidRPr="009326D6" w:rsidRDefault="00B91196" w:rsidP="00D46D9D">
            <w:pPr>
              <w:rPr>
                <w:lang w:val="en-IE"/>
              </w:rPr>
            </w:pPr>
            <w:r w:rsidRPr="009326D6">
              <w:rPr>
                <w:lang w:val="en-IE"/>
              </w:rPr>
              <w:t xml:space="preserve">I think a strong, multimedia education campaign is absolutely necessary. </w:t>
            </w:r>
          </w:p>
          <w:p w14:paraId="413D524A" w14:textId="6A150A0E" w:rsidR="00B91196" w:rsidRPr="009326D6" w:rsidRDefault="00B91196" w:rsidP="00D46D9D">
            <w:pPr>
              <w:rPr>
                <w:lang w:val="en-IE"/>
              </w:rPr>
            </w:pPr>
            <w:r w:rsidRPr="009326D6">
              <w:rPr>
                <w:lang w:val="en-IE"/>
              </w:rPr>
              <w:t xml:space="preserve">This needs to be balanced to ensure that those who require and start antibiotics complete the full course and are not at risk of mixed-messaging which could result in taking partial courses of treatment. </w:t>
            </w:r>
          </w:p>
          <w:p w14:paraId="688ABD7E" w14:textId="442FB7D7" w:rsidR="00B91196" w:rsidRPr="009326D6" w:rsidRDefault="00B91196" w:rsidP="00D46D9D">
            <w:pPr>
              <w:rPr>
                <w:lang w:val="en-IE"/>
              </w:rPr>
            </w:pPr>
            <w:r w:rsidRPr="009326D6">
              <w:rPr>
                <w:lang w:val="en-IE"/>
              </w:rPr>
              <w:t xml:space="preserve">I believe patients should always be told of the risks of resistance, not just the short-time ADRs e.g. GI symptoms. This messaging needs to happen every time an infection or antibiotic is being considered. </w:t>
            </w:r>
          </w:p>
        </w:tc>
      </w:tr>
    </w:tbl>
    <w:p w14:paraId="50538FCF" w14:textId="77777777" w:rsidR="009326D6" w:rsidRPr="003512A7" w:rsidRDefault="009326D6" w:rsidP="00D46D9D">
      <w:pPr>
        <w:rPr>
          <w:sz w:val="22"/>
          <w:szCs w:val="22"/>
          <w:lang w:val="en-IE"/>
        </w:rPr>
      </w:pPr>
    </w:p>
    <w:p w14:paraId="7FA0AE85" w14:textId="6B9C9AB3" w:rsidR="009326D6" w:rsidRPr="003512A7" w:rsidRDefault="00D2200F" w:rsidP="00D46D9D">
      <w:pPr>
        <w:pStyle w:val="ListParagraph"/>
        <w:numPr>
          <w:ilvl w:val="0"/>
          <w:numId w:val="48"/>
        </w:numPr>
        <w:rPr>
          <w:sz w:val="22"/>
          <w:szCs w:val="22"/>
          <w:lang w:val="en-IE"/>
        </w:rPr>
      </w:pPr>
      <w:r w:rsidRPr="003512A7">
        <w:rPr>
          <w:sz w:val="22"/>
          <w:szCs w:val="22"/>
          <w:lang w:val="en-IE"/>
        </w:rPr>
        <w:t>CRP POCT results can be used to support patient-healthcare professional communication, especially when explaining whether antibiotics are required for a LRTI.</w:t>
      </w:r>
    </w:p>
    <w:tbl>
      <w:tblPr>
        <w:tblStyle w:val="TableGrid"/>
        <w:tblW w:w="5000" w:type="pct"/>
        <w:tblLook w:val="04A0" w:firstRow="1" w:lastRow="0" w:firstColumn="1" w:lastColumn="0" w:noHBand="0" w:noVBand="1"/>
      </w:tblPr>
      <w:tblGrid>
        <w:gridCol w:w="9010"/>
      </w:tblGrid>
      <w:tr w:rsidR="00B91196" w:rsidRPr="003512A7" w14:paraId="3EE540FF" w14:textId="77777777" w:rsidTr="00851FE0">
        <w:tc>
          <w:tcPr>
            <w:tcW w:w="5000" w:type="pct"/>
            <w:shd w:val="clear" w:color="auto" w:fill="auto"/>
          </w:tcPr>
          <w:p w14:paraId="0DA68004" w14:textId="75AC9D80" w:rsidR="00B91196" w:rsidRPr="004861CA" w:rsidRDefault="00B91196" w:rsidP="00D46D9D">
            <w:pPr>
              <w:rPr>
                <w:lang w:val="en-IE"/>
              </w:rPr>
            </w:pPr>
            <w:r w:rsidRPr="004861CA">
              <w:rPr>
                <w:lang w:val="en-IE"/>
              </w:rPr>
              <w:t xml:space="preserve">Depends on their positive predictive value. </w:t>
            </w:r>
          </w:p>
          <w:p w14:paraId="4789D2EC" w14:textId="4D032915" w:rsidR="00B91196" w:rsidRPr="004861CA" w:rsidRDefault="00B91196" w:rsidP="00D46D9D">
            <w:pPr>
              <w:rPr>
                <w:lang w:val="en-IE"/>
              </w:rPr>
            </w:pPr>
            <w:r w:rsidRPr="004861CA">
              <w:rPr>
                <w:lang w:val="en-IE"/>
              </w:rPr>
              <w:t xml:space="preserve">Yes, a helpful tool which helps to shine objectivity on decisions and thereby help patient acceptance where antibiotics are not prescribed. </w:t>
            </w:r>
          </w:p>
          <w:p w14:paraId="0D6D8DCA" w14:textId="0D4BF495" w:rsidR="00B91196" w:rsidRPr="004861CA" w:rsidRDefault="00B91196" w:rsidP="00D46D9D">
            <w:pPr>
              <w:rPr>
                <w:lang w:val="en-IE"/>
              </w:rPr>
            </w:pPr>
            <w:r w:rsidRPr="004861CA">
              <w:rPr>
                <w:lang w:val="en-IE"/>
              </w:rPr>
              <w:t xml:space="preserve">I agree, this will largely need a lot of time on the part of the HCP, trust by the patient in the HCP, and other supports to provide the patient such as information leaflets etc. may be useful. A culture shift in thinking in the population is needed to move to a place where self-management first is more acceptable rather than immediately requesting an antibiotic. </w:t>
            </w:r>
          </w:p>
        </w:tc>
      </w:tr>
    </w:tbl>
    <w:p w14:paraId="0109D411" w14:textId="77777777" w:rsidR="009326D6" w:rsidRPr="003512A7" w:rsidRDefault="009326D6" w:rsidP="00D46D9D">
      <w:pPr>
        <w:rPr>
          <w:sz w:val="22"/>
          <w:szCs w:val="22"/>
          <w:lang w:val="en-IE"/>
        </w:rPr>
      </w:pPr>
    </w:p>
    <w:p w14:paraId="0EB09B63" w14:textId="7D48FAD8" w:rsidR="004861CA" w:rsidRPr="003512A7" w:rsidRDefault="009959AA" w:rsidP="00D46D9D">
      <w:pPr>
        <w:pStyle w:val="ListParagraph"/>
        <w:numPr>
          <w:ilvl w:val="0"/>
          <w:numId w:val="48"/>
        </w:numPr>
        <w:rPr>
          <w:sz w:val="22"/>
          <w:szCs w:val="22"/>
          <w:lang w:val="en-IE"/>
        </w:rPr>
      </w:pPr>
      <w:r w:rsidRPr="003512A7">
        <w:rPr>
          <w:sz w:val="22"/>
          <w:szCs w:val="22"/>
          <w:lang w:val="en-IE"/>
        </w:rPr>
        <w:lastRenderedPageBreak/>
        <w:t>For CRP POCT conducted in general practice, outcomes of the test should be provided to community pharmacists.</w:t>
      </w:r>
    </w:p>
    <w:tbl>
      <w:tblPr>
        <w:tblStyle w:val="TableGrid"/>
        <w:tblW w:w="5000" w:type="pct"/>
        <w:tblLook w:val="04A0" w:firstRow="1" w:lastRow="0" w:firstColumn="1" w:lastColumn="0" w:noHBand="0" w:noVBand="1"/>
      </w:tblPr>
      <w:tblGrid>
        <w:gridCol w:w="9010"/>
      </w:tblGrid>
      <w:tr w:rsidR="00B91196" w:rsidRPr="003512A7" w14:paraId="5C505B85" w14:textId="77777777" w:rsidTr="00851FE0">
        <w:tc>
          <w:tcPr>
            <w:tcW w:w="5000" w:type="pct"/>
            <w:shd w:val="clear" w:color="auto" w:fill="auto"/>
          </w:tcPr>
          <w:p w14:paraId="3F62C774" w14:textId="38C27596" w:rsidR="00B91196" w:rsidRPr="00AE52D9" w:rsidRDefault="00B91196" w:rsidP="00D46D9D">
            <w:pPr>
              <w:rPr>
                <w:lang w:val="en-IE"/>
              </w:rPr>
            </w:pPr>
            <w:r w:rsidRPr="00AE52D9">
              <w:rPr>
                <w:lang w:val="en-IE"/>
              </w:rPr>
              <w:t>How would this communication take place?</w:t>
            </w:r>
          </w:p>
          <w:p w14:paraId="4B8A921B" w14:textId="1725CD8B" w:rsidR="00B91196" w:rsidRPr="00AE52D9" w:rsidRDefault="00B91196" w:rsidP="00D46D9D">
            <w:pPr>
              <w:rPr>
                <w:lang w:val="en-IE"/>
              </w:rPr>
            </w:pPr>
            <w:r w:rsidRPr="00AE52D9">
              <w:rPr>
                <w:lang w:val="en-IE"/>
              </w:rPr>
              <w:t xml:space="preserve">Fragmentation of care is risky. Providing the CRP to the pharmacist spreads care around and increases clinical risk. </w:t>
            </w:r>
          </w:p>
          <w:p w14:paraId="1E13F99E" w14:textId="204AFD01" w:rsidR="00B91196" w:rsidRPr="00AE52D9" w:rsidRDefault="00B91196" w:rsidP="00D46D9D">
            <w:pPr>
              <w:rPr>
                <w:lang w:val="en-IE"/>
              </w:rPr>
            </w:pPr>
            <w:r w:rsidRPr="00AE52D9">
              <w:rPr>
                <w:lang w:val="en-IE"/>
              </w:rPr>
              <w:t xml:space="preserve">This is not practical in reality. </w:t>
            </w:r>
          </w:p>
          <w:p w14:paraId="7F5BD3C6" w14:textId="77D8C8FB" w:rsidR="00B91196" w:rsidRPr="00AE52D9" w:rsidRDefault="00B91196" w:rsidP="00D46D9D">
            <w:pPr>
              <w:rPr>
                <w:lang w:val="en-IE"/>
              </w:rPr>
            </w:pPr>
            <w:r w:rsidRPr="00AE52D9">
              <w:rPr>
                <w:lang w:val="en-IE"/>
              </w:rPr>
              <w:t xml:space="preserve">Why is this needed - GP can provide this advice if making the assessment? </w:t>
            </w:r>
          </w:p>
          <w:p w14:paraId="00D847AC" w14:textId="52A3392C" w:rsidR="00B91196" w:rsidRPr="00AE52D9" w:rsidRDefault="00B91196" w:rsidP="00D46D9D">
            <w:pPr>
              <w:rPr>
                <w:lang w:val="en-IE"/>
              </w:rPr>
            </w:pPr>
            <w:r w:rsidRPr="00AE52D9">
              <w:rPr>
                <w:lang w:val="en-IE"/>
              </w:rPr>
              <w:t xml:space="preserve">Yes, and it also helps to reduce antibiotic seeking behaviour as ‘loans’ / ‘emergency supplies’ from community pharmacy where no prescription is present. </w:t>
            </w:r>
          </w:p>
          <w:p w14:paraId="7D5C6309" w14:textId="1127802E" w:rsidR="00B91196" w:rsidRPr="00AE52D9" w:rsidRDefault="00B91196" w:rsidP="00851FE0">
            <w:pPr>
              <w:rPr>
                <w:lang w:val="en-IE"/>
              </w:rPr>
            </w:pPr>
            <w:r w:rsidRPr="00AE52D9">
              <w:rPr>
                <w:lang w:val="en-IE"/>
              </w:rPr>
              <w:t xml:space="preserve">This would require a very clear line of communication, it sounds good and worthwhile for pharmacists to know this, but I struggle to see how this would be implemented. If the GP has conducted the test, then they should also provide self-care advice. If the management plan is involving an initial GP consultation followed by pharmacist consultation/review, it is then requiring input from two HCPs, more time and resourcing? I am not convinced on the specifics of how this would work I will be honest. </w:t>
            </w:r>
          </w:p>
        </w:tc>
      </w:tr>
    </w:tbl>
    <w:p w14:paraId="1F61F71F" w14:textId="77777777" w:rsidR="00AE52D9" w:rsidRPr="003512A7" w:rsidRDefault="00AE52D9" w:rsidP="00D46D9D">
      <w:pPr>
        <w:rPr>
          <w:sz w:val="22"/>
          <w:szCs w:val="22"/>
          <w:lang w:val="en-IE"/>
        </w:rPr>
      </w:pPr>
    </w:p>
    <w:p w14:paraId="718E76FC" w14:textId="57042D91" w:rsidR="00AE52D9" w:rsidRPr="003512A7" w:rsidRDefault="00B43B44" w:rsidP="00D46D9D">
      <w:pPr>
        <w:pStyle w:val="ListParagraph"/>
        <w:numPr>
          <w:ilvl w:val="0"/>
          <w:numId w:val="48"/>
        </w:numPr>
        <w:rPr>
          <w:sz w:val="22"/>
          <w:szCs w:val="22"/>
          <w:lang w:val="en-IE"/>
        </w:rPr>
      </w:pPr>
      <w:r w:rsidRPr="003512A7">
        <w:rPr>
          <w:sz w:val="22"/>
          <w:szCs w:val="22"/>
          <w:lang w:val="en-IE"/>
        </w:rPr>
        <w:t>For CRP POCT conducted in community pharmacies, outcomes of the test should be provided to GPs.</w:t>
      </w:r>
    </w:p>
    <w:tbl>
      <w:tblPr>
        <w:tblStyle w:val="TableGrid"/>
        <w:tblW w:w="5000" w:type="pct"/>
        <w:tblLook w:val="04A0" w:firstRow="1" w:lastRow="0" w:firstColumn="1" w:lastColumn="0" w:noHBand="0" w:noVBand="1"/>
      </w:tblPr>
      <w:tblGrid>
        <w:gridCol w:w="9010"/>
      </w:tblGrid>
      <w:tr w:rsidR="00B91196" w:rsidRPr="003512A7" w14:paraId="2B9C8A34" w14:textId="77777777" w:rsidTr="00851FE0">
        <w:tc>
          <w:tcPr>
            <w:tcW w:w="5000" w:type="pct"/>
            <w:shd w:val="clear" w:color="auto" w:fill="auto"/>
          </w:tcPr>
          <w:p w14:paraId="7353310B" w14:textId="2DFA5366" w:rsidR="00B91196" w:rsidRPr="00D13248" w:rsidRDefault="00B91196" w:rsidP="00D46D9D">
            <w:pPr>
              <w:rPr>
                <w:lang w:val="en-IE"/>
              </w:rPr>
            </w:pPr>
            <w:r w:rsidRPr="00D13248">
              <w:rPr>
                <w:lang w:val="en-IE"/>
              </w:rPr>
              <w:t>Results should only be sent if patient needs to attend GP and if so should be given to patient to bring to GP. Transmitting results without clinical context and without patient being able to access GP is medicolegally dangerous.</w:t>
            </w:r>
          </w:p>
          <w:p w14:paraId="598D76CB" w14:textId="775E318A" w:rsidR="00B91196" w:rsidRPr="00D13248" w:rsidRDefault="00B91196" w:rsidP="00D46D9D">
            <w:pPr>
              <w:rPr>
                <w:lang w:val="en-IE"/>
              </w:rPr>
            </w:pPr>
            <w:r w:rsidRPr="00D13248">
              <w:rPr>
                <w:lang w:val="en-IE"/>
              </w:rPr>
              <w:t xml:space="preserve">This would inevitably generate more work for GPs - to review and interpret results. There would need to be an agreement beforehand/dedicated time. </w:t>
            </w:r>
          </w:p>
          <w:p w14:paraId="23133712" w14:textId="739F71E4" w:rsidR="00B91196" w:rsidRPr="00D13248" w:rsidRDefault="00B91196" w:rsidP="00D46D9D">
            <w:pPr>
              <w:rPr>
                <w:lang w:val="en-IE"/>
              </w:rPr>
            </w:pPr>
            <w:r w:rsidRPr="00D13248">
              <w:rPr>
                <w:lang w:val="en-IE"/>
              </w:rPr>
              <w:t xml:space="preserve">A CRP without a clinical assessment is not very helpful to the GP. It might be. </w:t>
            </w:r>
          </w:p>
          <w:p w14:paraId="3334618A" w14:textId="46E13449" w:rsidR="00B91196" w:rsidRPr="00D13248" w:rsidRDefault="00B91196" w:rsidP="00D46D9D">
            <w:pPr>
              <w:rPr>
                <w:lang w:val="en-IE"/>
              </w:rPr>
            </w:pPr>
            <w:r w:rsidRPr="00D13248">
              <w:rPr>
                <w:lang w:val="en-IE"/>
              </w:rPr>
              <w:t xml:space="preserve">We are swamped with paperwork - this would not be helpful and creates work. </w:t>
            </w:r>
          </w:p>
          <w:p w14:paraId="7B8EC737" w14:textId="57BEF50E" w:rsidR="00B91196" w:rsidRPr="00D13248" w:rsidRDefault="00B91196" w:rsidP="00D46D9D">
            <w:pPr>
              <w:rPr>
                <w:lang w:val="en-IE"/>
              </w:rPr>
            </w:pPr>
            <w:r w:rsidRPr="00D13248">
              <w:rPr>
                <w:lang w:val="en-IE"/>
              </w:rPr>
              <w:t xml:space="preserve">For patient record. </w:t>
            </w:r>
          </w:p>
          <w:p w14:paraId="3206028C" w14:textId="14C81F38" w:rsidR="00B91196" w:rsidRPr="00D13248" w:rsidRDefault="00B91196" w:rsidP="00D46D9D">
            <w:pPr>
              <w:rPr>
                <w:lang w:val="en-IE"/>
              </w:rPr>
            </w:pPr>
            <w:r w:rsidRPr="00D13248">
              <w:rPr>
                <w:lang w:val="en-IE"/>
              </w:rPr>
              <w:t xml:space="preserve">I agree that in all cases the CRP level should be communicated with the GP who has responsibility for the patient, there could be an automatic method for this but also as per Q39 the implementation of this is important. I believe this is important as if the patient deteriorates/does not improve, the GP knowledge of a CRP test is important. </w:t>
            </w:r>
          </w:p>
        </w:tc>
      </w:tr>
    </w:tbl>
    <w:p w14:paraId="174AB29B" w14:textId="77777777" w:rsidR="00D13248" w:rsidRPr="003512A7" w:rsidRDefault="00D13248" w:rsidP="00D46D9D">
      <w:pPr>
        <w:rPr>
          <w:sz w:val="22"/>
          <w:szCs w:val="22"/>
          <w:lang w:val="en-IE"/>
        </w:rPr>
      </w:pPr>
    </w:p>
    <w:p w14:paraId="3EC58DBD" w14:textId="0313D151" w:rsidR="004C0A5F" w:rsidRPr="003512A7" w:rsidRDefault="004C0A5F" w:rsidP="00D46D9D">
      <w:pPr>
        <w:pStyle w:val="ListParagraph"/>
        <w:numPr>
          <w:ilvl w:val="0"/>
          <w:numId w:val="48"/>
        </w:numPr>
        <w:rPr>
          <w:sz w:val="22"/>
          <w:szCs w:val="22"/>
          <w:lang w:val="en-IE"/>
        </w:rPr>
      </w:pPr>
      <w:r w:rsidRPr="003512A7">
        <w:rPr>
          <w:sz w:val="22"/>
          <w:szCs w:val="22"/>
          <w:lang w:val="en-IE"/>
        </w:rPr>
        <w:t>CRP POCT should be used together with enhanced communication skills training.</w:t>
      </w:r>
    </w:p>
    <w:tbl>
      <w:tblPr>
        <w:tblStyle w:val="TableGrid"/>
        <w:tblW w:w="5000" w:type="pct"/>
        <w:tblLook w:val="04A0" w:firstRow="1" w:lastRow="0" w:firstColumn="1" w:lastColumn="0" w:noHBand="0" w:noVBand="1"/>
      </w:tblPr>
      <w:tblGrid>
        <w:gridCol w:w="9010"/>
      </w:tblGrid>
      <w:tr w:rsidR="00B91196" w:rsidRPr="003512A7" w14:paraId="0CE7D75B" w14:textId="77777777" w:rsidTr="00851FE0">
        <w:tc>
          <w:tcPr>
            <w:tcW w:w="5000" w:type="pct"/>
            <w:shd w:val="clear" w:color="auto" w:fill="auto"/>
          </w:tcPr>
          <w:p w14:paraId="09F090DF" w14:textId="5C62568C" w:rsidR="00B91196" w:rsidRPr="00A10F1A" w:rsidRDefault="00B91196" w:rsidP="00D46D9D">
            <w:pPr>
              <w:rPr>
                <w:lang w:val="en-IE"/>
              </w:rPr>
            </w:pPr>
            <w:r w:rsidRPr="00A10F1A">
              <w:rPr>
                <w:lang w:val="en-IE"/>
              </w:rPr>
              <w:t xml:space="preserve">Clinicians sometimes prescribe antibiotics when they know they are unlikely to help. This is a reflection of various things, but one item that can assist is high quality communication skills, such as the CHESTSSS consultation model. </w:t>
            </w:r>
          </w:p>
          <w:p w14:paraId="6CF26831" w14:textId="439F2355" w:rsidR="00B91196" w:rsidRPr="00A10F1A" w:rsidRDefault="00B91196" w:rsidP="00D46D9D">
            <w:pPr>
              <w:rPr>
                <w:lang w:val="en-IE"/>
              </w:rPr>
            </w:pPr>
            <w:r w:rsidRPr="00A10F1A">
              <w:rPr>
                <w:lang w:val="en-IE"/>
              </w:rPr>
              <w:lastRenderedPageBreak/>
              <w:t xml:space="preserve">Most definitely. </w:t>
            </w:r>
          </w:p>
          <w:p w14:paraId="2A940DF2" w14:textId="4B1B51FD" w:rsidR="00B91196" w:rsidRPr="00A10F1A" w:rsidRDefault="00B91196" w:rsidP="00D46D9D">
            <w:pPr>
              <w:rPr>
                <w:lang w:val="en-IE"/>
              </w:rPr>
            </w:pPr>
            <w:r w:rsidRPr="00A10F1A">
              <w:rPr>
                <w:lang w:val="en-IE"/>
              </w:rPr>
              <w:t xml:space="preserve">The language around resistance, appropriate antibiotic use for patients is very important. There is a lack of widespread understanding of the risks of inappropriate antibiotic use. </w:t>
            </w:r>
          </w:p>
        </w:tc>
      </w:tr>
    </w:tbl>
    <w:p w14:paraId="5E814815" w14:textId="77777777" w:rsidR="00A10F1A" w:rsidRPr="003512A7" w:rsidRDefault="00A10F1A" w:rsidP="00D46D9D">
      <w:pPr>
        <w:rPr>
          <w:sz w:val="22"/>
          <w:szCs w:val="22"/>
          <w:lang w:val="en-IE"/>
        </w:rPr>
      </w:pPr>
    </w:p>
    <w:p w14:paraId="7731F9D7" w14:textId="21187CA2" w:rsidR="008E585A" w:rsidRPr="003512A7" w:rsidRDefault="008E585A" w:rsidP="00D46D9D">
      <w:pPr>
        <w:pStyle w:val="Heading2"/>
        <w:jc w:val="both"/>
      </w:pPr>
      <w:r w:rsidRPr="003512A7">
        <w:t>Section 4: Features and performance of the CRP POCT device</w:t>
      </w:r>
    </w:p>
    <w:p w14:paraId="1D742AC3" w14:textId="228CD72B" w:rsidR="008E585A" w:rsidRPr="003512A7" w:rsidRDefault="00E05A34" w:rsidP="00D46D9D">
      <w:pPr>
        <w:pStyle w:val="ListParagraph"/>
        <w:numPr>
          <w:ilvl w:val="0"/>
          <w:numId w:val="48"/>
        </w:numPr>
        <w:rPr>
          <w:sz w:val="22"/>
          <w:szCs w:val="22"/>
          <w:lang w:val="en-IE"/>
        </w:rPr>
      </w:pPr>
      <w:r w:rsidRPr="003512A7">
        <w:rPr>
          <w:sz w:val="22"/>
          <w:szCs w:val="22"/>
          <w:lang w:val="en-IE"/>
        </w:rPr>
        <w:t>CRP POCT results should have a high sensitivity.</w:t>
      </w:r>
    </w:p>
    <w:tbl>
      <w:tblPr>
        <w:tblStyle w:val="TableGrid"/>
        <w:tblW w:w="5000" w:type="pct"/>
        <w:tblLook w:val="04A0" w:firstRow="1" w:lastRow="0" w:firstColumn="1" w:lastColumn="0" w:noHBand="0" w:noVBand="1"/>
      </w:tblPr>
      <w:tblGrid>
        <w:gridCol w:w="9010"/>
      </w:tblGrid>
      <w:tr w:rsidR="00B91196" w:rsidRPr="003512A7" w14:paraId="49BC5113" w14:textId="77777777" w:rsidTr="00851FE0">
        <w:tc>
          <w:tcPr>
            <w:tcW w:w="5000" w:type="pct"/>
            <w:shd w:val="clear" w:color="auto" w:fill="auto"/>
          </w:tcPr>
          <w:p w14:paraId="42FB64E5" w14:textId="189AFE1D" w:rsidR="00B91196" w:rsidRPr="008F15D1" w:rsidRDefault="00B91196" w:rsidP="00D46D9D">
            <w:pPr>
              <w:rPr>
                <w:lang w:val="en-IE"/>
              </w:rPr>
            </w:pPr>
            <w:r w:rsidRPr="008F15D1">
              <w:rPr>
                <w:lang w:val="en-IE"/>
              </w:rPr>
              <w:t xml:space="preserve">Moderate sensitivity. </w:t>
            </w:r>
          </w:p>
          <w:p w14:paraId="415A8C11" w14:textId="72253624" w:rsidR="00B91196" w:rsidRPr="008F15D1" w:rsidRDefault="00B91196" w:rsidP="00D46D9D">
            <w:pPr>
              <w:rPr>
                <w:lang w:val="en-IE"/>
              </w:rPr>
            </w:pPr>
            <w:r w:rsidRPr="008F15D1">
              <w:rPr>
                <w:lang w:val="en-IE"/>
              </w:rPr>
              <w:t xml:space="preserve">In an ideal world, it ‘should’. </w:t>
            </w:r>
          </w:p>
        </w:tc>
      </w:tr>
    </w:tbl>
    <w:p w14:paraId="71FCB729" w14:textId="77777777" w:rsidR="008F15D1" w:rsidRPr="003512A7" w:rsidRDefault="008F15D1" w:rsidP="00D46D9D">
      <w:pPr>
        <w:rPr>
          <w:sz w:val="22"/>
          <w:szCs w:val="22"/>
          <w:lang w:val="en-IE"/>
        </w:rPr>
      </w:pPr>
    </w:p>
    <w:p w14:paraId="161D55FA" w14:textId="5CA7C1D3" w:rsidR="00B14F0A" w:rsidRPr="003512A7" w:rsidRDefault="00B14F0A" w:rsidP="00D46D9D">
      <w:pPr>
        <w:pStyle w:val="ListParagraph"/>
        <w:numPr>
          <w:ilvl w:val="0"/>
          <w:numId w:val="48"/>
        </w:numPr>
        <w:rPr>
          <w:sz w:val="22"/>
          <w:szCs w:val="22"/>
          <w:lang w:val="en-IE"/>
        </w:rPr>
      </w:pPr>
      <w:r w:rsidRPr="003512A7">
        <w:rPr>
          <w:sz w:val="22"/>
          <w:szCs w:val="22"/>
          <w:lang w:val="en-IE"/>
        </w:rPr>
        <w:t>CRP POCT results should have a high specificity.</w:t>
      </w:r>
    </w:p>
    <w:tbl>
      <w:tblPr>
        <w:tblStyle w:val="TableGrid"/>
        <w:tblW w:w="5000" w:type="pct"/>
        <w:tblLook w:val="04A0" w:firstRow="1" w:lastRow="0" w:firstColumn="1" w:lastColumn="0" w:noHBand="0" w:noVBand="1"/>
      </w:tblPr>
      <w:tblGrid>
        <w:gridCol w:w="9010"/>
      </w:tblGrid>
      <w:tr w:rsidR="00B91196" w:rsidRPr="003512A7" w14:paraId="32C9E9CA" w14:textId="77777777" w:rsidTr="00851FE0">
        <w:tc>
          <w:tcPr>
            <w:tcW w:w="5000" w:type="pct"/>
            <w:shd w:val="clear" w:color="auto" w:fill="auto"/>
          </w:tcPr>
          <w:p w14:paraId="367E9FEC" w14:textId="0D135BE8" w:rsidR="00B91196" w:rsidRPr="00A47584" w:rsidRDefault="00B91196" w:rsidP="00D46D9D">
            <w:pPr>
              <w:rPr>
                <w:lang w:val="en-IE"/>
              </w:rPr>
            </w:pPr>
            <w:r w:rsidRPr="00A47584">
              <w:rPr>
                <w:lang w:val="en-IE"/>
              </w:rPr>
              <w:t xml:space="preserve">In an ideal world, it ‘should’, but there are causes of an elevated CRP beyond bacterial infection. </w:t>
            </w:r>
          </w:p>
        </w:tc>
      </w:tr>
    </w:tbl>
    <w:p w14:paraId="64C69E35" w14:textId="77777777" w:rsidR="00EE61BC" w:rsidRPr="003512A7" w:rsidRDefault="00EE61BC" w:rsidP="00D46D9D">
      <w:pPr>
        <w:rPr>
          <w:sz w:val="22"/>
          <w:szCs w:val="22"/>
          <w:lang w:val="en-IE"/>
        </w:rPr>
      </w:pPr>
    </w:p>
    <w:p w14:paraId="046F54C4" w14:textId="08F11A10" w:rsidR="00A47584" w:rsidRPr="003512A7" w:rsidRDefault="00C005AC" w:rsidP="00D46D9D">
      <w:pPr>
        <w:pStyle w:val="ListParagraph"/>
        <w:numPr>
          <w:ilvl w:val="0"/>
          <w:numId w:val="48"/>
        </w:numPr>
        <w:rPr>
          <w:sz w:val="22"/>
          <w:szCs w:val="22"/>
          <w:lang w:val="en-IE"/>
        </w:rPr>
      </w:pPr>
      <w:r w:rsidRPr="003512A7">
        <w:rPr>
          <w:sz w:val="22"/>
          <w:szCs w:val="22"/>
          <w:lang w:val="en-IE"/>
        </w:rPr>
        <w:t>CRP POCT results should have a high positive predictive value.</w:t>
      </w:r>
    </w:p>
    <w:tbl>
      <w:tblPr>
        <w:tblStyle w:val="TableGrid"/>
        <w:tblW w:w="5000" w:type="pct"/>
        <w:tblLook w:val="04A0" w:firstRow="1" w:lastRow="0" w:firstColumn="1" w:lastColumn="0" w:noHBand="0" w:noVBand="1"/>
      </w:tblPr>
      <w:tblGrid>
        <w:gridCol w:w="9010"/>
      </w:tblGrid>
      <w:tr w:rsidR="00B91196" w:rsidRPr="003512A7" w14:paraId="636A470F" w14:textId="77777777" w:rsidTr="00851FE0">
        <w:tc>
          <w:tcPr>
            <w:tcW w:w="5000" w:type="pct"/>
            <w:shd w:val="clear" w:color="auto" w:fill="auto"/>
          </w:tcPr>
          <w:p w14:paraId="16DE2626" w14:textId="3AB97DB1" w:rsidR="00B91196" w:rsidRPr="00AE41CD" w:rsidRDefault="00B91196" w:rsidP="00D46D9D">
            <w:pPr>
              <w:rPr>
                <w:lang w:val="en-IE"/>
              </w:rPr>
            </w:pPr>
            <w:r w:rsidRPr="00AE41CD">
              <w:rPr>
                <w:lang w:val="en-IE"/>
              </w:rPr>
              <w:t xml:space="preserve">In an ideal world, it ‘should’, but there are causes of an elevated CRP beyond bacterial infection. </w:t>
            </w:r>
          </w:p>
        </w:tc>
      </w:tr>
    </w:tbl>
    <w:p w14:paraId="056D168E" w14:textId="77777777" w:rsidR="00AE41CD" w:rsidRPr="003512A7" w:rsidRDefault="00AE41CD" w:rsidP="00D46D9D">
      <w:pPr>
        <w:rPr>
          <w:sz w:val="22"/>
          <w:szCs w:val="22"/>
          <w:lang w:val="en-IE"/>
        </w:rPr>
      </w:pPr>
    </w:p>
    <w:p w14:paraId="0E935AFA" w14:textId="11BD9B22" w:rsidR="006C4D0D" w:rsidRPr="003512A7" w:rsidRDefault="006C4D0D" w:rsidP="00D46D9D">
      <w:pPr>
        <w:pStyle w:val="ListParagraph"/>
        <w:numPr>
          <w:ilvl w:val="0"/>
          <w:numId w:val="48"/>
        </w:numPr>
        <w:rPr>
          <w:sz w:val="22"/>
          <w:szCs w:val="22"/>
          <w:lang w:val="en-IE"/>
        </w:rPr>
      </w:pPr>
      <w:r w:rsidRPr="003512A7">
        <w:rPr>
          <w:sz w:val="22"/>
          <w:szCs w:val="22"/>
          <w:lang w:val="en-IE"/>
        </w:rPr>
        <w:t>CRP POCT results should have a high negative predictive value.</w:t>
      </w:r>
    </w:p>
    <w:tbl>
      <w:tblPr>
        <w:tblStyle w:val="TableGrid"/>
        <w:tblW w:w="5000" w:type="pct"/>
        <w:tblLook w:val="04A0" w:firstRow="1" w:lastRow="0" w:firstColumn="1" w:lastColumn="0" w:noHBand="0" w:noVBand="1"/>
      </w:tblPr>
      <w:tblGrid>
        <w:gridCol w:w="9010"/>
      </w:tblGrid>
      <w:tr w:rsidR="00B91196" w:rsidRPr="003512A7" w14:paraId="41057E0B" w14:textId="77777777" w:rsidTr="00851FE0">
        <w:tc>
          <w:tcPr>
            <w:tcW w:w="5000" w:type="pct"/>
            <w:shd w:val="clear" w:color="auto" w:fill="auto"/>
          </w:tcPr>
          <w:p w14:paraId="5AA81DF4" w14:textId="1F72886D" w:rsidR="00B91196" w:rsidRPr="007D4D81" w:rsidRDefault="00B91196" w:rsidP="00D46D9D">
            <w:pPr>
              <w:rPr>
                <w:lang w:val="en-IE"/>
              </w:rPr>
            </w:pPr>
            <w:r w:rsidRPr="007D4D81">
              <w:rPr>
                <w:lang w:val="en-IE"/>
              </w:rPr>
              <w:t xml:space="preserve">In an ideal world, it ‘should’. </w:t>
            </w:r>
          </w:p>
          <w:p w14:paraId="7E91F8DF" w14:textId="7917C1CB" w:rsidR="00B91196" w:rsidRPr="007D4D81" w:rsidRDefault="00B91196" w:rsidP="00D46D9D">
            <w:pPr>
              <w:rPr>
                <w:lang w:val="en-IE"/>
              </w:rPr>
            </w:pPr>
            <w:r w:rsidRPr="007D4D81">
              <w:rPr>
                <w:lang w:val="en-IE"/>
              </w:rPr>
              <w:t xml:space="preserve">The clinical context is key also possibly old records showing previous CRP results in people with inflammatory conditions. </w:t>
            </w:r>
          </w:p>
        </w:tc>
      </w:tr>
    </w:tbl>
    <w:p w14:paraId="4EBC6453" w14:textId="77777777" w:rsidR="006C4D0D" w:rsidRPr="003512A7" w:rsidRDefault="006C4D0D" w:rsidP="00D46D9D">
      <w:pPr>
        <w:rPr>
          <w:sz w:val="22"/>
          <w:szCs w:val="22"/>
          <w:lang w:val="en-IE"/>
        </w:rPr>
      </w:pPr>
    </w:p>
    <w:p w14:paraId="5F806F18" w14:textId="7FD390DD" w:rsidR="007D4D81" w:rsidRPr="003512A7" w:rsidRDefault="00B80C31" w:rsidP="00D46D9D">
      <w:pPr>
        <w:pStyle w:val="ListParagraph"/>
        <w:numPr>
          <w:ilvl w:val="0"/>
          <w:numId w:val="48"/>
        </w:numPr>
        <w:rPr>
          <w:sz w:val="22"/>
          <w:szCs w:val="22"/>
          <w:lang w:val="en-IE"/>
        </w:rPr>
      </w:pPr>
      <w:r w:rsidRPr="003512A7">
        <w:rPr>
          <w:sz w:val="22"/>
          <w:szCs w:val="22"/>
          <w:lang w:val="en-IE"/>
        </w:rPr>
        <w:t>Detection of a possible bacterial LRTI directly from a patient’s blood sample using CRP POCT should be completed in a one-step process.</w:t>
      </w:r>
    </w:p>
    <w:tbl>
      <w:tblPr>
        <w:tblStyle w:val="TableGrid"/>
        <w:tblW w:w="5000" w:type="pct"/>
        <w:tblLook w:val="04A0" w:firstRow="1" w:lastRow="0" w:firstColumn="1" w:lastColumn="0" w:noHBand="0" w:noVBand="1"/>
      </w:tblPr>
      <w:tblGrid>
        <w:gridCol w:w="9010"/>
      </w:tblGrid>
      <w:tr w:rsidR="00B91196" w:rsidRPr="003512A7" w14:paraId="51A46E52" w14:textId="77777777" w:rsidTr="00851FE0">
        <w:tc>
          <w:tcPr>
            <w:tcW w:w="5000" w:type="pct"/>
            <w:shd w:val="clear" w:color="auto" w:fill="auto"/>
          </w:tcPr>
          <w:p w14:paraId="6F65960A" w14:textId="07E884DC" w:rsidR="00B91196" w:rsidRPr="00C93E08" w:rsidRDefault="00B91196" w:rsidP="00D46D9D">
            <w:pPr>
              <w:rPr>
                <w:lang w:val="en-IE"/>
              </w:rPr>
            </w:pPr>
            <w:r w:rsidRPr="00C93E08">
              <w:rPr>
                <w:lang w:val="en-IE"/>
              </w:rPr>
              <w:t xml:space="preserve">Ease of use and a rapid result are crucial for use in general practice. </w:t>
            </w:r>
          </w:p>
          <w:p w14:paraId="2739FF30" w14:textId="7E3D956E" w:rsidR="00B91196" w:rsidRPr="00C93E08" w:rsidRDefault="00B91196" w:rsidP="00D46D9D">
            <w:pPr>
              <w:rPr>
                <w:lang w:val="en-IE"/>
              </w:rPr>
            </w:pPr>
            <w:r w:rsidRPr="00C93E08">
              <w:rPr>
                <w:lang w:val="en-IE"/>
              </w:rPr>
              <w:t xml:space="preserve">If possible. </w:t>
            </w:r>
          </w:p>
          <w:p w14:paraId="76FF8A28" w14:textId="1369FE94" w:rsidR="00B91196" w:rsidRPr="00C93E08" w:rsidRDefault="00B91196" w:rsidP="00D46D9D">
            <w:pPr>
              <w:rPr>
                <w:lang w:val="en-IE"/>
              </w:rPr>
            </w:pPr>
            <w:r w:rsidRPr="00C93E08">
              <w:rPr>
                <w:lang w:val="en-IE"/>
              </w:rPr>
              <w:t xml:space="preserve">Seems more efficient, depends more on how long it takes to get the result. </w:t>
            </w:r>
          </w:p>
          <w:p w14:paraId="446429CD" w14:textId="1B9A8EEE" w:rsidR="00B91196" w:rsidRPr="00C93E08" w:rsidRDefault="00B91196" w:rsidP="00D46D9D">
            <w:pPr>
              <w:rPr>
                <w:lang w:val="en-IE"/>
              </w:rPr>
            </w:pPr>
            <w:r w:rsidRPr="00C93E08">
              <w:rPr>
                <w:lang w:val="en-IE"/>
              </w:rPr>
              <w:t xml:space="preserve">Reduces human error. </w:t>
            </w:r>
          </w:p>
        </w:tc>
      </w:tr>
    </w:tbl>
    <w:p w14:paraId="2BD384B0" w14:textId="77777777" w:rsidR="00C93E08" w:rsidRPr="003512A7" w:rsidRDefault="00C93E08" w:rsidP="00D46D9D">
      <w:pPr>
        <w:rPr>
          <w:sz w:val="22"/>
          <w:szCs w:val="22"/>
          <w:lang w:val="en-IE"/>
        </w:rPr>
      </w:pPr>
    </w:p>
    <w:p w14:paraId="4F67785A" w14:textId="7E80ABAE" w:rsidR="00C93E08" w:rsidRPr="003512A7" w:rsidRDefault="00BA1923" w:rsidP="00D46D9D">
      <w:pPr>
        <w:pStyle w:val="ListParagraph"/>
        <w:numPr>
          <w:ilvl w:val="0"/>
          <w:numId w:val="48"/>
        </w:numPr>
        <w:rPr>
          <w:sz w:val="22"/>
          <w:szCs w:val="22"/>
          <w:lang w:val="en-IE"/>
        </w:rPr>
      </w:pPr>
      <w:r w:rsidRPr="003512A7">
        <w:rPr>
          <w:sz w:val="22"/>
          <w:szCs w:val="22"/>
          <w:lang w:val="en-IE"/>
        </w:rPr>
        <w:t>CRP POCT should require a small sample volume of blood.</w:t>
      </w:r>
    </w:p>
    <w:tbl>
      <w:tblPr>
        <w:tblStyle w:val="TableGrid"/>
        <w:tblW w:w="5000" w:type="pct"/>
        <w:tblLook w:val="04A0" w:firstRow="1" w:lastRow="0" w:firstColumn="1" w:lastColumn="0" w:noHBand="0" w:noVBand="1"/>
      </w:tblPr>
      <w:tblGrid>
        <w:gridCol w:w="9010"/>
      </w:tblGrid>
      <w:tr w:rsidR="00B91196" w:rsidRPr="003512A7" w14:paraId="37F337E7" w14:textId="77777777" w:rsidTr="00851FE0">
        <w:tc>
          <w:tcPr>
            <w:tcW w:w="5000" w:type="pct"/>
            <w:shd w:val="clear" w:color="auto" w:fill="auto"/>
          </w:tcPr>
          <w:p w14:paraId="28A5A59F" w14:textId="20F6FC15" w:rsidR="00B91196" w:rsidRPr="00A02B80" w:rsidRDefault="00B91196" w:rsidP="00D46D9D">
            <w:pPr>
              <w:rPr>
                <w:lang w:val="en-IE"/>
              </w:rPr>
            </w:pPr>
            <w:r w:rsidRPr="00A02B80">
              <w:rPr>
                <w:lang w:val="en-IE"/>
              </w:rPr>
              <w:t xml:space="preserve">Yes, in an ideal world. </w:t>
            </w:r>
          </w:p>
          <w:p w14:paraId="75CF977B" w14:textId="3E317C08" w:rsidR="00B91196" w:rsidRPr="00A02B80" w:rsidRDefault="00B91196" w:rsidP="00D46D9D">
            <w:pPr>
              <w:rPr>
                <w:lang w:val="en-IE"/>
              </w:rPr>
            </w:pPr>
            <w:r w:rsidRPr="00A02B80">
              <w:rPr>
                <w:lang w:val="en-IE"/>
              </w:rPr>
              <w:t xml:space="preserve">Spot blood sample if possible. </w:t>
            </w:r>
          </w:p>
        </w:tc>
      </w:tr>
    </w:tbl>
    <w:p w14:paraId="56CCDD3D" w14:textId="77777777" w:rsidR="00A02B80" w:rsidRPr="003512A7" w:rsidRDefault="00A02B80" w:rsidP="00D46D9D">
      <w:pPr>
        <w:rPr>
          <w:sz w:val="22"/>
          <w:szCs w:val="22"/>
          <w:lang w:val="en-IE"/>
        </w:rPr>
      </w:pPr>
    </w:p>
    <w:p w14:paraId="58A1ACE5" w14:textId="76334152" w:rsidR="00A02B80" w:rsidRPr="003512A7" w:rsidRDefault="00D35E53" w:rsidP="00D46D9D">
      <w:pPr>
        <w:pStyle w:val="ListParagraph"/>
        <w:numPr>
          <w:ilvl w:val="0"/>
          <w:numId w:val="48"/>
        </w:numPr>
        <w:rPr>
          <w:sz w:val="22"/>
          <w:szCs w:val="22"/>
          <w:lang w:val="en-IE"/>
        </w:rPr>
      </w:pPr>
      <w:r w:rsidRPr="003512A7">
        <w:rPr>
          <w:sz w:val="22"/>
          <w:szCs w:val="22"/>
          <w:lang w:val="en-IE"/>
        </w:rPr>
        <w:t>The space required for the CRP POCT device and operation should be minimal.</w:t>
      </w:r>
    </w:p>
    <w:tbl>
      <w:tblPr>
        <w:tblStyle w:val="TableGrid"/>
        <w:tblW w:w="5000" w:type="pct"/>
        <w:tblLook w:val="04A0" w:firstRow="1" w:lastRow="0" w:firstColumn="1" w:lastColumn="0" w:noHBand="0" w:noVBand="1"/>
      </w:tblPr>
      <w:tblGrid>
        <w:gridCol w:w="9010"/>
      </w:tblGrid>
      <w:tr w:rsidR="00B91196" w:rsidRPr="003512A7" w14:paraId="29283D29" w14:textId="77777777" w:rsidTr="00851FE0">
        <w:tc>
          <w:tcPr>
            <w:tcW w:w="5000" w:type="pct"/>
            <w:shd w:val="clear" w:color="auto" w:fill="auto"/>
          </w:tcPr>
          <w:p w14:paraId="3B7240AF" w14:textId="0B7026E9" w:rsidR="00B91196" w:rsidRPr="0089177B" w:rsidRDefault="00B91196" w:rsidP="00D46D9D">
            <w:pPr>
              <w:rPr>
                <w:lang w:val="en-IE"/>
              </w:rPr>
            </w:pPr>
            <w:r w:rsidRPr="0089177B">
              <w:rPr>
                <w:lang w:val="en-IE"/>
              </w:rPr>
              <w:t xml:space="preserve">Yes, preferably. </w:t>
            </w:r>
          </w:p>
        </w:tc>
      </w:tr>
    </w:tbl>
    <w:p w14:paraId="39B7DBD3" w14:textId="77777777" w:rsidR="0089177B" w:rsidRPr="003512A7" w:rsidRDefault="0089177B" w:rsidP="00D46D9D">
      <w:pPr>
        <w:rPr>
          <w:sz w:val="22"/>
          <w:szCs w:val="22"/>
          <w:lang w:val="en-IE"/>
        </w:rPr>
      </w:pPr>
    </w:p>
    <w:p w14:paraId="0F278C50" w14:textId="0F2B6A1D" w:rsidR="001268CF" w:rsidRPr="003512A7" w:rsidRDefault="001268CF" w:rsidP="00D46D9D">
      <w:pPr>
        <w:pStyle w:val="ListParagraph"/>
        <w:numPr>
          <w:ilvl w:val="0"/>
          <w:numId w:val="48"/>
        </w:numPr>
        <w:rPr>
          <w:sz w:val="22"/>
          <w:szCs w:val="22"/>
          <w:lang w:val="en-IE"/>
        </w:rPr>
      </w:pPr>
      <w:r w:rsidRPr="003512A7">
        <w:rPr>
          <w:sz w:val="22"/>
          <w:szCs w:val="22"/>
          <w:lang w:val="en-IE"/>
        </w:rPr>
        <w:lastRenderedPageBreak/>
        <w:t>Results should be stored on the CRP POCT.</w:t>
      </w:r>
    </w:p>
    <w:tbl>
      <w:tblPr>
        <w:tblStyle w:val="TableGrid"/>
        <w:tblW w:w="5000" w:type="pct"/>
        <w:tblLook w:val="04A0" w:firstRow="1" w:lastRow="0" w:firstColumn="1" w:lastColumn="0" w:noHBand="0" w:noVBand="1"/>
      </w:tblPr>
      <w:tblGrid>
        <w:gridCol w:w="9010"/>
      </w:tblGrid>
      <w:tr w:rsidR="00B91196" w:rsidRPr="003512A7" w14:paraId="61733856" w14:textId="77777777" w:rsidTr="00851FE0">
        <w:tc>
          <w:tcPr>
            <w:tcW w:w="5000" w:type="pct"/>
            <w:shd w:val="clear" w:color="auto" w:fill="auto"/>
          </w:tcPr>
          <w:p w14:paraId="71A14B16" w14:textId="6891709D" w:rsidR="00B91196" w:rsidRPr="007B4FCE" w:rsidRDefault="00B91196" w:rsidP="00D46D9D">
            <w:pPr>
              <w:rPr>
                <w:lang w:val="en-IE"/>
              </w:rPr>
            </w:pPr>
            <w:r w:rsidRPr="007B4FCE">
              <w:rPr>
                <w:lang w:val="en-IE"/>
              </w:rPr>
              <w:t xml:space="preserve">It depends on the detail. If the implication of this is that I would have to input the name and DOB of every patient on whom I undertake a CRP test, this would add to time and will reduce the utility of the device. </w:t>
            </w:r>
          </w:p>
          <w:p w14:paraId="53CA8FFD" w14:textId="2E9A2B2D" w:rsidR="00B91196" w:rsidRPr="007B4FCE" w:rsidRDefault="00B91196" w:rsidP="00D46D9D">
            <w:pPr>
              <w:rPr>
                <w:lang w:val="en-IE"/>
              </w:rPr>
            </w:pPr>
            <w:r w:rsidRPr="007B4FCE">
              <w:rPr>
                <w:lang w:val="en-IE"/>
              </w:rPr>
              <w:t xml:space="preserve">Or in patient record. </w:t>
            </w:r>
          </w:p>
          <w:p w14:paraId="1D02C6A3" w14:textId="6B7725A7" w:rsidR="00B91196" w:rsidRPr="007B4FCE" w:rsidRDefault="00B91196" w:rsidP="00D46D9D">
            <w:pPr>
              <w:rPr>
                <w:lang w:val="en-IE"/>
              </w:rPr>
            </w:pPr>
            <w:r w:rsidRPr="007B4FCE">
              <w:rPr>
                <w:lang w:val="en-IE"/>
              </w:rPr>
              <w:t xml:space="preserve">Cloud storage much safer and reliable for various reasons. </w:t>
            </w:r>
          </w:p>
          <w:p w14:paraId="0E8B1A02" w14:textId="54EC5C5F" w:rsidR="00B91196" w:rsidRPr="007B4FCE" w:rsidRDefault="00B91196" w:rsidP="00D46D9D">
            <w:pPr>
              <w:rPr>
                <w:lang w:val="en-IE"/>
              </w:rPr>
            </w:pPr>
            <w:r w:rsidRPr="007B4FCE">
              <w:rPr>
                <w:lang w:val="en-IE"/>
              </w:rPr>
              <w:t xml:space="preserve">Also in patient's PMR. </w:t>
            </w:r>
          </w:p>
          <w:p w14:paraId="09717A73" w14:textId="0AA08726" w:rsidR="00B91196" w:rsidRPr="007B4FCE" w:rsidRDefault="00B91196" w:rsidP="00D46D9D">
            <w:pPr>
              <w:rPr>
                <w:lang w:val="en-IE"/>
              </w:rPr>
            </w:pPr>
            <w:r w:rsidRPr="007B4FCE">
              <w:rPr>
                <w:lang w:val="en-IE"/>
              </w:rPr>
              <w:t xml:space="preserve">Not as the only source of record-keeping, appropriate patient review forms/records are also important. </w:t>
            </w:r>
          </w:p>
        </w:tc>
      </w:tr>
    </w:tbl>
    <w:p w14:paraId="32F1805A" w14:textId="77777777" w:rsidR="007B4FCE" w:rsidRPr="003512A7" w:rsidRDefault="007B4FCE" w:rsidP="00D46D9D">
      <w:pPr>
        <w:rPr>
          <w:sz w:val="22"/>
          <w:szCs w:val="22"/>
          <w:lang w:val="en-IE"/>
        </w:rPr>
      </w:pPr>
    </w:p>
    <w:p w14:paraId="17A3508D" w14:textId="01086B05" w:rsidR="00EB42CB" w:rsidRPr="003512A7" w:rsidRDefault="00EB42CB" w:rsidP="00D46D9D">
      <w:pPr>
        <w:pStyle w:val="ListParagraph"/>
        <w:numPr>
          <w:ilvl w:val="0"/>
          <w:numId w:val="48"/>
        </w:numPr>
        <w:rPr>
          <w:sz w:val="22"/>
          <w:szCs w:val="22"/>
          <w:lang w:val="en-IE"/>
        </w:rPr>
      </w:pPr>
      <w:r w:rsidRPr="003512A7">
        <w:rPr>
          <w:sz w:val="22"/>
          <w:szCs w:val="22"/>
          <w:lang w:val="en-IE"/>
        </w:rPr>
        <w:t>CRP POCT results should be automatically transferred from the device to patients’ records.</w:t>
      </w:r>
    </w:p>
    <w:tbl>
      <w:tblPr>
        <w:tblStyle w:val="TableGrid"/>
        <w:tblW w:w="5000" w:type="pct"/>
        <w:tblLook w:val="04A0" w:firstRow="1" w:lastRow="0" w:firstColumn="1" w:lastColumn="0" w:noHBand="0" w:noVBand="1"/>
      </w:tblPr>
      <w:tblGrid>
        <w:gridCol w:w="9010"/>
      </w:tblGrid>
      <w:tr w:rsidR="00B91196" w:rsidRPr="003512A7" w14:paraId="62197AAF" w14:textId="77777777" w:rsidTr="00851FE0">
        <w:tc>
          <w:tcPr>
            <w:tcW w:w="5000" w:type="pct"/>
            <w:shd w:val="clear" w:color="auto" w:fill="auto"/>
          </w:tcPr>
          <w:p w14:paraId="76E25D38" w14:textId="4B6D8017" w:rsidR="00B91196" w:rsidRPr="003217B2" w:rsidRDefault="00B91196" w:rsidP="00D46D9D">
            <w:pPr>
              <w:rPr>
                <w:lang w:val="en-IE"/>
              </w:rPr>
            </w:pPr>
            <w:r w:rsidRPr="003217B2">
              <w:rPr>
                <w:lang w:val="en-IE"/>
              </w:rPr>
              <w:t xml:space="preserve">Anything that saves time is to be welcomed. </w:t>
            </w:r>
          </w:p>
          <w:p w14:paraId="651F2215" w14:textId="42D7D08A" w:rsidR="00B91196" w:rsidRPr="003217B2" w:rsidRDefault="00B91196" w:rsidP="00D46D9D">
            <w:pPr>
              <w:rPr>
                <w:lang w:val="en-IE"/>
              </w:rPr>
            </w:pPr>
            <w:r w:rsidRPr="003217B2">
              <w:rPr>
                <w:lang w:val="en-IE"/>
              </w:rPr>
              <w:t xml:space="preserve">Assuming a fully integrated electronic healthcare record is available. </w:t>
            </w:r>
          </w:p>
          <w:p w14:paraId="766B5977" w14:textId="6C682455" w:rsidR="00B91196" w:rsidRPr="003217B2" w:rsidRDefault="00B91196" w:rsidP="00D46D9D">
            <w:pPr>
              <w:rPr>
                <w:lang w:val="en-IE"/>
              </w:rPr>
            </w:pPr>
            <w:r w:rsidRPr="003217B2">
              <w:rPr>
                <w:lang w:val="en-IE"/>
              </w:rPr>
              <w:t xml:space="preserve">Not crucial if complex between two systems or time consuming. GP will write in record anyway. </w:t>
            </w:r>
          </w:p>
          <w:p w14:paraId="0F542245" w14:textId="7246C7CA" w:rsidR="00B91196" w:rsidRPr="003217B2" w:rsidRDefault="00B91196" w:rsidP="00D46D9D">
            <w:pPr>
              <w:rPr>
                <w:lang w:val="en-IE"/>
              </w:rPr>
            </w:pPr>
            <w:r w:rsidRPr="003217B2">
              <w:rPr>
                <w:lang w:val="en-IE"/>
              </w:rPr>
              <w:t xml:space="preserve">Or easily scanned in. </w:t>
            </w:r>
          </w:p>
          <w:p w14:paraId="29B3643E" w14:textId="206B746A" w:rsidR="00B91196" w:rsidRPr="003217B2" w:rsidRDefault="00B91196" w:rsidP="00D46D9D">
            <w:pPr>
              <w:rPr>
                <w:lang w:val="en-IE"/>
              </w:rPr>
            </w:pPr>
            <w:r w:rsidRPr="003217B2">
              <w:rPr>
                <w:lang w:val="en-IE"/>
              </w:rPr>
              <w:t xml:space="preserve">Yes, helps to avoid oversight and error. </w:t>
            </w:r>
          </w:p>
        </w:tc>
      </w:tr>
    </w:tbl>
    <w:p w14:paraId="56187873" w14:textId="77777777" w:rsidR="003217B2" w:rsidRPr="003512A7" w:rsidRDefault="003217B2" w:rsidP="00D46D9D">
      <w:pPr>
        <w:rPr>
          <w:sz w:val="22"/>
          <w:szCs w:val="22"/>
          <w:lang w:val="en-IE"/>
        </w:rPr>
      </w:pPr>
    </w:p>
    <w:p w14:paraId="751213BE" w14:textId="0F5946FF" w:rsidR="003217B2" w:rsidRPr="003512A7" w:rsidRDefault="00822ECF" w:rsidP="00D46D9D">
      <w:pPr>
        <w:pStyle w:val="Heading2"/>
        <w:jc w:val="both"/>
      </w:pPr>
      <w:r w:rsidRPr="003512A7">
        <w:t>Section 5: User operation of CRP POCT</w:t>
      </w:r>
    </w:p>
    <w:p w14:paraId="61012A6B" w14:textId="4B951360" w:rsidR="00822ECF" w:rsidRPr="003512A7" w:rsidRDefault="007823DB" w:rsidP="00D46D9D">
      <w:pPr>
        <w:pStyle w:val="ListParagraph"/>
        <w:numPr>
          <w:ilvl w:val="0"/>
          <w:numId w:val="48"/>
        </w:numPr>
        <w:rPr>
          <w:sz w:val="22"/>
          <w:szCs w:val="22"/>
          <w:lang w:val="en-IE"/>
        </w:rPr>
      </w:pPr>
      <w:r w:rsidRPr="003512A7">
        <w:rPr>
          <w:sz w:val="22"/>
          <w:szCs w:val="22"/>
          <w:lang w:val="en-IE"/>
        </w:rPr>
        <w:t>Minimal staff training for GPs, community pharmacists and advanced nurse practitioners should be required to use the CRP POCT device.</w:t>
      </w:r>
    </w:p>
    <w:tbl>
      <w:tblPr>
        <w:tblStyle w:val="TableGrid"/>
        <w:tblW w:w="5000" w:type="pct"/>
        <w:tblLook w:val="04A0" w:firstRow="1" w:lastRow="0" w:firstColumn="1" w:lastColumn="0" w:noHBand="0" w:noVBand="1"/>
      </w:tblPr>
      <w:tblGrid>
        <w:gridCol w:w="9010"/>
      </w:tblGrid>
      <w:tr w:rsidR="00B91196" w:rsidRPr="003512A7" w14:paraId="20F80DCE" w14:textId="77777777" w:rsidTr="00851FE0">
        <w:tc>
          <w:tcPr>
            <w:tcW w:w="5000" w:type="pct"/>
            <w:shd w:val="clear" w:color="auto" w:fill="auto"/>
          </w:tcPr>
          <w:p w14:paraId="06DF4AE0" w14:textId="555DCCDD" w:rsidR="00B91196" w:rsidRPr="00F42211" w:rsidRDefault="00B91196" w:rsidP="00D46D9D">
            <w:pPr>
              <w:rPr>
                <w:lang w:val="en-IE"/>
              </w:rPr>
            </w:pPr>
            <w:r w:rsidRPr="00F42211">
              <w:rPr>
                <w:lang w:val="en-IE"/>
              </w:rPr>
              <w:t xml:space="preserve">It should require what is necessary even if a little involved. </w:t>
            </w:r>
          </w:p>
          <w:p w14:paraId="3F481518" w14:textId="153342C1" w:rsidR="00B91196" w:rsidRPr="00F42211" w:rsidRDefault="00B91196" w:rsidP="00D46D9D">
            <w:pPr>
              <w:rPr>
                <w:lang w:val="en-IE"/>
              </w:rPr>
            </w:pPr>
            <w:r w:rsidRPr="00F42211">
              <w:rPr>
                <w:lang w:val="en-IE"/>
              </w:rPr>
              <w:t>Training on use and interpretation of results can be completed in online or distance training.</w:t>
            </w:r>
            <w:r w:rsidR="00400EEB">
              <w:rPr>
                <w:lang w:val="en-IE"/>
              </w:rPr>
              <w:t xml:space="preserve"> </w:t>
            </w:r>
            <w:r w:rsidRPr="00F42211">
              <w:rPr>
                <w:lang w:val="en-IE"/>
              </w:rPr>
              <w:t xml:space="preserve">Governance structures in HC practices will take responsibility for standard of POCT in the practice. </w:t>
            </w:r>
          </w:p>
          <w:p w14:paraId="719FF7F3" w14:textId="23543A9D" w:rsidR="00B91196" w:rsidRPr="00F42211" w:rsidRDefault="00B91196" w:rsidP="00851FE0">
            <w:pPr>
              <w:rPr>
                <w:lang w:val="en-IE"/>
              </w:rPr>
            </w:pPr>
            <w:r w:rsidRPr="00F42211">
              <w:rPr>
                <w:lang w:val="en-IE"/>
              </w:rPr>
              <w:t>'Minimal staff training' suggests very little, I believe this should be combined with communication training and what this means for patients, interpretation, self-management when appropriate etc.</w:t>
            </w:r>
          </w:p>
        </w:tc>
      </w:tr>
    </w:tbl>
    <w:p w14:paraId="30E8A1D8" w14:textId="77777777" w:rsidR="00F42211" w:rsidRPr="003512A7" w:rsidRDefault="00F42211" w:rsidP="00D46D9D">
      <w:pPr>
        <w:rPr>
          <w:sz w:val="22"/>
          <w:szCs w:val="22"/>
          <w:lang w:val="en-IE"/>
        </w:rPr>
      </w:pPr>
    </w:p>
    <w:p w14:paraId="4F874CC3" w14:textId="6866F420" w:rsidR="0053497C" w:rsidRPr="003512A7" w:rsidRDefault="0053497C" w:rsidP="00D46D9D">
      <w:pPr>
        <w:pStyle w:val="ListParagraph"/>
        <w:numPr>
          <w:ilvl w:val="0"/>
          <w:numId w:val="48"/>
        </w:numPr>
        <w:rPr>
          <w:sz w:val="22"/>
          <w:szCs w:val="22"/>
          <w:lang w:val="en-IE"/>
        </w:rPr>
      </w:pPr>
      <w:r w:rsidRPr="003512A7">
        <w:rPr>
          <w:sz w:val="22"/>
          <w:szCs w:val="22"/>
          <w:lang w:val="en-IE"/>
        </w:rPr>
        <w:t>The time required by staff to run the CRP POCT should be minimal.</w:t>
      </w:r>
    </w:p>
    <w:tbl>
      <w:tblPr>
        <w:tblStyle w:val="TableGrid"/>
        <w:tblW w:w="5000" w:type="pct"/>
        <w:tblLook w:val="04A0" w:firstRow="1" w:lastRow="0" w:firstColumn="1" w:lastColumn="0" w:noHBand="0" w:noVBand="1"/>
      </w:tblPr>
      <w:tblGrid>
        <w:gridCol w:w="9010"/>
      </w:tblGrid>
      <w:tr w:rsidR="00B91196" w:rsidRPr="003512A7" w14:paraId="7EA44084" w14:textId="77777777" w:rsidTr="00851FE0">
        <w:tc>
          <w:tcPr>
            <w:tcW w:w="5000" w:type="pct"/>
            <w:shd w:val="clear" w:color="auto" w:fill="auto"/>
          </w:tcPr>
          <w:p w14:paraId="3C0E00DC" w14:textId="71596635" w:rsidR="00B91196" w:rsidRPr="002D43B6" w:rsidRDefault="00B91196" w:rsidP="00D46D9D">
            <w:pPr>
              <w:rPr>
                <w:lang w:val="en-IE"/>
              </w:rPr>
            </w:pPr>
            <w:r w:rsidRPr="002D43B6">
              <w:rPr>
                <w:lang w:val="en-IE"/>
              </w:rPr>
              <w:t xml:space="preserve">Less than a minute would be preferable. </w:t>
            </w:r>
          </w:p>
          <w:p w14:paraId="0043BE35" w14:textId="2783374E" w:rsidR="00B91196" w:rsidRPr="002D43B6" w:rsidRDefault="00B91196" w:rsidP="00D46D9D">
            <w:pPr>
              <w:rPr>
                <w:lang w:val="en-IE"/>
              </w:rPr>
            </w:pPr>
            <w:r w:rsidRPr="002D43B6">
              <w:rPr>
                <w:lang w:val="en-IE"/>
              </w:rPr>
              <w:t>Yes, this is desirable as workloads are increasing across all HCP settings.</w:t>
            </w:r>
          </w:p>
          <w:p w14:paraId="41E4B944" w14:textId="6FED6793" w:rsidR="00B91196" w:rsidRPr="002D43B6" w:rsidRDefault="00B91196" w:rsidP="00D46D9D">
            <w:pPr>
              <w:rPr>
                <w:lang w:val="en-IE"/>
              </w:rPr>
            </w:pPr>
            <w:r w:rsidRPr="002D43B6">
              <w:rPr>
                <w:lang w:val="en-IE"/>
              </w:rPr>
              <w:t xml:space="preserve">The test should provide a result quickly, but staff need to factor in time to discuss this carefully with the patient. </w:t>
            </w:r>
          </w:p>
        </w:tc>
      </w:tr>
    </w:tbl>
    <w:p w14:paraId="3A9A42AF" w14:textId="77777777" w:rsidR="0053497C" w:rsidRPr="003512A7" w:rsidRDefault="0053497C" w:rsidP="00D46D9D">
      <w:pPr>
        <w:rPr>
          <w:sz w:val="22"/>
          <w:szCs w:val="22"/>
          <w:lang w:val="en-IE"/>
        </w:rPr>
      </w:pPr>
    </w:p>
    <w:p w14:paraId="378ABBDF" w14:textId="410FFBAF" w:rsidR="002D43B6" w:rsidRPr="003512A7" w:rsidRDefault="00C8256A" w:rsidP="00D46D9D">
      <w:pPr>
        <w:pStyle w:val="ListParagraph"/>
        <w:numPr>
          <w:ilvl w:val="0"/>
          <w:numId w:val="48"/>
        </w:numPr>
        <w:rPr>
          <w:sz w:val="22"/>
          <w:szCs w:val="22"/>
          <w:lang w:val="en-IE"/>
        </w:rPr>
      </w:pPr>
      <w:r w:rsidRPr="003512A7">
        <w:rPr>
          <w:sz w:val="22"/>
          <w:szCs w:val="22"/>
          <w:lang w:val="en-IE"/>
        </w:rPr>
        <w:t>Staff operation of the CRP POCT should follow the steps outlined by the manufacturer of the POCT device being used.</w:t>
      </w:r>
    </w:p>
    <w:tbl>
      <w:tblPr>
        <w:tblStyle w:val="TableGrid"/>
        <w:tblW w:w="5000" w:type="pct"/>
        <w:tblLook w:val="04A0" w:firstRow="1" w:lastRow="0" w:firstColumn="1" w:lastColumn="0" w:noHBand="0" w:noVBand="1"/>
      </w:tblPr>
      <w:tblGrid>
        <w:gridCol w:w="9010"/>
      </w:tblGrid>
      <w:tr w:rsidR="00B91196" w:rsidRPr="003512A7" w14:paraId="43EE28EE" w14:textId="77777777" w:rsidTr="00851FE0">
        <w:tc>
          <w:tcPr>
            <w:tcW w:w="5000" w:type="pct"/>
            <w:shd w:val="clear" w:color="auto" w:fill="auto"/>
          </w:tcPr>
          <w:p w14:paraId="60E4C889" w14:textId="5F361D42" w:rsidR="00B91196" w:rsidRPr="00DD62A1" w:rsidRDefault="00851FE0" w:rsidP="00D46D9D">
            <w:pPr>
              <w:rPr>
                <w:lang w:val="en-IE"/>
              </w:rPr>
            </w:pPr>
            <w:r>
              <w:rPr>
                <w:lang w:val="en-IE"/>
              </w:rPr>
              <w:lastRenderedPageBreak/>
              <w:t>N/A</w:t>
            </w:r>
          </w:p>
        </w:tc>
      </w:tr>
    </w:tbl>
    <w:p w14:paraId="792894E2" w14:textId="77777777" w:rsidR="00C8256A" w:rsidRPr="003512A7" w:rsidRDefault="00C8256A" w:rsidP="00D46D9D">
      <w:pPr>
        <w:rPr>
          <w:sz w:val="22"/>
          <w:szCs w:val="22"/>
          <w:lang w:val="en-IE"/>
        </w:rPr>
      </w:pPr>
    </w:p>
    <w:p w14:paraId="53AF1C0B" w14:textId="65829F2B" w:rsidR="00DD62A1" w:rsidRPr="003512A7" w:rsidRDefault="00D33BA9" w:rsidP="00D46D9D">
      <w:pPr>
        <w:pStyle w:val="ListParagraph"/>
        <w:numPr>
          <w:ilvl w:val="0"/>
          <w:numId w:val="48"/>
        </w:numPr>
        <w:rPr>
          <w:sz w:val="22"/>
          <w:szCs w:val="22"/>
          <w:lang w:val="en-IE"/>
        </w:rPr>
      </w:pPr>
      <w:r w:rsidRPr="003512A7">
        <w:rPr>
          <w:sz w:val="22"/>
          <w:szCs w:val="22"/>
          <w:lang w:val="en-IE"/>
        </w:rPr>
        <w:t>Maintenance, calibration and quality control will be required for the CRP POCT device as per manufacturer recommendations.</w:t>
      </w:r>
    </w:p>
    <w:tbl>
      <w:tblPr>
        <w:tblStyle w:val="TableGrid"/>
        <w:tblW w:w="5000" w:type="pct"/>
        <w:tblLook w:val="04A0" w:firstRow="1" w:lastRow="0" w:firstColumn="1" w:lastColumn="0" w:noHBand="0" w:noVBand="1"/>
      </w:tblPr>
      <w:tblGrid>
        <w:gridCol w:w="9010"/>
      </w:tblGrid>
      <w:tr w:rsidR="00B91196" w:rsidRPr="003512A7" w14:paraId="6C3C2B25" w14:textId="77777777" w:rsidTr="00851FE0">
        <w:tc>
          <w:tcPr>
            <w:tcW w:w="5000" w:type="pct"/>
            <w:shd w:val="clear" w:color="auto" w:fill="auto"/>
          </w:tcPr>
          <w:p w14:paraId="10FD9B51" w14:textId="3A0D5594" w:rsidR="00B91196" w:rsidRPr="00F55663" w:rsidRDefault="00B91196" w:rsidP="00D46D9D">
            <w:pPr>
              <w:rPr>
                <w:lang w:val="en-IE"/>
              </w:rPr>
            </w:pPr>
            <w:r w:rsidRPr="00F55663">
              <w:rPr>
                <w:lang w:val="en-IE"/>
              </w:rPr>
              <w:t xml:space="preserve">Maintenance by the manufacturer is always more expert, professional and reliable. Expertise is important here and manufacturers would be best placed. </w:t>
            </w:r>
          </w:p>
        </w:tc>
      </w:tr>
    </w:tbl>
    <w:p w14:paraId="014BFC2B" w14:textId="77777777" w:rsidR="00F55663" w:rsidRPr="003512A7" w:rsidRDefault="00F55663" w:rsidP="00D46D9D">
      <w:pPr>
        <w:rPr>
          <w:sz w:val="22"/>
          <w:szCs w:val="22"/>
          <w:lang w:val="en-IE"/>
        </w:rPr>
      </w:pPr>
    </w:p>
    <w:p w14:paraId="144E4D60" w14:textId="797B3420" w:rsidR="00C666E6" w:rsidRPr="003512A7" w:rsidRDefault="00C666E6" w:rsidP="00D46D9D">
      <w:pPr>
        <w:pStyle w:val="ListParagraph"/>
        <w:numPr>
          <w:ilvl w:val="0"/>
          <w:numId w:val="48"/>
        </w:numPr>
        <w:rPr>
          <w:sz w:val="22"/>
          <w:szCs w:val="22"/>
          <w:lang w:val="en-IE"/>
        </w:rPr>
      </w:pPr>
      <w:r w:rsidRPr="003512A7">
        <w:rPr>
          <w:sz w:val="22"/>
          <w:szCs w:val="22"/>
          <w:lang w:val="en-IE"/>
        </w:rPr>
        <w:t>Appropriately trained staff in general practice and community pharmacies should be responsible for the quality control of the CRP POCT.</w:t>
      </w:r>
    </w:p>
    <w:tbl>
      <w:tblPr>
        <w:tblStyle w:val="TableGrid"/>
        <w:tblW w:w="5000" w:type="pct"/>
        <w:tblLook w:val="04A0" w:firstRow="1" w:lastRow="0" w:firstColumn="1" w:lastColumn="0" w:noHBand="0" w:noVBand="1"/>
      </w:tblPr>
      <w:tblGrid>
        <w:gridCol w:w="9010"/>
      </w:tblGrid>
      <w:tr w:rsidR="00B91196" w:rsidRPr="003512A7" w14:paraId="72C45F0F" w14:textId="77777777" w:rsidTr="00851FE0">
        <w:tc>
          <w:tcPr>
            <w:tcW w:w="5000" w:type="pct"/>
            <w:shd w:val="clear" w:color="auto" w:fill="auto"/>
          </w:tcPr>
          <w:p w14:paraId="16E20437" w14:textId="7EA7F06E" w:rsidR="00B91196" w:rsidRPr="00B91196" w:rsidRDefault="00B91196" w:rsidP="00D46D9D">
            <w:pPr>
              <w:rPr>
                <w:lang w:val="en-IE"/>
              </w:rPr>
            </w:pPr>
            <w:r w:rsidRPr="00B91196">
              <w:rPr>
                <w:lang w:val="en-IE"/>
              </w:rPr>
              <w:t xml:space="preserve">HSE have a </w:t>
            </w:r>
            <w:hyperlink r:id="rId8" w:anchor=":~:text=Point%20of%20care%20testing%20is,outside%20the%20conventional%20laboratory%20environment" w:history="1">
              <w:r w:rsidRPr="00B91196">
                <w:rPr>
                  <w:rStyle w:val="Hyperlink"/>
                  <w:lang w:val="en-IE"/>
                </w:rPr>
                <w:t>protocol</w:t>
              </w:r>
            </w:hyperlink>
            <w:r w:rsidRPr="00B91196">
              <w:rPr>
                <w:lang w:val="en-IE"/>
              </w:rPr>
              <w:t xml:space="preserve">. </w:t>
            </w:r>
          </w:p>
          <w:p w14:paraId="77C879AF" w14:textId="2C98D81F" w:rsidR="00B91196" w:rsidRPr="00B91196" w:rsidRDefault="00B91196" w:rsidP="00D46D9D">
            <w:pPr>
              <w:rPr>
                <w:lang w:val="en-IE"/>
              </w:rPr>
            </w:pPr>
            <w:r w:rsidRPr="00B91196">
              <w:rPr>
                <w:lang w:val="en-IE"/>
              </w:rPr>
              <w:t xml:space="preserve">I don't know how onerous the maintenance is. It is difficult to answer this. </w:t>
            </w:r>
          </w:p>
          <w:p w14:paraId="60F12842" w14:textId="0BBF9DA1" w:rsidR="00B91196" w:rsidRPr="00B91196" w:rsidRDefault="00B91196" w:rsidP="00D46D9D">
            <w:pPr>
              <w:rPr>
                <w:lang w:val="en-IE"/>
              </w:rPr>
            </w:pPr>
            <w:r w:rsidRPr="00B91196">
              <w:rPr>
                <w:lang w:val="en-IE"/>
              </w:rPr>
              <w:t xml:space="preserve">HSE should undertake quality control or reimbursement of same. </w:t>
            </w:r>
          </w:p>
          <w:p w14:paraId="6A845BD8" w14:textId="5EFDF7EC" w:rsidR="00B91196" w:rsidRPr="00B91196" w:rsidRDefault="00B91196" w:rsidP="00D46D9D">
            <w:pPr>
              <w:rPr>
                <w:lang w:val="en-IE"/>
              </w:rPr>
            </w:pPr>
            <w:r w:rsidRPr="00B91196">
              <w:rPr>
                <w:lang w:val="en-IE"/>
              </w:rPr>
              <w:t xml:space="preserve">Maintenance by the manufacturer is always more expert, professional and reliable. Expertise is important here and manufacturers would be best placed. </w:t>
            </w:r>
          </w:p>
        </w:tc>
      </w:tr>
    </w:tbl>
    <w:p w14:paraId="33C3DE5F" w14:textId="77777777" w:rsidR="00B91196" w:rsidRPr="003512A7" w:rsidRDefault="00B91196" w:rsidP="00D46D9D">
      <w:pPr>
        <w:rPr>
          <w:sz w:val="22"/>
          <w:szCs w:val="22"/>
          <w:lang w:val="en-IE"/>
        </w:rPr>
      </w:pPr>
    </w:p>
    <w:sectPr w:rsidR="00B91196" w:rsidRPr="003512A7" w:rsidSect="0043674E">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DF35B9" w14:textId="77777777" w:rsidR="002577F9" w:rsidRDefault="002577F9" w:rsidP="00A501DF">
      <w:pPr>
        <w:spacing w:line="240" w:lineRule="auto"/>
      </w:pPr>
      <w:r>
        <w:separator/>
      </w:r>
    </w:p>
  </w:endnote>
  <w:endnote w:type="continuationSeparator" w:id="0">
    <w:p w14:paraId="09E33A59" w14:textId="77777777" w:rsidR="002577F9" w:rsidRDefault="002577F9" w:rsidP="00A501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 55 Roman">
    <w:altName w:val="Cambria"/>
    <w:panose1 w:val="00000000000000000000"/>
    <w:charset w:val="00"/>
    <w:family w:val="roman"/>
    <w:notTrueType/>
    <w:pitch w:val="default"/>
    <w:sig w:usb0="00000003" w:usb1="00000000" w:usb2="00000000" w:usb3="00000000" w:csb0="00000001" w:csb1="00000000"/>
  </w:font>
  <w:font w:name="Times-Roman">
    <w:altName w:val="Times New Roman"/>
    <w:panose1 w:val="00000000000000000000"/>
    <w:charset w:val="4D"/>
    <w:family w:val="auto"/>
    <w:notTrueType/>
    <w:pitch w:val="default"/>
    <w:sig w:usb0="00000003" w:usb1="00000000" w:usb2="00000000" w:usb3="00000000" w:csb0="00000001" w:csb1="00000000"/>
  </w:font>
  <w:font w:name="Times">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989975"/>
      <w:docPartObj>
        <w:docPartGallery w:val="Page Numbers (Bottom of Page)"/>
        <w:docPartUnique/>
      </w:docPartObj>
    </w:sdtPr>
    <w:sdtEndPr>
      <w:rPr>
        <w:noProof/>
      </w:rPr>
    </w:sdtEndPr>
    <w:sdtContent>
      <w:p w14:paraId="28D40CC6" w14:textId="68F789E1" w:rsidR="00A501DF" w:rsidRDefault="00A501D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BB5F04B" w14:textId="77777777" w:rsidR="00A501DF" w:rsidRDefault="00A501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3F992C" w14:textId="77777777" w:rsidR="002577F9" w:rsidRDefault="002577F9" w:rsidP="00A501DF">
      <w:pPr>
        <w:spacing w:line="240" w:lineRule="auto"/>
      </w:pPr>
      <w:r>
        <w:separator/>
      </w:r>
    </w:p>
  </w:footnote>
  <w:footnote w:type="continuationSeparator" w:id="0">
    <w:p w14:paraId="14E69E54" w14:textId="77777777" w:rsidR="002577F9" w:rsidRDefault="002577F9" w:rsidP="00A501D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E57A8"/>
    <w:multiLevelType w:val="hybridMultilevel"/>
    <w:tmpl w:val="1E6EE6C2"/>
    <w:lvl w:ilvl="0" w:tplc="CC8A416C">
      <w:start w:val="1633"/>
      <w:numFmt w:val="decimal"/>
      <w:lvlText w:val="%1"/>
      <w:lvlJc w:val="left"/>
      <w:pPr>
        <w:ind w:left="780" w:hanging="420"/>
      </w:pPr>
      <w:rPr>
        <w:rFonts w:hint="default"/>
        <w:color w:val="70AD47" w:themeColor="accent6"/>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0582798C"/>
    <w:multiLevelType w:val="hybridMultilevel"/>
    <w:tmpl w:val="BCBC32CA"/>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09B0540A"/>
    <w:multiLevelType w:val="hybridMultilevel"/>
    <w:tmpl w:val="6254A7BA"/>
    <w:lvl w:ilvl="0" w:tplc="A53EC88E">
      <w:start w:val="1633"/>
      <w:numFmt w:val="decimal"/>
      <w:lvlText w:val="%1"/>
      <w:lvlJc w:val="left"/>
      <w:pPr>
        <w:ind w:left="780" w:hanging="420"/>
      </w:pPr>
      <w:rPr>
        <w:rFonts w:hint="default"/>
        <w:color w:val="70AD47" w:themeColor="accent6"/>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0B933DD1"/>
    <w:multiLevelType w:val="hybridMultilevel"/>
    <w:tmpl w:val="ABC41640"/>
    <w:lvl w:ilvl="0" w:tplc="15D4C17E">
      <w:start w:val="1799"/>
      <w:numFmt w:val="decimal"/>
      <w:lvlText w:val="%1"/>
      <w:lvlJc w:val="left"/>
      <w:pPr>
        <w:ind w:left="780" w:hanging="4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0BDB77E5"/>
    <w:multiLevelType w:val="hybridMultilevel"/>
    <w:tmpl w:val="D140048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0F4210B2"/>
    <w:multiLevelType w:val="hybridMultilevel"/>
    <w:tmpl w:val="BED2F83C"/>
    <w:lvl w:ilvl="0" w:tplc="A718C7EA">
      <w:start w:val="1"/>
      <w:numFmt w:val="decimal"/>
      <w:lvlText w:val="%1."/>
      <w:lvlJc w:val="left"/>
      <w:pPr>
        <w:ind w:left="360" w:hanging="360"/>
      </w:pPr>
      <w:rPr>
        <w:rFonts w:hint="default"/>
        <w:b/>
        <w:bCs/>
      </w:rPr>
    </w:lvl>
    <w:lvl w:ilvl="1" w:tplc="18090019">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6" w15:restartNumberingAfterBreak="0">
    <w:nsid w:val="103F05CB"/>
    <w:multiLevelType w:val="hybridMultilevel"/>
    <w:tmpl w:val="B6AC71AA"/>
    <w:lvl w:ilvl="0" w:tplc="786A0ED8">
      <w:start w:val="1633"/>
      <w:numFmt w:val="decimal"/>
      <w:lvlText w:val="%1"/>
      <w:lvlJc w:val="left"/>
      <w:pPr>
        <w:ind w:left="780" w:hanging="420"/>
      </w:pPr>
      <w:rPr>
        <w:rFonts w:hint="default"/>
        <w:color w:val="70AD47" w:themeColor="accent6"/>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108031D9"/>
    <w:multiLevelType w:val="hybridMultilevel"/>
    <w:tmpl w:val="3D147FF4"/>
    <w:lvl w:ilvl="0" w:tplc="A054335C">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150A621A"/>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15F80C42"/>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16224834"/>
    <w:multiLevelType w:val="hybridMultilevel"/>
    <w:tmpl w:val="6B5653B2"/>
    <w:lvl w:ilvl="0" w:tplc="FFFFFFFF">
      <w:start w:val="1"/>
      <w:numFmt w:val="decimal"/>
      <w:lvlText w:val="%1."/>
      <w:lvlJc w:val="left"/>
      <w:pPr>
        <w:ind w:left="36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189D742E"/>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1B32735F"/>
    <w:multiLevelType w:val="hybridMultilevel"/>
    <w:tmpl w:val="85629A0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3" w15:restartNumberingAfterBreak="0">
    <w:nsid w:val="1BD90023"/>
    <w:multiLevelType w:val="hybridMultilevel"/>
    <w:tmpl w:val="48463128"/>
    <w:lvl w:ilvl="0" w:tplc="1809000F">
      <w:start w:val="1"/>
      <w:numFmt w:val="decimal"/>
      <w:lvlText w:val="%1."/>
      <w:lvlJc w:val="left"/>
      <w:pPr>
        <w:ind w:left="360" w:hanging="360"/>
      </w:p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4" w15:restartNumberingAfterBreak="0">
    <w:nsid w:val="1D544B05"/>
    <w:multiLevelType w:val="hybridMultilevel"/>
    <w:tmpl w:val="BB3A2C48"/>
    <w:lvl w:ilvl="0" w:tplc="C69A9A16">
      <w:start w:val="1131"/>
      <w:numFmt w:val="decimal"/>
      <w:lvlText w:val="%1"/>
      <w:lvlJc w:val="left"/>
      <w:pPr>
        <w:ind w:left="780" w:hanging="4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 w15:restartNumberingAfterBreak="0">
    <w:nsid w:val="1EA147D1"/>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204A7770"/>
    <w:multiLevelType w:val="hybridMultilevel"/>
    <w:tmpl w:val="D140048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24396900"/>
    <w:multiLevelType w:val="hybridMultilevel"/>
    <w:tmpl w:val="0194DE7A"/>
    <w:lvl w:ilvl="0" w:tplc="9B44FC4E">
      <w:start w:val="1285"/>
      <w:numFmt w:val="decimal"/>
      <w:lvlText w:val="%1"/>
      <w:lvlJc w:val="left"/>
      <w:pPr>
        <w:ind w:left="780" w:hanging="420"/>
      </w:pPr>
      <w:rPr>
        <w:rFonts w:hint="default"/>
        <w:color w:val="70AD47" w:themeColor="accent6"/>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8" w15:restartNumberingAfterBreak="0">
    <w:nsid w:val="28D24683"/>
    <w:multiLevelType w:val="hybridMultilevel"/>
    <w:tmpl w:val="7D24451C"/>
    <w:lvl w:ilvl="0" w:tplc="CFE08262">
      <w:start w:val="1679"/>
      <w:numFmt w:val="decimal"/>
      <w:lvlText w:val="%1"/>
      <w:lvlJc w:val="left"/>
      <w:pPr>
        <w:ind w:left="780" w:hanging="420"/>
      </w:pPr>
      <w:rPr>
        <w:rFonts w:hint="default"/>
        <w:color w:val="70AD47" w:themeColor="accent6"/>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9" w15:restartNumberingAfterBreak="0">
    <w:nsid w:val="2D12405B"/>
    <w:multiLevelType w:val="hybridMultilevel"/>
    <w:tmpl w:val="A010FAB2"/>
    <w:lvl w:ilvl="0" w:tplc="B22013DE">
      <w:start w:val="1131"/>
      <w:numFmt w:val="decimal"/>
      <w:lvlText w:val="%1"/>
      <w:lvlJc w:val="left"/>
      <w:pPr>
        <w:ind w:left="780" w:hanging="420"/>
      </w:pPr>
      <w:rPr>
        <w:rFonts w:hint="default"/>
        <w:color w:val="FF000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0" w15:restartNumberingAfterBreak="0">
    <w:nsid w:val="2F21328A"/>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35332D8F"/>
    <w:multiLevelType w:val="hybridMultilevel"/>
    <w:tmpl w:val="71BE0EC2"/>
    <w:lvl w:ilvl="0" w:tplc="5F7481F0">
      <w:start w:val="1075"/>
      <w:numFmt w:val="decimal"/>
      <w:lvlText w:val="%1"/>
      <w:lvlJc w:val="left"/>
      <w:pPr>
        <w:ind w:left="780" w:hanging="4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2" w15:restartNumberingAfterBreak="0">
    <w:nsid w:val="35F81F87"/>
    <w:multiLevelType w:val="hybridMultilevel"/>
    <w:tmpl w:val="0ACC9038"/>
    <w:lvl w:ilvl="0" w:tplc="5322C272">
      <w:start w:val="500"/>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3" w15:restartNumberingAfterBreak="0">
    <w:nsid w:val="36A33C1E"/>
    <w:multiLevelType w:val="hybridMultilevel"/>
    <w:tmpl w:val="366409EC"/>
    <w:lvl w:ilvl="0" w:tplc="1809001B">
      <w:start w:val="1"/>
      <w:numFmt w:val="lowerRoman"/>
      <w:lvlText w:val="%1."/>
      <w:lvlJc w:val="righ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4" w15:restartNumberingAfterBreak="0">
    <w:nsid w:val="37514C3A"/>
    <w:multiLevelType w:val="hybridMultilevel"/>
    <w:tmpl w:val="315E3468"/>
    <w:lvl w:ilvl="0" w:tplc="34422790">
      <w:start w:val="1245"/>
      <w:numFmt w:val="decimal"/>
      <w:lvlText w:val="%1"/>
      <w:lvlJc w:val="left"/>
      <w:pPr>
        <w:ind w:left="780" w:hanging="420"/>
      </w:pPr>
      <w:rPr>
        <w:rFonts w:hint="default"/>
        <w:color w:val="FF000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5" w15:restartNumberingAfterBreak="0">
    <w:nsid w:val="37A56615"/>
    <w:multiLevelType w:val="hybridMultilevel"/>
    <w:tmpl w:val="DEF4F5E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6" w15:restartNumberingAfterBreak="0">
    <w:nsid w:val="37A8616D"/>
    <w:multiLevelType w:val="hybridMultilevel"/>
    <w:tmpl w:val="0AB41074"/>
    <w:lvl w:ilvl="0" w:tplc="AAF2A5BE">
      <w:start w:val="1245"/>
      <w:numFmt w:val="decimal"/>
      <w:lvlText w:val="%1"/>
      <w:lvlJc w:val="left"/>
      <w:pPr>
        <w:ind w:left="780" w:hanging="420"/>
      </w:pPr>
      <w:rPr>
        <w:rFonts w:hint="default"/>
        <w:color w:val="FF0000"/>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7" w15:restartNumberingAfterBreak="0">
    <w:nsid w:val="3D982DDC"/>
    <w:multiLevelType w:val="hybridMultilevel"/>
    <w:tmpl w:val="7F6255F4"/>
    <w:lvl w:ilvl="0" w:tplc="18090005">
      <w:start w:val="1"/>
      <w:numFmt w:val="bullet"/>
      <w:lvlText w:val=""/>
      <w:lvlJc w:val="left"/>
      <w:pPr>
        <w:ind w:left="360" w:hanging="360"/>
      </w:pPr>
      <w:rPr>
        <w:rFonts w:ascii="Wingdings" w:hAnsi="Wingdings" w:hint="default"/>
      </w:rPr>
    </w:lvl>
    <w:lvl w:ilvl="1" w:tplc="18090003">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8" w15:restartNumberingAfterBreak="0">
    <w:nsid w:val="43C2265A"/>
    <w:multiLevelType w:val="hybridMultilevel"/>
    <w:tmpl w:val="109ED348"/>
    <w:lvl w:ilvl="0" w:tplc="18090005">
      <w:start w:val="1"/>
      <w:numFmt w:val="bullet"/>
      <w:lvlText w:val=""/>
      <w:lvlJc w:val="left"/>
      <w:pPr>
        <w:ind w:left="360" w:hanging="360"/>
      </w:pPr>
      <w:rPr>
        <w:rFonts w:ascii="Wingdings" w:hAnsi="Wingdings" w:hint="default"/>
      </w:rPr>
    </w:lvl>
    <w:lvl w:ilvl="1" w:tplc="18090003">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9" w15:restartNumberingAfterBreak="0">
    <w:nsid w:val="441A49AC"/>
    <w:multiLevelType w:val="hybridMultilevel"/>
    <w:tmpl w:val="BCBC32CA"/>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0" w15:restartNumberingAfterBreak="0">
    <w:nsid w:val="45EA6A83"/>
    <w:multiLevelType w:val="hybridMultilevel"/>
    <w:tmpl w:val="055866AC"/>
    <w:lvl w:ilvl="0" w:tplc="1809001B">
      <w:start w:val="1"/>
      <w:numFmt w:val="lowerRoman"/>
      <w:lvlText w:val="%1."/>
      <w:lvlJc w:val="righ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1" w15:restartNumberingAfterBreak="0">
    <w:nsid w:val="4B844DC2"/>
    <w:multiLevelType w:val="hybridMultilevel"/>
    <w:tmpl w:val="AD7CDE5E"/>
    <w:lvl w:ilvl="0" w:tplc="481833B2">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2" w15:restartNumberingAfterBreak="0">
    <w:nsid w:val="509F34C6"/>
    <w:multiLevelType w:val="hybridMultilevel"/>
    <w:tmpl w:val="E6C24F4C"/>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3" w15:restartNumberingAfterBreak="0">
    <w:nsid w:val="51E219DB"/>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4" w15:restartNumberingAfterBreak="0">
    <w:nsid w:val="54796386"/>
    <w:multiLevelType w:val="hybridMultilevel"/>
    <w:tmpl w:val="148EF60C"/>
    <w:lvl w:ilvl="0" w:tplc="EA486E04">
      <w:start w:val="1075"/>
      <w:numFmt w:val="decimal"/>
      <w:lvlText w:val="%1"/>
      <w:lvlJc w:val="left"/>
      <w:pPr>
        <w:ind w:left="780" w:hanging="4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5" w15:restartNumberingAfterBreak="0">
    <w:nsid w:val="54A218DC"/>
    <w:multiLevelType w:val="hybridMultilevel"/>
    <w:tmpl w:val="72D8404C"/>
    <w:lvl w:ilvl="0" w:tplc="C0AAC852">
      <w:start w:val="1776"/>
      <w:numFmt w:val="decimal"/>
      <w:lvlText w:val="%1"/>
      <w:lvlJc w:val="left"/>
      <w:pPr>
        <w:ind w:left="780" w:hanging="420"/>
      </w:pPr>
      <w:rPr>
        <w:rFonts w:hint="default"/>
        <w:color w:val="70AD47" w:themeColor="accent6"/>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6" w15:restartNumberingAfterBreak="0">
    <w:nsid w:val="584801FA"/>
    <w:multiLevelType w:val="hybridMultilevel"/>
    <w:tmpl w:val="F2B0ED76"/>
    <w:lvl w:ilvl="0" w:tplc="EE40CFE4">
      <w:start w:val="1633"/>
      <w:numFmt w:val="decimal"/>
      <w:lvlText w:val="%1"/>
      <w:lvlJc w:val="left"/>
      <w:pPr>
        <w:ind w:left="780" w:hanging="420"/>
      </w:pPr>
      <w:rPr>
        <w:rFonts w:hint="default"/>
        <w:color w:val="70AD47" w:themeColor="accent6"/>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7" w15:restartNumberingAfterBreak="0">
    <w:nsid w:val="5BFB6ECF"/>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8" w15:restartNumberingAfterBreak="0">
    <w:nsid w:val="5D3B6326"/>
    <w:multiLevelType w:val="hybridMultilevel"/>
    <w:tmpl w:val="AB7092F4"/>
    <w:lvl w:ilvl="0" w:tplc="022CA1E8">
      <w:start w:val="1131"/>
      <w:numFmt w:val="decimal"/>
      <w:lvlText w:val="%1"/>
      <w:lvlJc w:val="left"/>
      <w:pPr>
        <w:ind w:left="780" w:hanging="4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9" w15:restartNumberingAfterBreak="0">
    <w:nsid w:val="5F464068"/>
    <w:multiLevelType w:val="hybridMultilevel"/>
    <w:tmpl w:val="D3C23BE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0" w15:restartNumberingAfterBreak="0">
    <w:nsid w:val="67254AC9"/>
    <w:multiLevelType w:val="hybridMultilevel"/>
    <w:tmpl w:val="0D361076"/>
    <w:lvl w:ilvl="0" w:tplc="BB52C7EA">
      <w:start w:val="1"/>
      <w:numFmt w:val="lowerRoman"/>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1" w15:restartNumberingAfterBreak="0">
    <w:nsid w:val="68EC0063"/>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2" w15:restartNumberingAfterBreak="0">
    <w:nsid w:val="6FA31708"/>
    <w:multiLevelType w:val="hybridMultilevel"/>
    <w:tmpl w:val="4846312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3" w15:restartNumberingAfterBreak="0">
    <w:nsid w:val="70A719A4"/>
    <w:multiLevelType w:val="hybridMultilevel"/>
    <w:tmpl w:val="4846312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4" w15:restartNumberingAfterBreak="0">
    <w:nsid w:val="70F65E56"/>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5" w15:restartNumberingAfterBreak="0">
    <w:nsid w:val="72284C01"/>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6" w15:restartNumberingAfterBreak="0">
    <w:nsid w:val="794F1B1D"/>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7" w15:restartNumberingAfterBreak="0">
    <w:nsid w:val="7C075EB1"/>
    <w:multiLevelType w:val="hybridMultilevel"/>
    <w:tmpl w:val="ABC8BD7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986930894">
    <w:abstractNumId w:val="28"/>
  </w:num>
  <w:num w:numId="2" w16cid:durableId="222714689">
    <w:abstractNumId w:val="13"/>
  </w:num>
  <w:num w:numId="3" w16cid:durableId="1184978210">
    <w:abstractNumId w:val="27"/>
  </w:num>
  <w:num w:numId="4" w16cid:durableId="1393969704">
    <w:abstractNumId w:val="37"/>
  </w:num>
  <w:num w:numId="5" w16cid:durableId="1164737925">
    <w:abstractNumId w:val="8"/>
  </w:num>
  <w:num w:numId="6" w16cid:durableId="625162078">
    <w:abstractNumId w:val="33"/>
  </w:num>
  <w:num w:numId="7" w16cid:durableId="1430547092">
    <w:abstractNumId w:val="11"/>
  </w:num>
  <w:num w:numId="8" w16cid:durableId="1442264251">
    <w:abstractNumId w:val="4"/>
  </w:num>
  <w:num w:numId="9" w16cid:durableId="1164466647">
    <w:abstractNumId w:val="1"/>
  </w:num>
  <w:num w:numId="10" w16cid:durableId="1788964249">
    <w:abstractNumId w:val="30"/>
  </w:num>
  <w:num w:numId="11" w16cid:durableId="1301770041">
    <w:abstractNumId w:val="23"/>
  </w:num>
  <w:num w:numId="12" w16cid:durableId="1060521454">
    <w:abstractNumId w:val="42"/>
  </w:num>
  <w:num w:numId="13" w16cid:durableId="1499879939">
    <w:abstractNumId w:val="43"/>
  </w:num>
  <w:num w:numId="14" w16cid:durableId="1431780486">
    <w:abstractNumId w:val="44"/>
  </w:num>
  <w:num w:numId="15" w16cid:durableId="1363091990">
    <w:abstractNumId w:val="15"/>
  </w:num>
  <w:num w:numId="16" w16cid:durableId="2018262371">
    <w:abstractNumId w:val="9"/>
  </w:num>
  <w:num w:numId="17" w16cid:durableId="76481205">
    <w:abstractNumId w:val="45"/>
  </w:num>
  <w:num w:numId="18" w16cid:durableId="1287199720">
    <w:abstractNumId w:val="16"/>
  </w:num>
  <w:num w:numId="19" w16cid:durableId="420875773">
    <w:abstractNumId w:val="29"/>
  </w:num>
  <w:num w:numId="20" w16cid:durableId="142426606">
    <w:abstractNumId w:val="20"/>
  </w:num>
  <w:num w:numId="21" w16cid:durableId="1685592695">
    <w:abstractNumId w:val="46"/>
  </w:num>
  <w:num w:numId="22" w16cid:durableId="1711877018">
    <w:abstractNumId w:val="47"/>
  </w:num>
  <w:num w:numId="23" w16cid:durableId="1804498665">
    <w:abstractNumId w:val="10"/>
  </w:num>
  <w:num w:numId="24" w16cid:durableId="1673533105">
    <w:abstractNumId w:val="22"/>
  </w:num>
  <w:num w:numId="25" w16cid:durableId="1936476625">
    <w:abstractNumId w:val="41"/>
  </w:num>
  <w:num w:numId="26" w16cid:durableId="2082827545">
    <w:abstractNumId w:val="5"/>
  </w:num>
  <w:num w:numId="27" w16cid:durableId="905452824">
    <w:abstractNumId w:val="40"/>
  </w:num>
  <w:num w:numId="28" w16cid:durableId="2043747791">
    <w:abstractNumId w:val="32"/>
  </w:num>
  <w:num w:numId="29" w16cid:durableId="1319117652">
    <w:abstractNumId w:val="7"/>
  </w:num>
  <w:num w:numId="30" w16cid:durableId="1877087023">
    <w:abstractNumId w:val="25"/>
  </w:num>
  <w:num w:numId="31" w16cid:durableId="1027367826">
    <w:abstractNumId w:val="12"/>
  </w:num>
  <w:num w:numId="32" w16cid:durableId="1853495666">
    <w:abstractNumId w:val="35"/>
  </w:num>
  <w:num w:numId="33" w16cid:durableId="1794980424">
    <w:abstractNumId w:val="24"/>
  </w:num>
  <w:num w:numId="34" w16cid:durableId="232744264">
    <w:abstractNumId w:val="26"/>
  </w:num>
  <w:num w:numId="35" w16cid:durableId="1814368385">
    <w:abstractNumId w:val="19"/>
  </w:num>
  <w:num w:numId="36" w16cid:durableId="1471865">
    <w:abstractNumId w:val="0"/>
  </w:num>
  <w:num w:numId="37" w16cid:durableId="1423798400">
    <w:abstractNumId w:val="21"/>
  </w:num>
  <w:num w:numId="38" w16cid:durableId="1430539541">
    <w:abstractNumId w:val="14"/>
  </w:num>
  <w:num w:numId="39" w16cid:durableId="1008556205">
    <w:abstractNumId w:val="31"/>
  </w:num>
  <w:num w:numId="40" w16cid:durableId="91975625">
    <w:abstractNumId w:val="6"/>
  </w:num>
  <w:num w:numId="41" w16cid:durableId="2090346054">
    <w:abstractNumId w:val="36"/>
  </w:num>
  <w:num w:numId="42" w16cid:durableId="41055268">
    <w:abstractNumId w:val="18"/>
  </w:num>
  <w:num w:numId="43" w16cid:durableId="140270616">
    <w:abstractNumId w:val="17"/>
  </w:num>
  <w:num w:numId="44" w16cid:durableId="1370229695">
    <w:abstractNumId w:val="2"/>
  </w:num>
  <w:num w:numId="45" w16cid:durableId="1988392373">
    <w:abstractNumId w:val="34"/>
  </w:num>
  <w:num w:numId="46" w16cid:durableId="1364164579">
    <w:abstractNumId w:val="3"/>
  </w:num>
  <w:num w:numId="47" w16cid:durableId="918834530">
    <w:abstractNumId w:val="38"/>
  </w:num>
  <w:num w:numId="48" w16cid:durableId="1066681031">
    <w:abstractNumId w:val="39"/>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tax25x27vz9a5exa9r50vfoprevdpd5ftve&quot;&gt;EndNote_20231024&lt;record-ids&gt;&lt;item&gt;11496&lt;/item&gt;&lt;item&gt;12406&lt;/item&gt;&lt;/record-ids&gt;&lt;/item&gt;&lt;/Libraries&gt;"/>
  </w:docVars>
  <w:rsids>
    <w:rsidRoot w:val="00420AE4"/>
    <w:rsid w:val="00000275"/>
    <w:rsid w:val="0000243F"/>
    <w:rsid w:val="000027FB"/>
    <w:rsid w:val="00002D9E"/>
    <w:rsid w:val="00005E7D"/>
    <w:rsid w:val="00007035"/>
    <w:rsid w:val="000073C7"/>
    <w:rsid w:val="000079FF"/>
    <w:rsid w:val="00007CE2"/>
    <w:rsid w:val="00010285"/>
    <w:rsid w:val="00012E71"/>
    <w:rsid w:val="000132BE"/>
    <w:rsid w:val="000133E4"/>
    <w:rsid w:val="0001498E"/>
    <w:rsid w:val="00014D42"/>
    <w:rsid w:val="000151C7"/>
    <w:rsid w:val="000152D7"/>
    <w:rsid w:val="0001563E"/>
    <w:rsid w:val="0001797D"/>
    <w:rsid w:val="000200CD"/>
    <w:rsid w:val="0002035D"/>
    <w:rsid w:val="00020915"/>
    <w:rsid w:val="00020BB6"/>
    <w:rsid w:val="00020BEB"/>
    <w:rsid w:val="00022185"/>
    <w:rsid w:val="0002232A"/>
    <w:rsid w:val="00022E25"/>
    <w:rsid w:val="000239F2"/>
    <w:rsid w:val="00023A80"/>
    <w:rsid w:val="00023AD4"/>
    <w:rsid w:val="00024C7C"/>
    <w:rsid w:val="00025570"/>
    <w:rsid w:val="0002668A"/>
    <w:rsid w:val="0003126A"/>
    <w:rsid w:val="00031F19"/>
    <w:rsid w:val="00032D89"/>
    <w:rsid w:val="00033A79"/>
    <w:rsid w:val="00034581"/>
    <w:rsid w:val="000348F4"/>
    <w:rsid w:val="00036298"/>
    <w:rsid w:val="000365A5"/>
    <w:rsid w:val="00036E56"/>
    <w:rsid w:val="00037FF2"/>
    <w:rsid w:val="00040749"/>
    <w:rsid w:val="00043334"/>
    <w:rsid w:val="000435FA"/>
    <w:rsid w:val="000438E8"/>
    <w:rsid w:val="0004405F"/>
    <w:rsid w:val="000440B6"/>
    <w:rsid w:val="00045078"/>
    <w:rsid w:val="00045552"/>
    <w:rsid w:val="0004756C"/>
    <w:rsid w:val="00047ACE"/>
    <w:rsid w:val="00047F35"/>
    <w:rsid w:val="00052DFD"/>
    <w:rsid w:val="0005425A"/>
    <w:rsid w:val="0005497D"/>
    <w:rsid w:val="00055751"/>
    <w:rsid w:val="0005581E"/>
    <w:rsid w:val="00055D01"/>
    <w:rsid w:val="00056274"/>
    <w:rsid w:val="000575EE"/>
    <w:rsid w:val="00060E33"/>
    <w:rsid w:val="000620C5"/>
    <w:rsid w:val="00062490"/>
    <w:rsid w:val="00062522"/>
    <w:rsid w:val="00063C19"/>
    <w:rsid w:val="00064C67"/>
    <w:rsid w:val="00065084"/>
    <w:rsid w:val="00065656"/>
    <w:rsid w:val="0006582A"/>
    <w:rsid w:val="0006602E"/>
    <w:rsid w:val="00066032"/>
    <w:rsid w:val="00066115"/>
    <w:rsid w:val="00066237"/>
    <w:rsid w:val="000674B8"/>
    <w:rsid w:val="000678E2"/>
    <w:rsid w:val="00070259"/>
    <w:rsid w:val="00070358"/>
    <w:rsid w:val="00071FD3"/>
    <w:rsid w:val="00073A83"/>
    <w:rsid w:val="00074250"/>
    <w:rsid w:val="0007567F"/>
    <w:rsid w:val="000765B5"/>
    <w:rsid w:val="00077EFE"/>
    <w:rsid w:val="000806E9"/>
    <w:rsid w:val="00080A32"/>
    <w:rsid w:val="00080B8D"/>
    <w:rsid w:val="00080BDF"/>
    <w:rsid w:val="00081BE1"/>
    <w:rsid w:val="000824C2"/>
    <w:rsid w:val="00082844"/>
    <w:rsid w:val="00082DDC"/>
    <w:rsid w:val="000847FA"/>
    <w:rsid w:val="00084C42"/>
    <w:rsid w:val="00084CCA"/>
    <w:rsid w:val="00085842"/>
    <w:rsid w:val="00085FC9"/>
    <w:rsid w:val="00086F28"/>
    <w:rsid w:val="00087711"/>
    <w:rsid w:val="00087812"/>
    <w:rsid w:val="0009055E"/>
    <w:rsid w:val="000909A5"/>
    <w:rsid w:val="00090CF9"/>
    <w:rsid w:val="00091314"/>
    <w:rsid w:val="00093571"/>
    <w:rsid w:val="00093F6D"/>
    <w:rsid w:val="0009467A"/>
    <w:rsid w:val="00094CB4"/>
    <w:rsid w:val="00094DD3"/>
    <w:rsid w:val="00095418"/>
    <w:rsid w:val="000964F9"/>
    <w:rsid w:val="00096671"/>
    <w:rsid w:val="00096E99"/>
    <w:rsid w:val="000A0F57"/>
    <w:rsid w:val="000A14AC"/>
    <w:rsid w:val="000A1E61"/>
    <w:rsid w:val="000A1F7A"/>
    <w:rsid w:val="000A2236"/>
    <w:rsid w:val="000A283F"/>
    <w:rsid w:val="000A2CEC"/>
    <w:rsid w:val="000A2DB1"/>
    <w:rsid w:val="000A2F93"/>
    <w:rsid w:val="000A54AC"/>
    <w:rsid w:val="000A55BB"/>
    <w:rsid w:val="000A593B"/>
    <w:rsid w:val="000A6A20"/>
    <w:rsid w:val="000A6B9B"/>
    <w:rsid w:val="000B002F"/>
    <w:rsid w:val="000B0D78"/>
    <w:rsid w:val="000B27BF"/>
    <w:rsid w:val="000B2968"/>
    <w:rsid w:val="000B3332"/>
    <w:rsid w:val="000B3EA4"/>
    <w:rsid w:val="000B3F4D"/>
    <w:rsid w:val="000B5A41"/>
    <w:rsid w:val="000B7217"/>
    <w:rsid w:val="000B7AE7"/>
    <w:rsid w:val="000B7ED9"/>
    <w:rsid w:val="000C08CE"/>
    <w:rsid w:val="000C10CB"/>
    <w:rsid w:val="000C134C"/>
    <w:rsid w:val="000C17FC"/>
    <w:rsid w:val="000C2352"/>
    <w:rsid w:val="000C29B8"/>
    <w:rsid w:val="000C2F0B"/>
    <w:rsid w:val="000C3AB4"/>
    <w:rsid w:val="000C5A9B"/>
    <w:rsid w:val="000C6EDA"/>
    <w:rsid w:val="000C7C68"/>
    <w:rsid w:val="000D1425"/>
    <w:rsid w:val="000D1727"/>
    <w:rsid w:val="000D1C9D"/>
    <w:rsid w:val="000D2147"/>
    <w:rsid w:val="000D216E"/>
    <w:rsid w:val="000D2BF7"/>
    <w:rsid w:val="000D37DA"/>
    <w:rsid w:val="000D4971"/>
    <w:rsid w:val="000D641E"/>
    <w:rsid w:val="000D78AB"/>
    <w:rsid w:val="000D7A37"/>
    <w:rsid w:val="000D7B64"/>
    <w:rsid w:val="000D7F9D"/>
    <w:rsid w:val="000E0332"/>
    <w:rsid w:val="000E0A32"/>
    <w:rsid w:val="000E0B5C"/>
    <w:rsid w:val="000E1141"/>
    <w:rsid w:val="000E2718"/>
    <w:rsid w:val="000E3425"/>
    <w:rsid w:val="000E436B"/>
    <w:rsid w:val="000E4436"/>
    <w:rsid w:val="000E4A5F"/>
    <w:rsid w:val="000E4A76"/>
    <w:rsid w:val="000E6C5C"/>
    <w:rsid w:val="000E6E9B"/>
    <w:rsid w:val="000F07C7"/>
    <w:rsid w:val="000F1746"/>
    <w:rsid w:val="000F2BF2"/>
    <w:rsid w:val="000F3D65"/>
    <w:rsid w:val="000F41A9"/>
    <w:rsid w:val="000F4A2F"/>
    <w:rsid w:val="000F52ED"/>
    <w:rsid w:val="000F56A1"/>
    <w:rsid w:val="000F6517"/>
    <w:rsid w:val="000F692E"/>
    <w:rsid w:val="000F7DA0"/>
    <w:rsid w:val="0010173B"/>
    <w:rsid w:val="00102720"/>
    <w:rsid w:val="0010278B"/>
    <w:rsid w:val="001032AD"/>
    <w:rsid w:val="0010467C"/>
    <w:rsid w:val="00104F70"/>
    <w:rsid w:val="001053B6"/>
    <w:rsid w:val="00105ED3"/>
    <w:rsid w:val="00107E3B"/>
    <w:rsid w:val="00110135"/>
    <w:rsid w:val="00110A24"/>
    <w:rsid w:val="001110AB"/>
    <w:rsid w:val="00111294"/>
    <w:rsid w:val="00111355"/>
    <w:rsid w:val="001113C4"/>
    <w:rsid w:val="00111590"/>
    <w:rsid w:val="001116A1"/>
    <w:rsid w:val="00111E09"/>
    <w:rsid w:val="0011287E"/>
    <w:rsid w:val="001136AB"/>
    <w:rsid w:val="00113A77"/>
    <w:rsid w:val="0011449E"/>
    <w:rsid w:val="00115786"/>
    <w:rsid w:val="00117CC9"/>
    <w:rsid w:val="00117E92"/>
    <w:rsid w:val="00120187"/>
    <w:rsid w:val="00120CB7"/>
    <w:rsid w:val="00121B40"/>
    <w:rsid w:val="00124147"/>
    <w:rsid w:val="001250DA"/>
    <w:rsid w:val="001250F6"/>
    <w:rsid w:val="00125572"/>
    <w:rsid w:val="001268CF"/>
    <w:rsid w:val="00127332"/>
    <w:rsid w:val="00127FC4"/>
    <w:rsid w:val="0013120D"/>
    <w:rsid w:val="00131379"/>
    <w:rsid w:val="00131C5E"/>
    <w:rsid w:val="00132792"/>
    <w:rsid w:val="00132CAC"/>
    <w:rsid w:val="00133317"/>
    <w:rsid w:val="0013399E"/>
    <w:rsid w:val="00134E7E"/>
    <w:rsid w:val="00134F8C"/>
    <w:rsid w:val="001353DE"/>
    <w:rsid w:val="00136445"/>
    <w:rsid w:val="00137107"/>
    <w:rsid w:val="001372DF"/>
    <w:rsid w:val="0013765F"/>
    <w:rsid w:val="00137C49"/>
    <w:rsid w:val="00140BE4"/>
    <w:rsid w:val="00142DAA"/>
    <w:rsid w:val="0014391F"/>
    <w:rsid w:val="00143D14"/>
    <w:rsid w:val="00143FAC"/>
    <w:rsid w:val="0014768C"/>
    <w:rsid w:val="0015134A"/>
    <w:rsid w:val="0015142E"/>
    <w:rsid w:val="001515C4"/>
    <w:rsid w:val="00151C0A"/>
    <w:rsid w:val="00154026"/>
    <w:rsid w:val="001547CE"/>
    <w:rsid w:val="001569B8"/>
    <w:rsid w:val="00156AA4"/>
    <w:rsid w:val="0016058B"/>
    <w:rsid w:val="00162D64"/>
    <w:rsid w:val="00162FB3"/>
    <w:rsid w:val="0016324E"/>
    <w:rsid w:val="001633C1"/>
    <w:rsid w:val="001657F7"/>
    <w:rsid w:val="00166211"/>
    <w:rsid w:val="0016636A"/>
    <w:rsid w:val="001664A3"/>
    <w:rsid w:val="00166EDA"/>
    <w:rsid w:val="00166F21"/>
    <w:rsid w:val="0017048E"/>
    <w:rsid w:val="00170842"/>
    <w:rsid w:val="00171372"/>
    <w:rsid w:val="00171455"/>
    <w:rsid w:val="00171484"/>
    <w:rsid w:val="00172CF0"/>
    <w:rsid w:val="00174474"/>
    <w:rsid w:val="00176547"/>
    <w:rsid w:val="001768F8"/>
    <w:rsid w:val="001770C7"/>
    <w:rsid w:val="001778B2"/>
    <w:rsid w:val="00180008"/>
    <w:rsid w:val="00180D9B"/>
    <w:rsid w:val="001816C7"/>
    <w:rsid w:val="0018193D"/>
    <w:rsid w:val="001825EB"/>
    <w:rsid w:val="00184268"/>
    <w:rsid w:val="00184A6B"/>
    <w:rsid w:val="00185DA0"/>
    <w:rsid w:val="00185EAA"/>
    <w:rsid w:val="00187922"/>
    <w:rsid w:val="00191B63"/>
    <w:rsid w:val="00191D91"/>
    <w:rsid w:val="00192BD8"/>
    <w:rsid w:val="00193E3F"/>
    <w:rsid w:val="00194429"/>
    <w:rsid w:val="00194444"/>
    <w:rsid w:val="00194934"/>
    <w:rsid w:val="00194BBA"/>
    <w:rsid w:val="00194D84"/>
    <w:rsid w:val="00194FCF"/>
    <w:rsid w:val="001978B2"/>
    <w:rsid w:val="00197BFC"/>
    <w:rsid w:val="001A1035"/>
    <w:rsid w:val="001A1FF7"/>
    <w:rsid w:val="001A2350"/>
    <w:rsid w:val="001A26E5"/>
    <w:rsid w:val="001A49DD"/>
    <w:rsid w:val="001A4DE2"/>
    <w:rsid w:val="001A4EC5"/>
    <w:rsid w:val="001A521C"/>
    <w:rsid w:val="001A656B"/>
    <w:rsid w:val="001A7CC9"/>
    <w:rsid w:val="001B1514"/>
    <w:rsid w:val="001B16DC"/>
    <w:rsid w:val="001B202C"/>
    <w:rsid w:val="001B3736"/>
    <w:rsid w:val="001B7179"/>
    <w:rsid w:val="001C02C1"/>
    <w:rsid w:val="001C1575"/>
    <w:rsid w:val="001C1BDE"/>
    <w:rsid w:val="001C1EE1"/>
    <w:rsid w:val="001C241F"/>
    <w:rsid w:val="001C25D3"/>
    <w:rsid w:val="001C2AB0"/>
    <w:rsid w:val="001C2D0A"/>
    <w:rsid w:val="001C34E9"/>
    <w:rsid w:val="001C35D5"/>
    <w:rsid w:val="001C382F"/>
    <w:rsid w:val="001C3F50"/>
    <w:rsid w:val="001C4423"/>
    <w:rsid w:val="001C57B0"/>
    <w:rsid w:val="001C6EE2"/>
    <w:rsid w:val="001C779A"/>
    <w:rsid w:val="001C7CF3"/>
    <w:rsid w:val="001D0F3F"/>
    <w:rsid w:val="001D14CB"/>
    <w:rsid w:val="001D2787"/>
    <w:rsid w:val="001D2BB8"/>
    <w:rsid w:val="001D2C30"/>
    <w:rsid w:val="001D39BF"/>
    <w:rsid w:val="001D49F7"/>
    <w:rsid w:val="001D610B"/>
    <w:rsid w:val="001D6E03"/>
    <w:rsid w:val="001D7A22"/>
    <w:rsid w:val="001D7AB2"/>
    <w:rsid w:val="001E0C09"/>
    <w:rsid w:val="001E0E50"/>
    <w:rsid w:val="001E2117"/>
    <w:rsid w:val="001E2217"/>
    <w:rsid w:val="001E242D"/>
    <w:rsid w:val="001E2588"/>
    <w:rsid w:val="001E2B94"/>
    <w:rsid w:val="001E30EF"/>
    <w:rsid w:val="001E38CF"/>
    <w:rsid w:val="001E3A9E"/>
    <w:rsid w:val="001E4741"/>
    <w:rsid w:val="001E5043"/>
    <w:rsid w:val="001E5969"/>
    <w:rsid w:val="001E5987"/>
    <w:rsid w:val="001E5E21"/>
    <w:rsid w:val="001E60C1"/>
    <w:rsid w:val="001E62E0"/>
    <w:rsid w:val="001E7AF3"/>
    <w:rsid w:val="001E7DA1"/>
    <w:rsid w:val="001F0823"/>
    <w:rsid w:val="001F1558"/>
    <w:rsid w:val="001F17C2"/>
    <w:rsid w:val="001F18D2"/>
    <w:rsid w:val="001F21D0"/>
    <w:rsid w:val="001F2201"/>
    <w:rsid w:val="001F255D"/>
    <w:rsid w:val="001F6713"/>
    <w:rsid w:val="001F6DF3"/>
    <w:rsid w:val="0020029C"/>
    <w:rsid w:val="00200393"/>
    <w:rsid w:val="00200A86"/>
    <w:rsid w:val="00200E45"/>
    <w:rsid w:val="002011C8"/>
    <w:rsid w:val="0020253B"/>
    <w:rsid w:val="00205CD2"/>
    <w:rsid w:val="0020664D"/>
    <w:rsid w:val="00207D43"/>
    <w:rsid w:val="002113EF"/>
    <w:rsid w:val="002115A2"/>
    <w:rsid w:val="00211844"/>
    <w:rsid w:val="0021298E"/>
    <w:rsid w:val="002134F2"/>
    <w:rsid w:val="00213855"/>
    <w:rsid w:val="002138EA"/>
    <w:rsid w:val="00213AE3"/>
    <w:rsid w:val="00214B96"/>
    <w:rsid w:val="00215011"/>
    <w:rsid w:val="002161B7"/>
    <w:rsid w:val="00216507"/>
    <w:rsid w:val="002174C8"/>
    <w:rsid w:val="00221304"/>
    <w:rsid w:val="002232EE"/>
    <w:rsid w:val="00223B9A"/>
    <w:rsid w:val="00224009"/>
    <w:rsid w:val="00224694"/>
    <w:rsid w:val="00224CF2"/>
    <w:rsid w:val="002258C2"/>
    <w:rsid w:val="0022601E"/>
    <w:rsid w:val="0022665D"/>
    <w:rsid w:val="00226B7B"/>
    <w:rsid w:val="002278EF"/>
    <w:rsid w:val="0023009B"/>
    <w:rsid w:val="00230881"/>
    <w:rsid w:val="0023188F"/>
    <w:rsid w:val="002318AC"/>
    <w:rsid w:val="00231D43"/>
    <w:rsid w:val="002323E0"/>
    <w:rsid w:val="00234452"/>
    <w:rsid w:val="00234B3C"/>
    <w:rsid w:val="002356A6"/>
    <w:rsid w:val="00235D1D"/>
    <w:rsid w:val="00236133"/>
    <w:rsid w:val="00236523"/>
    <w:rsid w:val="00236FA1"/>
    <w:rsid w:val="002379B4"/>
    <w:rsid w:val="00237F25"/>
    <w:rsid w:val="002409AB"/>
    <w:rsid w:val="00240C11"/>
    <w:rsid w:val="00240C90"/>
    <w:rsid w:val="00240F52"/>
    <w:rsid w:val="00242A8C"/>
    <w:rsid w:val="002438A8"/>
    <w:rsid w:val="0024426B"/>
    <w:rsid w:val="00244AD9"/>
    <w:rsid w:val="00245228"/>
    <w:rsid w:val="00247663"/>
    <w:rsid w:val="00250091"/>
    <w:rsid w:val="00250E1E"/>
    <w:rsid w:val="002515A6"/>
    <w:rsid w:val="0025188C"/>
    <w:rsid w:val="00251D07"/>
    <w:rsid w:val="00252CF4"/>
    <w:rsid w:val="0025384C"/>
    <w:rsid w:val="002548B5"/>
    <w:rsid w:val="00255904"/>
    <w:rsid w:val="0025650E"/>
    <w:rsid w:val="00256C09"/>
    <w:rsid w:val="00257678"/>
    <w:rsid w:val="002577F9"/>
    <w:rsid w:val="00260179"/>
    <w:rsid w:val="0026066C"/>
    <w:rsid w:val="002620A1"/>
    <w:rsid w:val="0026245A"/>
    <w:rsid w:val="00262918"/>
    <w:rsid w:val="0026368B"/>
    <w:rsid w:val="00263CF7"/>
    <w:rsid w:val="00263D2F"/>
    <w:rsid w:val="0026489D"/>
    <w:rsid w:val="00265B31"/>
    <w:rsid w:val="00265D71"/>
    <w:rsid w:val="002664E8"/>
    <w:rsid w:val="002671A7"/>
    <w:rsid w:val="00267BB3"/>
    <w:rsid w:val="0027011E"/>
    <w:rsid w:val="00270263"/>
    <w:rsid w:val="0027127A"/>
    <w:rsid w:val="0027195B"/>
    <w:rsid w:val="00271C82"/>
    <w:rsid w:val="00272286"/>
    <w:rsid w:val="00272325"/>
    <w:rsid w:val="00272A3A"/>
    <w:rsid w:val="00272D50"/>
    <w:rsid w:val="002736C1"/>
    <w:rsid w:val="00274218"/>
    <w:rsid w:val="0027468E"/>
    <w:rsid w:val="002749C0"/>
    <w:rsid w:val="00274C89"/>
    <w:rsid w:val="00274D37"/>
    <w:rsid w:val="0027520A"/>
    <w:rsid w:val="002759DC"/>
    <w:rsid w:val="002770FB"/>
    <w:rsid w:val="00277922"/>
    <w:rsid w:val="00281CBF"/>
    <w:rsid w:val="002843E5"/>
    <w:rsid w:val="0028544F"/>
    <w:rsid w:val="00287A50"/>
    <w:rsid w:val="002911AB"/>
    <w:rsid w:val="00291C24"/>
    <w:rsid w:val="00291D1A"/>
    <w:rsid w:val="00292588"/>
    <w:rsid w:val="002927A8"/>
    <w:rsid w:val="002930E5"/>
    <w:rsid w:val="0029372F"/>
    <w:rsid w:val="0029479C"/>
    <w:rsid w:val="00297778"/>
    <w:rsid w:val="002978E2"/>
    <w:rsid w:val="00297937"/>
    <w:rsid w:val="00297AC3"/>
    <w:rsid w:val="00297E49"/>
    <w:rsid w:val="002A032A"/>
    <w:rsid w:val="002A075E"/>
    <w:rsid w:val="002A14E8"/>
    <w:rsid w:val="002A1E37"/>
    <w:rsid w:val="002A1E7C"/>
    <w:rsid w:val="002A2410"/>
    <w:rsid w:val="002A2FAC"/>
    <w:rsid w:val="002A3377"/>
    <w:rsid w:val="002A33CD"/>
    <w:rsid w:val="002A4D60"/>
    <w:rsid w:val="002A6C12"/>
    <w:rsid w:val="002A6F96"/>
    <w:rsid w:val="002A7606"/>
    <w:rsid w:val="002A7655"/>
    <w:rsid w:val="002A7758"/>
    <w:rsid w:val="002B030D"/>
    <w:rsid w:val="002B0747"/>
    <w:rsid w:val="002B0C14"/>
    <w:rsid w:val="002B1ADF"/>
    <w:rsid w:val="002B3FC6"/>
    <w:rsid w:val="002B41B6"/>
    <w:rsid w:val="002B4752"/>
    <w:rsid w:val="002B4D53"/>
    <w:rsid w:val="002B5925"/>
    <w:rsid w:val="002B6A28"/>
    <w:rsid w:val="002B700C"/>
    <w:rsid w:val="002B7C46"/>
    <w:rsid w:val="002B7EEF"/>
    <w:rsid w:val="002C0194"/>
    <w:rsid w:val="002C0575"/>
    <w:rsid w:val="002C16B6"/>
    <w:rsid w:val="002C1D4A"/>
    <w:rsid w:val="002C4109"/>
    <w:rsid w:val="002C48A1"/>
    <w:rsid w:val="002C5B2B"/>
    <w:rsid w:val="002C6E34"/>
    <w:rsid w:val="002C7450"/>
    <w:rsid w:val="002C7C94"/>
    <w:rsid w:val="002D006A"/>
    <w:rsid w:val="002D10E3"/>
    <w:rsid w:val="002D22C6"/>
    <w:rsid w:val="002D3940"/>
    <w:rsid w:val="002D39FD"/>
    <w:rsid w:val="002D4224"/>
    <w:rsid w:val="002D43B6"/>
    <w:rsid w:val="002D4DBC"/>
    <w:rsid w:val="002D526B"/>
    <w:rsid w:val="002D5C6F"/>
    <w:rsid w:val="002D785C"/>
    <w:rsid w:val="002E0153"/>
    <w:rsid w:val="002E0E0E"/>
    <w:rsid w:val="002E1180"/>
    <w:rsid w:val="002E2658"/>
    <w:rsid w:val="002E3D59"/>
    <w:rsid w:val="002E537F"/>
    <w:rsid w:val="002E5405"/>
    <w:rsid w:val="002E5D9D"/>
    <w:rsid w:val="002E76A3"/>
    <w:rsid w:val="002E7BEE"/>
    <w:rsid w:val="002E7E0C"/>
    <w:rsid w:val="002F0C13"/>
    <w:rsid w:val="002F1753"/>
    <w:rsid w:val="002F2ABA"/>
    <w:rsid w:val="002F3545"/>
    <w:rsid w:val="002F4863"/>
    <w:rsid w:val="002F63B0"/>
    <w:rsid w:val="002F7845"/>
    <w:rsid w:val="003000CF"/>
    <w:rsid w:val="00300F62"/>
    <w:rsid w:val="003012EA"/>
    <w:rsid w:val="00303EE0"/>
    <w:rsid w:val="00304417"/>
    <w:rsid w:val="00304C9B"/>
    <w:rsid w:val="00304F5E"/>
    <w:rsid w:val="0030569C"/>
    <w:rsid w:val="00305D1C"/>
    <w:rsid w:val="003062D6"/>
    <w:rsid w:val="003066F5"/>
    <w:rsid w:val="003078D8"/>
    <w:rsid w:val="00307C72"/>
    <w:rsid w:val="00310DDA"/>
    <w:rsid w:val="00311752"/>
    <w:rsid w:val="00312614"/>
    <w:rsid w:val="00313A40"/>
    <w:rsid w:val="0031414B"/>
    <w:rsid w:val="00314369"/>
    <w:rsid w:val="00314F2B"/>
    <w:rsid w:val="0031641C"/>
    <w:rsid w:val="00320336"/>
    <w:rsid w:val="003217B2"/>
    <w:rsid w:val="003219C6"/>
    <w:rsid w:val="003219C8"/>
    <w:rsid w:val="0032254A"/>
    <w:rsid w:val="00322BC6"/>
    <w:rsid w:val="0032323F"/>
    <w:rsid w:val="00323523"/>
    <w:rsid w:val="00323616"/>
    <w:rsid w:val="00323ADD"/>
    <w:rsid w:val="003240AF"/>
    <w:rsid w:val="003246DB"/>
    <w:rsid w:val="00325038"/>
    <w:rsid w:val="00325539"/>
    <w:rsid w:val="003259D3"/>
    <w:rsid w:val="00326D58"/>
    <w:rsid w:val="00326FFF"/>
    <w:rsid w:val="00327292"/>
    <w:rsid w:val="00330090"/>
    <w:rsid w:val="003302A8"/>
    <w:rsid w:val="0033185E"/>
    <w:rsid w:val="00332CA8"/>
    <w:rsid w:val="00333982"/>
    <w:rsid w:val="00336C48"/>
    <w:rsid w:val="00337016"/>
    <w:rsid w:val="003418CD"/>
    <w:rsid w:val="00342B3E"/>
    <w:rsid w:val="00342E3B"/>
    <w:rsid w:val="00344013"/>
    <w:rsid w:val="00344572"/>
    <w:rsid w:val="003450B7"/>
    <w:rsid w:val="003450F3"/>
    <w:rsid w:val="003452CC"/>
    <w:rsid w:val="003464BE"/>
    <w:rsid w:val="003469D5"/>
    <w:rsid w:val="00347870"/>
    <w:rsid w:val="00347C67"/>
    <w:rsid w:val="00351031"/>
    <w:rsid w:val="003512A7"/>
    <w:rsid w:val="00352363"/>
    <w:rsid w:val="00354BBF"/>
    <w:rsid w:val="00354F3E"/>
    <w:rsid w:val="00355C11"/>
    <w:rsid w:val="00355F52"/>
    <w:rsid w:val="00357873"/>
    <w:rsid w:val="003602C0"/>
    <w:rsid w:val="003610C2"/>
    <w:rsid w:val="00362000"/>
    <w:rsid w:val="00363566"/>
    <w:rsid w:val="0036409E"/>
    <w:rsid w:val="00364646"/>
    <w:rsid w:val="003666B8"/>
    <w:rsid w:val="00366BAE"/>
    <w:rsid w:val="00371DC6"/>
    <w:rsid w:val="0037260F"/>
    <w:rsid w:val="00374198"/>
    <w:rsid w:val="003748FC"/>
    <w:rsid w:val="00374B25"/>
    <w:rsid w:val="00375363"/>
    <w:rsid w:val="00375E81"/>
    <w:rsid w:val="0037703A"/>
    <w:rsid w:val="0037735F"/>
    <w:rsid w:val="00377C40"/>
    <w:rsid w:val="0038135A"/>
    <w:rsid w:val="00382A84"/>
    <w:rsid w:val="00383DC8"/>
    <w:rsid w:val="0038429B"/>
    <w:rsid w:val="0038468C"/>
    <w:rsid w:val="00384FF9"/>
    <w:rsid w:val="00385446"/>
    <w:rsid w:val="00390141"/>
    <w:rsid w:val="00391414"/>
    <w:rsid w:val="003925FB"/>
    <w:rsid w:val="00392680"/>
    <w:rsid w:val="00393235"/>
    <w:rsid w:val="003936A9"/>
    <w:rsid w:val="00393A72"/>
    <w:rsid w:val="00393CEF"/>
    <w:rsid w:val="003961E1"/>
    <w:rsid w:val="003A0241"/>
    <w:rsid w:val="003A0902"/>
    <w:rsid w:val="003A101E"/>
    <w:rsid w:val="003A1A44"/>
    <w:rsid w:val="003A1CD3"/>
    <w:rsid w:val="003A2A44"/>
    <w:rsid w:val="003A30EC"/>
    <w:rsid w:val="003A49CF"/>
    <w:rsid w:val="003A5A7B"/>
    <w:rsid w:val="003A6E70"/>
    <w:rsid w:val="003A6FC7"/>
    <w:rsid w:val="003A7D95"/>
    <w:rsid w:val="003B0043"/>
    <w:rsid w:val="003B0AE5"/>
    <w:rsid w:val="003B218E"/>
    <w:rsid w:val="003B245B"/>
    <w:rsid w:val="003B24B6"/>
    <w:rsid w:val="003B281A"/>
    <w:rsid w:val="003B398F"/>
    <w:rsid w:val="003B4D1B"/>
    <w:rsid w:val="003B507E"/>
    <w:rsid w:val="003B64BF"/>
    <w:rsid w:val="003B6A08"/>
    <w:rsid w:val="003C1391"/>
    <w:rsid w:val="003C13F7"/>
    <w:rsid w:val="003C1468"/>
    <w:rsid w:val="003C19DA"/>
    <w:rsid w:val="003C2256"/>
    <w:rsid w:val="003C245B"/>
    <w:rsid w:val="003C2B34"/>
    <w:rsid w:val="003C3CAE"/>
    <w:rsid w:val="003C44A5"/>
    <w:rsid w:val="003C617F"/>
    <w:rsid w:val="003D123C"/>
    <w:rsid w:val="003D217A"/>
    <w:rsid w:val="003D2AE6"/>
    <w:rsid w:val="003D2D9C"/>
    <w:rsid w:val="003D328F"/>
    <w:rsid w:val="003D385C"/>
    <w:rsid w:val="003D5312"/>
    <w:rsid w:val="003D5E99"/>
    <w:rsid w:val="003D60E4"/>
    <w:rsid w:val="003E0919"/>
    <w:rsid w:val="003E0A01"/>
    <w:rsid w:val="003E0C4D"/>
    <w:rsid w:val="003E0DC3"/>
    <w:rsid w:val="003E1C3F"/>
    <w:rsid w:val="003E1E19"/>
    <w:rsid w:val="003E203C"/>
    <w:rsid w:val="003E26BC"/>
    <w:rsid w:val="003E30CC"/>
    <w:rsid w:val="003E336B"/>
    <w:rsid w:val="003E413E"/>
    <w:rsid w:val="003E4AE9"/>
    <w:rsid w:val="003E5144"/>
    <w:rsid w:val="003E70A5"/>
    <w:rsid w:val="003E740D"/>
    <w:rsid w:val="003E7DBF"/>
    <w:rsid w:val="003F1ED5"/>
    <w:rsid w:val="003F2DFD"/>
    <w:rsid w:val="003F3FC8"/>
    <w:rsid w:val="003F40B8"/>
    <w:rsid w:val="003F4709"/>
    <w:rsid w:val="003F4D28"/>
    <w:rsid w:val="003F5B43"/>
    <w:rsid w:val="003F5C3D"/>
    <w:rsid w:val="003F68B8"/>
    <w:rsid w:val="003F6912"/>
    <w:rsid w:val="003F71C4"/>
    <w:rsid w:val="003F7816"/>
    <w:rsid w:val="003F7B52"/>
    <w:rsid w:val="003F7BED"/>
    <w:rsid w:val="003F7EA4"/>
    <w:rsid w:val="00400406"/>
    <w:rsid w:val="00400EEB"/>
    <w:rsid w:val="00401CB5"/>
    <w:rsid w:val="00402313"/>
    <w:rsid w:val="00402828"/>
    <w:rsid w:val="00402A1F"/>
    <w:rsid w:val="004030C4"/>
    <w:rsid w:val="00403797"/>
    <w:rsid w:val="00404071"/>
    <w:rsid w:val="00404436"/>
    <w:rsid w:val="00404632"/>
    <w:rsid w:val="00404CAD"/>
    <w:rsid w:val="0040508C"/>
    <w:rsid w:val="004057D8"/>
    <w:rsid w:val="00406206"/>
    <w:rsid w:val="004071CD"/>
    <w:rsid w:val="0040774F"/>
    <w:rsid w:val="00407952"/>
    <w:rsid w:val="00407AA6"/>
    <w:rsid w:val="004109EB"/>
    <w:rsid w:val="0041203A"/>
    <w:rsid w:val="00412655"/>
    <w:rsid w:val="0041517E"/>
    <w:rsid w:val="004157E4"/>
    <w:rsid w:val="00416AD9"/>
    <w:rsid w:val="00416B7F"/>
    <w:rsid w:val="00420521"/>
    <w:rsid w:val="00420AE4"/>
    <w:rsid w:val="00421C25"/>
    <w:rsid w:val="004220D2"/>
    <w:rsid w:val="00422504"/>
    <w:rsid w:val="004227DA"/>
    <w:rsid w:val="00423FA7"/>
    <w:rsid w:val="0042440B"/>
    <w:rsid w:val="00424460"/>
    <w:rsid w:val="00424484"/>
    <w:rsid w:val="0042454B"/>
    <w:rsid w:val="00427375"/>
    <w:rsid w:val="00430722"/>
    <w:rsid w:val="0043163D"/>
    <w:rsid w:val="0043201C"/>
    <w:rsid w:val="00432653"/>
    <w:rsid w:val="0043326A"/>
    <w:rsid w:val="004365EE"/>
    <w:rsid w:val="0043674E"/>
    <w:rsid w:val="00440334"/>
    <w:rsid w:val="00440F04"/>
    <w:rsid w:val="0044107E"/>
    <w:rsid w:val="004411F7"/>
    <w:rsid w:val="00441CFA"/>
    <w:rsid w:val="00442A2A"/>
    <w:rsid w:val="0044387A"/>
    <w:rsid w:val="00444256"/>
    <w:rsid w:val="00445ADB"/>
    <w:rsid w:val="00445D3E"/>
    <w:rsid w:val="00445DB6"/>
    <w:rsid w:val="00446E1D"/>
    <w:rsid w:val="00446F5D"/>
    <w:rsid w:val="004502DE"/>
    <w:rsid w:val="00450F8E"/>
    <w:rsid w:val="0045115C"/>
    <w:rsid w:val="0045146E"/>
    <w:rsid w:val="0045274B"/>
    <w:rsid w:val="0045327A"/>
    <w:rsid w:val="0045329D"/>
    <w:rsid w:val="004536B2"/>
    <w:rsid w:val="0045453D"/>
    <w:rsid w:val="0045534E"/>
    <w:rsid w:val="0045537F"/>
    <w:rsid w:val="00457E10"/>
    <w:rsid w:val="00457E52"/>
    <w:rsid w:val="004626B6"/>
    <w:rsid w:val="00462E29"/>
    <w:rsid w:val="0046341A"/>
    <w:rsid w:val="00464AE0"/>
    <w:rsid w:val="00464AE4"/>
    <w:rsid w:val="00464FBE"/>
    <w:rsid w:val="00465114"/>
    <w:rsid w:val="00467245"/>
    <w:rsid w:val="004707A7"/>
    <w:rsid w:val="00470C44"/>
    <w:rsid w:val="004726CE"/>
    <w:rsid w:val="0047491F"/>
    <w:rsid w:val="00474B74"/>
    <w:rsid w:val="00475872"/>
    <w:rsid w:val="00475B05"/>
    <w:rsid w:val="00476524"/>
    <w:rsid w:val="004771BC"/>
    <w:rsid w:val="00481904"/>
    <w:rsid w:val="00482195"/>
    <w:rsid w:val="00482952"/>
    <w:rsid w:val="00482E5B"/>
    <w:rsid w:val="0048302B"/>
    <w:rsid w:val="00483A36"/>
    <w:rsid w:val="00483C8D"/>
    <w:rsid w:val="00483D34"/>
    <w:rsid w:val="004850E6"/>
    <w:rsid w:val="004854BD"/>
    <w:rsid w:val="00485C58"/>
    <w:rsid w:val="00485E4E"/>
    <w:rsid w:val="004861CA"/>
    <w:rsid w:val="00486D2E"/>
    <w:rsid w:val="00487196"/>
    <w:rsid w:val="0048719B"/>
    <w:rsid w:val="004878BA"/>
    <w:rsid w:val="00487A93"/>
    <w:rsid w:val="00487E01"/>
    <w:rsid w:val="004903C7"/>
    <w:rsid w:val="00491C49"/>
    <w:rsid w:val="00492485"/>
    <w:rsid w:val="00492776"/>
    <w:rsid w:val="004943B2"/>
    <w:rsid w:val="00495522"/>
    <w:rsid w:val="00496196"/>
    <w:rsid w:val="00496863"/>
    <w:rsid w:val="00496CFE"/>
    <w:rsid w:val="00497E33"/>
    <w:rsid w:val="004A00FD"/>
    <w:rsid w:val="004A0CE0"/>
    <w:rsid w:val="004A14FA"/>
    <w:rsid w:val="004A2058"/>
    <w:rsid w:val="004A2834"/>
    <w:rsid w:val="004A4434"/>
    <w:rsid w:val="004A550C"/>
    <w:rsid w:val="004A59F5"/>
    <w:rsid w:val="004A5D61"/>
    <w:rsid w:val="004A6405"/>
    <w:rsid w:val="004A6F43"/>
    <w:rsid w:val="004A7F05"/>
    <w:rsid w:val="004B16D3"/>
    <w:rsid w:val="004B185B"/>
    <w:rsid w:val="004B299E"/>
    <w:rsid w:val="004B2B62"/>
    <w:rsid w:val="004B2E6B"/>
    <w:rsid w:val="004B32E7"/>
    <w:rsid w:val="004B4CA1"/>
    <w:rsid w:val="004B5A95"/>
    <w:rsid w:val="004B5D94"/>
    <w:rsid w:val="004B5F7A"/>
    <w:rsid w:val="004B6338"/>
    <w:rsid w:val="004B650D"/>
    <w:rsid w:val="004B6B91"/>
    <w:rsid w:val="004B6E73"/>
    <w:rsid w:val="004B6F3F"/>
    <w:rsid w:val="004C0A5F"/>
    <w:rsid w:val="004C125F"/>
    <w:rsid w:val="004C146D"/>
    <w:rsid w:val="004C5B0E"/>
    <w:rsid w:val="004C5EBC"/>
    <w:rsid w:val="004C629D"/>
    <w:rsid w:val="004C63D3"/>
    <w:rsid w:val="004C6BF1"/>
    <w:rsid w:val="004D0514"/>
    <w:rsid w:val="004D0E3C"/>
    <w:rsid w:val="004D37AE"/>
    <w:rsid w:val="004D4E29"/>
    <w:rsid w:val="004D6202"/>
    <w:rsid w:val="004D698C"/>
    <w:rsid w:val="004D6F02"/>
    <w:rsid w:val="004E0125"/>
    <w:rsid w:val="004E037C"/>
    <w:rsid w:val="004E0552"/>
    <w:rsid w:val="004E0754"/>
    <w:rsid w:val="004E0AAB"/>
    <w:rsid w:val="004E0CC3"/>
    <w:rsid w:val="004E1C1A"/>
    <w:rsid w:val="004E29C3"/>
    <w:rsid w:val="004E3A61"/>
    <w:rsid w:val="004E4E18"/>
    <w:rsid w:val="004E655D"/>
    <w:rsid w:val="004F05ED"/>
    <w:rsid w:val="004F0749"/>
    <w:rsid w:val="004F0BBB"/>
    <w:rsid w:val="004F1231"/>
    <w:rsid w:val="004F201E"/>
    <w:rsid w:val="004F473C"/>
    <w:rsid w:val="004F51BA"/>
    <w:rsid w:val="004F5366"/>
    <w:rsid w:val="004F56E7"/>
    <w:rsid w:val="004F5EB9"/>
    <w:rsid w:val="004F6335"/>
    <w:rsid w:val="004F67D1"/>
    <w:rsid w:val="00500108"/>
    <w:rsid w:val="005008DC"/>
    <w:rsid w:val="005009DB"/>
    <w:rsid w:val="00500DA0"/>
    <w:rsid w:val="00501010"/>
    <w:rsid w:val="005016C9"/>
    <w:rsid w:val="00501756"/>
    <w:rsid w:val="00501B88"/>
    <w:rsid w:val="00501C3C"/>
    <w:rsid w:val="00501CCD"/>
    <w:rsid w:val="005020EA"/>
    <w:rsid w:val="005030FB"/>
    <w:rsid w:val="005043E5"/>
    <w:rsid w:val="00504B72"/>
    <w:rsid w:val="005050B7"/>
    <w:rsid w:val="00507F1F"/>
    <w:rsid w:val="005105A2"/>
    <w:rsid w:val="00512379"/>
    <w:rsid w:val="00512525"/>
    <w:rsid w:val="0051301F"/>
    <w:rsid w:val="00513563"/>
    <w:rsid w:val="00513E0F"/>
    <w:rsid w:val="00514BEE"/>
    <w:rsid w:val="00515129"/>
    <w:rsid w:val="00515892"/>
    <w:rsid w:val="005163F7"/>
    <w:rsid w:val="00517463"/>
    <w:rsid w:val="005206C3"/>
    <w:rsid w:val="00520821"/>
    <w:rsid w:val="005209EA"/>
    <w:rsid w:val="00521790"/>
    <w:rsid w:val="005224D3"/>
    <w:rsid w:val="005225D3"/>
    <w:rsid w:val="00522BA3"/>
    <w:rsid w:val="0052306B"/>
    <w:rsid w:val="0052329F"/>
    <w:rsid w:val="0052377C"/>
    <w:rsid w:val="00523E0D"/>
    <w:rsid w:val="0052402E"/>
    <w:rsid w:val="00524094"/>
    <w:rsid w:val="0052527C"/>
    <w:rsid w:val="0052583C"/>
    <w:rsid w:val="0052584C"/>
    <w:rsid w:val="00525C8C"/>
    <w:rsid w:val="00526212"/>
    <w:rsid w:val="00526C0C"/>
    <w:rsid w:val="00527A0A"/>
    <w:rsid w:val="005309C6"/>
    <w:rsid w:val="00530F2E"/>
    <w:rsid w:val="005315E3"/>
    <w:rsid w:val="00531DCD"/>
    <w:rsid w:val="005320C8"/>
    <w:rsid w:val="00534164"/>
    <w:rsid w:val="0053497C"/>
    <w:rsid w:val="0053604B"/>
    <w:rsid w:val="00536211"/>
    <w:rsid w:val="005364BD"/>
    <w:rsid w:val="00536B36"/>
    <w:rsid w:val="00536E81"/>
    <w:rsid w:val="0053752A"/>
    <w:rsid w:val="005377D4"/>
    <w:rsid w:val="00540570"/>
    <w:rsid w:val="00541408"/>
    <w:rsid w:val="0054236D"/>
    <w:rsid w:val="0054242B"/>
    <w:rsid w:val="005424CB"/>
    <w:rsid w:val="00542F2D"/>
    <w:rsid w:val="00543131"/>
    <w:rsid w:val="005431CE"/>
    <w:rsid w:val="00543A06"/>
    <w:rsid w:val="00543E8A"/>
    <w:rsid w:val="00544343"/>
    <w:rsid w:val="0054446A"/>
    <w:rsid w:val="00544FC5"/>
    <w:rsid w:val="00545762"/>
    <w:rsid w:val="00545A99"/>
    <w:rsid w:val="00545CB1"/>
    <w:rsid w:val="00545E3E"/>
    <w:rsid w:val="0054667D"/>
    <w:rsid w:val="005473A3"/>
    <w:rsid w:val="0054780A"/>
    <w:rsid w:val="00547E06"/>
    <w:rsid w:val="0055020F"/>
    <w:rsid w:val="005508B6"/>
    <w:rsid w:val="00551347"/>
    <w:rsid w:val="00551583"/>
    <w:rsid w:val="00551941"/>
    <w:rsid w:val="00552DD1"/>
    <w:rsid w:val="00552F3B"/>
    <w:rsid w:val="0055323C"/>
    <w:rsid w:val="00553530"/>
    <w:rsid w:val="0055363F"/>
    <w:rsid w:val="00553754"/>
    <w:rsid w:val="00554F75"/>
    <w:rsid w:val="0055617C"/>
    <w:rsid w:val="00557054"/>
    <w:rsid w:val="00557827"/>
    <w:rsid w:val="005578B3"/>
    <w:rsid w:val="0056068C"/>
    <w:rsid w:val="00560E94"/>
    <w:rsid w:val="005620CC"/>
    <w:rsid w:val="0056215A"/>
    <w:rsid w:val="0056219C"/>
    <w:rsid w:val="00564282"/>
    <w:rsid w:val="00564A04"/>
    <w:rsid w:val="00564A98"/>
    <w:rsid w:val="00565034"/>
    <w:rsid w:val="005651B4"/>
    <w:rsid w:val="00565A17"/>
    <w:rsid w:val="00566622"/>
    <w:rsid w:val="005666EE"/>
    <w:rsid w:val="00566A2F"/>
    <w:rsid w:val="00567221"/>
    <w:rsid w:val="00571E71"/>
    <w:rsid w:val="00572031"/>
    <w:rsid w:val="005730EE"/>
    <w:rsid w:val="005731DA"/>
    <w:rsid w:val="00573C04"/>
    <w:rsid w:val="00574F6B"/>
    <w:rsid w:val="00575C33"/>
    <w:rsid w:val="005778D8"/>
    <w:rsid w:val="00580DB0"/>
    <w:rsid w:val="00580EA3"/>
    <w:rsid w:val="0058115E"/>
    <w:rsid w:val="005822E8"/>
    <w:rsid w:val="005823D9"/>
    <w:rsid w:val="00584FD7"/>
    <w:rsid w:val="0058539A"/>
    <w:rsid w:val="00585B85"/>
    <w:rsid w:val="00585E61"/>
    <w:rsid w:val="00586C64"/>
    <w:rsid w:val="00587437"/>
    <w:rsid w:val="0059069F"/>
    <w:rsid w:val="0059097E"/>
    <w:rsid w:val="0059199A"/>
    <w:rsid w:val="00592523"/>
    <w:rsid w:val="005930F5"/>
    <w:rsid w:val="00593AFF"/>
    <w:rsid w:val="0059401D"/>
    <w:rsid w:val="00594282"/>
    <w:rsid w:val="0059510A"/>
    <w:rsid w:val="00597EF1"/>
    <w:rsid w:val="005A0589"/>
    <w:rsid w:val="005A1513"/>
    <w:rsid w:val="005A1816"/>
    <w:rsid w:val="005A1E7F"/>
    <w:rsid w:val="005A263B"/>
    <w:rsid w:val="005A2765"/>
    <w:rsid w:val="005A2871"/>
    <w:rsid w:val="005A304B"/>
    <w:rsid w:val="005A3660"/>
    <w:rsid w:val="005A3911"/>
    <w:rsid w:val="005A3A8D"/>
    <w:rsid w:val="005A4584"/>
    <w:rsid w:val="005A547D"/>
    <w:rsid w:val="005A64B1"/>
    <w:rsid w:val="005A7617"/>
    <w:rsid w:val="005B035A"/>
    <w:rsid w:val="005B03F9"/>
    <w:rsid w:val="005B174C"/>
    <w:rsid w:val="005B1816"/>
    <w:rsid w:val="005B23D9"/>
    <w:rsid w:val="005B2790"/>
    <w:rsid w:val="005B2996"/>
    <w:rsid w:val="005B3306"/>
    <w:rsid w:val="005B34EA"/>
    <w:rsid w:val="005B437A"/>
    <w:rsid w:val="005B5785"/>
    <w:rsid w:val="005B607A"/>
    <w:rsid w:val="005B7AC1"/>
    <w:rsid w:val="005B7E4F"/>
    <w:rsid w:val="005C05EB"/>
    <w:rsid w:val="005C080F"/>
    <w:rsid w:val="005C0AE1"/>
    <w:rsid w:val="005C103E"/>
    <w:rsid w:val="005C1C3B"/>
    <w:rsid w:val="005C22EC"/>
    <w:rsid w:val="005C2370"/>
    <w:rsid w:val="005C2C2A"/>
    <w:rsid w:val="005C2F7E"/>
    <w:rsid w:val="005C3839"/>
    <w:rsid w:val="005C46CC"/>
    <w:rsid w:val="005C4AFD"/>
    <w:rsid w:val="005C4D05"/>
    <w:rsid w:val="005C5310"/>
    <w:rsid w:val="005C67AF"/>
    <w:rsid w:val="005C6C0B"/>
    <w:rsid w:val="005C6FD5"/>
    <w:rsid w:val="005C7422"/>
    <w:rsid w:val="005C7AB3"/>
    <w:rsid w:val="005C7F70"/>
    <w:rsid w:val="005D0212"/>
    <w:rsid w:val="005D1152"/>
    <w:rsid w:val="005D1458"/>
    <w:rsid w:val="005D18F5"/>
    <w:rsid w:val="005D1E95"/>
    <w:rsid w:val="005D43D0"/>
    <w:rsid w:val="005D45FF"/>
    <w:rsid w:val="005D4F45"/>
    <w:rsid w:val="005D5818"/>
    <w:rsid w:val="005D5E3A"/>
    <w:rsid w:val="005D7610"/>
    <w:rsid w:val="005E01F1"/>
    <w:rsid w:val="005E1402"/>
    <w:rsid w:val="005E2F76"/>
    <w:rsid w:val="005E31D2"/>
    <w:rsid w:val="005E3832"/>
    <w:rsid w:val="005E3B24"/>
    <w:rsid w:val="005E4072"/>
    <w:rsid w:val="005E409D"/>
    <w:rsid w:val="005E44CB"/>
    <w:rsid w:val="005E491B"/>
    <w:rsid w:val="005F2AE8"/>
    <w:rsid w:val="005F456E"/>
    <w:rsid w:val="005F514C"/>
    <w:rsid w:val="005F68CD"/>
    <w:rsid w:val="006009E4"/>
    <w:rsid w:val="00601E6C"/>
    <w:rsid w:val="00602102"/>
    <w:rsid w:val="00602631"/>
    <w:rsid w:val="00604EC7"/>
    <w:rsid w:val="00605136"/>
    <w:rsid w:val="00606587"/>
    <w:rsid w:val="00607063"/>
    <w:rsid w:val="0061047D"/>
    <w:rsid w:val="00610513"/>
    <w:rsid w:val="0061053D"/>
    <w:rsid w:val="0061079C"/>
    <w:rsid w:val="00610E1A"/>
    <w:rsid w:val="00611E36"/>
    <w:rsid w:val="00611EB0"/>
    <w:rsid w:val="00612507"/>
    <w:rsid w:val="00612663"/>
    <w:rsid w:val="0061287F"/>
    <w:rsid w:val="006155B6"/>
    <w:rsid w:val="00615619"/>
    <w:rsid w:val="00615785"/>
    <w:rsid w:val="00620158"/>
    <w:rsid w:val="00620767"/>
    <w:rsid w:val="00620990"/>
    <w:rsid w:val="00621291"/>
    <w:rsid w:val="006212B6"/>
    <w:rsid w:val="00625709"/>
    <w:rsid w:val="00625817"/>
    <w:rsid w:val="00626AB7"/>
    <w:rsid w:val="00626B2C"/>
    <w:rsid w:val="00626DD2"/>
    <w:rsid w:val="00626DD4"/>
    <w:rsid w:val="0063197C"/>
    <w:rsid w:val="00631AAE"/>
    <w:rsid w:val="006322E2"/>
    <w:rsid w:val="0063258A"/>
    <w:rsid w:val="00633212"/>
    <w:rsid w:val="00633C00"/>
    <w:rsid w:val="00633D67"/>
    <w:rsid w:val="006344D9"/>
    <w:rsid w:val="006359D7"/>
    <w:rsid w:val="00635A95"/>
    <w:rsid w:val="00635E72"/>
    <w:rsid w:val="006366BC"/>
    <w:rsid w:val="00637196"/>
    <w:rsid w:val="00637A23"/>
    <w:rsid w:val="00637B7C"/>
    <w:rsid w:val="00641883"/>
    <w:rsid w:val="00641E2C"/>
    <w:rsid w:val="0064348B"/>
    <w:rsid w:val="0064363C"/>
    <w:rsid w:val="0064441E"/>
    <w:rsid w:val="00645B0C"/>
    <w:rsid w:val="00645BBC"/>
    <w:rsid w:val="006462FE"/>
    <w:rsid w:val="00646F98"/>
    <w:rsid w:val="00647EDA"/>
    <w:rsid w:val="00650E32"/>
    <w:rsid w:val="006520B8"/>
    <w:rsid w:val="006526B7"/>
    <w:rsid w:val="00653196"/>
    <w:rsid w:val="00653228"/>
    <w:rsid w:val="006534FA"/>
    <w:rsid w:val="00653E15"/>
    <w:rsid w:val="0065660C"/>
    <w:rsid w:val="00656F7C"/>
    <w:rsid w:val="006571FE"/>
    <w:rsid w:val="00657CC1"/>
    <w:rsid w:val="00660860"/>
    <w:rsid w:val="00661BF7"/>
    <w:rsid w:val="00661C5A"/>
    <w:rsid w:val="00661CD1"/>
    <w:rsid w:val="006628E8"/>
    <w:rsid w:val="00662952"/>
    <w:rsid w:val="00663C4E"/>
    <w:rsid w:val="00663E49"/>
    <w:rsid w:val="00664AB8"/>
    <w:rsid w:val="00664BA7"/>
    <w:rsid w:val="0066599C"/>
    <w:rsid w:val="00665B7B"/>
    <w:rsid w:val="00666117"/>
    <w:rsid w:val="0066642E"/>
    <w:rsid w:val="00666B33"/>
    <w:rsid w:val="00666C7A"/>
    <w:rsid w:val="00667ED0"/>
    <w:rsid w:val="006707DA"/>
    <w:rsid w:val="00671072"/>
    <w:rsid w:val="006716A5"/>
    <w:rsid w:val="00672373"/>
    <w:rsid w:val="00672C61"/>
    <w:rsid w:val="00672F30"/>
    <w:rsid w:val="006730AC"/>
    <w:rsid w:val="006746F1"/>
    <w:rsid w:val="00675D0F"/>
    <w:rsid w:val="0067692E"/>
    <w:rsid w:val="0068065E"/>
    <w:rsid w:val="00680B1B"/>
    <w:rsid w:val="0068164D"/>
    <w:rsid w:val="00681759"/>
    <w:rsid w:val="006824D9"/>
    <w:rsid w:val="006833F6"/>
    <w:rsid w:val="006837B9"/>
    <w:rsid w:val="00683959"/>
    <w:rsid w:val="00684067"/>
    <w:rsid w:val="006856FE"/>
    <w:rsid w:val="00685B48"/>
    <w:rsid w:val="006864E5"/>
    <w:rsid w:val="006866BB"/>
    <w:rsid w:val="006901D9"/>
    <w:rsid w:val="00690996"/>
    <w:rsid w:val="00691048"/>
    <w:rsid w:val="0069139F"/>
    <w:rsid w:val="00691CF0"/>
    <w:rsid w:val="00692B5E"/>
    <w:rsid w:val="00693D2B"/>
    <w:rsid w:val="00693E92"/>
    <w:rsid w:val="00695106"/>
    <w:rsid w:val="00695972"/>
    <w:rsid w:val="00696403"/>
    <w:rsid w:val="0069734F"/>
    <w:rsid w:val="00697477"/>
    <w:rsid w:val="00697909"/>
    <w:rsid w:val="00697A88"/>
    <w:rsid w:val="00697F80"/>
    <w:rsid w:val="006A08A6"/>
    <w:rsid w:val="006A0D38"/>
    <w:rsid w:val="006A0D6D"/>
    <w:rsid w:val="006A1517"/>
    <w:rsid w:val="006A2227"/>
    <w:rsid w:val="006A2C7D"/>
    <w:rsid w:val="006A2FDF"/>
    <w:rsid w:val="006A3E3C"/>
    <w:rsid w:val="006A4078"/>
    <w:rsid w:val="006A40B1"/>
    <w:rsid w:val="006A4312"/>
    <w:rsid w:val="006A5F04"/>
    <w:rsid w:val="006A6E76"/>
    <w:rsid w:val="006A7B0E"/>
    <w:rsid w:val="006A7E00"/>
    <w:rsid w:val="006B0182"/>
    <w:rsid w:val="006B0300"/>
    <w:rsid w:val="006B1529"/>
    <w:rsid w:val="006B15B4"/>
    <w:rsid w:val="006B2954"/>
    <w:rsid w:val="006B344A"/>
    <w:rsid w:val="006B3DBD"/>
    <w:rsid w:val="006B451A"/>
    <w:rsid w:val="006B4993"/>
    <w:rsid w:val="006B4E25"/>
    <w:rsid w:val="006B54AD"/>
    <w:rsid w:val="006B557E"/>
    <w:rsid w:val="006B55A9"/>
    <w:rsid w:val="006B5D38"/>
    <w:rsid w:val="006B63EF"/>
    <w:rsid w:val="006B6765"/>
    <w:rsid w:val="006B71DA"/>
    <w:rsid w:val="006B7942"/>
    <w:rsid w:val="006C0960"/>
    <w:rsid w:val="006C16C9"/>
    <w:rsid w:val="006C1FDE"/>
    <w:rsid w:val="006C27A3"/>
    <w:rsid w:val="006C2C91"/>
    <w:rsid w:val="006C32D6"/>
    <w:rsid w:val="006C3837"/>
    <w:rsid w:val="006C42E4"/>
    <w:rsid w:val="006C4B58"/>
    <w:rsid w:val="006C4D0D"/>
    <w:rsid w:val="006C5052"/>
    <w:rsid w:val="006C52B7"/>
    <w:rsid w:val="006C5537"/>
    <w:rsid w:val="006C5861"/>
    <w:rsid w:val="006C69E2"/>
    <w:rsid w:val="006C6F78"/>
    <w:rsid w:val="006C6FB2"/>
    <w:rsid w:val="006D0154"/>
    <w:rsid w:val="006D083E"/>
    <w:rsid w:val="006D12C5"/>
    <w:rsid w:val="006D26FB"/>
    <w:rsid w:val="006D499C"/>
    <w:rsid w:val="006D4BF2"/>
    <w:rsid w:val="006D6C37"/>
    <w:rsid w:val="006D76AF"/>
    <w:rsid w:val="006E292A"/>
    <w:rsid w:val="006E2BA0"/>
    <w:rsid w:val="006E2D38"/>
    <w:rsid w:val="006E3A8E"/>
    <w:rsid w:val="006E45FF"/>
    <w:rsid w:val="006E58AB"/>
    <w:rsid w:val="006E5E1C"/>
    <w:rsid w:val="006F116C"/>
    <w:rsid w:val="006F1496"/>
    <w:rsid w:val="006F2135"/>
    <w:rsid w:val="006F2BC3"/>
    <w:rsid w:val="006F372A"/>
    <w:rsid w:val="006F3C01"/>
    <w:rsid w:val="006F6786"/>
    <w:rsid w:val="006F6E29"/>
    <w:rsid w:val="007006A2"/>
    <w:rsid w:val="00700DD5"/>
    <w:rsid w:val="0070159A"/>
    <w:rsid w:val="00701E77"/>
    <w:rsid w:val="00702166"/>
    <w:rsid w:val="007021C3"/>
    <w:rsid w:val="00703744"/>
    <w:rsid w:val="007040D9"/>
    <w:rsid w:val="007078D4"/>
    <w:rsid w:val="00707931"/>
    <w:rsid w:val="00710AA1"/>
    <w:rsid w:val="00711DCB"/>
    <w:rsid w:val="007144A2"/>
    <w:rsid w:val="0071479B"/>
    <w:rsid w:val="00715400"/>
    <w:rsid w:val="007166CC"/>
    <w:rsid w:val="007167E7"/>
    <w:rsid w:val="00716999"/>
    <w:rsid w:val="0071726A"/>
    <w:rsid w:val="00717367"/>
    <w:rsid w:val="007173A7"/>
    <w:rsid w:val="0072078B"/>
    <w:rsid w:val="0072109F"/>
    <w:rsid w:val="00721738"/>
    <w:rsid w:val="0072291B"/>
    <w:rsid w:val="0072454B"/>
    <w:rsid w:val="00724A65"/>
    <w:rsid w:val="007266A5"/>
    <w:rsid w:val="007267E9"/>
    <w:rsid w:val="0072715E"/>
    <w:rsid w:val="00727DAF"/>
    <w:rsid w:val="007301EF"/>
    <w:rsid w:val="00731BB9"/>
    <w:rsid w:val="00731C4C"/>
    <w:rsid w:val="007329F4"/>
    <w:rsid w:val="007341F2"/>
    <w:rsid w:val="007343D2"/>
    <w:rsid w:val="007355BF"/>
    <w:rsid w:val="00735875"/>
    <w:rsid w:val="00742355"/>
    <w:rsid w:val="0074265A"/>
    <w:rsid w:val="00742853"/>
    <w:rsid w:val="00744943"/>
    <w:rsid w:val="00744BA9"/>
    <w:rsid w:val="00746003"/>
    <w:rsid w:val="007475A9"/>
    <w:rsid w:val="007476D2"/>
    <w:rsid w:val="00747708"/>
    <w:rsid w:val="00750A62"/>
    <w:rsid w:val="00752339"/>
    <w:rsid w:val="00753334"/>
    <w:rsid w:val="007554A0"/>
    <w:rsid w:val="00756910"/>
    <w:rsid w:val="00757990"/>
    <w:rsid w:val="00757DD7"/>
    <w:rsid w:val="00760401"/>
    <w:rsid w:val="00760484"/>
    <w:rsid w:val="007615A9"/>
    <w:rsid w:val="007619D3"/>
    <w:rsid w:val="00761D28"/>
    <w:rsid w:val="00761FD0"/>
    <w:rsid w:val="007638D8"/>
    <w:rsid w:val="00763CEF"/>
    <w:rsid w:val="00766D3A"/>
    <w:rsid w:val="00766D6A"/>
    <w:rsid w:val="00767F22"/>
    <w:rsid w:val="00770E3C"/>
    <w:rsid w:val="007710C2"/>
    <w:rsid w:val="007736BE"/>
    <w:rsid w:val="007737FF"/>
    <w:rsid w:val="007739E8"/>
    <w:rsid w:val="00773E65"/>
    <w:rsid w:val="0077436A"/>
    <w:rsid w:val="0077587B"/>
    <w:rsid w:val="00775941"/>
    <w:rsid w:val="00776045"/>
    <w:rsid w:val="00776299"/>
    <w:rsid w:val="00776910"/>
    <w:rsid w:val="0077692F"/>
    <w:rsid w:val="00777EED"/>
    <w:rsid w:val="007806F8"/>
    <w:rsid w:val="007809FC"/>
    <w:rsid w:val="007811B0"/>
    <w:rsid w:val="007815FE"/>
    <w:rsid w:val="007823DB"/>
    <w:rsid w:val="007833B8"/>
    <w:rsid w:val="007836A2"/>
    <w:rsid w:val="00784009"/>
    <w:rsid w:val="00784930"/>
    <w:rsid w:val="00784D56"/>
    <w:rsid w:val="00785EF3"/>
    <w:rsid w:val="007861C7"/>
    <w:rsid w:val="007866B1"/>
    <w:rsid w:val="00786A67"/>
    <w:rsid w:val="0079198C"/>
    <w:rsid w:val="00792604"/>
    <w:rsid w:val="00794D52"/>
    <w:rsid w:val="00795A49"/>
    <w:rsid w:val="007960E5"/>
    <w:rsid w:val="007964B6"/>
    <w:rsid w:val="007968F9"/>
    <w:rsid w:val="00796961"/>
    <w:rsid w:val="00796EEC"/>
    <w:rsid w:val="0079766B"/>
    <w:rsid w:val="007977B1"/>
    <w:rsid w:val="007A0E11"/>
    <w:rsid w:val="007A1580"/>
    <w:rsid w:val="007A1E16"/>
    <w:rsid w:val="007A2197"/>
    <w:rsid w:val="007A21B8"/>
    <w:rsid w:val="007A2725"/>
    <w:rsid w:val="007A29B8"/>
    <w:rsid w:val="007A398C"/>
    <w:rsid w:val="007A3DFC"/>
    <w:rsid w:val="007A41F8"/>
    <w:rsid w:val="007A42E1"/>
    <w:rsid w:val="007A4612"/>
    <w:rsid w:val="007A4DE8"/>
    <w:rsid w:val="007A69C7"/>
    <w:rsid w:val="007A7A84"/>
    <w:rsid w:val="007B18BC"/>
    <w:rsid w:val="007B236C"/>
    <w:rsid w:val="007B251C"/>
    <w:rsid w:val="007B2E24"/>
    <w:rsid w:val="007B345C"/>
    <w:rsid w:val="007B345F"/>
    <w:rsid w:val="007B3527"/>
    <w:rsid w:val="007B3CCA"/>
    <w:rsid w:val="007B4FCE"/>
    <w:rsid w:val="007B58E6"/>
    <w:rsid w:val="007B5A83"/>
    <w:rsid w:val="007B6AEA"/>
    <w:rsid w:val="007B74C9"/>
    <w:rsid w:val="007C0516"/>
    <w:rsid w:val="007C21B2"/>
    <w:rsid w:val="007C2CB3"/>
    <w:rsid w:val="007C3355"/>
    <w:rsid w:val="007C382F"/>
    <w:rsid w:val="007C4A1B"/>
    <w:rsid w:val="007C5E02"/>
    <w:rsid w:val="007C602C"/>
    <w:rsid w:val="007C636C"/>
    <w:rsid w:val="007C7354"/>
    <w:rsid w:val="007C7BBC"/>
    <w:rsid w:val="007C7E47"/>
    <w:rsid w:val="007D0A9B"/>
    <w:rsid w:val="007D119E"/>
    <w:rsid w:val="007D13A9"/>
    <w:rsid w:val="007D166A"/>
    <w:rsid w:val="007D1676"/>
    <w:rsid w:val="007D1FE0"/>
    <w:rsid w:val="007D2C11"/>
    <w:rsid w:val="007D35B6"/>
    <w:rsid w:val="007D3B23"/>
    <w:rsid w:val="007D47EA"/>
    <w:rsid w:val="007D4D81"/>
    <w:rsid w:val="007D55B7"/>
    <w:rsid w:val="007D5F0B"/>
    <w:rsid w:val="007D60CF"/>
    <w:rsid w:val="007E0748"/>
    <w:rsid w:val="007E1CCF"/>
    <w:rsid w:val="007E261B"/>
    <w:rsid w:val="007E2998"/>
    <w:rsid w:val="007E2ABA"/>
    <w:rsid w:val="007E2EF3"/>
    <w:rsid w:val="007E308E"/>
    <w:rsid w:val="007E313F"/>
    <w:rsid w:val="007E31BE"/>
    <w:rsid w:val="007E3C6B"/>
    <w:rsid w:val="007E5505"/>
    <w:rsid w:val="007E62A9"/>
    <w:rsid w:val="007E62DF"/>
    <w:rsid w:val="007E62E4"/>
    <w:rsid w:val="007E674C"/>
    <w:rsid w:val="007E71A3"/>
    <w:rsid w:val="007E743D"/>
    <w:rsid w:val="007E7FA9"/>
    <w:rsid w:val="007F01FC"/>
    <w:rsid w:val="007F0626"/>
    <w:rsid w:val="007F1249"/>
    <w:rsid w:val="007F1A6C"/>
    <w:rsid w:val="007F42CB"/>
    <w:rsid w:val="007F529F"/>
    <w:rsid w:val="007F5BB3"/>
    <w:rsid w:val="007F6E0A"/>
    <w:rsid w:val="007F7046"/>
    <w:rsid w:val="007F74BE"/>
    <w:rsid w:val="008000B9"/>
    <w:rsid w:val="0080136C"/>
    <w:rsid w:val="0080278F"/>
    <w:rsid w:val="008059E7"/>
    <w:rsid w:val="00805B9E"/>
    <w:rsid w:val="00805C87"/>
    <w:rsid w:val="0080615D"/>
    <w:rsid w:val="0080616B"/>
    <w:rsid w:val="008065F3"/>
    <w:rsid w:val="00807390"/>
    <w:rsid w:val="00807AAD"/>
    <w:rsid w:val="00810076"/>
    <w:rsid w:val="008110A6"/>
    <w:rsid w:val="00811EAF"/>
    <w:rsid w:val="008126A1"/>
    <w:rsid w:val="00812A23"/>
    <w:rsid w:val="00813259"/>
    <w:rsid w:val="00813F85"/>
    <w:rsid w:val="0081631F"/>
    <w:rsid w:val="00817538"/>
    <w:rsid w:val="0081760E"/>
    <w:rsid w:val="008178DE"/>
    <w:rsid w:val="00820845"/>
    <w:rsid w:val="00821840"/>
    <w:rsid w:val="00821EA1"/>
    <w:rsid w:val="00822AE2"/>
    <w:rsid w:val="00822D5A"/>
    <w:rsid w:val="00822ECF"/>
    <w:rsid w:val="00822EFD"/>
    <w:rsid w:val="0082337B"/>
    <w:rsid w:val="0082355B"/>
    <w:rsid w:val="00823BBA"/>
    <w:rsid w:val="00825C50"/>
    <w:rsid w:val="008263BD"/>
    <w:rsid w:val="0082768C"/>
    <w:rsid w:val="00827B76"/>
    <w:rsid w:val="00830288"/>
    <w:rsid w:val="00830669"/>
    <w:rsid w:val="00830736"/>
    <w:rsid w:val="00830B3C"/>
    <w:rsid w:val="00832CD5"/>
    <w:rsid w:val="008342F7"/>
    <w:rsid w:val="008346CB"/>
    <w:rsid w:val="008364D5"/>
    <w:rsid w:val="00837452"/>
    <w:rsid w:val="0083754D"/>
    <w:rsid w:val="00841858"/>
    <w:rsid w:val="008418B2"/>
    <w:rsid w:val="00842ECD"/>
    <w:rsid w:val="008436DA"/>
    <w:rsid w:val="00844E2A"/>
    <w:rsid w:val="008451A5"/>
    <w:rsid w:val="00850F6F"/>
    <w:rsid w:val="00851B04"/>
    <w:rsid w:val="00851B1A"/>
    <w:rsid w:val="00851D13"/>
    <w:rsid w:val="00851FE0"/>
    <w:rsid w:val="00852E3A"/>
    <w:rsid w:val="00852F34"/>
    <w:rsid w:val="00854932"/>
    <w:rsid w:val="008556AB"/>
    <w:rsid w:val="00856832"/>
    <w:rsid w:val="0085687C"/>
    <w:rsid w:val="00856A5E"/>
    <w:rsid w:val="008608AD"/>
    <w:rsid w:val="00861261"/>
    <w:rsid w:val="008626AF"/>
    <w:rsid w:val="00862A39"/>
    <w:rsid w:val="00863464"/>
    <w:rsid w:val="00863507"/>
    <w:rsid w:val="00863E21"/>
    <w:rsid w:val="0086483F"/>
    <w:rsid w:val="00864883"/>
    <w:rsid w:val="008652D0"/>
    <w:rsid w:val="008656DA"/>
    <w:rsid w:val="00866DAF"/>
    <w:rsid w:val="008671EC"/>
    <w:rsid w:val="00867E1D"/>
    <w:rsid w:val="00870975"/>
    <w:rsid w:val="00870B0E"/>
    <w:rsid w:val="008710AF"/>
    <w:rsid w:val="00873878"/>
    <w:rsid w:val="008741BB"/>
    <w:rsid w:val="008742B8"/>
    <w:rsid w:val="00874364"/>
    <w:rsid w:val="00875EA2"/>
    <w:rsid w:val="00876E7C"/>
    <w:rsid w:val="008800E0"/>
    <w:rsid w:val="008803DD"/>
    <w:rsid w:val="00880624"/>
    <w:rsid w:val="008820C9"/>
    <w:rsid w:val="0088292E"/>
    <w:rsid w:val="00882FD0"/>
    <w:rsid w:val="0088383E"/>
    <w:rsid w:val="00884582"/>
    <w:rsid w:val="00884E29"/>
    <w:rsid w:val="00886583"/>
    <w:rsid w:val="0089057B"/>
    <w:rsid w:val="008911A5"/>
    <w:rsid w:val="0089177B"/>
    <w:rsid w:val="00891FB3"/>
    <w:rsid w:val="008920F7"/>
    <w:rsid w:val="00892984"/>
    <w:rsid w:val="00892ED9"/>
    <w:rsid w:val="00892F07"/>
    <w:rsid w:val="00893209"/>
    <w:rsid w:val="00893406"/>
    <w:rsid w:val="008936C1"/>
    <w:rsid w:val="00893A0C"/>
    <w:rsid w:val="00893E4C"/>
    <w:rsid w:val="008949B8"/>
    <w:rsid w:val="00894A6B"/>
    <w:rsid w:val="00894C68"/>
    <w:rsid w:val="00894DDA"/>
    <w:rsid w:val="00894F33"/>
    <w:rsid w:val="008959F7"/>
    <w:rsid w:val="0089710F"/>
    <w:rsid w:val="008976B3"/>
    <w:rsid w:val="00897A30"/>
    <w:rsid w:val="00897BB1"/>
    <w:rsid w:val="00897BDC"/>
    <w:rsid w:val="008A3068"/>
    <w:rsid w:val="008A4038"/>
    <w:rsid w:val="008A647A"/>
    <w:rsid w:val="008A6EE7"/>
    <w:rsid w:val="008A7091"/>
    <w:rsid w:val="008A7993"/>
    <w:rsid w:val="008B0B49"/>
    <w:rsid w:val="008B0F6B"/>
    <w:rsid w:val="008B1A10"/>
    <w:rsid w:val="008B1E46"/>
    <w:rsid w:val="008B28DC"/>
    <w:rsid w:val="008B2B28"/>
    <w:rsid w:val="008B34E5"/>
    <w:rsid w:val="008B38A6"/>
    <w:rsid w:val="008B3967"/>
    <w:rsid w:val="008B4833"/>
    <w:rsid w:val="008B52ED"/>
    <w:rsid w:val="008B6247"/>
    <w:rsid w:val="008B6F7A"/>
    <w:rsid w:val="008B724A"/>
    <w:rsid w:val="008B7ACC"/>
    <w:rsid w:val="008C0D1F"/>
    <w:rsid w:val="008C13C1"/>
    <w:rsid w:val="008C1645"/>
    <w:rsid w:val="008C203A"/>
    <w:rsid w:val="008C246C"/>
    <w:rsid w:val="008C330B"/>
    <w:rsid w:val="008C35B3"/>
    <w:rsid w:val="008C3840"/>
    <w:rsid w:val="008C3D37"/>
    <w:rsid w:val="008C48E8"/>
    <w:rsid w:val="008C501D"/>
    <w:rsid w:val="008C658F"/>
    <w:rsid w:val="008C6F6E"/>
    <w:rsid w:val="008C7B1A"/>
    <w:rsid w:val="008D25CA"/>
    <w:rsid w:val="008D311A"/>
    <w:rsid w:val="008D31A0"/>
    <w:rsid w:val="008D5372"/>
    <w:rsid w:val="008D5F23"/>
    <w:rsid w:val="008D6C56"/>
    <w:rsid w:val="008D6DAA"/>
    <w:rsid w:val="008D7AA6"/>
    <w:rsid w:val="008E039F"/>
    <w:rsid w:val="008E1144"/>
    <w:rsid w:val="008E12B8"/>
    <w:rsid w:val="008E19DE"/>
    <w:rsid w:val="008E3AA7"/>
    <w:rsid w:val="008E3C2C"/>
    <w:rsid w:val="008E469B"/>
    <w:rsid w:val="008E57AF"/>
    <w:rsid w:val="008E585A"/>
    <w:rsid w:val="008E5D0B"/>
    <w:rsid w:val="008E618E"/>
    <w:rsid w:val="008E64E7"/>
    <w:rsid w:val="008E64E8"/>
    <w:rsid w:val="008E77B1"/>
    <w:rsid w:val="008F0BCF"/>
    <w:rsid w:val="008F15D1"/>
    <w:rsid w:val="008F3048"/>
    <w:rsid w:val="008F3923"/>
    <w:rsid w:val="008F39DD"/>
    <w:rsid w:val="008F48BE"/>
    <w:rsid w:val="008F69FF"/>
    <w:rsid w:val="008F70F6"/>
    <w:rsid w:val="008F794F"/>
    <w:rsid w:val="008F7CAA"/>
    <w:rsid w:val="009022D7"/>
    <w:rsid w:val="009039A9"/>
    <w:rsid w:val="00904108"/>
    <w:rsid w:val="00906001"/>
    <w:rsid w:val="0090653F"/>
    <w:rsid w:val="00907848"/>
    <w:rsid w:val="00907CEF"/>
    <w:rsid w:val="00910072"/>
    <w:rsid w:val="00911D84"/>
    <w:rsid w:val="00911DEE"/>
    <w:rsid w:val="00911FEE"/>
    <w:rsid w:val="009127A3"/>
    <w:rsid w:val="009128F5"/>
    <w:rsid w:val="0091359A"/>
    <w:rsid w:val="00913A84"/>
    <w:rsid w:val="009146F4"/>
    <w:rsid w:val="00915B15"/>
    <w:rsid w:val="00915EA4"/>
    <w:rsid w:val="009164B8"/>
    <w:rsid w:val="009176D4"/>
    <w:rsid w:val="00921A64"/>
    <w:rsid w:val="00924292"/>
    <w:rsid w:val="00925FC7"/>
    <w:rsid w:val="00926150"/>
    <w:rsid w:val="009265F5"/>
    <w:rsid w:val="00926665"/>
    <w:rsid w:val="009269B2"/>
    <w:rsid w:val="00926AEC"/>
    <w:rsid w:val="00927365"/>
    <w:rsid w:val="009278CC"/>
    <w:rsid w:val="009306CC"/>
    <w:rsid w:val="009326D6"/>
    <w:rsid w:val="00933A59"/>
    <w:rsid w:val="009365F9"/>
    <w:rsid w:val="00936C76"/>
    <w:rsid w:val="00936E48"/>
    <w:rsid w:val="009379C9"/>
    <w:rsid w:val="00940525"/>
    <w:rsid w:val="009405A0"/>
    <w:rsid w:val="00941D2E"/>
    <w:rsid w:val="00942DB7"/>
    <w:rsid w:val="00943501"/>
    <w:rsid w:val="009442FD"/>
    <w:rsid w:val="00944FEF"/>
    <w:rsid w:val="009470C9"/>
    <w:rsid w:val="0094717B"/>
    <w:rsid w:val="009476FF"/>
    <w:rsid w:val="00947A48"/>
    <w:rsid w:val="00952722"/>
    <w:rsid w:val="00953502"/>
    <w:rsid w:val="009546E3"/>
    <w:rsid w:val="00954AA3"/>
    <w:rsid w:val="00954D6A"/>
    <w:rsid w:val="00955650"/>
    <w:rsid w:val="009565F4"/>
    <w:rsid w:val="0095663B"/>
    <w:rsid w:val="00956892"/>
    <w:rsid w:val="00956AF4"/>
    <w:rsid w:val="00957D97"/>
    <w:rsid w:val="009608FC"/>
    <w:rsid w:val="00962736"/>
    <w:rsid w:val="00963971"/>
    <w:rsid w:val="009639CB"/>
    <w:rsid w:val="00963A77"/>
    <w:rsid w:val="00963E76"/>
    <w:rsid w:val="00964DB7"/>
    <w:rsid w:val="00964F89"/>
    <w:rsid w:val="009655EC"/>
    <w:rsid w:val="00965754"/>
    <w:rsid w:val="0097077A"/>
    <w:rsid w:val="009709E0"/>
    <w:rsid w:val="00970B5A"/>
    <w:rsid w:val="00971CF7"/>
    <w:rsid w:val="00972271"/>
    <w:rsid w:val="00972695"/>
    <w:rsid w:val="009729F2"/>
    <w:rsid w:val="00974BAC"/>
    <w:rsid w:val="00975AB3"/>
    <w:rsid w:val="00975F73"/>
    <w:rsid w:val="0097652C"/>
    <w:rsid w:val="009769D0"/>
    <w:rsid w:val="00977760"/>
    <w:rsid w:val="00977E2C"/>
    <w:rsid w:val="00980253"/>
    <w:rsid w:val="00980FE6"/>
    <w:rsid w:val="009813E0"/>
    <w:rsid w:val="00981611"/>
    <w:rsid w:val="00982559"/>
    <w:rsid w:val="0098264E"/>
    <w:rsid w:val="00983DF8"/>
    <w:rsid w:val="00983E0F"/>
    <w:rsid w:val="0098492F"/>
    <w:rsid w:val="00984E1A"/>
    <w:rsid w:val="0098513A"/>
    <w:rsid w:val="00985860"/>
    <w:rsid w:val="00985A6E"/>
    <w:rsid w:val="00986C92"/>
    <w:rsid w:val="00986F36"/>
    <w:rsid w:val="009909AE"/>
    <w:rsid w:val="009916BB"/>
    <w:rsid w:val="00992080"/>
    <w:rsid w:val="00992182"/>
    <w:rsid w:val="00992532"/>
    <w:rsid w:val="00993603"/>
    <w:rsid w:val="009937C8"/>
    <w:rsid w:val="00993FA0"/>
    <w:rsid w:val="009954B4"/>
    <w:rsid w:val="009959AA"/>
    <w:rsid w:val="00996399"/>
    <w:rsid w:val="00997D36"/>
    <w:rsid w:val="009A1058"/>
    <w:rsid w:val="009A2E6B"/>
    <w:rsid w:val="009A2F72"/>
    <w:rsid w:val="009A308E"/>
    <w:rsid w:val="009A3EC4"/>
    <w:rsid w:val="009A4C34"/>
    <w:rsid w:val="009A562B"/>
    <w:rsid w:val="009A5D7F"/>
    <w:rsid w:val="009B02A1"/>
    <w:rsid w:val="009B0410"/>
    <w:rsid w:val="009B05B9"/>
    <w:rsid w:val="009B231A"/>
    <w:rsid w:val="009B246F"/>
    <w:rsid w:val="009B2917"/>
    <w:rsid w:val="009B3EB9"/>
    <w:rsid w:val="009B48C7"/>
    <w:rsid w:val="009B4EA7"/>
    <w:rsid w:val="009B6AA7"/>
    <w:rsid w:val="009B706F"/>
    <w:rsid w:val="009B7A06"/>
    <w:rsid w:val="009C0184"/>
    <w:rsid w:val="009C021A"/>
    <w:rsid w:val="009C078A"/>
    <w:rsid w:val="009C0AD8"/>
    <w:rsid w:val="009C0E6B"/>
    <w:rsid w:val="009C102B"/>
    <w:rsid w:val="009C203E"/>
    <w:rsid w:val="009C41A1"/>
    <w:rsid w:val="009C4FA7"/>
    <w:rsid w:val="009C505B"/>
    <w:rsid w:val="009C538F"/>
    <w:rsid w:val="009C5D50"/>
    <w:rsid w:val="009C65FE"/>
    <w:rsid w:val="009D01B4"/>
    <w:rsid w:val="009D12F9"/>
    <w:rsid w:val="009D2EF3"/>
    <w:rsid w:val="009D3960"/>
    <w:rsid w:val="009D3D32"/>
    <w:rsid w:val="009D4091"/>
    <w:rsid w:val="009D554B"/>
    <w:rsid w:val="009D600A"/>
    <w:rsid w:val="009D6BDD"/>
    <w:rsid w:val="009D736F"/>
    <w:rsid w:val="009E10EE"/>
    <w:rsid w:val="009E145A"/>
    <w:rsid w:val="009E1B89"/>
    <w:rsid w:val="009E221F"/>
    <w:rsid w:val="009E2F9F"/>
    <w:rsid w:val="009E36AE"/>
    <w:rsid w:val="009E3DED"/>
    <w:rsid w:val="009E456E"/>
    <w:rsid w:val="009E4AC5"/>
    <w:rsid w:val="009E6A9C"/>
    <w:rsid w:val="009E76B2"/>
    <w:rsid w:val="009E772A"/>
    <w:rsid w:val="009F21E2"/>
    <w:rsid w:val="009F310D"/>
    <w:rsid w:val="009F3478"/>
    <w:rsid w:val="009F37A4"/>
    <w:rsid w:val="009F53C9"/>
    <w:rsid w:val="009F67D5"/>
    <w:rsid w:val="00A00138"/>
    <w:rsid w:val="00A00874"/>
    <w:rsid w:val="00A00A2B"/>
    <w:rsid w:val="00A0117E"/>
    <w:rsid w:val="00A02B80"/>
    <w:rsid w:val="00A03AEC"/>
    <w:rsid w:val="00A04E12"/>
    <w:rsid w:val="00A0539D"/>
    <w:rsid w:val="00A05519"/>
    <w:rsid w:val="00A05956"/>
    <w:rsid w:val="00A0599E"/>
    <w:rsid w:val="00A05C5B"/>
    <w:rsid w:val="00A05D51"/>
    <w:rsid w:val="00A068E3"/>
    <w:rsid w:val="00A10F1A"/>
    <w:rsid w:val="00A11DA1"/>
    <w:rsid w:val="00A11F36"/>
    <w:rsid w:val="00A12ABE"/>
    <w:rsid w:val="00A1376A"/>
    <w:rsid w:val="00A14448"/>
    <w:rsid w:val="00A14B46"/>
    <w:rsid w:val="00A15436"/>
    <w:rsid w:val="00A15455"/>
    <w:rsid w:val="00A1564C"/>
    <w:rsid w:val="00A162D4"/>
    <w:rsid w:val="00A16413"/>
    <w:rsid w:val="00A17D8F"/>
    <w:rsid w:val="00A20717"/>
    <w:rsid w:val="00A210ED"/>
    <w:rsid w:val="00A220C1"/>
    <w:rsid w:val="00A23E81"/>
    <w:rsid w:val="00A25E21"/>
    <w:rsid w:val="00A25F5C"/>
    <w:rsid w:val="00A27244"/>
    <w:rsid w:val="00A30AA4"/>
    <w:rsid w:val="00A31272"/>
    <w:rsid w:val="00A31548"/>
    <w:rsid w:val="00A323B0"/>
    <w:rsid w:val="00A34A06"/>
    <w:rsid w:val="00A37426"/>
    <w:rsid w:val="00A37E0A"/>
    <w:rsid w:val="00A400E5"/>
    <w:rsid w:val="00A40237"/>
    <w:rsid w:val="00A42CAA"/>
    <w:rsid w:val="00A430F7"/>
    <w:rsid w:val="00A432EE"/>
    <w:rsid w:val="00A438DA"/>
    <w:rsid w:val="00A43AD7"/>
    <w:rsid w:val="00A44886"/>
    <w:rsid w:val="00A47466"/>
    <w:rsid w:val="00A47584"/>
    <w:rsid w:val="00A47B72"/>
    <w:rsid w:val="00A501DF"/>
    <w:rsid w:val="00A5043A"/>
    <w:rsid w:val="00A5083B"/>
    <w:rsid w:val="00A51B55"/>
    <w:rsid w:val="00A51EC2"/>
    <w:rsid w:val="00A523AE"/>
    <w:rsid w:val="00A524FA"/>
    <w:rsid w:val="00A53BD2"/>
    <w:rsid w:val="00A53C4B"/>
    <w:rsid w:val="00A53E76"/>
    <w:rsid w:val="00A53FC6"/>
    <w:rsid w:val="00A54F10"/>
    <w:rsid w:val="00A55222"/>
    <w:rsid w:val="00A553E9"/>
    <w:rsid w:val="00A55991"/>
    <w:rsid w:val="00A56595"/>
    <w:rsid w:val="00A57290"/>
    <w:rsid w:val="00A60492"/>
    <w:rsid w:val="00A604D3"/>
    <w:rsid w:val="00A63A68"/>
    <w:rsid w:val="00A63A7C"/>
    <w:rsid w:val="00A6430B"/>
    <w:rsid w:val="00A64792"/>
    <w:rsid w:val="00A64A82"/>
    <w:rsid w:val="00A64F37"/>
    <w:rsid w:val="00A667BB"/>
    <w:rsid w:val="00A668EA"/>
    <w:rsid w:val="00A71862"/>
    <w:rsid w:val="00A75C2A"/>
    <w:rsid w:val="00A800E2"/>
    <w:rsid w:val="00A803F9"/>
    <w:rsid w:val="00A81B62"/>
    <w:rsid w:val="00A820B2"/>
    <w:rsid w:val="00A82ACC"/>
    <w:rsid w:val="00A82B8E"/>
    <w:rsid w:val="00A82F4B"/>
    <w:rsid w:val="00A8331C"/>
    <w:rsid w:val="00A83461"/>
    <w:rsid w:val="00A83AEA"/>
    <w:rsid w:val="00A84EC6"/>
    <w:rsid w:val="00A87F40"/>
    <w:rsid w:val="00A906DA"/>
    <w:rsid w:val="00A90C14"/>
    <w:rsid w:val="00A9105B"/>
    <w:rsid w:val="00A91B11"/>
    <w:rsid w:val="00A9217E"/>
    <w:rsid w:val="00A92F9B"/>
    <w:rsid w:val="00A9312B"/>
    <w:rsid w:val="00A931E1"/>
    <w:rsid w:val="00A93215"/>
    <w:rsid w:val="00A93EFA"/>
    <w:rsid w:val="00A94361"/>
    <w:rsid w:val="00A9534E"/>
    <w:rsid w:val="00A9582E"/>
    <w:rsid w:val="00A95FED"/>
    <w:rsid w:val="00A9612A"/>
    <w:rsid w:val="00A97226"/>
    <w:rsid w:val="00A97548"/>
    <w:rsid w:val="00A9788F"/>
    <w:rsid w:val="00A97A71"/>
    <w:rsid w:val="00AA0A39"/>
    <w:rsid w:val="00AA13F2"/>
    <w:rsid w:val="00AA1BD0"/>
    <w:rsid w:val="00AA2071"/>
    <w:rsid w:val="00AA2551"/>
    <w:rsid w:val="00AA2E02"/>
    <w:rsid w:val="00AA34F7"/>
    <w:rsid w:val="00AA4374"/>
    <w:rsid w:val="00AA4CA2"/>
    <w:rsid w:val="00AA4D1D"/>
    <w:rsid w:val="00AA4FA9"/>
    <w:rsid w:val="00AA60BA"/>
    <w:rsid w:val="00AA62E2"/>
    <w:rsid w:val="00AA66EC"/>
    <w:rsid w:val="00AA6CE3"/>
    <w:rsid w:val="00AA75FF"/>
    <w:rsid w:val="00AB0B32"/>
    <w:rsid w:val="00AB16DA"/>
    <w:rsid w:val="00AB217B"/>
    <w:rsid w:val="00AB21BD"/>
    <w:rsid w:val="00AB275C"/>
    <w:rsid w:val="00AB2E04"/>
    <w:rsid w:val="00AB2EF0"/>
    <w:rsid w:val="00AB469F"/>
    <w:rsid w:val="00AB46A5"/>
    <w:rsid w:val="00AB471D"/>
    <w:rsid w:val="00AB492F"/>
    <w:rsid w:val="00AB5F31"/>
    <w:rsid w:val="00AB6203"/>
    <w:rsid w:val="00AB6243"/>
    <w:rsid w:val="00AC051B"/>
    <w:rsid w:val="00AC184A"/>
    <w:rsid w:val="00AC1885"/>
    <w:rsid w:val="00AC1BD6"/>
    <w:rsid w:val="00AC2411"/>
    <w:rsid w:val="00AC29E9"/>
    <w:rsid w:val="00AC3C8F"/>
    <w:rsid w:val="00AC408E"/>
    <w:rsid w:val="00AC4348"/>
    <w:rsid w:val="00AC4755"/>
    <w:rsid w:val="00AC49DF"/>
    <w:rsid w:val="00AC59E5"/>
    <w:rsid w:val="00AC5D3C"/>
    <w:rsid w:val="00AC5FD7"/>
    <w:rsid w:val="00AC64E5"/>
    <w:rsid w:val="00AC6DE6"/>
    <w:rsid w:val="00AC7BA6"/>
    <w:rsid w:val="00AC7D2F"/>
    <w:rsid w:val="00AD1636"/>
    <w:rsid w:val="00AD1B8B"/>
    <w:rsid w:val="00AD1FD0"/>
    <w:rsid w:val="00AD2094"/>
    <w:rsid w:val="00AD2A24"/>
    <w:rsid w:val="00AD4730"/>
    <w:rsid w:val="00AD49A0"/>
    <w:rsid w:val="00AD5C50"/>
    <w:rsid w:val="00AD757D"/>
    <w:rsid w:val="00AE19B9"/>
    <w:rsid w:val="00AE1A64"/>
    <w:rsid w:val="00AE2081"/>
    <w:rsid w:val="00AE27C6"/>
    <w:rsid w:val="00AE2B70"/>
    <w:rsid w:val="00AE41CD"/>
    <w:rsid w:val="00AE4692"/>
    <w:rsid w:val="00AE4E91"/>
    <w:rsid w:val="00AE52D9"/>
    <w:rsid w:val="00AE57E3"/>
    <w:rsid w:val="00AE6379"/>
    <w:rsid w:val="00AE66F5"/>
    <w:rsid w:val="00AE69A1"/>
    <w:rsid w:val="00AE6E4F"/>
    <w:rsid w:val="00AE6F50"/>
    <w:rsid w:val="00AE7879"/>
    <w:rsid w:val="00AE7EE1"/>
    <w:rsid w:val="00AF0B87"/>
    <w:rsid w:val="00AF1347"/>
    <w:rsid w:val="00AF1D59"/>
    <w:rsid w:val="00AF2082"/>
    <w:rsid w:val="00AF25DA"/>
    <w:rsid w:val="00AF3754"/>
    <w:rsid w:val="00AF3F38"/>
    <w:rsid w:val="00AF4780"/>
    <w:rsid w:val="00AF48AA"/>
    <w:rsid w:val="00AF4940"/>
    <w:rsid w:val="00AF53F0"/>
    <w:rsid w:val="00AF6443"/>
    <w:rsid w:val="00AF66A5"/>
    <w:rsid w:val="00AF776E"/>
    <w:rsid w:val="00AF7F59"/>
    <w:rsid w:val="00B005E2"/>
    <w:rsid w:val="00B00DDD"/>
    <w:rsid w:val="00B01073"/>
    <w:rsid w:val="00B0700A"/>
    <w:rsid w:val="00B0712C"/>
    <w:rsid w:val="00B075CA"/>
    <w:rsid w:val="00B07613"/>
    <w:rsid w:val="00B07976"/>
    <w:rsid w:val="00B07CF1"/>
    <w:rsid w:val="00B07EEF"/>
    <w:rsid w:val="00B10217"/>
    <w:rsid w:val="00B102FD"/>
    <w:rsid w:val="00B1045C"/>
    <w:rsid w:val="00B110E6"/>
    <w:rsid w:val="00B11878"/>
    <w:rsid w:val="00B12AE4"/>
    <w:rsid w:val="00B136D1"/>
    <w:rsid w:val="00B13896"/>
    <w:rsid w:val="00B14F0A"/>
    <w:rsid w:val="00B156DA"/>
    <w:rsid w:val="00B158D3"/>
    <w:rsid w:val="00B217EB"/>
    <w:rsid w:val="00B23ACE"/>
    <w:rsid w:val="00B24C69"/>
    <w:rsid w:val="00B25B0E"/>
    <w:rsid w:val="00B26CB8"/>
    <w:rsid w:val="00B307C3"/>
    <w:rsid w:val="00B30C16"/>
    <w:rsid w:val="00B31316"/>
    <w:rsid w:val="00B32748"/>
    <w:rsid w:val="00B33043"/>
    <w:rsid w:val="00B33C39"/>
    <w:rsid w:val="00B34916"/>
    <w:rsid w:val="00B4023D"/>
    <w:rsid w:val="00B4137E"/>
    <w:rsid w:val="00B418AF"/>
    <w:rsid w:val="00B41947"/>
    <w:rsid w:val="00B42B79"/>
    <w:rsid w:val="00B43B44"/>
    <w:rsid w:val="00B44237"/>
    <w:rsid w:val="00B44A66"/>
    <w:rsid w:val="00B45313"/>
    <w:rsid w:val="00B459E8"/>
    <w:rsid w:val="00B46287"/>
    <w:rsid w:val="00B46406"/>
    <w:rsid w:val="00B47D57"/>
    <w:rsid w:val="00B50E95"/>
    <w:rsid w:val="00B51AE4"/>
    <w:rsid w:val="00B51D20"/>
    <w:rsid w:val="00B51F13"/>
    <w:rsid w:val="00B52CE4"/>
    <w:rsid w:val="00B53BD2"/>
    <w:rsid w:val="00B53FD3"/>
    <w:rsid w:val="00B54A08"/>
    <w:rsid w:val="00B54A6B"/>
    <w:rsid w:val="00B559A1"/>
    <w:rsid w:val="00B55FEA"/>
    <w:rsid w:val="00B568BB"/>
    <w:rsid w:val="00B570B2"/>
    <w:rsid w:val="00B5734F"/>
    <w:rsid w:val="00B57DFA"/>
    <w:rsid w:val="00B60212"/>
    <w:rsid w:val="00B60AB7"/>
    <w:rsid w:val="00B6158A"/>
    <w:rsid w:val="00B61BD3"/>
    <w:rsid w:val="00B6230E"/>
    <w:rsid w:val="00B63BFF"/>
    <w:rsid w:val="00B657FC"/>
    <w:rsid w:val="00B6649A"/>
    <w:rsid w:val="00B666F9"/>
    <w:rsid w:val="00B66A43"/>
    <w:rsid w:val="00B675C3"/>
    <w:rsid w:val="00B7092F"/>
    <w:rsid w:val="00B70989"/>
    <w:rsid w:val="00B71502"/>
    <w:rsid w:val="00B72395"/>
    <w:rsid w:val="00B73304"/>
    <w:rsid w:val="00B73416"/>
    <w:rsid w:val="00B7574A"/>
    <w:rsid w:val="00B75CE3"/>
    <w:rsid w:val="00B7700F"/>
    <w:rsid w:val="00B80C31"/>
    <w:rsid w:val="00B80E61"/>
    <w:rsid w:val="00B8234D"/>
    <w:rsid w:val="00B8261A"/>
    <w:rsid w:val="00B82B94"/>
    <w:rsid w:val="00B83293"/>
    <w:rsid w:val="00B8409E"/>
    <w:rsid w:val="00B843BE"/>
    <w:rsid w:val="00B8466F"/>
    <w:rsid w:val="00B8583B"/>
    <w:rsid w:val="00B86B8D"/>
    <w:rsid w:val="00B86E6E"/>
    <w:rsid w:val="00B86F1D"/>
    <w:rsid w:val="00B86FAE"/>
    <w:rsid w:val="00B87954"/>
    <w:rsid w:val="00B908F9"/>
    <w:rsid w:val="00B91196"/>
    <w:rsid w:val="00B91F29"/>
    <w:rsid w:val="00B9275B"/>
    <w:rsid w:val="00B92CC7"/>
    <w:rsid w:val="00B93BAA"/>
    <w:rsid w:val="00B96631"/>
    <w:rsid w:val="00B9683A"/>
    <w:rsid w:val="00B97DFB"/>
    <w:rsid w:val="00BA047F"/>
    <w:rsid w:val="00BA1923"/>
    <w:rsid w:val="00BA1D7A"/>
    <w:rsid w:val="00BA2584"/>
    <w:rsid w:val="00BA3986"/>
    <w:rsid w:val="00BA3D69"/>
    <w:rsid w:val="00BA52F1"/>
    <w:rsid w:val="00BA5671"/>
    <w:rsid w:val="00BA5DA3"/>
    <w:rsid w:val="00BA6737"/>
    <w:rsid w:val="00BA689B"/>
    <w:rsid w:val="00BA7131"/>
    <w:rsid w:val="00BA730E"/>
    <w:rsid w:val="00BB1575"/>
    <w:rsid w:val="00BB1BF3"/>
    <w:rsid w:val="00BB2198"/>
    <w:rsid w:val="00BB21DA"/>
    <w:rsid w:val="00BB260E"/>
    <w:rsid w:val="00BB2D68"/>
    <w:rsid w:val="00BB3506"/>
    <w:rsid w:val="00BB423F"/>
    <w:rsid w:val="00BB4324"/>
    <w:rsid w:val="00BB469C"/>
    <w:rsid w:val="00BB59F8"/>
    <w:rsid w:val="00BC08B5"/>
    <w:rsid w:val="00BC334F"/>
    <w:rsid w:val="00BC3EC2"/>
    <w:rsid w:val="00BC6212"/>
    <w:rsid w:val="00BC62AD"/>
    <w:rsid w:val="00BC7B63"/>
    <w:rsid w:val="00BD0BC9"/>
    <w:rsid w:val="00BD1887"/>
    <w:rsid w:val="00BD2732"/>
    <w:rsid w:val="00BD3239"/>
    <w:rsid w:val="00BD3C2A"/>
    <w:rsid w:val="00BD4077"/>
    <w:rsid w:val="00BD48D2"/>
    <w:rsid w:val="00BD62AA"/>
    <w:rsid w:val="00BD630F"/>
    <w:rsid w:val="00BD69FF"/>
    <w:rsid w:val="00BD6B8F"/>
    <w:rsid w:val="00BD7686"/>
    <w:rsid w:val="00BE0927"/>
    <w:rsid w:val="00BE1709"/>
    <w:rsid w:val="00BE1A51"/>
    <w:rsid w:val="00BE1FCE"/>
    <w:rsid w:val="00BE3073"/>
    <w:rsid w:val="00BE3656"/>
    <w:rsid w:val="00BE4445"/>
    <w:rsid w:val="00BE4E7E"/>
    <w:rsid w:val="00BE4EE4"/>
    <w:rsid w:val="00BE509B"/>
    <w:rsid w:val="00BE52ED"/>
    <w:rsid w:val="00BE5B48"/>
    <w:rsid w:val="00BE721D"/>
    <w:rsid w:val="00BE7276"/>
    <w:rsid w:val="00BE72AB"/>
    <w:rsid w:val="00BE75C4"/>
    <w:rsid w:val="00BE7986"/>
    <w:rsid w:val="00BE7BC5"/>
    <w:rsid w:val="00BF0411"/>
    <w:rsid w:val="00BF145D"/>
    <w:rsid w:val="00BF2C58"/>
    <w:rsid w:val="00BF3CAB"/>
    <w:rsid w:val="00BF4152"/>
    <w:rsid w:val="00BF4822"/>
    <w:rsid w:val="00BF4961"/>
    <w:rsid w:val="00BF4CD9"/>
    <w:rsid w:val="00BF5E43"/>
    <w:rsid w:val="00BF5FB0"/>
    <w:rsid w:val="00BF70E8"/>
    <w:rsid w:val="00BF72E8"/>
    <w:rsid w:val="00C0004E"/>
    <w:rsid w:val="00C005AC"/>
    <w:rsid w:val="00C0109C"/>
    <w:rsid w:val="00C010E6"/>
    <w:rsid w:val="00C031B9"/>
    <w:rsid w:val="00C03AC7"/>
    <w:rsid w:val="00C0401D"/>
    <w:rsid w:val="00C04969"/>
    <w:rsid w:val="00C04E00"/>
    <w:rsid w:val="00C05FEC"/>
    <w:rsid w:val="00C06776"/>
    <w:rsid w:val="00C07F5B"/>
    <w:rsid w:val="00C10351"/>
    <w:rsid w:val="00C1063D"/>
    <w:rsid w:val="00C1072F"/>
    <w:rsid w:val="00C109DC"/>
    <w:rsid w:val="00C109FB"/>
    <w:rsid w:val="00C11224"/>
    <w:rsid w:val="00C125DA"/>
    <w:rsid w:val="00C129C4"/>
    <w:rsid w:val="00C135BC"/>
    <w:rsid w:val="00C14447"/>
    <w:rsid w:val="00C14676"/>
    <w:rsid w:val="00C15CDC"/>
    <w:rsid w:val="00C15F5B"/>
    <w:rsid w:val="00C166EF"/>
    <w:rsid w:val="00C20B0A"/>
    <w:rsid w:val="00C21A01"/>
    <w:rsid w:val="00C22768"/>
    <w:rsid w:val="00C22DB1"/>
    <w:rsid w:val="00C23E9F"/>
    <w:rsid w:val="00C23F6F"/>
    <w:rsid w:val="00C26BDB"/>
    <w:rsid w:val="00C271B3"/>
    <w:rsid w:val="00C2759E"/>
    <w:rsid w:val="00C3014B"/>
    <w:rsid w:val="00C30E6F"/>
    <w:rsid w:val="00C30F6E"/>
    <w:rsid w:val="00C315ED"/>
    <w:rsid w:val="00C34FBE"/>
    <w:rsid w:val="00C35672"/>
    <w:rsid w:val="00C35B91"/>
    <w:rsid w:val="00C35D23"/>
    <w:rsid w:val="00C365FC"/>
    <w:rsid w:val="00C37277"/>
    <w:rsid w:val="00C37FD0"/>
    <w:rsid w:val="00C4019F"/>
    <w:rsid w:val="00C40279"/>
    <w:rsid w:val="00C40634"/>
    <w:rsid w:val="00C416E4"/>
    <w:rsid w:val="00C41AFD"/>
    <w:rsid w:val="00C4271C"/>
    <w:rsid w:val="00C429A9"/>
    <w:rsid w:val="00C43338"/>
    <w:rsid w:val="00C4382A"/>
    <w:rsid w:val="00C43D40"/>
    <w:rsid w:val="00C43F53"/>
    <w:rsid w:val="00C44238"/>
    <w:rsid w:val="00C44B0D"/>
    <w:rsid w:val="00C44CE7"/>
    <w:rsid w:val="00C457CD"/>
    <w:rsid w:val="00C45FB7"/>
    <w:rsid w:val="00C46A5C"/>
    <w:rsid w:val="00C4750C"/>
    <w:rsid w:val="00C51629"/>
    <w:rsid w:val="00C52873"/>
    <w:rsid w:val="00C54779"/>
    <w:rsid w:val="00C54FF9"/>
    <w:rsid w:val="00C56156"/>
    <w:rsid w:val="00C574C2"/>
    <w:rsid w:val="00C6028F"/>
    <w:rsid w:val="00C60DE1"/>
    <w:rsid w:val="00C60E69"/>
    <w:rsid w:val="00C61933"/>
    <w:rsid w:val="00C61C8C"/>
    <w:rsid w:val="00C61EC4"/>
    <w:rsid w:val="00C63ABF"/>
    <w:rsid w:val="00C666E6"/>
    <w:rsid w:val="00C669D8"/>
    <w:rsid w:val="00C67AF5"/>
    <w:rsid w:val="00C70C3E"/>
    <w:rsid w:val="00C74FFE"/>
    <w:rsid w:val="00C7590F"/>
    <w:rsid w:val="00C77CCA"/>
    <w:rsid w:val="00C80A6D"/>
    <w:rsid w:val="00C811EC"/>
    <w:rsid w:val="00C82304"/>
    <w:rsid w:val="00C8256A"/>
    <w:rsid w:val="00C82857"/>
    <w:rsid w:val="00C82D1D"/>
    <w:rsid w:val="00C8359B"/>
    <w:rsid w:val="00C83613"/>
    <w:rsid w:val="00C852B7"/>
    <w:rsid w:val="00C86000"/>
    <w:rsid w:val="00C86867"/>
    <w:rsid w:val="00C87932"/>
    <w:rsid w:val="00C903A5"/>
    <w:rsid w:val="00C90665"/>
    <w:rsid w:val="00C90B81"/>
    <w:rsid w:val="00C910D0"/>
    <w:rsid w:val="00C92B56"/>
    <w:rsid w:val="00C931BB"/>
    <w:rsid w:val="00C93712"/>
    <w:rsid w:val="00C9386D"/>
    <w:rsid w:val="00C93E08"/>
    <w:rsid w:val="00C94D19"/>
    <w:rsid w:val="00C951C1"/>
    <w:rsid w:val="00C95765"/>
    <w:rsid w:val="00C96A55"/>
    <w:rsid w:val="00C96D8F"/>
    <w:rsid w:val="00C972B4"/>
    <w:rsid w:val="00CA0200"/>
    <w:rsid w:val="00CA1263"/>
    <w:rsid w:val="00CA152C"/>
    <w:rsid w:val="00CA36DE"/>
    <w:rsid w:val="00CA400D"/>
    <w:rsid w:val="00CA4AE2"/>
    <w:rsid w:val="00CA6409"/>
    <w:rsid w:val="00CA7A45"/>
    <w:rsid w:val="00CB19AD"/>
    <w:rsid w:val="00CB21AB"/>
    <w:rsid w:val="00CB2522"/>
    <w:rsid w:val="00CB2642"/>
    <w:rsid w:val="00CB29F3"/>
    <w:rsid w:val="00CB42E0"/>
    <w:rsid w:val="00CB44BE"/>
    <w:rsid w:val="00CB606D"/>
    <w:rsid w:val="00CB640E"/>
    <w:rsid w:val="00CB790D"/>
    <w:rsid w:val="00CB7FAA"/>
    <w:rsid w:val="00CC0359"/>
    <w:rsid w:val="00CC043F"/>
    <w:rsid w:val="00CC220C"/>
    <w:rsid w:val="00CC24C7"/>
    <w:rsid w:val="00CC5A13"/>
    <w:rsid w:val="00CC5AC7"/>
    <w:rsid w:val="00CC61C6"/>
    <w:rsid w:val="00CC6FE4"/>
    <w:rsid w:val="00CC72A0"/>
    <w:rsid w:val="00CD00BE"/>
    <w:rsid w:val="00CD0D44"/>
    <w:rsid w:val="00CD0DB3"/>
    <w:rsid w:val="00CD4D32"/>
    <w:rsid w:val="00CD4E2E"/>
    <w:rsid w:val="00CD522E"/>
    <w:rsid w:val="00CD56A2"/>
    <w:rsid w:val="00CD645E"/>
    <w:rsid w:val="00CD6613"/>
    <w:rsid w:val="00CD788D"/>
    <w:rsid w:val="00CE1F9D"/>
    <w:rsid w:val="00CE2CBF"/>
    <w:rsid w:val="00CE3169"/>
    <w:rsid w:val="00CE4175"/>
    <w:rsid w:val="00CE4626"/>
    <w:rsid w:val="00CE46DF"/>
    <w:rsid w:val="00CE4C36"/>
    <w:rsid w:val="00CE5968"/>
    <w:rsid w:val="00CE611E"/>
    <w:rsid w:val="00CE6EEF"/>
    <w:rsid w:val="00CE7275"/>
    <w:rsid w:val="00CE7D49"/>
    <w:rsid w:val="00CF03DD"/>
    <w:rsid w:val="00CF0461"/>
    <w:rsid w:val="00CF1524"/>
    <w:rsid w:val="00CF1904"/>
    <w:rsid w:val="00CF2DF6"/>
    <w:rsid w:val="00CF2EDC"/>
    <w:rsid w:val="00CF30D5"/>
    <w:rsid w:val="00CF3558"/>
    <w:rsid w:val="00CF5495"/>
    <w:rsid w:val="00CF549C"/>
    <w:rsid w:val="00CF66DF"/>
    <w:rsid w:val="00CF7004"/>
    <w:rsid w:val="00D003D5"/>
    <w:rsid w:val="00D0043C"/>
    <w:rsid w:val="00D03B81"/>
    <w:rsid w:val="00D0435F"/>
    <w:rsid w:val="00D0505D"/>
    <w:rsid w:val="00D05D10"/>
    <w:rsid w:val="00D0634E"/>
    <w:rsid w:val="00D0672A"/>
    <w:rsid w:val="00D07FD5"/>
    <w:rsid w:val="00D10993"/>
    <w:rsid w:val="00D10A6D"/>
    <w:rsid w:val="00D10BBC"/>
    <w:rsid w:val="00D12841"/>
    <w:rsid w:val="00D13248"/>
    <w:rsid w:val="00D134AF"/>
    <w:rsid w:val="00D14262"/>
    <w:rsid w:val="00D14694"/>
    <w:rsid w:val="00D1753F"/>
    <w:rsid w:val="00D208CB"/>
    <w:rsid w:val="00D20952"/>
    <w:rsid w:val="00D2200F"/>
    <w:rsid w:val="00D238D6"/>
    <w:rsid w:val="00D239E1"/>
    <w:rsid w:val="00D24876"/>
    <w:rsid w:val="00D26A1A"/>
    <w:rsid w:val="00D26DEB"/>
    <w:rsid w:val="00D2736F"/>
    <w:rsid w:val="00D2781E"/>
    <w:rsid w:val="00D27933"/>
    <w:rsid w:val="00D3062C"/>
    <w:rsid w:val="00D31245"/>
    <w:rsid w:val="00D330F0"/>
    <w:rsid w:val="00D33BA9"/>
    <w:rsid w:val="00D33CF2"/>
    <w:rsid w:val="00D346C4"/>
    <w:rsid w:val="00D34964"/>
    <w:rsid w:val="00D35E53"/>
    <w:rsid w:val="00D367A5"/>
    <w:rsid w:val="00D37009"/>
    <w:rsid w:val="00D40D20"/>
    <w:rsid w:val="00D411CC"/>
    <w:rsid w:val="00D4329B"/>
    <w:rsid w:val="00D43AC1"/>
    <w:rsid w:val="00D44093"/>
    <w:rsid w:val="00D44A42"/>
    <w:rsid w:val="00D44C9C"/>
    <w:rsid w:val="00D44F34"/>
    <w:rsid w:val="00D4517D"/>
    <w:rsid w:val="00D45949"/>
    <w:rsid w:val="00D45E7A"/>
    <w:rsid w:val="00D46617"/>
    <w:rsid w:val="00D46A0C"/>
    <w:rsid w:val="00D46D9D"/>
    <w:rsid w:val="00D46EEA"/>
    <w:rsid w:val="00D4765D"/>
    <w:rsid w:val="00D50382"/>
    <w:rsid w:val="00D50A3F"/>
    <w:rsid w:val="00D512F3"/>
    <w:rsid w:val="00D52994"/>
    <w:rsid w:val="00D52B22"/>
    <w:rsid w:val="00D531FE"/>
    <w:rsid w:val="00D538E0"/>
    <w:rsid w:val="00D53D4E"/>
    <w:rsid w:val="00D548BE"/>
    <w:rsid w:val="00D54C84"/>
    <w:rsid w:val="00D55536"/>
    <w:rsid w:val="00D5644F"/>
    <w:rsid w:val="00D56AEE"/>
    <w:rsid w:val="00D57963"/>
    <w:rsid w:val="00D6061D"/>
    <w:rsid w:val="00D61176"/>
    <w:rsid w:val="00D61DBB"/>
    <w:rsid w:val="00D6271A"/>
    <w:rsid w:val="00D627BD"/>
    <w:rsid w:val="00D62DD0"/>
    <w:rsid w:val="00D6324E"/>
    <w:rsid w:val="00D63287"/>
    <w:rsid w:val="00D634BE"/>
    <w:rsid w:val="00D6436A"/>
    <w:rsid w:val="00D64CD4"/>
    <w:rsid w:val="00D65FA9"/>
    <w:rsid w:val="00D670E9"/>
    <w:rsid w:val="00D67E13"/>
    <w:rsid w:val="00D70757"/>
    <w:rsid w:val="00D708CB"/>
    <w:rsid w:val="00D70955"/>
    <w:rsid w:val="00D70FF3"/>
    <w:rsid w:val="00D71199"/>
    <w:rsid w:val="00D71393"/>
    <w:rsid w:val="00D714F4"/>
    <w:rsid w:val="00D72716"/>
    <w:rsid w:val="00D72787"/>
    <w:rsid w:val="00D72C8E"/>
    <w:rsid w:val="00D74196"/>
    <w:rsid w:val="00D74C86"/>
    <w:rsid w:val="00D74CB6"/>
    <w:rsid w:val="00D751BB"/>
    <w:rsid w:val="00D756C5"/>
    <w:rsid w:val="00D75A4D"/>
    <w:rsid w:val="00D75C6C"/>
    <w:rsid w:val="00D764BC"/>
    <w:rsid w:val="00D77878"/>
    <w:rsid w:val="00D77A2D"/>
    <w:rsid w:val="00D80CC9"/>
    <w:rsid w:val="00D80DF9"/>
    <w:rsid w:val="00D8178A"/>
    <w:rsid w:val="00D81C31"/>
    <w:rsid w:val="00D82A9D"/>
    <w:rsid w:val="00D848FA"/>
    <w:rsid w:val="00D85B42"/>
    <w:rsid w:val="00D86DFB"/>
    <w:rsid w:val="00D87483"/>
    <w:rsid w:val="00D87F74"/>
    <w:rsid w:val="00D90487"/>
    <w:rsid w:val="00D90635"/>
    <w:rsid w:val="00D9148E"/>
    <w:rsid w:val="00D9153D"/>
    <w:rsid w:val="00D9186A"/>
    <w:rsid w:val="00D920BA"/>
    <w:rsid w:val="00D9307F"/>
    <w:rsid w:val="00D93583"/>
    <w:rsid w:val="00D93C79"/>
    <w:rsid w:val="00D9467C"/>
    <w:rsid w:val="00D95228"/>
    <w:rsid w:val="00D97F5B"/>
    <w:rsid w:val="00DA02CF"/>
    <w:rsid w:val="00DA0762"/>
    <w:rsid w:val="00DA2184"/>
    <w:rsid w:val="00DA254A"/>
    <w:rsid w:val="00DA2A78"/>
    <w:rsid w:val="00DA2C1B"/>
    <w:rsid w:val="00DA2DD6"/>
    <w:rsid w:val="00DA38F9"/>
    <w:rsid w:val="00DA3AD4"/>
    <w:rsid w:val="00DA5DDA"/>
    <w:rsid w:val="00DB05D0"/>
    <w:rsid w:val="00DB0628"/>
    <w:rsid w:val="00DB155E"/>
    <w:rsid w:val="00DB15F6"/>
    <w:rsid w:val="00DB445B"/>
    <w:rsid w:val="00DB55CC"/>
    <w:rsid w:val="00DB5747"/>
    <w:rsid w:val="00DB691B"/>
    <w:rsid w:val="00DB7716"/>
    <w:rsid w:val="00DB7766"/>
    <w:rsid w:val="00DB7F45"/>
    <w:rsid w:val="00DC0289"/>
    <w:rsid w:val="00DC105E"/>
    <w:rsid w:val="00DC186F"/>
    <w:rsid w:val="00DC1AEA"/>
    <w:rsid w:val="00DC2355"/>
    <w:rsid w:val="00DC2E07"/>
    <w:rsid w:val="00DC3477"/>
    <w:rsid w:val="00DC39C5"/>
    <w:rsid w:val="00DC5326"/>
    <w:rsid w:val="00DC537F"/>
    <w:rsid w:val="00DC60CF"/>
    <w:rsid w:val="00DC60DE"/>
    <w:rsid w:val="00DC6187"/>
    <w:rsid w:val="00DC6457"/>
    <w:rsid w:val="00DC66AF"/>
    <w:rsid w:val="00DC7512"/>
    <w:rsid w:val="00DD2796"/>
    <w:rsid w:val="00DD2F24"/>
    <w:rsid w:val="00DD359A"/>
    <w:rsid w:val="00DD4505"/>
    <w:rsid w:val="00DD4FE3"/>
    <w:rsid w:val="00DD62A1"/>
    <w:rsid w:val="00DD6326"/>
    <w:rsid w:val="00DD67FF"/>
    <w:rsid w:val="00DD7428"/>
    <w:rsid w:val="00DD7CF1"/>
    <w:rsid w:val="00DD7E42"/>
    <w:rsid w:val="00DE0A53"/>
    <w:rsid w:val="00DE120F"/>
    <w:rsid w:val="00DE1216"/>
    <w:rsid w:val="00DE1E56"/>
    <w:rsid w:val="00DE1EA8"/>
    <w:rsid w:val="00DE23C2"/>
    <w:rsid w:val="00DE2669"/>
    <w:rsid w:val="00DE63C4"/>
    <w:rsid w:val="00DE6B6E"/>
    <w:rsid w:val="00DE768E"/>
    <w:rsid w:val="00DF1188"/>
    <w:rsid w:val="00DF281C"/>
    <w:rsid w:val="00DF3008"/>
    <w:rsid w:val="00DF31C5"/>
    <w:rsid w:val="00DF37A3"/>
    <w:rsid w:val="00DF4CE7"/>
    <w:rsid w:val="00DF4E6E"/>
    <w:rsid w:val="00DF55B5"/>
    <w:rsid w:val="00DF56A8"/>
    <w:rsid w:val="00DF57BB"/>
    <w:rsid w:val="00DF6275"/>
    <w:rsid w:val="00DF6621"/>
    <w:rsid w:val="00DF6FE6"/>
    <w:rsid w:val="00DF7374"/>
    <w:rsid w:val="00DF7A0C"/>
    <w:rsid w:val="00E02C75"/>
    <w:rsid w:val="00E03037"/>
    <w:rsid w:val="00E0329A"/>
    <w:rsid w:val="00E041B9"/>
    <w:rsid w:val="00E043E2"/>
    <w:rsid w:val="00E044E3"/>
    <w:rsid w:val="00E04524"/>
    <w:rsid w:val="00E04FA3"/>
    <w:rsid w:val="00E0523C"/>
    <w:rsid w:val="00E05A34"/>
    <w:rsid w:val="00E05B45"/>
    <w:rsid w:val="00E05C27"/>
    <w:rsid w:val="00E06955"/>
    <w:rsid w:val="00E10A85"/>
    <w:rsid w:val="00E1182D"/>
    <w:rsid w:val="00E12009"/>
    <w:rsid w:val="00E1251C"/>
    <w:rsid w:val="00E12523"/>
    <w:rsid w:val="00E136C7"/>
    <w:rsid w:val="00E13AFB"/>
    <w:rsid w:val="00E15720"/>
    <w:rsid w:val="00E15843"/>
    <w:rsid w:val="00E16088"/>
    <w:rsid w:val="00E1659F"/>
    <w:rsid w:val="00E21CDC"/>
    <w:rsid w:val="00E22241"/>
    <w:rsid w:val="00E22354"/>
    <w:rsid w:val="00E22FF4"/>
    <w:rsid w:val="00E2346A"/>
    <w:rsid w:val="00E23945"/>
    <w:rsid w:val="00E23A86"/>
    <w:rsid w:val="00E24084"/>
    <w:rsid w:val="00E26D17"/>
    <w:rsid w:val="00E27776"/>
    <w:rsid w:val="00E302FA"/>
    <w:rsid w:val="00E309BE"/>
    <w:rsid w:val="00E31172"/>
    <w:rsid w:val="00E3152C"/>
    <w:rsid w:val="00E319D8"/>
    <w:rsid w:val="00E32619"/>
    <w:rsid w:val="00E32D0D"/>
    <w:rsid w:val="00E334DD"/>
    <w:rsid w:val="00E35AF2"/>
    <w:rsid w:val="00E36F66"/>
    <w:rsid w:val="00E37C76"/>
    <w:rsid w:val="00E37D09"/>
    <w:rsid w:val="00E37F77"/>
    <w:rsid w:val="00E40408"/>
    <w:rsid w:val="00E40D5D"/>
    <w:rsid w:val="00E40FBF"/>
    <w:rsid w:val="00E42579"/>
    <w:rsid w:val="00E42A69"/>
    <w:rsid w:val="00E42A74"/>
    <w:rsid w:val="00E42E11"/>
    <w:rsid w:val="00E430A0"/>
    <w:rsid w:val="00E43371"/>
    <w:rsid w:val="00E43891"/>
    <w:rsid w:val="00E445D6"/>
    <w:rsid w:val="00E459D6"/>
    <w:rsid w:val="00E4652E"/>
    <w:rsid w:val="00E4725C"/>
    <w:rsid w:val="00E47AD1"/>
    <w:rsid w:val="00E47CB2"/>
    <w:rsid w:val="00E47EE8"/>
    <w:rsid w:val="00E50426"/>
    <w:rsid w:val="00E529CD"/>
    <w:rsid w:val="00E52BFB"/>
    <w:rsid w:val="00E531D6"/>
    <w:rsid w:val="00E5350A"/>
    <w:rsid w:val="00E53DB0"/>
    <w:rsid w:val="00E55AAF"/>
    <w:rsid w:val="00E56314"/>
    <w:rsid w:val="00E568BA"/>
    <w:rsid w:val="00E56A4B"/>
    <w:rsid w:val="00E601B3"/>
    <w:rsid w:val="00E60E8C"/>
    <w:rsid w:val="00E61533"/>
    <w:rsid w:val="00E61B26"/>
    <w:rsid w:val="00E62DEC"/>
    <w:rsid w:val="00E6308F"/>
    <w:rsid w:val="00E63C1E"/>
    <w:rsid w:val="00E654CA"/>
    <w:rsid w:val="00E65FF9"/>
    <w:rsid w:val="00E666A2"/>
    <w:rsid w:val="00E668EB"/>
    <w:rsid w:val="00E66AEC"/>
    <w:rsid w:val="00E67BB6"/>
    <w:rsid w:val="00E67F13"/>
    <w:rsid w:val="00E70F99"/>
    <w:rsid w:val="00E72D2A"/>
    <w:rsid w:val="00E7361E"/>
    <w:rsid w:val="00E73C63"/>
    <w:rsid w:val="00E73E3F"/>
    <w:rsid w:val="00E7611D"/>
    <w:rsid w:val="00E7700B"/>
    <w:rsid w:val="00E772A5"/>
    <w:rsid w:val="00E77B69"/>
    <w:rsid w:val="00E81FE8"/>
    <w:rsid w:val="00E82BCA"/>
    <w:rsid w:val="00E82C50"/>
    <w:rsid w:val="00E85FD9"/>
    <w:rsid w:val="00E86402"/>
    <w:rsid w:val="00E86C79"/>
    <w:rsid w:val="00E870B3"/>
    <w:rsid w:val="00E873C7"/>
    <w:rsid w:val="00E878BA"/>
    <w:rsid w:val="00E907FE"/>
    <w:rsid w:val="00E91A60"/>
    <w:rsid w:val="00E91F85"/>
    <w:rsid w:val="00E925C8"/>
    <w:rsid w:val="00E92820"/>
    <w:rsid w:val="00E92A94"/>
    <w:rsid w:val="00E9328A"/>
    <w:rsid w:val="00E94DF5"/>
    <w:rsid w:val="00E95707"/>
    <w:rsid w:val="00E95F04"/>
    <w:rsid w:val="00E977B9"/>
    <w:rsid w:val="00EA0416"/>
    <w:rsid w:val="00EA121F"/>
    <w:rsid w:val="00EA1F4A"/>
    <w:rsid w:val="00EA1F62"/>
    <w:rsid w:val="00EA2D69"/>
    <w:rsid w:val="00EA4593"/>
    <w:rsid w:val="00EA4C19"/>
    <w:rsid w:val="00EA4C45"/>
    <w:rsid w:val="00EA50F3"/>
    <w:rsid w:val="00EA66C1"/>
    <w:rsid w:val="00EA7D9F"/>
    <w:rsid w:val="00EB078A"/>
    <w:rsid w:val="00EB1461"/>
    <w:rsid w:val="00EB1F20"/>
    <w:rsid w:val="00EB32C0"/>
    <w:rsid w:val="00EB42CB"/>
    <w:rsid w:val="00EB484C"/>
    <w:rsid w:val="00EB52AB"/>
    <w:rsid w:val="00EB60B6"/>
    <w:rsid w:val="00EB73BB"/>
    <w:rsid w:val="00EB7BED"/>
    <w:rsid w:val="00EC124E"/>
    <w:rsid w:val="00EC12E9"/>
    <w:rsid w:val="00EC190D"/>
    <w:rsid w:val="00EC1D2F"/>
    <w:rsid w:val="00EC2044"/>
    <w:rsid w:val="00EC3067"/>
    <w:rsid w:val="00EC331A"/>
    <w:rsid w:val="00EC3DD9"/>
    <w:rsid w:val="00EC4B1C"/>
    <w:rsid w:val="00EC4CF9"/>
    <w:rsid w:val="00EC6539"/>
    <w:rsid w:val="00EC66FF"/>
    <w:rsid w:val="00EC6889"/>
    <w:rsid w:val="00EC71BF"/>
    <w:rsid w:val="00EC7446"/>
    <w:rsid w:val="00EC78EA"/>
    <w:rsid w:val="00EC7AAA"/>
    <w:rsid w:val="00ED1554"/>
    <w:rsid w:val="00ED1F92"/>
    <w:rsid w:val="00ED1FE8"/>
    <w:rsid w:val="00ED3540"/>
    <w:rsid w:val="00ED3543"/>
    <w:rsid w:val="00ED3DE8"/>
    <w:rsid w:val="00ED4106"/>
    <w:rsid w:val="00ED43FA"/>
    <w:rsid w:val="00ED7727"/>
    <w:rsid w:val="00ED7FB1"/>
    <w:rsid w:val="00EE08F8"/>
    <w:rsid w:val="00EE1600"/>
    <w:rsid w:val="00EE2F02"/>
    <w:rsid w:val="00EE4E11"/>
    <w:rsid w:val="00EE5E23"/>
    <w:rsid w:val="00EE61BC"/>
    <w:rsid w:val="00EE7E75"/>
    <w:rsid w:val="00EF0590"/>
    <w:rsid w:val="00EF064D"/>
    <w:rsid w:val="00EF0982"/>
    <w:rsid w:val="00EF0BDB"/>
    <w:rsid w:val="00EF2340"/>
    <w:rsid w:val="00EF288B"/>
    <w:rsid w:val="00EF2A38"/>
    <w:rsid w:val="00EF2D1A"/>
    <w:rsid w:val="00EF3FC1"/>
    <w:rsid w:val="00EF4531"/>
    <w:rsid w:val="00EF5136"/>
    <w:rsid w:val="00EF5F95"/>
    <w:rsid w:val="00EF7805"/>
    <w:rsid w:val="00F006EA"/>
    <w:rsid w:val="00F007F2"/>
    <w:rsid w:val="00F00903"/>
    <w:rsid w:val="00F02E2A"/>
    <w:rsid w:val="00F02F4D"/>
    <w:rsid w:val="00F0360B"/>
    <w:rsid w:val="00F04302"/>
    <w:rsid w:val="00F0500D"/>
    <w:rsid w:val="00F0523B"/>
    <w:rsid w:val="00F06A12"/>
    <w:rsid w:val="00F06F05"/>
    <w:rsid w:val="00F07A48"/>
    <w:rsid w:val="00F10ACA"/>
    <w:rsid w:val="00F11B6E"/>
    <w:rsid w:val="00F12423"/>
    <w:rsid w:val="00F1251A"/>
    <w:rsid w:val="00F138BF"/>
    <w:rsid w:val="00F13E0D"/>
    <w:rsid w:val="00F14040"/>
    <w:rsid w:val="00F15A09"/>
    <w:rsid w:val="00F15B8A"/>
    <w:rsid w:val="00F16740"/>
    <w:rsid w:val="00F176B6"/>
    <w:rsid w:val="00F17971"/>
    <w:rsid w:val="00F17B6C"/>
    <w:rsid w:val="00F17E7D"/>
    <w:rsid w:val="00F25C3B"/>
    <w:rsid w:val="00F276B0"/>
    <w:rsid w:val="00F3022A"/>
    <w:rsid w:val="00F309B5"/>
    <w:rsid w:val="00F30A87"/>
    <w:rsid w:val="00F30E88"/>
    <w:rsid w:val="00F32662"/>
    <w:rsid w:val="00F35CC3"/>
    <w:rsid w:val="00F3621F"/>
    <w:rsid w:val="00F412EA"/>
    <w:rsid w:val="00F4166A"/>
    <w:rsid w:val="00F41FB5"/>
    <w:rsid w:val="00F42211"/>
    <w:rsid w:val="00F42A85"/>
    <w:rsid w:val="00F42DBA"/>
    <w:rsid w:val="00F44D60"/>
    <w:rsid w:val="00F44F92"/>
    <w:rsid w:val="00F4542E"/>
    <w:rsid w:val="00F458F7"/>
    <w:rsid w:val="00F46EA5"/>
    <w:rsid w:val="00F47268"/>
    <w:rsid w:val="00F51AA7"/>
    <w:rsid w:val="00F51E81"/>
    <w:rsid w:val="00F52472"/>
    <w:rsid w:val="00F537DC"/>
    <w:rsid w:val="00F55663"/>
    <w:rsid w:val="00F55F9D"/>
    <w:rsid w:val="00F57980"/>
    <w:rsid w:val="00F61433"/>
    <w:rsid w:val="00F61D3A"/>
    <w:rsid w:val="00F62ADF"/>
    <w:rsid w:val="00F62E50"/>
    <w:rsid w:val="00F62F3E"/>
    <w:rsid w:val="00F64463"/>
    <w:rsid w:val="00F65EC9"/>
    <w:rsid w:val="00F6664A"/>
    <w:rsid w:val="00F67CCB"/>
    <w:rsid w:val="00F716C7"/>
    <w:rsid w:val="00F71961"/>
    <w:rsid w:val="00F72621"/>
    <w:rsid w:val="00F72B6D"/>
    <w:rsid w:val="00F73DC3"/>
    <w:rsid w:val="00F73EBB"/>
    <w:rsid w:val="00F7621F"/>
    <w:rsid w:val="00F76C44"/>
    <w:rsid w:val="00F76E7F"/>
    <w:rsid w:val="00F77320"/>
    <w:rsid w:val="00F7761B"/>
    <w:rsid w:val="00F77B44"/>
    <w:rsid w:val="00F77F5D"/>
    <w:rsid w:val="00F80159"/>
    <w:rsid w:val="00F803E3"/>
    <w:rsid w:val="00F8045C"/>
    <w:rsid w:val="00F80503"/>
    <w:rsid w:val="00F8103B"/>
    <w:rsid w:val="00F81DB6"/>
    <w:rsid w:val="00F82613"/>
    <w:rsid w:val="00F82EB4"/>
    <w:rsid w:val="00F84A5F"/>
    <w:rsid w:val="00F86DDC"/>
    <w:rsid w:val="00F8749C"/>
    <w:rsid w:val="00F87DD6"/>
    <w:rsid w:val="00F909F9"/>
    <w:rsid w:val="00F9145B"/>
    <w:rsid w:val="00F917BC"/>
    <w:rsid w:val="00F9181C"/>
    <w:rsid w:val="00F93E6A"/>
    <w:rsid w:val="00F94ACC"/>
    <w:rsid w:val="00F9631A"/>
    <w:rsid w:val="00F96B5C"/>
    <w:rsid w:val="00F96C6D"/>
    <w:rsid w:val="00F97932"/>
    <w:rsid w:val="00F97BEC"/>
    <w:rsid w:val="00FA0103"/>
    <w:rsid w:val="00FA0FED"/>
    <w:rsid w:val="00FA198F"/>
    <w:rsid w:val="00FA2696"/>
    <w:rsid w:val="00FA28C0"/>
    <w:rsid w:val="00FA2F39"/>
    <w:rsid w:val="00FA4274"/>
    <w:rsid w:val="00FA4A56"/>
    <w:rsid w:val="00FA5BBB"/>
    <w:rsid w:val="00FA67B3"/>
    <w:rsid w:val="00FA7FB1"/>
    <w:rsid w:val="00FB03BF"/>
    <w:rsid w:val="00FB287F"/>
    <w:rsid w:val="00FB3986"/>
    <w:rsid w:val="00FB51EA"/>
    <w:rsid w:val="00FB6867"/>
    <w:rsid w:val="00FB69A8"/>
    <w:rsid w:val="00FC0067"/>
    <w:rsid w:val="00FC0085"/>
    <w:rsid w:val="00FC0CDA"/>
    <w:rsid w:val="00FC1201"/>
    <w:rsid w:val="00FC129A"/>
    <w:rsid w:val="00FC1594"/>
    <w:rsid w:val="00FC1DE3"/>
    <w:rsid w:val="00FC30C9"/>
    <w:rsid w:val="00FC5303"/>
    <w:rsid w:val="00FC5B87"/>
    <w:rsid w:val="00FC5E58"/>
    <w:rsid w:val="00FC73F2"/>
    <w:rsid w:val="00FC7796"/>
    <w:rsid w:val="00FD0B67"/>
    <w:rsid w:val="00FD16F5"/>
    <w:rsid w:val="00FD1D5A"/>
    <w:rsid w:val="00FD218C"/>
    <w:rsid w:val="00FD2431"/>
    <w:rsid w:val="00FD2C96"/>
    <w:rsid w:val="00FD40D8"/>
    <w:rsid w:val="00FD52BE"/>
    <w:rsid w:val="00FD5A71"/>
    <w:rsid w:val="00FE0BA6"/>
    <w:rsid w:val="00FE2F0F"/>
    <w:rsid w:val="00FE330A"/>
    <w:rsid w:val="00FE3C5D"/>
    <w:rsid w:val="00FE4998"/>
    <w:rsid w:val="00FE5B44"/>
    <w:rsid w:val="00FE5C6F"/>
    <w:rsid w:val="00FE6C44"/>
    <w:rsid w:val="00FE6F3D"/>
    <w:rsid w:val="00FE7F17"/>
    <w:rsid w:val="00FF039E"/>
    <w:rsid w:val="00FF1E1B"/>
    <w:rsid w:val="00FF24AC"/>
    <w:rsid w:val="00FF2AFF"/>
    <w:rsid w:val="00FF3668"/>
    <w:rsid w:val="00FF37EF"/>
    <w:rsid w:val="00FF5095"/>
    <w:rsid w:val="00FF52B9"/>
    <w:rsid w:val="00FF60AD"/>
    <w:rsid w:val="00FF6C9F"/>
    <w:rsid w:val="00FF6EBC"/>
    <w:rsid w:val="00FF78A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6687F3"/>
  <w15:chartTrackingRefBased/>
  <w15:docId w15:val="{F6BCA95F-DF17-714B-AE63-DCB2BC8A4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AE4"/>
    <w:pPr>
      <w:spacing w:line="360" w:lineRule="auto"/>
      <w:jc w:val="both"/>
    </w:pPr>
    <w:rPr>
      <w:rFonts w:ascii="Calibri" w:hAnsi="Calibri"/>
      <w:spacing w:val="-2"/>
      <w:lang w:val="en-GB"/>
    </w:rPr>
  </w:style>
  <w:style w:type="paragraph" w:styleId="Heading1">
    <w:name w:val="heading 1"/>
    <w:basedOn w:val="Normal"/>
    <w:next w:val="Normal"/>
    <w:link w:val="Heading1Char"/>
    <w:uiPriority w:val="9"/>
    <w:qFormat/>
    <w:rsid w:val="004E3A61"/>
    <w:pPr>
      <w:spacing w:after="160" w:line="259" w:lineRule="auto"/>
      <w:jc w:val="left"/>
      <w:outlineLvl w:val="0"/>
    </w:pPr>
    <w:rPr>
      <w:rFonts w:asciiTheme="majorHAnsi" w:hAnsiTheme="majorHAnsi" w:cstheme="majorHAnsi"/>
      <w:b/>
      <w:bCs/>
      <w:spacing w:val="0"/>
      <w:kern w:val="2"/>
      <w:lang w:val="en-IE"/>
      <w14:ligatures w14:val="standardContextual"/>
    </w:rPr>
  </w:style>
  <w:style w:type="paragraph" w:styleId="Heading2">
    <w:name w:val="heading 2"/>
    <w:basedOn w:val="Heading1"/>
    <w:next w:val="Normal"/>
    <w:link w:val="Heading2Char"/>
    <w:uiPriority w:val="9"/>
    <w:unhideWhenUsed/>
    <w:qFormat/>
    <w:rsid w:val="004E3A61"/>
    <w:pPr>
      <w:outlineLvl w:val="1"/>
    </w:pPr>
    <w:rPr>
      <w:sz w:val="22"/>
      <w:szCs w:val="22"/>
    </w:rPr>
  </w:style>
  <w:style w:type="paragraph" w:styleId="Heading3">
    <w:name w:val="heading 3"/>
    <w:basedOn w:val="Heading2"/>
    <w:next w:val="Normal"/>
    <w:link w:val="Heading3Char"/>
    <w:uiPriority w:val="9"/>
    <w:unhideWhenUsed/>
    <w:qFormat/>
    <w:rsid w:val="00876E7C"/>
    <w:pPr>
      <w:spacing w:after="0"/>
      <w:outlineLvl w:val="2"/>
    </w:pPr>
    <w:rPr>
      <w:b w:val="0"/>
      <w:bCs w:val="0"/>
      <w:i/>
      <w:iCs/>
    </w:rPr>
  </w:style>
  <w:style w:type="paragraph" w:styleId="Heading4">
    <w:name w:val="heading 4"/>
    <w:basedOn w:val="Normal"/>
    <w:next w:val="Normal"/>
    <w:link w:val="Heading4Char"/>
    <w:uiPriority w:val="9"/>
    <w:unhideWhenUsed/>
    <w:qFormat/>
    <w:rsid w:val="00420AE4"/>
    <w:pPr>
      <w:keepNext/>
      <w:keepLines/>
      <w:jc w:val="center"/>
      <w:outlineLvl w:val="3"/>
    </w:pPr>
    <w:rPr>
      <w:rFonts w:asciiTheme="majorHAnsi" w:eastAsiaTheme="majorEastAsia" w:hAnsiTheme="majorHAnsi" w:cstheme="majorHAnsi"/>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3A61"/>
    <w:rPr>
      <w:rFonts w:asciiTheme="majorHAnsi" w:hAnsiTheme="majorHAnsi" w:cstheme="majorHAnsi"/>
      <w:b/>
      <w:bCs/>
      <w:kern w:val="2"/>
      <w14:ligatures w14:val="standardContextual"/>
    </w:rPr>
  </w:style>
  <w:style w:type="character" w:customStyle="1" w:styleId="Heading2Char">
    <w:name w:val="Heading 2 Char"/>
    <w:basedOn w:val="DefaultParagraphFont"/>
    <w:link w:val="Heading2"/>
    <w:uiPriority w:val="9"/>
    <w:rsid w:val="004E3A61"/>
    <w:rPr>
      <w:rFonts w:asciiTheme="majorHAnsi" w:hAnsiTheme="majorHAnsi" w:cstheme="majorHAnsi"/>
      <w:b/>
      <w:bCs/>
      <w:kern w:val="2"/>
      <w:sz w:val="22"/>
      <w:szCs w:val="22"/>
      <w14:ligatures w14:val="standardContextual"/>
    </w:rPr>
  </w:style>
  <w:style w:type="character" w:customStyle="1" w:styleId="Heading3Char">
    <w:name w:val="Heading 3 Char"/>
    <w:basedOn w:val="DefaultParagraphFont"/>
    <w:link w:val="Heading3"/>
    <w:uiPriority w:val="9"/>
    <w:rsid w:val="00876E7C"/>
    <w:rPr>
      <w:rFonts w:asciiTheme="majorHAnsi" w:hAnsiTheme="majorHAnsi" w:cstheme="majorHAnsi"/>
      <w:i/>
      <w:iCs/>
      <w:spacing w:val="6"/>
      <w:lang w:val="en-US"/>
    </w:rPr>
  </w:style>
  <w:style w:type="character" w:customStyle="1" w:styleId="Heading4Char">
    <w:name w:val="Heading 4 Char"/>
    <w:basedOn w:val="DefaultParagraphFont"/>
    <w:link w:val="Heading4"/>
    <w:uiPriority w:val="9"/>
    <w:rsid w:val="00420AE4"/>
    <w:rPr>
      <w:rFonts w:asciiTheme="majorHAnsi" w:eastAsiaTheme="majorEastAsia" w:hAnsiTheme="majorHAnsi" w:cstheme="majorHAnsi"/>
      <w:b/>
      <w:bCs/>
      <w:spacing w:val="-2"/>
      <w:sz w:val="20"/>
      <w:szCs w:val="20"/>
      <w:lang w:val="en-GB"/>
    </w:rPr>
  </w:style>
  <w:style w:type="paragraph" w:styleId="Title">
    <w:name w:val="Title"/>
    <w:basedOn w:val="Normal"/>
    <w:next w:val="Normal"/>
    <w:link w:val="TitleChar"/>
    <w:uiPriority w:val="10"/>
    <w:qFormat/>
    <w:rsid w:val="00420AE4"/>
    <w:pPr>
      <w:spacing w:before="80" w:after="200"/>
    </w:pPr>
    <w:rPr>
      <w:rFonts w:asciiTheme="majorHAnsi" w:hAnsiTheme="majorHAnsi" w:cstheme="majorHAnsi"/>
      <w:b/>
      <w:spacing w:val="10"/>
      <w:sz w:val="28"/>
    </w:rPr>
  </w:style>
  <w:style w:type="character" w:customStyle="1" w:styleId="TitleChar">
    <w:name w:val="Title Char"/>
    <w:basedOn w:val="DefaultParagraphFont"/>
    <w:link w:val="Title"/>
    <w:uiPriority w:val="10"/>
    <w:rsid w:val="00420AE4"/>
    <w:rPr>
      <w:rFonts w:asciiTheme="majorHAnsi" w:hAnsiTheme="majorHAnsi" w:cstheme="majorHAnsi"/>
      <w:b/>
      <w:spacing w:val="10"/>
      <w:sz w:val="28"/>
      <w:lang w:val="en-GB"/>
    </w:rPr>
  </w:style>
  <w:style w:type="character" w:styleId="Hyperlink">
    <w:name w:val="Hyperlink"/>
    <w:basedOn w:val="DefaultParagraphFont"/>
    <w:uiPriority w:val="99"/>
    <w:unhideWhenUsed/>
    <w:rsid w:val="00420AE4"/>
    <w:rPr>
      <w:color w:val="0563C1" w:themeColor="hyperlink"/>
      <w:u w:val="single"/>
    </w:rPr>
  </w:style>
  <w:style w:type="paragraph" w:styleId="Header">
    <w:name w:val="header"/>
    <w:basedOn w:val="Normal"/>
    <w:link w:val="HeaderChar"/>
    <w:uiPriority w:val="99"/>
    <w:unhideWhenUsed/>
    <w:rsid w:val="00420AE4"/>
    <w:pPr>
      <w:tabs>
        <w:tab w:val="center" w:pos="4513"/>
        <w:tab w:val="right" w:pos="9026"/>
      </w:tabs>
    </w:pPr>
  </w:style>
  <w:style w:type="character" w:customStyle="1" w:styleId="HeaderChar">
    <w:name w:val="Header Char"/>
    <w:basedOn w:val="DefaultParagraphFont"/>
    <w:link w:val="Header"/>
    <w:uiPriority w:val="99"/>
    <w:rsid w:val="00420AE4"/>
    <w:rPr>
      <w:rFonts w:ascii="Calibri" w:hAnsi="Calibri"/>
      <w:spacing w:val="-2"/>
      <w:lang w:val="en-GB"/>
    </w:rPr>
  </w:style>
  <w:style w:type="paragraph" w:styleId="Footer">
    <w:name w:val="footer"/>
    <w:basedOn w:val="Normal"/>
    <w:link w:val="FooterChar"/>
    <w:uiPriority w:val="99"/>
    <w:unhideWhenUsed/>
    <w:qFormat/>
    <w:rsid w:val="00420AE4"/>
    <w:pPr>
      <w:tabs>
        <w:tab w:val="center" w:pos="4513"/>
        <w:tab w:val="right" w:pos="9026"/>
      </w:tabs>
    </w:pPr>
  </w:style>
  <w:style w:type="character" w:customStyle="1" w:styleId="FooterChar">
    <w:name w:val="Footer Char"/>
    <w:basedOn w:val="DefaultParagraphFont"/>
    <w:link w:val="Footer"/>
    <w:uiPriority w:val="99"/>
    <w:rsid w:val="00420AE4"/>
    <w:rPr>
      <w:rFonts w:ascii="Calibri" w:hAnsi="Calibri"/>
      <w:spacing w:val="-2"/>
      <w:lang w:val="en-GB"/>
    </w:rPr>
  </w:style>
  <w:style w:type="paragraph" w:styleId="ListParagraph">
    <w:name w:val="List Paragraph"/>
    <w:basedOn w:val="Normal"/>
    <w:uiPriority w:val="34"/>
    <w:qFormat/>
    <w:rsid w:val="00420AE4"/>
    <w:pPr>
      <w:ind w:left="720"/>
      <w:contextualSpacing/>
    </w:pPr>
  </w:style>
  <w:style w:type="table" w:styleId="ListTable3-Accent6">
    <w:name w:val="List Table 3 Accent 6"/>
    <w:basedOn w:val="TableNormal"/>
    <w:uiPriority w:val="48"/>
    <w:rsid w:val="00420AE4"/>
    <w:rPr>
      <w:sz w:val="22"/>
      <w:szCs w:val="22"/>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character" w:styleId="CommentReference">
    <w:name w:val="annotation reference"/>
    <w:basedOn w:val="DefaultParagraphFont"/>
    <w:uiPriority w:val="99"/>
    <w:semiHidden/>
    <w:unhideWhenUsed/>
    <w:rsid w:val="00420AE4"/>
    <w:rPr>
      <w:sz w:val="16"/>
      <w:szCs w:val="16"/>
    </w:rPr>
  </w:style>
  <w:style w:type="paragraph" w:styleId="CommentText">
    <w:name w:val="annotation text"/>
    <w:basedOn w:val="Normal"/>
    <w:link w:val="CommentTextChar"/>
    <w:uiPriority w:val="99"/>
    <w:unhideWhenUsed/>
    <w:rsid w:val="00420AE4"/>
    <w:rPr>
      <w:sz w:val="20"/>
      <w:szCs w:val="20"/>
    </w:rPr>
  </w:style>
  <w:style w:type="character" w:customStyle="1" w:styleId="CommentTextChar">
    <w:name w:val="Comment Text Char"/>
    <w:basedOn w:val="DefaultParagraphFont"/>
    <w:link w:val="CommentText"/>
    <w:uiPriority w:val="99"/>
    <w:rsid w:val="00420AE4"/>
    <w:rPr>
      <w:rFonts w:ascii="Calibri" w:hAnsi="Calibri"/>
      <w:spacing w:val="-2"/>
      <w:sz w:val="20"/>
      <w:szCs w:val="20"/>
      <w:lang w:val="en-GB"/>
    </w:rPr>
  </w:style>
  <w:style w:type="paragraph" w:styleId="CommentSubject">
    <w:name w:val="annotation subject"/>
    <w:basedOn w:val="CommentText"/>
    <w:next w:val="CommentText"/>
    <w:link w:val="CommentSubjectChar"/>
    <w:uiPriority w:val="99"/>
    <w:semiHidden/>
    <w:unhideWhenUsed/>
    <w:rsid w:val="00420AE4"/>
    <w:rPr>
      <w:b/>
      <w:bCs/>
    </w:rPr>
  </w:style>
  <w:style w:type="character" w:customStyle="1" w:styleId="CommentSubjectChar">
    <w:name w:val="Comment Subject Char"/>
    <w:basedOn w:val="CommentTextChar"/>
    <w:link w:val="CommentSubject"/>
    <w:uiPriority w:val="99"/>
    <w:semiHidden/>
    <w:rsid w:val="00420AE4"/>
    <w:rPr>
      <w:rFonts w:ascii="Calibri" w:hAnsi="Calibri"/>
      <w:b/>
      <w:bCs/>
      <w:spacing w:val="-2"/>
      <w:sz w:val="20"/>
      <w:szCs w:val="20"/>
      <w:lang w:val="en-GB"/>
    </w:rPr>
  </w:style>
  <w:style w:type="paragraph" w:styleId="BalloonText">
    <w:name w:val="Balloon Text"/>
    <w:basedOn w:val="Normal"/>
    <w:link w:val="BalloonTextChar"/>
    <w:uiPriority w:val="99"/>
    <w:semiHidden/>
    <w:unhideWhenUsed/>
    <w:rsid w:val="00420AE4"/>
    <w:rPr>
      <w:rFonts w:ascii="Segoe UI" w:hAnsi="Segoe UI" w:cs="Segoe UI"/>
      <w:szCs w:val="18"/>
    </w:rPr>
  </w:style>
  <w:style w:type="character" w:customStyle="1" w:styleId="BalloonTextChar">
    <w:name w:val="Balloon Text Char"/>
    <w:basedOn w:val="DefaultParagraphFont"/>
    <w:link w:val="BalloonText"/>
    <w:uiPriority w:val="99"/>
    <w:semiHidden/>
    <w:rsid w:val="00420AE4"/>
    <w:rPr>
      <w:rFonts w:ascii="Segoe UI" w:hAnsi="Segoe UI" w:cs="Segoe UI"/>
      <w:spacing w:val="-2"/>
      <w:szCs w:val="18"/>
      <w:lang w:val="en-GB"/>
    </w:rPr>
  </w:style>
  <w:style w:type="paragraph" w:customStyle="1" w:styleId="EndNoteBibliographyTitle">
    <w:name w:val="EndNote Bibliography Title"/>
    <w:basedOn w:val="Normal"/>
    <w:link w:val="EndNoteBibliographyTitleChar"/>
    <w:rsid w:val="00420AE4"/>
    <w:pPr>
      <w:jc w:val="center"/>
    </w:pPr>
    <w:rPr>
      <w:rFonts w:cs="Calibri"/>
      <w:noProof/>
      <w:lang w:val="en-US"/>
    </w:rPr>
  </w:style>
  <w:style w:type="character" w:customStyle="1" w:styleId="EndNoteBibliographyTitleChar">
    <w:name w:val="EndNote Bibliography Title Char"/>
    <w:basedOn w:val="DefaultParagraphFont"/>
    <w:link w:val="EndNoteBibliographyTitle"/>
    <w:rsid w:val="00420AE4"/>
    <w:rPr>
      <w:rFonts w:ascii="Calibri" w:hAnsi="Calibri" w:cs="Calibri"/>
      <w:noProof/>
      <w:spacing w:val="-2"/>
      <w:lang w:val="en-US"/>
    </w:rPr>
  </w:style>
  <w:style w:type="paragraph" w:customStyle="1" w:styleId="EndNoteBibliography">
    <w:name w:val="EndNote Bibliography"/>
    <w:basedOn w:val="Normal"/>
    <w:link w:val="EndNoteBibliographyChar"/>
    <w:rsid w:val="00420AE4"/>
    <w:pPr>
      <w:spacing w:line="480" w:lineRule="auto"/>
    </w:pPr>
    <w:rPr>
      <w:rFonts w:cs="Calibri"/>
      <w:noProof/>
      <w:lang w:val="en-US"/>
    </w:rPr>
  </w:style>
  <w:style w:type="character" w:customStyle="1" w:styleId="EndNoteBibliographyChar">
    <w:name w:val="EndNote Bibliography Char"/>
    <w:basedOn w:val="DefaultParagraphFont"/>
    <w:link w:val="EndNoteBibliography"/>
    <w:rsid w:val="00420AE4"/>
    <w:rPr>
      <w:rFonts w:ascii="Calibri" w:hAnsi="Calibri" w:cs="Calibri"/>
      <w:noProof/>
      <w:spacing w:val="-2"/>
      <w:lang w:val="en-US"/>
    </w:rPr>
  </w:style>
  <w:style w:type="table" w:styleId="TableGrid">
    <w:name w:val="Table Grid"/>
    <w:basedOn w:val="TableNormal"/>
    <w:uiPriority w:val="39"/>
    <w:rsid w:val="00420AE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420AE4"/>
    <w:rPr>
      <w:rFonts w:eastAsiaTheme="minorEastAsia"/>
      <w:sz w:val="22"/>
      <w:szCs w:val="22"/>
      <w:lang w:val="en-US"/>
    </w:rPr>
  </w:style>
  <w:style w:type="character" w:customStyle="1" w:styleId="NoSpacingChar">
    <w:name w:val="No Spacing Char"/>
    <w:basedOn w:val="DefaultParagraphFont"/>
    <w:link w:val="NoSpacing"/>
    <w:uiPriority w:val="1"/>
    <w:rsid w:val="00420AE4"/>
    <w:rPr>
      <w:rFonts w:eastAsiaTheme="minorEastAsia"/>
      <w:sz w:val="22"/>
      <w:szCs w:val="22"/>
      <w:lang w:val="en-US"/>
    </w:rPr>
  </w:style>
  <w:style w:type="paragraph" w:styleId="TOC1">
    <w:name w:val="toc 1"/>
    <w:basedOn w:val="Normal"/>
    <w:next w:val="Normal"/>
    <w:autoRedefine/>
    <w:uiPriority w:val="39"/>
    <w:unhideWhenUsed/>
    <w:rsid w:val="00420AE4"/>
    <w:pPr>
      <w:spacing w:after="100"/>
    </w:pPr>
  </w:style>
  <w:style w:type="character" w:styleId="PageNumber">
    <w:name w:val="page number"/>
    <w:basedOn w:val="DefaultParagraphFont"/>
    <w:uiPriority w:val="99"/>
    <w:semiHidden/>
    <w:unhideWhenUsed/>
    <w:rsid w:val="00420AE4"/>
  </w:style>
  <w:style w:type="character" w:customStyle="1" w:styleId="UnresolvedMention1">
    <w:name w:val="Unresolved Mention1"/>
    <w:basedOn w:val="DefaultParagraphFont"/>
    <w:uiPriority w:val="99"/>
    <w:semiHidden/>
    <w:unhideWhenUsed/>
    <w:rsid w:val="00420AE4"/>
    <w:rPr>
      <w:color w:val="605E5C"/>
      <w:shd w:val="clear" w:color="auto" w:fill="E1DFDD"/>
    </w:rPr>
  </w:style>
  <w:style w:type="character" w:customStyle="1" w:styleId="UnresolvedMention2">
    <w:name w:val="Unresolved Mention2"/>
    <w:basedOn w:val="DefaultParagraphFont"/>
    <w:uiPriority w:val="99"/>
    <w:semiHidden/>
    <w:unhideWhenUsed/>
    <w:rsid w:val="00420AE4"/>
    <w:rPr>
      <w:color w:val="605E5C"/>
      <w:shd w:val="clear" w:color="auto" w:fill="E1DFDD"/>
    </w:rPr>
  </w:style>
  <w:style w:type="paragraph" w:styleId="Revision">
    <w:name w:val="Revision"/>
    <w:hidden/>
    <w:uiPriority w:val="99"/>
    <w:semiHidden/>
    <w:rsid w:val="00420AE4"/>
    <w:rPr>
      <w:rFonts w:ascii="Calibri" w:hAnsi="Calibri"/>
      <w:spacing w:val="-2"/>
      <w:sz w:val="22"/>
      <w:szCs w:val="22"/>
    </w:rPr>
  </w:style>
  <w:style w:type="paragraph" w:styleId="TableofFigures">
    <w:name w:val="table of figures"/>
    <w:basedOn w:val="Normal"/>
    <w:next w:val="Normal"/>
    <w:uiPriority w:val="99"/>
    <w:semiHidden/>
    <w:unhideWhenUsed/>
    <w:rsid w:val="00420AE4"/>
  </w:style>
  <w:style w:type="character" w:styleId="FollowedHyperlink">
    <w:name w:val="FollowedHyperlink"/>
    <w:basedOn w:val="DefaultParagraphFont"/>
    <w:uiPriority w:val="99"/>
    <w:semiHidden/>
    <w:unhideWhenUsed/>
    <w:rsid w:val="00420AE4"/>
    <w:rPr>
      <w:color w:val="954F72" w:themeColor="followedHyperlink"/>
      <w:u w:val="single"/>
    </w:rPr>
  </w:style>
  <w:style w:type="character" w:customStyle="1" w:styleId="UnresolvedMention3">
    <w:name w:val="Unresolved Mention3"/>
    <w:basedOn w:val="DefaultParagraphFont"/>
    <w:uiPriority w:val="99"/>
    <w:semiHidden/>
    <w:unhideWhenUsed/>
    <w:rsid w:val="00420AE4"/>
    <w:rPr>
      <w:color w:val="605E5C"/>
      <w:shd w:val="clear" w:color="auto" w:fill="E1DFDD"/>
    </w:rPr>
  </w:style>
  <w:style w:type="paragraph" w:customStyle="1" w:styleId="Default">
    <w:name w:val="Default"/>
    <w:rsid w:val="00420AE4"/>
    <w:pPr>
      <w:autoSpaceDE w:val="0"/>
      <w:autoSpaceDN w:val="0"/>
      <w:adjustRightInd w:val="0"/>
    </w:pPr>
    <w:rPr>
      <w:rFonts w:ascii="Frutiger 55 Roman" w:hAnsi="Frutiger 55 Roman" w:cs="Frutiger 55 Roman"/>
      <w:color w:val="000000"/>
      <w:lang w:val="en-GB"/>
    </w:rPr>
  </w:style>
  <w:style w:type="character" w:styleId="UnresolvedMention">
    <w:name w:val="Unresolved Mention"/>
    <w:basedOn w:val="DefaultParagraphFont"/>
    <w:uiPriority w:val="99"/>
    <w:semiHidden/>
    <w:unhideWhenUsed/>
    <w:rsid w:val="00420AE4"/>
    <w:rPr>
      <w:color w:val="605E5C"/>
      <w:shd w:val="clear" w:color="auto" w:fill="E1DFDD"/>
    </w:rPr>
  </w:style>
  <w:style w:type="character" w:styleId="Strong">
    <w:name w:val="Strong"/>
    <w:basedOn w:val="DefaultParagraphFont"/>
    <w:uiPriority w:val="99"/>
    <w:qFormat/>
    <w:rsid w:val="00420AE4"/>
    <w:rPr>
      <w:b/>
      <w:bCs/>
    </w:rPr>
  </w:style>
  <w:style w:type="character" w:styleId="Emphasis">
    <w:name w:val="Emphasis"/>
    <w:basedOn w:val="DefaultParagraphFont"/>
    <w:uiPriority w:val="20"/>
    <w:qFormat/>
    <w:rsid w:val="00420AE4"/>
    <w:rPr>
      <w:i/>
      <w:iCs/>
    </w:rPr>
  </w:style>
  <w:style w:type="paragraph" w:styleId="TOCHeading">
    <w:name w:val="TOC Heading"/>
    <w:basedOn w:val="Heading1"/>
    <w:next w:val="Normal"/>
    <w:uiPriority w:val="39"/>
    <w:unhideWhenUsed/>
    <w:qFormat/>
    <w:rsid w:val="00420AE4"/>
    <w:pPr>
      <w:keepNext/>
      <w:keepLines/>
      <w:spacing w:before="240"/>
      <w:outlineLvl w:val="9"/>
    </w:pPr>
    <w:rPr>
      <w:rFonts w:eastAsiaTheme="majorEastAsia" w:cstheme="majorBidi"/>
      <w:b w:val="0"/>
      <w:bCs w:val="0"/>
      <w:color w:val="2F5496" w:themeColor="accent1" w:themeShade="BF"/>
      <w:sz w:val="32"/>
      <w:szCs w:val="32"/>
    </w:rPr>
  </w:style>
  <w:style w:type="paragraph" w:styleId="TOC2">
    <w:name w:val="toc 2"/>
    <w:basedOn w:val="Normal"/>
    <w:next w:val="Normal"/>
    <w:autoRedefine/>
    <w:uiPriority w:val="39"/>
    <w:unhideWhenUsed/>
    <w:rsid w:val="00420AE4"/>
    <w:pPr>
      <w:spacing w:after="100"/>
      <w:ind w:left="240"/>
    </w:pPr>
  </w:style>
  <w:style w:type="table" w:customStyle="1" w:styleId="TableGrid1">
    <w:name w:val="Table Grid1"/>
    <w:basedOn w:val="TableNormal"/>
    <w:next w:val="TableGrid"/>
    <w:uiPriority w:val="39"/>
    <w:rsid w:val="00420AE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paragraphstyle">
    <w:name w:val="[No paragraph style]"/>
    <w:uiPriority w:val="99"/>
    <w:rsid w:val="00420AE4"/>
    <w:pPr>
      <w:widowControl w:val="0"/>
      <w:autoSpaceDE w:val="0"/>
      <w:autoSpaceDN w:val="0"/>
      <w:adjustRightInd w:val="0"/>
      <w:spacing w:line="288" w:lineRule="auto"/>
      <w:textAlignment w:val="center"/>
    </w:pPr>
    <w:rPr>
      <w:rFonts w:ascii="Times-Roman" w:eastAsia="Times New Roman" w:hAnsi="Times" w:cs="Times-Roman"/>
      <w:color w:val="000000"/>
      <w:lang w:val="en-GB"/>
    </w:rPr>
  </w:style>
  <w:style w:type="paragraph" w:styleId="BodyText">
    <w:name w:val="Body Text"/>
    <w:basedOn w:val="Normal"/>
    <w:link w:val="BodyTextChar"/>
    <w:uiPriority w:val="99"/>
    <w:rsid w:val="00420AE4"/>
    <w:pPr>
      <w:spacing w:after="227" w:line="240" w:lineRule="auto"/>
      <w:jc w:val="left"/>
    </w:pPr>
    <w:rPr>
      <w:rFonts w:ascii="Arial" w:eastAsia="Times New Roman" w:hAnsi="Arial" w:cs="Arial"/>
      <w:color w:val="002D6A"/>
      <w:spacing w:val="4"/>
      <w:sz w:val="14"/>
      <w:szCs w:val="14"/>
    </w:rPr>
  </w:style>
  <w:style w:type="character" w:customStyle="1" w:styleId="BodyTextChar">
    <w:name w:val="Body Text Char"/>
    <w:basedOn w:val="DefaultParagraphFont"/>
    <w:link w:val="BodyText"/>
    <w:uiPriority w:val="99"/>
    <w:rsid w:val="00420AE4"/>
    <w:rPr>
      <w:rFonts w:ascii="Arial" w:eastAsia="Times New Roman" w:hAnsi="Arial" w:cs="Arial"/>
      <w:color w:val="002D6A"/>
      <w:spacing w:val="4"/>
      <w:sz w:val="14"/>
      <w:szCs w:val="14"/>
      <w:lang w:val="en-GB"/>
    </w:rPr>
  </w:style>
  <w:style w:type="paragraph" w:styleId="BodyText2">
    <w:name w:val="Body Text 2"/>
    <w:basedOn w:val="Normal"/>
    <w:link w:val="BodyText2Char"/>
    <w:uiPriority w:val="99"/>
    <w:rsid w:val="00420AE4"/>
    <w:pPr>
      <w:spacing w:after="227" w:line="240" w:lineRule="auto"/>
      <w:jc w:val="left"/>
    </w:pPr>
    <w:rPr>
      <w:rFonts w:ascii="Arial" w:eastAsia="Times New Roman" w:hAnsi="Arial" w:cs="Arial"/>
      <w:color w:val="002D6A"/>
      <w:spacing w:val="4"/>
      <w:sz w:val="13"/>
      <w:szCs w:val="13"/>
    </w:rPr>
  </w:style>
  <w:style w:type="character" w:customStyle="1" w:styleId="BodyText2Char">
    <w:name w:val="Body Text 2 Char"/>
    <w:basedOn w:val="DefaultParagraphFont"/>
    <w:link w:val="BodyText2"/>
    <w:uiPriority w:val="99"/>
    <w:rsid w:val="00420AE4"/>
    <w:rPr>
      <w:rFonts w:ascii="Arial" w:eastAsia="Times New Roman" w:hAnsi="Arial" w:cs="Arial"/>
      <w:color w:val="002D6A"/>
      <w:spacing w:val="4"/>
      <w:sz w:val="13"/>
      <w:szCs w:val="13"/>
      <w:lang w:val="en-GB"/>
    </w:rPr>
  </w:style>
  <w:style w:type="character" w:styleId="LineNumber">
    <w:name w:val="line number"/>
    <w:basedOn w:val="DefaultParagraphFont"/>
    <w:uiPriority w:val="99"/>
    <w:semiHidden/>
    <w:unhideWhenUsed/>
    <w:rsid w:val="00420AE4"/>
  </w:style>
  <w:style w:type="table" w:styleId="ListTable4-Accent3">
    <w:name w:val="List Table 4 Accent 3"/>
    <w:basedOn w:val="TableNormal"/>
    <w:uiPriority w:val="49"/>
    <w:rsid w:val="00573C0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802179">
      <w:bodyDiv w:val="1"/>
      <w:marLeft w:val="0"/>
      <w:marRight w:val="0"/>
      <w:marTop w:val="0"/>
      <w:marBottom w:val="0"/>
      <w:divBdr>
        <w:top w:val="none" w:sz="0" w:space="0" w:color="auto"/>
        <w:left w:val="none" w:sz="0" w:space="0" w:color="auto"/>
        <w:bottom w:val="none" w:sz="0" w:space="0" w:color="auto"/>
        <w:right w:val="none" w:sz="0" w:space="0" w:color="auto"/>
      </w:divBdr>
    </w:div>
    <w:div w:id="323896699">
      <w:bodyDiv w:val="1"/>
      <w:marLeft w:val="0"/>
      <w:marRight w:val="0"/>
      <w:marTop w:val="0"/>
      <w:marBottom w:val="0"/>
      <w:divBdr>
        <w:top w:val="none" w:sz="0" w:space="0" w:color="auto"/>
        <w:left w:val="none" w:sz="0" w:space="0" w:color="auto"/>
        <w:bottom w:val="none" w:sz="0" w:space="0" w:color="auto"/>
        <w:right w:val="none" w:sz="0" w:space="0" w:color="auto"/>
      </w:divBdr>
    </w:div>
    <w:div w:id="538249637">
      <w:bodyDiv w:val="1"/>
      <w:marLeft w:val="0"/>
      <w:marRight w:val="0"/>
      <w:marTop w:val="0"/>
      <w:marBottom w:val="0"/>
      <w:divBdr>
        <w:top w:val="none" w:sz="0" w:space="0" w:color="auto"/>
        <w:left w:val="none" w:sz="0" w:space="0" w:color="auto"/>
        <w:bottom w:val="none" w:sz="0" w:space="0" w:color="auto"/>
        <w:right w:val="none" w:sz="0" w:space="0" w:color="auto"/>
      </w:divBdr>
    </w:div>
    <w:div w:id="654407739">
      <w:bodyDiv w:val="1"/>
      <w:marLeft w:val="0"/>
      <w:marRight w:val="0"/>
      <w:marTop w:val="0"/>
      <w:marBottom w:val="0"/>
      <w:divBdr>
        <w:top w:val="none" w:sz="0" w:space="0" w:color="auto"/>
        <w:left w:val="none" w:sz="0" w:space="0" w:color="auto"/>
        <w:bottom w:val="none" w:sz="0" w:space="0" w:color="auto"/>
        <w:right w:val="none" w:sz="0" w:space="0" w:color="auto"/>
      </w:divBdr>
    </w:div>
    <w:div w:id="790781449">
      <w:bodyDiv w:val="1"/>
      <w:marLeft w:val="0"/>
      <w:marRight w:val="0"/>
      <w:marTop w:val="0"/>
      <w:marBottom w:val="0"/>
      <w:divBdr>
        <w:top w:val="none" w:sz="0" w:space="0" w:color="auto"/>
        <w:left w:val="none" w:sz="0" w:space="0" w:color="auto"/>
        <w:bottom w:val="none" w:sz="0" w:space="0" w:color="auto"/>
        <w:right w:val="none" w:sz="0" w:space="0" w:color="auto"/>
      </w:divBdr>
    </w:div>
    <w:div w:id="1001083946">
      <w:bodyDiv w:val="1"/>
      <w:marLeft w:val="0"/>
      <w:marRight w:val="0"/>
      <w:marTop w:val="0"/>
      <w:marBottom w:val="0"/>
      <w:divBdr>
        <w:top w:val="none" w:sz="0" w:space="0" w:color="auto"/>
        <w:left w:val="none" w:sz="0" w:space="0" w:color="auto"/>
        <w:bottom w:val="none" w:sz="0" w:space="0" w:color="auto"/>
        <w:right w:val="none" w:sz="0" w:space="0" w:color="auto"/>
      </w:divBdr>
      <w:divsChild>
        <w:div w:id="773092712">
          <w:marLeft w:val="0"/>
          <w:marRight w:val="0"/>
          <w:marTop w:val="0"/>
          <w:marBottom w:val="0"/>
          <w:divBdr>
            <w:top w:val="none" w:sz="0" w:space="0" w:color="auto"/>
            <w:left w:val="none" w:sz="0" w:space="0" w:color="auto"/>
            <w:bottom w:val="none" w:sz="0" w:space="0" w:color="auto"/>
            <w:right w:val="none" w:sz="0" w:space="0" w:color="auto"/>
          </w:divBdr>
          <w:divsChild>
            <w:div w:id="820585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5076609">
      <w:bodyDiv w:val="1"/>
      <w:marLeft w:val="0"/>
      <w:marRight w:val="0"/>
      <w:marTop w:val="0"/>
      <w:marBottom w:val="0"/>
      <w:divBdr>
        <w:top w:val="none" w:sz="0" w:space="0" w:color="auto"/>
        <w:left w:val="none" w:sz="0" w:space="0" w:color="auto"/>
        <w:bottom w:val="none" w:sz="0" w:space="0" w:color="auto"/>
        <w:right w:val="none" w:sz="0" w:space="0" w:color="auto"/>
      </w:divBdr>
    </w:div>
    <w:div w:id="1577864607">
      <w:bodyDiv w:val="1"/>
      <w:marLeft w:val="0"/>
      <w:marRight w:val="0"/>
      <w:marTop w:val="0"/>
      <w:marBottom w:val="0"/>
      <w:divBdr>
        <w:top w:val="none" w:sz="0" w:space="0" w:color="auto"/>
        <w:left w:val="none" w:sz="0" w:space="0" w:color="auto"/>
        <w:bottom w:val="none" w:sz="0" w:space="0" w:color="auto"/>
        <w:right w:val="none" w:sz="0" w:space="0" w:color="auto"/>
      </w:divBdr>
    </w:div>
    <w:div w:id="1752307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2.healthservice.hse.ie/organisation/national-pppgs/guidelines-for-safe-effective-management-and-use-of-point-of-care-testing-in-primary-and-community-car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C82BFB-0C67-46B0-902A-4D99047949F7}">
  <ds:schemaRefs>
    <ds:schemaRef ds:uri="http://schemas.openxmlformats.org/officeDocument/2006/bibliography"/>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62</TotalTime>
  <Pages>16</Pages>
  <Words>5731</Words>
  <Characters>32671</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Ledwidge</dc:creator>
  <cp:keywords/>
  <dc:description/>
  <cp:lastModifiedBy>Joseph O'Shea</cp:lastModifiedBy>
  <cp:revision>119</cp:revision>
  <dcterms:created xsi:type="dcterms:W3CDTF">2024-08-22T11:29:00Z</dcterms:created>
  <dcterms:modified xsi:type="dcterms:W3CDTF">2025-04-17T14:51:00Z</dcterms:modified>
</cp:coreProperties>
</file>